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1395"/>
        <w:gridCol w:w="1395"/>
        <w:gridCol w:w="1395"/>
        <w:gridCol w:w="1395"/>
        <w:gridCol w:w="1396"/>
        <w:gridCol w:w="1396"/>
      </w:tblGrid>
      <w:tr w:rsidR="00BF178B" w:rsidRPr="00BF178B" w14:paraId="79CA3796" w14:textId="77777777" w:rsidTr="00EE35F9">
        <w:tc>
          <w:tcPr>
            <w:tcW w:w="9767" w:type="dxa"/>
            <w:gridSpan w:val="7"/>
            <w:tcBorders>
              <w:bottom w:val="single" w:sz="4" w:space="0" w:color="auto"/>
            </w:tcBorders>
          </w:tcPr>
          <w:p w14:paraId="3E12FEEA" w14:textId="3D342E95" w:rsidR="00360912" w:rsidRPr="00BF178B" w:rsidRDefault="00360912" w:rsidP="00EE35F9">
            <w:pPr>
              <w:rPr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Supplemental Table 1.  V</w:t>
            </w:r>
            <w:r w:rsidRPr="00BF178B">
              <w:rPr>
                <w:rFonts w:hint="eastAsia"/>
                <w:b/>
                <w:bCs/>
                <w:color w:val="000000" w:themeColor="text1"/>
              </w:rPr>
              <w:t>olume</w:t>
            </w:r>
            <w:r w:rsidRPr="00BF178B">
              <w:rPr>
                <w:b/>
                <w:bCs/>
                <w:color w:val="000000" w:themeColor="text1"/>
              </w:rPr>
              <w:t xml:space="preserve">s of </w:t>
            </w:r>
            <w:r w:rsidRPr="00BF178B">
              <w:rPr>
                <w:rFonts w:hint="eastAsia"/>
                <w:b/>
                <w:bCs/>
                <w:color w:val="000000" w:themeColor="text1"/>
              </w:rPr>
              <w:t>hippocampal</w:t>
            </w:r>
            <w:r w:rsidRPr="00BF178B">
              <w:rPr>
                <w:b/>
                <w:bCs/>
                <w:color w:val="000000" w:themeColor="text1"/>
              </w:rPr>
              <w:t xml:space="preserve"> sub</w:t>
            </w:r>
            <w:r w:rsidR="00654C61" w:rsidRPr="00BF178B">
              <w:rPr>
                <w:rFonts w:hint="eastAsia"/>
                <w:b/>
                <w:bCs/>
                <w:color w:val="000000" w:themeColor="text1"/>
              </w:rPr>
              <w:t>field</w:t>
            </w:r>
            <w:r w:rsidRPr="00BF178B">
              <w:rPr>
                <w:b/>
                <w:bCs/>
                <w:color w:val="000000" w:themeColor="text1"/>
              </w:rPr>
              <w:t>s (mm</w:t>
            </w:r>
            <w:r w:rsidRPr="00BF178B">
              <w:rPr>
                <w:b/>
                <w:bCs/>
                <w:color w:val="000000" w:themeColor="text1"/>
                <w:vertAlign w:val="superscript"/>
              </w:rPr>
              <w:t>3</w:t>
            </w:r>
            <w:r w:rsidRPr="00BF178B">
              <w:rPr>
                <w:b/>
                <w:bCs/>
                <w:color w:val="000000" w:themeColor="text1"/>
              </w:rPr>
              <w:t>) for MDD vs HC.</w:t>
            </w:r>
          </w:p>
        </w:tc>
      </w:tr>
      <w:tr w:rsidR="00BF178B" w:rsidRPr="00BF178B" w14:paraId="6A4AAB56" w14:textId="77777777" w:rsidTr="00EE35F9">
        <w:tc>
          <w:tcPr>
            <w:tcW w:w="1395" w:type="dxa"/>
            <w:tcBorders>
              <w:top w:val="single" w:sz="4" w:space="0" w:color="auto"/>
            </w:tcBorders>
          </w:tcPr>
          <w:p w14:paraId="5DC37ADD" w14:textId="77777777" w:rsidR="00360912" w:rsidRPr="00BF178B" w:rsidRDefault="00360912" w:rsidP="00EE35F9">
            <w:pPr>
              <w:rPr>
                <w:color w:val="000000" w:themeColor="text1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4D566A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Left hemisphere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44F8EA16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7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393612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Right hemisphere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59DC0F7A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</w:p>
        </w:tc>
      </w:tr>
      <w:tr w:rsidR="00BF178B" w:rsidRPr="00BF178B" w14:paraId="3277DF5E" w14:textId="77777777" w:rsidTr="00EE35F9">
        <w:tc>
          <w:tcPr>
            <w:tcW w:w="1395" w:type="dxa"/>
            <w:tcBorders>
              <w:bottom w:val="single" w:sz="4" w:space="0" w:color="auto"/>
            </w:tcBorders>
          </w:tcPr>
          <w:p w14:paraId="4D9BF149" w14:textId="77777777" w:rsidR="00360912" w:rsidRPr="00BF178B" w:rsidRDefault="00360912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Subfields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72845EB3" w14:textId="77777777" w:rsidR="00360912" w:rsidRPr="00BF178B" w:rsidRDefault="00360912" w:rsidP="00EE35F9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 xml:space="preserve">MDD </w:t>
            </w:r>
            <w:r w:rsidRPr="00BF178B">
              <w:rPr>
                <w:b/>
                <w:bCs/>
                <w:color w:val="000000" w:themeColor="text1"/>
              </w:rPr>
              <w:br/>
            </w:r>
            <w:r w:rsidRPr="00BF178B">
              <w:rPr>
                <w:rFonts w:hint="eastAsia"/>
                <w:b/>
                <w:bCs/>
                <w:color w:val="000000" w:themeColor="text1"/>
              </w:rPr>
              <w:t>(</w:t>
            </w:r>
            <w:r w:rsidRPr="00BF178B">
              <w:rPr>
                <w:b/>
                <w:bCs/>
                <w:color w:val="000000" w:themeColor="text1"/>
              </w:rPr>
              <w:t>n = 56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5B31E96B" w14:textId="77777777" w:rsidR="00360912" w:rsidRPr="00BF178B" w:rsidRDefault="00360912" w:rsidP="00EE35F9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 xml:space="preserve">HC </w:t>
            </w:r>
            <w:r w:rsidRPr="00BF178B">
              <w:rPr>
                <w:b/>
                <w:bCs/>
                <w:color w:val="000000" w:themeColor="text1"/>
              </w:rPr>
              <w:br/>
              <w:t>(n = 14)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24D49965" w14:textId="77777777" w:rsidR="00360912" w:rsidRPr="00BF178B" w:rsidRDefault="00360912" w:rsidP="00EE35F9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BF178B">
              <w:rPr>
                <w:b/>
                <w:bCs/>
                <w:color w:val="000000" w:themeColor="text1"/>
              </w:rPr>
              <w:t>BF</w:t>
            </w:r>
            <w:r w:rsidRPr="00BF178B">
              <w:rPr>
                <w:b/>
                <w:bCs/>
                <w:color w:val="000000" w:themeColor="text1"/>
                <w:vertAlign w:val="subscript"/>
              </w:rPr>
              <w:t>incl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0B0D8446" w14:textId="77777777" w:rsidR="00360912" w:rsidRPr="00BF178B" w:rsidRDefault="00360912" w:rsidP="00EE35F9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 xml:space="preserve">MDD </w:t>
            </w:r>
            <w:r w:rsidRPr="00BF178B">
              <w:rPr>
                <w:b/>
                <w:bCs/>
                <w:color w:val="000000" w:themeColor="text1"/>
              </w:rPr>
              <w:br/>
            </w:r>
            <w:r w:rsidRPr="00BF178B">
              <w:rPr>
                <w:rFonts w:hint="eastAsia"/>
                <w:b/>
                <w:bCs/>
                <w:color w:val="000000" w:themeColor="text1"/>
              </w:rPr>
              <w:t>(</w:t>
            </w:r>
            <w:r w:rsidRPr="00BF178B">
              <w:rPr>
                <w:b/>
                <w:bCs/>
                <w:color w:val="000000" w:themeColor="text1"/>
              </w:rPr>
              <w:t>n = 56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209816F9" w14:textId="77777777" w:rsidR="00360912" w:rsidRPr="00BF178B" w:rsidRDefault="00360912" w:rsidP="00EE35F9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 xml:space="preserve">HC </w:t>
            </w:r>
            <w:r w:rsidRPr="00BF178B">
              <w:rPr>
                <w:b/>
                <w:bCs/>
                <w:color w:val="000000" w:themeColor="text1"/>
              </w:rPr>
              <w:br/>
              <w:t>(n = 14)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05B60203" w14:textId="77777777" w:rsidR="00360912" w:rsidRPr="00BF178B" w:rsidRDefault="00360912" w:rsidP="00EE35F9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BF178B">
              <w:rPr>
                <w:b/>
                <w:bCs/>
                <w:color w:val="000000" w:themeColor="text1"/>
              </w:rPr>
              <w:t>BF</w:t>
            </w:r>
            <w:r w:rsidRPr="00BF178B">
              <w:rPr>
                <w:b/>
                <w:bCs/>
                <w:color w:val="000000" w:themeColor="text1"/>
                <w:vertAlign w:val="subscript"/>
              </w:rPr>
              <w:t>incl</w:t>
            </w:r>
            <w:proofErr w:type="spellEnd"/>
          </w:p>
        </w:tc>
      </w:tr>
      <w:tr w:rsidR="00BF178B" w:rsidRPr="00BF178B" w14:paraId="6C83FAD9" w14:textId="77777777" w:rsidTr="00EE35F9"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3BC0EE6B" w14:textId="77777777" w:rsidR="00360912" w:rsidRPr="00BF178B" w:rsidRDefault="00360912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PARA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73874D78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59152 ± 14749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28B3E331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64058 ± 17264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181F862D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428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0C6B28BE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63787 ± 12077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0606C3F0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63633 ± 18351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4C978988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04</w:t>
            </w:r>
          </w:p>
        </w:tc>
      </w:tr>
      <w:tr w:rsidR="00BF178B" w:rsidRPr="00BF178B" w14:paraId="6033F2E9" w14:textId="77777777" w:rsidTr="00EE35F9">
        <w:tc>
          <w:tcPr>
            <w:tcW w:w="1395" w:type="dxa"/>
            <w:vAlign w:val="center"/>
          </w:tcPr>
          <w:p w14:paraId="1E3B4BDF" w14:textId="77777777" w:rsidR="00360912" w:rsidRPr="00BF178B" w:rsidRDefault="00360912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PSIL-head</w:t>
            </w:r>
          </w:p>
        </w:tc>
        <w:tc>
          <w:tcPr>
            <w:tcW w:w="1395" w:type="dxa"/>
          </w:tcPr>
          <w:p w14:paraId="63DA795C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21434 ± 31569</w:t>
            </w:r>
          </w:p>
        </w:tc>
        <w:tc>
          <w:tcPr>
            <w:tcW w:w="1395" w:type="dxa"/>
          </w:tcPr>
          <w:p w14:paraId="4F6EA5F9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31116 ± 28180</w:t>
            </w:r>
          </w:p>
        </w:tc>
        <w:tc>
          <w:tcPr>
            <w:tcW w:w="1395" w:type="dxa"/>
          </w:tcPr>
          <w:p w14:paraId="62E21C58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422</w:t>
            </w:r>
          </w:p>
        </w:tc>
        <w:tc>
          <w:tcPr>
            <w:tcW w:w="1395" w:type="dxa"/>
          </w:tcPr>
          <w:p w14:paraId="17664279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31159 ± 25209</w:t>
            </w:r>
          </w:p>
        </w:tc>
        <w:tc>
          <w:tcPr>
            <w:tcW w:w="1396" w:type="dxa"/>
          </w:tcPr>
          <w:p w14:paraId="4910E204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27078 ± 38089</w:t>
            </w:r>
          </w:p>
        </w:tc>
        <w:tc>
          <w:tcPr>
            <w:tcW w:w="1396" w:type="dxa"/>
          </w:tcPr>
          <w:p w14:paraId="27BB86ED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14</w:t>
            </w:r>
          </w:p>
        </w:tc>
      </w:tr>
      <w:tr w:rsidR="00BF178B" w:rsidRPr="00BF178B" w14:paraId="4614F5E3" w14:textId="77777777" w:rsidTr="00EE35F9">
        <w:tc>
          <w:tcPr>
            <w:tcW w:w="1395" w:type="dxa"/>
            <w:vAlign w:val="center"/>
          </w:tcPr>
          <w:p w14:paraId="43FAB30E" w14:textId="77777777" w:rsidR="00360912" w:rsidRPr="00BF178B" w:rsidRDefault="00360912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PSIL-body</w:t>
            </w:r>
          </w:p>
        </w:tc>
        <w:tc>
          <w:tcPr>
            <w:tcW w:w="1395" w:type="dxa"/>
          </w:tcPr>
          <w:p w14:paraId="03B3F4D5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43360 ± 42251</w:t>
            </w:r>
          </w:p>
        </w:tc>
        <w:tc>
          <w:tcPr>
            <w:tcW w:w="1395" w:type="dxa"/>
          </w:tcPr>
          <w:p w14:paraId="29C45391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52517 ± 57891</w:t>
            </w:r>
          </w:p>
        </w:tc>
        <w:tc>
          <w:tcPr>
            <w:tcW w:w="1395" w:type="dxa"/>
          </w:tcPr>
          <w:p w14:paraId="6BC6A063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31</w:t>
            </w:r>
          </w:p>
        </w:tc>
        <w:tc>
          <w:tcPr>
            <w:tcW w:w="1395" w:type="dxa"/>
          </w:tcPr>
          <w:p w14:paraId="3E03F771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51063 ± 28901</w:t>
            </w:r>
          </w:p>
        </w:tc>
        <w:tc>
          <w:tcPr>
            <w:tcW w:w="1396" w:type="dxa"/>
          </w:tcPr>
          <w:p w14:paraId="39387F18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48366 ± 45254</w:t>
            </w:r>
          </w:p>
        </w:tc>
        <w:tc>
          <w:tcPr>
            <w:tcW w:w="1396" w:type="dxa"/>
          </w:tcPr>
          <w:p w14:paraId="47709BC7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13</w:t>
            </w:r>
          </w:p>
        </w:tc>
      </w:tr>
      <w:tr w:rsidR="00BF178B" w:rsidRPr="00BF178B" w14:paraId="788C8F1B" w14:textId="77777777" w:rsidTr="00EE35F9">
        <w:tc>
          <w:tcPr>
            <w:tcW w:w="1395" w:type="dxa"/>
            <w:vAlign w:val="center"/>
          </w:tcPr>
          <w:p w14:paraId="2D29E214" w14:textId="77777777" w:rsidR="00360912" w:rsidRPr="00BF178B" w:rsidRDefault="00360912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SIL-head</w:t>
            </w:r>
          </w:p>
        </w:tc>
        <w:tc>
          <w:tcPr>
            <w:tcW w:w="1395" w:type="dxa"/>
          </w:tcPr>
          <w:p w14:paraId="3AD2E039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77997 ± 47097</w:t>
            </w:r>
          </w:p>
        </w:tc>
        <w:tc>
          <w:tcPr>
            <w:tcW w:w="1395" w:type="dxa"/>
          </w:tcPr>
          <w:p w14:paraId="46F0C512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89423 ± 47662</w:t>
            </w:r>
          </w:p>
        </w:tc>
        <w:tc>
          <w:tcPr>
            <w:tcW w:w="1395" w:type="dxa"/>
          </w:tcPr>
          <w:p w14:paraId="1DC51FA1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31</w:t>
            </w:r>
          </w:p>
        </w:tc>
        <w:tc>
          <w:tcPr>
            <w:tcW w:w="1395" w:type="dxa"/>
          </w:tcPr>
          <w:p w14:paraId="2E5B2008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87631 ± 41368</w:t>
            </w:r>
          </w:p>
        </w:tc>
        <w:tc>
          <w:tcPr>
            <w:tcW w:w="1396" w:type="dxa"/>
          </w:tcPr>
          <w:p w14:paraId="78E8A3C0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78381 ± 53653</w:t>
            </w:r>
          </w:p>
        </w:tc>
        <w:tc>
          <w:tcPr>
            <w:tcW w:w="1396" w:type="dxa"/>
          </w:tcPr>
          <w:p w14:paraId="0FDEFC95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66</w:t>
            </w:r>
          </w:p>
        </w:tc>
      </w:tr>
      <w:tr w:rsidR="00BF178B" w:rsidRPr="00BF178B" w14:paraId="3147E537" w14:textId="77777777" w:rsidTr="00EE35F9">
        <w:tc>
          <w:tcPr>
            <w:tcW w:w="1395" w:type="dxa"/>
            <w:vAlign w:val="center"/>
          </w:tcPr>
          <w:p w14:paraId="435AFABD" w14:textId="77777777" w:rsidR="00360912" w:rsidRPr="00BF178B" w:rsidRDefault="00360912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SIL-body</w:t>
            </w:r>
          </w:p>
        </w:tc>
        <w:tc>
          <w:tcPr>
            <w:tcW w:w="1395" w:type="dxa"/>
          </w:tcPr>
          <w:p w14:paraId="14520F49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29002 ± 57173</w:t>
            </w:r>
          </w:p>
        </w:tc>
        <w:tc>
          <w:tcPr>
            <w:tcW w:w="1395" w:type="dxa"/>
          </w:tcPr>
          <w:p w14:paraId="2B212934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34080 ± 71593</w:t>
            </w:r>
          </w:p>
        </w:tc>
        <w:tc>
          <w:tcPr>
            <w:tcW w:w="1395" w:type="dxa"/>
          </w:tcPr>
          <w:p w14:paraId="323686E2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298</w:t>
            </w:r>
          </w:p>
        </w:tc>
        <w:tc>
          <w:tcPr>
            <w:tcW w:w="1395" w:type="dxa"/>
          </w:tcPr>
          <w:p w14:paraId="70E16184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32181 ± 42640</w:t>
            </w:r>
          </w:p>
        </w:tc>
        <w:tc>
          <w:tcPr>
            <w:tcW w:w="1396" w:type="dxa"/>
          </w:tcPr>
          <w:p w14:paraId="116707DB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24476 ± 72744</w:t>
            </w:r>
          </w:p>
        </w:tc>
        <w:tc>
          <w:tcPr>
            <w:tcW w:w="1396" w:type="dxa"/>
          </w:tcPr>
          <w:p w14:paraId="38A51CA0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14</w:t>
            </w:r>
          </w:p>
        </w:tc>
      </w:tr>
      <w:tr w:rsidR="00BF178B" w:rsidRPr="00BF178B" w14:paraId="1F365159" w14:textId="77777777" w:rsidTr="00EE35F9">
        <w:tc>
          <w:tcPr>
            <w:tcW w:w="1395" w:type="dxa"/>
            <w:vAlign w:val="center"/>
          </w:tcPr>
          <w:p w14:paraId="2E314693" w14:textId="77777777" w:rsidR="00360912" w:rsidRPr="00BF178B" w:rsidRDefault="00360912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CA1-head</w:t>
            </w:r>
          </w:p>
        </w:tc>
        <w:tc>
          <w:tcPr>
            <w:tcW w:w="1395" w:type="dxa"/>
          </w:tcPr>
          <w:p w14:paraId="336D35D7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527551 ± 133048</w:t>
            </w:r>
          </w:p>
        </w:tc>
        <w:tc>
          <w:tcPr>
            <w:tcW w:w="1395" w:type="dxa"/>
          </w:tcPr>
          <w:p w14:paraId="7FB75B08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568707 ± 132818</w:t>
            </w:r>
          </w:p>
        </w:tc>
        <w:tc>
          <w:tcPr>
            <w:tcW w:w="1395" w:type="dxa"/>
          </w:tcPr>
          <w:p w14:paraId="382C519F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59</w:t>
            </w:r>
          </w:p>
        </w:tc>
        <w:tc>
          <w:tcPr>
            <w:tcW w:w="1395" w:type="dxa"/>
          </w:tcPr>
          <w:p w14:paraId="1744033A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574592 ± 102885</w:t>
            </w:r>
          </w:p>
        </w:tc>
        <w:tc>
          <w:tcPr>
            <w:tcW w:w="1396" w:type="dxa"/>
          </w:tcPr>
          <w:p w14:paraId="273C7FF8" w14:textId="77777777" w:rsidR="00360912" w:rsidRPr="00BF178B" w:rsidRDefault="00360912" w:rsidP="00EE35F9">
            <w:pPr>
              <w:tabs>
                <w:tab w:val="left" w:pos="954"/>
              </w:tabs>
              <w:jc w:val="center"/>
              <w:rPr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582866 ± 190710</w:t>
            </w:r>
          </w:p>
        </w:tc>
        <w:tc>
          <w:tcPr>
            <w:tcW w:w="1396" w:type="dxa"/>
          </w:tcPr>
          <w:p w14:paraId="570613E6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02</w:t>
            </w:r>
          </w:p>
        </w:tc>
      </w:tr>
      <w:tr w:rsidR="00BF178B" w:rsidRPr="00BF178B" w14:paraId="488FA4E7" w14:textId="77777777" w:rsidTr="00EE35F9">
        <w:tc>
          <w:tcPr>
            <w:tcW w:w="1395" w:type="dxa"/>
            <w:vAlign w:val="center"/>
          </w:tcPr>
          <w:p w14:paraId="01DB814D" w14:textId="77777777" w:rsidR="00360912" w:rsidRPr="00BF178B" w:rsidRDefault="00360912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CA1-body</w:t>
            </w:r>
          </w:p>
        </w:tc>
        <w:tc>
          <w:tcPr>
            <w:tcW w:w="1395" w:type="dxa"/>
          </w:tcPr>
          <w:p w14:paraId="5CFC22C4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34038 ± 39462</w:t>
            </w:r>
          </w:p>
        </w:tc>
        <w:tc>
          <w:tcPr>
            <w:tcW w:w="1395" w:type="dxa"/>
          </w:tcPr>
          <w:p w14:paraId="4FCE9119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36814 ± 27681</w:t>
            </w:r>
          </w:p>
        </w:tc>
        <w:tc>
          <w:tcPr>
            <w:tcW w:w="1395" w:type="dxa"/>
          </w:tcPr>
          <w:p w14:paraId="42A13909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296</w:t>
            </w:r>
          </w:p>
        </w:tc>
        <w:tc>
          <w:tcPr>
            <w:tcW w:w="1395" w:type="dxa"/>
          </w:tcPr>
          <w:p w14:paraId="3E15D6A7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47525 ± 23037</w:t>
            </w:r>
          </w:p>
        </w:tc>
        <w:tc>
          <w:tcPr>
            <w:tcW w:w="1396" w:type="dxa"/>
          </w:tcPr>
          <w:p w14:paraId="66D889F9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44746 ± 45271</w:t>
            </w:r>
          </w:p>
        </w:tc>
        <w:tc>
          <w:tcPr>
            <w:tcW w:w="1396" w:type="dxa"/>
          </w:tcPr>
          <w:p w14:paraId="1C321656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15</w:t>
            </w:r>
          </w:p>
        </w:tc>
      </w:tr>
      <w:tr w:rsidR="00BF178B" w:rsidRPr="00BF178B" w14:paraId="1CB94442" w14:textId="77777777" w:rsidTr="00EE35F9">
        <w:tc>
          <w:tcPr>
            <w:tcW w:w="1395" w:type="dxa"/>
            <w:vAlign w:val="center"/>
          </w:tcPr>
          <w:p w14:paraId="49B60C95" w14:textId="77777777" w:rsidR="00360912" w:rsidRPr="00BF178B" w:rsidRDefault="00360912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CA3-head</w:t>
            </w:r>
          </w:p>
        </w:tc>
        <w:tc>
          <w:tcPr>
            <w:tcW w:w="1395" w:type="dxa"/>
          </w:tcPr>
          <w:p w14:paraId="680D81B9" w14:textId="77777777" w:rsidR="00360912" w:rsidRPr="00BF178B" w:rsidRDefault="00360912" w:rsidP="00EE35F9">
            <w:pPr>
              <w:tabs>
                <w:tab w:val="left" w:pos="737"/>
              </w:tabs>
              <w:jc w:val="center"/>
              <w:rPr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105453 ± 24583</w:t>
            </w:r>
          </w:p>
        </w:tc>
        <w:tc>
          <w:tcPr>
            <w:tcW w:w="1395" w:type="dxa"/>
          </w:tcPr>
          <w:p w14:paraId="69368EFD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15577 ± 30151</w:t>
            </w:r>
          </w:p>
        </w:tc>
        <w:tc>
          <w:tcPr>
            <w:tcW w:w="1395" w:type="dxa"/>
          </w:tcPr>
          <w:p w14:paraId="6D18789E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504</w:t>
            </w:r>
          </w:p>
        </w:tc>
        <w:tc>
          <w:tcPr>
            <w:tcW w:w="1395" w:type="dxa"/>
          </w:tcPr>
          <w:p w14:paraId="5ED83723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17465 ± 20460</w:t>
            </w:r>
          </w:p>
        </w:tc>
        <w:tc>
          <w:tcPr>
            <w:tcW w:w="1396" w:type="dxa"/>
          </w:tcPr>
          <w:p w14:paraId="27C82FBB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27026 ± 42508</w:t>
            </w:r>
          </w:p>
        </w:tc>
        <w:tc>
          <w:tcPr>
            <w:tcW w:w="1396" w:type="dxa"/>
          </w:tcPr>
          <w:p w14:paraId="45DBCFA2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523</w:t>
            </w:r>
          </w:p>
        </w:tc>
      </w:tr>
      <w:tr w:rsidR="00BF178B" w:rsidRPr="00BF178B" w14:paraId="49FDD463" w14:textId="77777777" w:rsidTr="00EE35F9">
        <w:tc>
          <w:tcPr>
            <w:tcW w:w="1395" w:type="dxa"/>
            <w:vAlign w:val="center"/>
          </w:tcPr>
          <w:p w14:paraId="0A7C599E" w14:textId="77777777" w:rsidR="00360912" w:rsidRPr="00BF178B" w:rsidRDefault="00360912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CA3-body</w:t>
            </w:r>
          </w:p>
        </w:tc>
        <w:tc>
          <w:tcPr>
            <w:tcW w:w="1395" w:type="dxa"/>
          </w:tcPr>
          <w:p w14:paraId="5F86BA5E" w14:textId="77777777" w:rsidR="00360912" w:rsidRPr="00BF178B" w:rsidRDefault="00360912" w:rsidP="00EE35F9">
            <w:pPr>
              <w:tabs>
                <w:tab w:val="left" w:pos="854"/>
              </w:tabs>
              <w:jc w:val="center"/>
              <w:rPr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71238 ± 22141</w:t>
            </w:r>
          </w:p>
        </w:tc>
        <w:tc>
          <w:tcPr>
            <w:tcW w:w="1395" w:type="dxa"/>
          </w:tcPr>
          <w:p w14:paraId="4EA89C49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71284 ± 15039</w:t>
            </w:r>
          </w:p>
        </w:tc>
        <w:tc>
          <w:tcPr>
            <w:tcW w:w="1395" w:type="dxa"/>
          </w:tcPr>
          <w:p w14:paraId="35808B31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299</w:t>
            </w:r>
          </w:p>
        </w:tc>
        <w:tc>
          <w:tcPr>
            <w:tcW w:w="1395" w:type="dxa"/>
          </w:tcPr>
          <w:p w14:paraId="1F689525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86156 ± 19773</w:t>
            </w:r>
          </w:p>
        </w:tc>
        <w:tc>
          <w:tcPr>
            <w:tcW w:w="1396" w:type="dxa"/>
          </w:tcPr>
          <w:p w14:paraId="0A2E64B7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87120 ± 26651</w:t>
            </w:r>
          </w:p>
        </w:tc>
        <w:tc>
          <w:tcPr>
            <w:tcW w:w="1396" w:type="dxa"/>
          </w:tcPr>
          <w:p w14:paraId="30DA83C4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298</w:t>
            </w:r>
          </w:p>
        </w:tc>
      </w:tr>
      <w:tr w:rsidR="00BF178B" w:rsidRPr="00BF178B" w14:paraId="4C12F39E" w14:textId="77777777" w:rsidTr="00EE35F9">
        <w:tc>
          <w:tcPr>
            <w:tcW w:w="1395" w:type="dxa"/>
            <w:vAlign w:val="center"/>
          </w:tcPr>
          <w:p w14:paraId="29C9C02B" w14:textId="77777777" w:rsidR="00360912" w:rsidRPr="00BF178B" w:rsidRDefault="00360912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CA4-head</w:t>
            </w:r>
          </w:p>
        </w:tc>
        <w:tc>
          <w:tcPr>
            <w:tcW w:w="1395" w:type="dxa"/>
          </w:tcPr>
          <w:p w14:paraId="3BDE022B" w14:textId="77777777" w:rsidR="00360912" w:rsidRPr="00BF178B" w:rsidRDefault="00360912" w:rsidP="00EE35F9">
            <w:pPr>
              <w:tabs>
                <w:tab w:val="left" w:pos="854"/>
              </w:tabs>
              <w:jc w:val="center"/>
              <w:rPr>
                <w:rFonts w:eastAsia="DengXian"/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125000 ± 30023</w:t>
            </w:r>
          </w:p>
        </w:tc>
        <w:tc>
          <w:tcPr>
            <w:tcW w:w="1395" w:type="dxa"/>
          </w:tcPr>
          <w:p w14:paraId="4F060F93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37030 ± 35355</w:t>
            </w:r>
          </w:p>
        </w:tc>
        <w:tc>
          <w:tcPr>
            <w:tcW w:w="1395" w:type="dxa"/>
          </w:tcPr>
          <w:p w14:paraId="36906015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474</w:t>
            </w:r>
          </w:p>
        </w:tc>
        <w:tc>
          <w:tcPr>
            <w:tcW w:w="1395" w:type="dxa"/>
          </w:tcPr>
          <w:p w14:paraId="5BC2CBC3" w14:textId="77777777" w:rsidR="00360912" w:rsidRPr="00BF178B" w:rsidRDefault="00360912" w:rsidP="00EE35F9">
            <w:pPr>
              <w:jc w:val="center"/>
              <w:rPr>
                <w:rFonts w:eastAsia="DengXian"/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137294 ± 23898</w:t>
            </w:r>
          </w:p>
        </w:tc>
        <w:tc>
          <w:tcPr>
            <w:tcW w:w="1396" w:type="dxa"/>
          </w:tcPr>
          <w:p w14:paraId="5B0FD247" w14:textId="77777777" w:rsidR="00360912" w:rsidRPr="00BF178B" w:rsidRDefault="00360912" w:rsidP="00EE35F9">
            <w:pPr>
              <w:jc w:val="center"/>
              <w:rPr>
                <w:rFonts w:eastAsia="DengXian"/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145587 ± 50923</w:t>
            </w:r>
          </w:p>
        </w:tc>
        <w:tc>
          <w:tcPr>
            <w:tcW w:w="1396" w:type="dxa"/>
          </w:tcPr>
          <w:p w14:paraId="0902D0DA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83</w:t>
            </w:r>
          </w:p>
        </w:tc>
      </w:tr>
      <w:tr w:rsidR="00BF178B" w:rsidRPr="00BF178B" w14:paraId="55133D40" w14:textId="77777777" w:rsidTr="00EE35F9">
        <w:tc>
          <w:tcPr>
            <w:tcW w:w="1395" w:type="dxa"/>
            <w:vAlign w:val="center"/>
          </w:tcPr>
          <w:p w14:paraId="0E18C5A0" w14:textId="77777777" w:rsidR="00360912" w:rsidRPr="00BF178B" w:rsidRDefault="00360912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CA4-body</w:t>
            </w:r>
          </w:p>
        </w:tc>
        <w:tc>
          <w:tcPr>
            <w:tcW w:w="1395" w:type="dxa"/>
          </w:tcPr>
          <w:p w14:paraId="67623AB4" w14:textId="77777777" w:rsidR="00360912" w:rsidRPr="00BF178B" w:rsidRDefault="00360912" w:rsidP="00EE35F9">
            <w:pPr>
              <w:tabs>
                <w:tab w:val="left" w:pos="854"/>
              </w:tabs>
              <w:jc w:val="center"/>
              <w:rPr>
                <w:rFonts w:eastAsia="DengXian"/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113112 ± 28030</w:t>
            </w:r>
          </w:p>
        </w:tc>
        <w:tc>
          <w:tcPr>
            <w:tcW w:w="1395" w:type="dxa"/>
          </w:tcPr>
          <w:p w14:paraId="3E72F258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19699 ± 28495</w:t>
            </w:r>
          </w:p>
        </w:tc>
        <w:tc>
          <w:tcPr>
            <w:tcW w:w="1395" w:type="dxa"/>
          </w:tcPr>
          <w:p w14:paraId="5AC7E379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19</w:t>
            </w:r>
          </w:p>
        </w:tc>
        <w:tc>
          <w:tcPr>
            <w:tcW w:w="1395" w:type="dxa"/>
          </w:tcPr>
          <w:p w14:paraId="416E7A10" w14:textId="77777777" w:rsidR="00360912" w:rsidRPr="00BF178B" w:rsidRDefault="00360912" w:rsidP="00EE35F9">
            <w:pPr>
              <w:jc w:val="center"/>
              <w:rPr>
                <w:rFonts w:eastAsia="DengXian"/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118240 ± 18829</w:t>
            </w:r>
          </w:p>
        </w:tc>
        <w:tc>
          <w:tcPr>
            <w:tcW w:w="1396" w:type="dxa"/>
          </w:tcPr>
          <w:p w14:paraId="464DA13D" w14:textId="77777777" w:rsidR="00360912" w:rsidRPr="00BF178B" w:rsidRDefault="00360912" w:rsidP="00EE35F9">
            <w:pPr>
              <w:jc w:val="center"/>
              <w:rPr>
                <w:rFonts w:eastAsia="DengXian"/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116849 ± 37627</w:t>
            </w:r>
          </w:p>
        </w:tc>
        <w:tc>
          <w:tcPr>
            <w:tcW w:w="1396" w:type="dxa"/>
          </w:tcPr>
          <w:p w14:paraId="2B2F6A71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30</w:t>
            </w:r>
          </w:p>
        </w:tc>
      </w:tr>
      <w:tr w:rsidR="00BF178B" w:rsidRPr="00BF178B" w14:paraId="0995DE9D" w14:textId="77777777" w:rsidTr="00EE35F9">
        <w:tc>
          <w:tcPr>
            <w:tcW w:w="1395" w:type="dxa"/>
            <w:vAlign w:val="center"/>
          </w:tcPr>
          <w:p w14:paraId="5E21B609" w14:textId="77777777" w:rsidR="00360912" w:rsidRPr="00BF178B" w:rsidRDefault="00360912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GC-ML-DG-head</w:t>
            </w:r>
          </w:p>
        </w:tc>
        <w:tc>
          <w:tcPr>
            <w:tcW w:w="1395" w:type="dxa"/>
          </w:tcPr>
          <w:p w14:paraId="4E5165CA" w14:textId="77777777" w:rsidR="00360912" w:rsidRPr="00BF178B" w:rsidRDefault="00360912" w:rsidP="00EE35F9">
            <w:pPr>
              <w:tabs>
                <w:tab w:val="left" w:pos="804"/>
              </w:tabs>
              <w:jc w:val="center"/>
              <w:rPr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147899 ± 34878</w:t>
            </w:r>
          </w:p>
        </w:tc>
        <w:tc>
          <w:tcPr>
            <w:tcW w:w="1395" w:type="dxa"/>
          </w:tcPr>
          <w:p w14:paraId="23BACD27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61998 ± 40337</w:t>
            </w:r>
          </w:p>
        </w:tc>
        <w:tc>
          <w:tcPr>
            <w:tcW w:w="1395" w:type="dxa"/>
          </w:tcPr>
          <w:p w14:paraId="505D11AE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477</w:t>
            </w:r>
          </w:p>
        </w:tc>
        <w:tc>
          <w:tcPr>
            <w:tcW w:w="1395" w:type="dxa"/>
          </w:tcPr>
          <w:p w14:paraId="1D7C291D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63315 ± 27524</w:t>
            </w:r>
          </w:p>
        </w:tc>
        <w:tc>
          <w:tcPr>
            <w:tcW w:w="1396" w:type="dxa"/>
          </w:tcPr>
          <w:p w14:paraId="3F41FC66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72051 ± 57481</w:t>
            </w:r>
          </w:p>
        </w:tc>
        <w:tc>
          <w:tcPr>
            <w:tcW w:w="1396" w:type="dxa"/>
          </w:tcPr>
          <w:p w14:paraId="617CBE1A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71</w:t>
            </w:r>
          </w:p>
        </w:tc>
      </w:tr>
      <w:tr w:rsidR="00BF178B" w:rsidRPr="00BF178B" w14:paraId="6BBCB6F2" w14:textId="77777777" w:rsidTr="00EE35F9">
        <w:tc>
          <w:tcPr>
            <w:tcW w:w="1395" w:type="dxa"/>
            <w:vAlign w:val="center"/>
          </w:tcPr>
          <w:p w14:paraId="5589E77A" w14:textId="77777777" w:rsidR="00360912" w:rsidRPr="00BF178B" w:rsidRDefault="00360912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GC-ML-DG-body</w:t>
            </w:r>
          </w:p>
        </w:tc>
        <w:tc>
          <w:tcPr>
            <w:tcW w:w="1395" w:type="dxa"/>
          </w:tcPr>
          <w:p w14:paraId="2682273C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23528 ± 30376</w:t>
            </w:r>
          </w:p>
        </w:tc>
        <w:tc>
          <w:tcPr>
            <w:tcW w:w="1395" w:type="dxa"/>
          </w:tcPr>
          <w:p w14:paraId="6A28028F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31685 ± 32131</w:t>
            </w:r>
          </w:p>
        </w:tc>
        <w:tc>
          <w:tcPr>
            <w:tcW w:w="1395" w:type="dxa"/>
          </w:tcPr>
          <w:p w14:paraId="1BF71905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28</w:t>
            </w:r>
          </w:p>
        </w:tc>
        <w:tc>
          <w:tcPr>
            <w:tcW w:w="1395" w:type="dxa"/>
          </w:tcPr>
          <w:p w14:paraId="71878BF6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27561 ± 19470</w:t>
            </w:r>
          </w:p>
        </w:tc>
        <w:tc>
          <w:tcPr>
            <w:tcW w:w="1396" w:type="dxa"/>
          </w:tcPr>
          <w:p w14:paraId="78115094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25325 ± 37470</w:t>
            </w:r>
          </w:p>
        </w:tc>
        <w:tc>
          <w:tcPr>
            <w:tcW w:w="1396" w:type="dxa"/>
          </w:tcPr>
          <w:p w14:paraId="4B4D337A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48</w:t>
            </w:r>
          </w:p>
        </w:tc>
      </w:tr>
      <w:tr w:rsidR="00BF178B" w:rsidRPr="00BF178B" w14:paraId="2ADD190F" w14:textId="77777777" w:rsidTr="00EE35F9">
        <w:tc>
          <w:tcPr>
            <w:tcW w:w="1395" w:type="dxa"/>
            <w:vAlign w:val="center"/>
          </w:tcPr>
          <w:p w14:paraId="41C343C5" w14:textId="77777777" w:rsidR="00360912" w:rsidRPr="00BF178B" w:rsidRDefault="00360912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ML-head</w:t>
            </w:r>
          </w:p>
        </w:tc>
        <w:tc>
          <w:tcPr>
            <w:tcW w:w="1395" w:type="dxa"/>
          </w:tcPr>
          <w:p w14:paraId="7B0BBF18" w14:textId="77777777" w:rsidR="00360912" w:rsidRPr="00BF178B" w:rsidRDefault="00360912" w:rsidP="00EE35F9">
            <w:pPr>
              <w:tabs>
                <w:tab w:val="left" w:pos="720"/>
              </w:tabs>
              <w:jc w:val="center"/>
              <w:rPr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107877 ± 31714</w:t>
            </w:r>
          </w:p>
        </w:tc>
        <w:tc>
          <w:tcPr>
            <w:tcW w:w="1395" w:type="dxa"/>
          </w:tcPr>
          <w:p w14:paraId="0CAEF674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18856 ± 27336</w:t>
            </w:r>
          </w:p>
        </w:tc>
        <w:tc>
          <w:tcPr>
            <w:tcW w:w="1395" w:type="dxa"/>
          </w:tcPr>
          <w:p w14:paraId="2F318800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425</w:t>
            </w:r>
          </w:p>
        </w:tc>
        <w:tc>
          <w:tcPr>
            <w:tcW w:w="1395" w:type="dxa"/>
          </w:tcPr>
          <w:p w14:paraId="1A3B22E5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22323 ± 32159</w:t>
            </w:r>
          </w:p>
        </w:tc>
        <w:tc>
          <w:tcPr>
            <w:tcW w:w="1396" w:type="dxa"/>
          </w:tcPr>
          <w:p w14:paraId="69B67C30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25624 ± 37326</w:t>
            </w:r>
          </w:p>
        </w:tc>
        <w:tc>
          <w:tcPr>
            <w:tcW w:w="1396" w:type="dxa"/>
          </w:tcPr>
          <w:p w14:paraId="18C724D7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05</w:t>
            </w:r>
          </w:p>
        </w:tc>
      </w:tr>
      <w:tr w:rsidR="00BF178B" w:rsidRPr="00BF178B" w14:paraId="64476F0A" w14:textId="77777777" w:rsidTr="00EE35F9">
        <w:tc>
          <w:tcPr>
            <w:tcW w:w="1395" w:type="dxa"/>
            <w:vAlign w:val="center"/>
          </w:tcPr>
          <w:p w14:paraId="7F171CD4" w14:textId="77777777" w:rsidR="00360912" w:rsidRPr="00BF178B" w:rsidRDefault="00360912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ML-body</w:t>
            </w:r>
          </w:p>
        </w:tc>
        <w:tc>
          <w:tcPr>
            <w:tcW w:w="1395" w:type="dxa"/>
          </w:tcPr>
          <w:p w14:paraId="34B9DCB0" w14:textId="77777777" w:rsidR="00360912" w:rsidRPr="00BF178B" w:rsidRDefault="00360912" w:rsidP="00EE35F9">
            <w:pPr>
              <w:tabs>
                <w:tab w:val="left" w:pos="670"/>
              </w:tabs>
              <w:jc w:val="center"/>
              <w:rPr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102381 ± 34397</w:t>
            </w:r>
          </w:p>
        </w:tc>
        <w:tc>
          <w:tcPr>
            <w:tcW w:w="1395" w:type="dxa"/>
          </w:tcPr>
          <w:p w14:paraId="59542686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16085 ± 32627</w:t>
            </w:r>
          </w:p>
        </w:tc>
        <w:tc>
          <w:tcPr>
            <w:tcW w:w="1395" w:type="dxa"/>
          </w:tcPr>
          <w:p w14:paraId="0C56D3AD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460</w:t>
            </w:r>
          </w:p>
        </w:tc>
        <w:tc>
          <w:tcPr>
            <w:tcW w:w="1395" w:type="dxa"/>
          </w:tcPr>
          <w:p w14:paraId="7A034406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98538 ± 26199</w:t>
            </w:r>
          </w:p>
        </w:tc>
        <w:tc>
          <w:tcPr>
            <w:tcW w:w="1396" w:type="dxa"/>
          </w:tcPr>
          <w:p w14:paraId="6A559283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93250 ± 21498</w:t>
            </w:r>
          </w:p>
        </w:tc>
        <w:tc>
          <w:tcPr>
            <w:tcW w:w="1396" w:type="dxa"/>
          </w:tcPr>
          <w:p w14:paraId="6FE2A100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75</w:t>
            </w:r>
          </w:p>
        </w:tc>
      </w:tr>
      <w:tr w:rsidR="00BF178B" w:rsidRPr="00BF178B" w14:paraId="3D42142F" w14:textId="77777777" w:rsidTr="00EE35F9">
        <w:tc>
          <w:tcPr>
            <w:tcW w:w="1395" w:type="dxa"/>
            <w:vAlign w:val="center"/>
          </w:tcPr>
          <w:p w14:paraId="237BBE28" w14:textId="77777777" w:rsidR="00360912" w:rsidRPr="00BF178B" w:rsidRDefault="00360912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HATA</w:t>
            </w:r>
          </w:p>
        </w:tc>
        <w:tc>
          <w:tcPr>
            <w:tcW w:w="1395" w:type="dxa"/>
          </w:tcPr>
          <w:p w14:paraId="5D3AD11B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53222 ± 14361</w:t>
            </w:r>
          </w:p>
        </w:tc>
        <w:tc>
          <w:tcPr>
            <w:tcW w:w="1395" w:type="dxa"/>
          </w:tcPr>
          <w:p w14:paraId="3474EB13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58251 ± 18999</w:t>
            </w:r>
          </w:p>
        </w:tc>
        <w:tc>
          <w:tcPr>
            <w:tcW w:w="1395" w:type="dxa"/>
          </w:tcPr>
          <w:p w14:paraId="046B11D2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453</w:t>
            </w:r>
          </w:p>
        </w:tc>
        <w:tc>
          <w:tcPr>
            <w:tcW w:w="1395" w:type="dxa"/>
          </w:tcPr>
          <w:p w14:paraId="1A975792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61857 ± 14615</w:t>
            </w:r>
          </w:p>
        </w:tc>
        <w:tc>
          <w:tcPr>
            <w:tcW w:w="1396" w:type="dxa"/>
          </w:tcPr>
          <w:p w14:paraId="3B072AF2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61794 ± 23530</w:t>
            </w:r>
          </w:p>
        </w:tc>
        <w:tc>
          <w:tcPr>
            <w:tcW w:w="1396" w:type="dxa"/>
          </w:tcPr>
          <w:p w14:paraId="1D075484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294</w:t>
            </w:r>
          </w:p>
        </w:tc>
      </w:tr>
      <w:tr w:rsidR="00BF178B" w:rsidRPr="00BF178B" w14:paraId="1FD99E59" w14:textId="77777777" w:rsidTr="00EE35F9">
        <w:tc>
          <w:tcPr>
            <w:tcW w:w="1395" w:type="dxa"/>
            <w:vAlign w:val="center"/>
          </w:tcPr>
          <w:p w14:paraId="2B0D2CD0" w14:textId="77777777" w:rsidR="00360912" w:rsidRPr="00BF178B" w:rsidRDefault="00360912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Fimbria</w:t>
            </w:r>
          </w:p>
        </w:tc>
        <w:tc>
          <w:tcPr>
            <w:tcW w:w="1395" w:type="dxa"/>
          </w:tcPr>
          <w:p w14:paraId="337CE3F5" w14:textId="77777777" w:rsidR="00360912" w:rsidRPr="00BF178B" w:rsidRDefault="00360912" w:rsidP="00EE35F9">
            <w:pPr>
              <w:tabs>
                <w:tab w:val="left" w:pos="670"/>
              </w:tabs>
              <w:jc w:val="center"/>
              <w:rPr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77394 ± 17467</w:t>
            </w:r>
          </w:p>
        </w:tc>
        <w:tc>
          <w:tcPr>
            <w:tcW w:w="1395" w:type="dxa"/>
          </w:tcPr>
          <w:p w14:paraId="5941F0EA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88567 ± 28033</w:t>
            </w:r>
          </w:p>
        </w:tc>
        <w:tc>
          <w:tcPr>
            <w:tcW w:w="1395" w:type="dxa"/>
          </w:tcPr>
          <w:p w14:paraId="51C422B7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800</w:t>
            </w:r>
          </w:p>
        </w:tc>
        <w:tc>
          <w:tcPr>
            <w:tcW w:w="1395" w:type="dxa"/>
          </w:tcPr>
          <w:p w14:paraId="6C749AEC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74333 ± 20487</w:t>
            </w:r>
          </w:p>
        </w:tc>
        <w:tc>
          <w:tcPr>
            <w:tcW w:w="1396" w:type="dxa"/>
          </w:tcPr>
          <w:p w14:paraId="506844C6" w14:textId="77777777" w:rsidR="00360912" w:rsidRPr="00BF178B" w:rsidRDefault="00360912" w:rsidP="00EE35F9">
            <w:pPr>
              <w:tabs>
                <w:tab w:val="left" w:pos="703"/>
              </w:tabs>
              <w:jc w:val="center"/>
              <w:rPr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74441 ± 30143</w:t>
            </w:r>
          </w:p>
        </w:tc>
        <w:tc>
          <w:tcPr>
            <w:tcW w:w="1396" w:type="dxa"/>
          </w:tcPr>
          <w:p w14:paraId="4B232F47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05</w:t>
            </w:r>
          </w:p>
        </w:tc>
      </w:tr>
      <w:tr w:rsidR="00BF178B" w:rsidRPr="00BF178B" w14:paraId="46E81933" w14:textId="77777777" w:rsidTr="00EE35F9">
        <w:tc>
          <w:tcPr>
            <w:tcW w:w="1395" w:type="dxa"/>
            <w:vAlign w:val="center"/>
          </w:tcPr>
          <w:p w14:paraId="7A9C70DB" w14:textId="77777777" w:rsidR="00360912" w:rsidRPr="00BF178B" w:rsidRDefault="00360912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Tail</w:t>
            </w:r>
          </w:p>
        </w:tc>
        <w:tc>
          <w:tcPr>
            <w:tcW w:w="1395" w:type="dxa"/>
          </w:tcPr>
          <w:p w14:paraId="5EA2680F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491367 ± 121457</w:t>
            </w:r>
          </w:p>
        </w:tc>
        <w:tc>
          <w:tcPr>
            <w:tcW w:w="1395" w:type="dxa"/>
          </w:tcPr>
          <w:p w14:paraId="177EF3E0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480765 ± 118007</w:t>
            </w:r>
          </w:p>
        </w:tc>
        <w:tc>
          <w:tcPr>
            <w:tcW w:w="1395" w:type="dxa"/>
          </w:tcPr>
          <w:p w14:paraId="7C5E857A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24</w:t>
            </w:r>
          </w:p>
        </w:tc>
        <w:tc>
          <w:tcPr>
            <w:tcW w:w="1395" w:type="dxa"/>
          </w:tcPr>
          <w:p w14:paraId="5133A6DC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551519 ± 89669</w:t>
            </w:r>
          </w:p>
        </w:tc>
        <w:tc>
          <w:tcPr>
            <w:tcW w:w="1396" w:type="dxa"/>
          </w:tcPr>
          <w:p w14:paraId="45952468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532529 ± 175203</w:t>
            </w:r>
          </w:p>
        </w:tc>
        <w:tc>
          <w:tcPr>
            <w:tcW w:w="1396" w:type="dxa"/>
          </w:tcPr>
          <w:p w14:paraId="05A2857F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47</w:t>
            </w:r>
          </w:p>
        </w:tc>
      </w:tr>
      <w:tr w:rsidR="00BF178B" w:rsidRPr="00BF178B" w14:paraId="36774967" w14:textId="77777777" w:rsidTr="00EE35F9">
        <w:tc>
          <w:tcPr>
            <w:tcW w:w="1395" w:type="dxa"/>
            <w:vAlign w:val="center"/>
          </w:tcPr>
          <w:p w14:paraId="511B9EFB" w14:textId="77777777" w:rsidR="00360912" w:rsidRPr="00BF178B" w:rsidRDefault="00360912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Fissure</w:t>
            </w:r>
          </w:p>
        </w:tc>
        <w:tc>
          <w:tcPr>
            <w:tcW w:w="1395" w:type="dxa"/>
          </w:tcPr>
          <w:p w14:paraId="2BAEDAC7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74421 ± 49933</w:t>
            </w:r>
          </w:p>
        </w:tc>
        <w:tc>
          <w:tcPr>
            <w:tcW w:w="1395" w:type="dxa"/>
          </w:tcPr>
          <w:p w14:paraId="6E0BC4BB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74227 ± 56341</w:t>
            </w:r>
          </w:p>
        </w:tc>
        <w:tc>
          <w:tcPr>
            <w:tcW w:w="1395" w:type="dxa"/>
          </w:tcPr>
          <w:p w14:paraId="54871BDD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296</w:t>
            </w:r>
          </w:p>
        </w:tc>
        <w:tc>
          <w:tcPr>
            <w:tcW w:w="1395" w:type="dxa"/>
          </w:tcPr>
          <w:p w14:paraId="5E44D6B5" w14:textId="77777777" w:rsidR="00360912" w:rsidRPr="00BF178B" w:rsidRDefault="00360912" w:rsidP="00EE35F9">
            <w:pPr>
              <w:tabs>
                <w:tab w:val="left" w:pos="620"/>
              </w:tabs>
              <w:jc w:val="center"/>
              <w:rPr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192727 ± 42455</w:t>
            </w:r>
          </w:p>
        </w:tc>
        <w:tc>
          <w:tcPr>
            <w:tcW w:w="1396" w:type="dxa"/>
          </w:tcPr>
          <w:p w14:paraId="11EDCD66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80094 ± 63448</w:t>
            </w:r>
          </w:p>
        </w:tc>
        <w:tc>
          <w:tcPr>
            <w:tcW w:w="1396" w:type="dxa"/>
          </w:tcPr>
          <w:p w14:paraId="6AED8E41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32</w:t>
            </w:r>
          </w:p>
        </w:tc>
      </w:tr>
      <w:tr w:rsidR="00BF178B" w:rsidRPr="00BF178B" w14:paraId="1CA7E457" w14:textId="77777777" w:rsidTr="00EE35F9"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1947BC94" w14:textId="77777777" w:rsidR="00360912" w:rsidRPr="00BF178B" w:rsidRDefault="00360912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Whole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701A2A2B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911006 ± 633633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36D09A80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076513 ± 670665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7BC3E31C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31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24EC955F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146538 ± 449380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232B1C14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131141 ± 934979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47E0F871" w14:textId="77777777" w:rsidR="00360912" w:rsidRPr="00BF178B" w:rsidRDefault="00360912" w:rsidP="00EE35F9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295</w:t>
            </w:r>
          </w:p>
        </w:tc>
      </w:tr>
      <w:tr w:rsidR="00BF178B" w:rsidRPr="00BF178B" w14:paraId="556F7ADC" w14:textId="77777777" w:rsidTr="00EE35F9">
        <w:tc>
          <w:tcPr>
            <w:tcW w:w="9767" w:type="dxa"/>
            <w:gridSpan w:val="7"/>
            <w:tcBorders>
              <w:top w:val="single" w:sz="4" w:space="0" w:color="auto"/>
            </w:tcBorders>
          </w:tcPr>
          <w:p w14:paraId="6FEF968C" w14:textId="77777777" w:rsidR="00360912" w:rsidRPr="00BF178B" w:rsidRDefault="00360912" w:rsidP="00EE35F9">
            <w:pPr>
              <w:spacing w:line="276" w:lineRule="auto"/>
              <w:jc w:val="both"/>
              <w:rPr>
                <w:color w:val="000000" w:themeColor="text1"/>
              </w:rPr>
            </w:pPr>
            <w:proofErr w:type="spellStart"/>
            <w:r w:rsidRPr="00BF178B">
              <w:rPr>
                <w:color w:val="000000" w:themeColor="text1"/>
              </w:rPr>
              <w:t>A</w:t>
            </w:r>
            <w:r w:rsidRPr="00BF178B">
              <w:rPr>
                <w:rFonts w:hint="eastAsia"/>
                <w:color w:val="000000" w:themeColor="text1"/>
              </w:rPr>
              <w:t>bbri</w:t>
            </w:r>
            <w:r w:rsidRPr="00BF178B">
              <w:rPr>
                <w:color w:val="000000" w:themeColor="text1"/>
              </w:rPr>
              <w:t>vations</w:t>
            </w:r>
            <w:proofErr w:type="spellEnd"/>
            <w:r w:rsidRPr="00BF178B">
              <w:rPr>
                <w:color w:val="000000" w:themeColor="text1"/>
              </w:rPr>
              <w:t xml:space="preserve">: PARA = </w:t>
            </w:r>
            <w:proofErr w:type="spellStart"/>
            <w:r w:rsidRPr="00BF178B">
              <w:rPr>
                <w:rFonts w:hint="eastAsia"/>
                <w:color w:val="000000" w:themeColor="text1"/>
              </w:rPr>
              <w:t>par</w:t>
            </w:r>
            <w:r w:rsidRPr="00BF178B">
              <w:rPr>
                <w:color w:val="000000" w:themeColor="text1"/>
              </w:rPr>
              <w:t>asubiculum</w:t>
            </w:r>
            <w:proofErr w:type="spellEnd"/>
            <w:r w:rsidRPr="00BF178B">
              <w:rPr>
                <w:color w:val="000000" w:themeColor="text1"/>
              </w:rPr>
              <w:t xml:space="preserve">; PSIL = </w:t>
            </w:r>
            <w:proofErr w:type="spellStart"/>
            <w:r w:rsidRPr="00BF178B">
              <w:rPr>
                <w:color w:val="000000" w:themeColor="text1"/>
              </w:rPr>
              <w:t>presubiculum</w:t>
            </w:r>
            <w:proofErr w:type="spellEnd"/>
            <w:r w:rsidRPr="00BF178B">
              <w:rPr>
                <w:color w:val="000000" w:themeColor="text1"/>
              </w:rPr>
              <w:t xml:space="preserve">; SIL = subiculum; CA = </w:t>
            </w:r>
            <w:proofErr w:type="spellStart"/>
            <w:r w:rsidRPr="00BF178B">
              <w:rPr>
                <w:color w:val="000000" w:themeColor="text1"/>
              </w:rPr>
              <w:t>cornu</w:t>
            </w:r>
            <w:proofErr w:type="spellEnd"/>
            <w:r w:rsidRPr="00BF178B">
              <w:rPr>
                <w:color w:val="000000" w:themeColor="text1"/>
              </w:rPr>
              <w:t xml:space="preserve"> </w:t>
            </w:r>
            <w:proofErr w:type="spellStart"/>
            <w:r w:rsidRPr="00BF178B">
              <w:rPr>
                <w:color w:val="000000" w:themeColor="text1"/>
              </w:rPr>
              <w:t>Ammonis</w:t>
            </w:r>
            <w:proofErr w:type="spellEnd"/>
            <w:r w:rsidRPr="00BF178B">
              <w:rPr>
                <w:color w:val="000000" w:themeColor="text1"/>
              </w:rPr>
              <w:t>; GC-ML-DG = granule cell and molecular layer of the dentate gyrus; ML = molecular layer; HATA = hippocampal-amygdala transition area.</w:t>
            </w:r>
          </w:p>
        </w:tc>
      </w:tr>
    </w:tbl>
    <w:p w14:paraId="5FAC736F" w14:textId="77777777" w:rsidR="00145049" w:rsidRPr="00BF178B" w:rsidRDefault="00145049">
      <w:pPr>
        <w:spacing w:after="200" w:line="276" w:lineRule="auto"/>
        <w:rPr>
          <w:color w:val="000000" w:themeColor="text1"/>
        </w:rPr>
      </w:pPr>
      <w:r w:rsidRPr="00BF178B">
        <w:rPr>
          <w:color w:val="000000" w:themeColor="text1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1395"/>
        <w:gridCol w:w="1395"/>
        <w:gridCol w:w="1395"/>
        <w:gridCol w:w="1395"/>
        <w:gridCol w:w="1396"/>
        <w:gridCol w:w="1396"/>
      </w:tblGrid>
      <w:tr w:rsidR="00BF178B" w:rsidRPr="00BF178B" w14:paraId="4C679830" w14:textId="77777777" w:rsidTr="006D1E36">
        <w:tc>
          <w:tcPr>
            <w:tcW w:w="9767" w:type="dxa"/>
            <w:gridSpan w:val="7"/>
            <w:tcBorders>
              <w:bottom w:val="single" w:sz="4" w:space="0" w:color="auto"/>
            </w:tcBorders>
          </w:tcPr>
          <w:p w14:paraId="6A2A76D1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</w:p>
          <w:p w14:paraId="7A1D2D81" w14:textId="37265C7F" w:rsidR="00145049" w:rsidRPr="00BF178B" w:rsidRDefault="00145049" w:rsidP="006D1E36">
            <w:pPr>
              <w:rPr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Supplemental Table 2.  Volumes of thalamic subnuclei (mm</w:t>
            </w:r>
            <w:r w:rsidRPr="00BF178B">
              <w:rPr>
                <w:b/>
                <w:bCs/>
                <w:color w:val="000000" w:themeColor="text1"/>
                <w:vertAlign w:val="superscript"/>
              </w:rPr>
              <w:t>3</w:t>
            </w:r>
            <w:r w:rsidRPr="00BF178B">
              <w:rPr>
                <w:b/>
                <w:bCs/>
                <w:color w:val="000000" w:themeColor="text1"/>
              </w:rPr>
              <w:t>)</w:t>
            </w:r>
            <w:r w:rsidR="002E54CD" w:rsidRPr="00BF178B">
              <w:rPr>
                <w:b/>
                <w:bCs/>
                <w:color w:val="000000" w:themeColor="text1"/>
              </w:rPr>
              <w:t xml:space="preserve"> for MDD vs HC</w:t>
            </w:r>
            <w:r w:rsidRPr="00BF178B">
              <w:rPr>
                <w:b/>
                <w:bCs/>
                <w:color w:val="000000" w:themeColor="text1"/>
              </w:rPr>
              <w:t>.</w:t>
            </w:r>
          </w:p>
        </w:tc>
      </w:tr>
      <w:tr w:rsidR="00BF178B" w:rsidRPr="00BF178B" w14:paraId="3EF0EDB6" w14:textId="77777777" w:rsidTr="006D1E36">
        <w:tc>
          <w:tcPr>
            <w:tcW w:w="1395" w:type="dxa"/>
            <w:tcBorders>
              <w:top w:val="single" w:sz="4" w:space="0" w:color="auto"/>
            </w:tcBorders>
          </w:tcPr>
          <w:p w14:paraId="3D4639B0" w14:textId="77777777" w:rsidR="00145049" w:rsidRPr="00BF178B" w:rsidRDefault="00145049" w:rsidP="006D1E3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1FDD05" w14:textId="77777777" w:rsidR="00145049" w:rsidRPr="00BF178B" w:rsidRDefault="00145049" w:rsidP="006D1E36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Left hemisphere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436ED89D" w14:textId="77777777" w:rsidR="00145049" w:rsidRPr="00BF178B" w:rsidRDefault="00145049" w:rsidP="006D1E3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7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78EA09" w14:textId="77777777" w:rsidR="00145049" w:rsidRPr="00BF178B" w:rsidRDefault="00145049" w:rsidP="006D1E36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Right hemisphere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4FB71D6E" w14:textId="77777777" w:rsidR="00145049" w:rsidRPr="00BF178B" w:rsidRDefault="00145049" w:rsidP="006D1E36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BF178B" w:rsidRPr="00BF178B" w14:paraId="77FF7D1D" w14:textId="77777777" w:rsidTr="006D1E36">
        <w:tc>
          <w:tcPr>
            <w:tcW w:w="1395" w:type="dxa"/>
            <w:tcBorders>
              <w:bottom w:val="single" w:sz="4" w:space="0" w:color="auto"/>
            </w:tcBorders>
          </w:tcPr>
          <w:p w14:paraId="3BDC3669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Subfields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0A202514" w14:textId="77777777" w:rsidR="00145049" w:rsidRPr="00BF178B" w:rsidRDefault="00145049" w:rsidP="006D1E36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 xml:space="preserve">MDD </w:t>
            </w:r>
            <w:r w:rsidRPr="00BF178B">
              <w:rPr>
                <w:b/>
                <w:bCs/>
                <w:color w:val="000000" w:themeColor="text1"/>
              </w:rPr>
              <w:br/>
              <w:t>(n = 56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0E3B15F5" w14:textId="77777777" w:rsidR="00145049" w:rsidRPr="00BF178B" w:rsidRDefault="00145049" w:rsidP="006D1E36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 xml:space="preserve">HC </w:t>
            </w:r>
            <w:r w:rsidRPr="00BF178B">
              <w:rPr>
                <w:b/>
                <w:bCs/>
                <w:color w:val="000000" w:themeColor="text1"/>
              </w:rPr>
              <w:br/>
              <w:t>(n = 14)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0BC6197F" w14:textId="77777777" w:rsidR="00145049" w:rsidRPr="00BF178B" w:rsidRDefault="00145049" w:rsidP="006D1E36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BF178B">
              <w:rPr>
                <w:b/>
                <w:bCs/>
                <w:color w:val="000000" w:themeColor="text1"/>
              </w:rPr>
              <w:t>BF</w:t>
            </w:r>
            <w:r w:rsidRPr="00BF178B">
              <w:rPr>
                <w:b/>
                <w:bCs/>
                <w:color w:val="000000" w:themeColor="text1"/>
                <w:vertAlign w:val="subscript"/>
              </w:rPr>
              <w:t>incl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9CCC72C" w14:textId="77777777" w:rsidR="00145049" w:rsidRPr="00BF178B" w:rsidRDefault="00145049" w:rsidP="006D1E36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 xml:space="preserve">MDD </w:t>
            </w:r>
            <w:r w:rsidRPr="00BF178B">
              <w:rPr>
                <w:b/>
                <w:bCs/>
                <w:color w:val="000000" w:themeColor="text1"/>
              </w:rPr>
              <w:br/>
              <w:t>(n = 56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5001B900" w14:textId="77777777" w:rsidR="00145049" w:rsidRPr="00BF178B" w:rsidRDefault="00145049" w:rsidP="006D1E36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HC</w:t>
            </w:r>
            <w:r w:rsidRPr="00BF178B">
              <w:rPr>
                <w:b/>
                <w:bCs/>
                <w:color w:val="000000" w:themeColor="text1"/>
              </w:rPr>
              <w:br/>
              <w:t>(n = 14)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6D2322EB" w14:textId="77777777" w:rsidR="00145049" w:rsidRPr="00BF178B" w:rsidRDefault="00145049" w:rsidP="006D1E36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BF178B">
              <w:rPr>
                <w:b/>
                <w:bCs/>
                <w:color w:val="000000" w:themeColor="text1"/>
              </w:rPr>
              <w:t>BF</w:t>
            </w:r>
            <w:r w:rsidRPr="00BF178B">
              <w:rPr>
                <w:b/>
                <w:bCs/>
                <w:color w:val="000000" w:themeColor="text1"/>
                <w:vertAlign w:val="subscript"/>
              </w:rPr>
              <w:t>incl</w:t>
            </w:r>
            <w:proofErr w:type="spellEnd"/>
          </w:p>
        </w:tc>
      </w:tr>
      <w:tr w:rsidR="00BF178B" w:rsidRPr="00BF178B" w14:paraId="07D76512" w14:textId="77777777" w:rsidTr="006D1E36"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1F6FC988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AV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1E9333F6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129496 ± 20032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103D17C5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123530 ± 25122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12C5AB46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493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44485394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34339 ± 19846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25BB229E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30540 ± 20603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172BD6AD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419</w:t>
            </w:r>
          </w:p>
        </w:tc>
      </w:tr>
      <w:tr w:rsidR="00BF178B" w:rsidRPr="00BF178B" w14:paraId="44FD2B56" w14:textId="77777777" w:rsidTr="006D1E36">
        <w:tc>
          <w:tcPr>
            <w:tcW w:w="1395" w:type="dxa"/>
            <w:vAlign w:val="center"/>
          </w:tcPr>
          <w:p w14:paraId="6D4D1C2F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LD</w:t>
            </w:r>
          </w:p>
        </w:tc>
        <w:tc>
          <w:tcPr>
            <w:tcW w:w="1395" w:type="dxa"/>
          </w:tcPr>
          <w:p w14:paraId="423F1D34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8823 ± 8015</w:t>
            </w:r>
          </w:p>
        </w:tc>
        <w:tc>
          <w:tcPr>
            <w:tcW w:w="1395" w:type="dxa"/>
          </w:tcPr>
          <w:p w14:paraId="0A501D8C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7307 ± 10391</w:t>
            </w:r>
          </w:p>
        </w:tc>
        <w:tc>
          <w:tcPr>
            <w:tcW w:w="1395" w:type="dxa"/>
          </w:tcPr>
          <w:p w14:paraId="3E8A4C8A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42</w:t>
            </w:r>
          </w:p>
        </w:tc>
        <w:tc>
          <w:tcPr>
            <w:tcW w:w="1395" w:type="dxa"/>
          </w:tcPr>
          <w:p w14:paraId="5AA72B50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7225 ± 7710</w:t>
            </w:r>
          </w:p>
        </w:tc>
        <w:tc>
          <w:tcPr>
            <w:tcW w:w="1396" w:type="dxa"/>
          </w:tcPr>
          <w:p w14:paraId="5A358C74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3342 ± 6221</w:t>
            </w:r>
          </w:p>
        </w:tc>
        <w:tc>
          <w:tcPr>
            <w:tcW w:w="1396" w:type="dxa"/>
          </w:tcPr>
          <w:p w14:paraId="535A29A9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874</w:t>
            </w:r>
          </w:p>
        </w:tc>
      </w:tr>
      <w:tr w:rsidR="00BF178B" w:rsidRPr="00BF178B" w14:paraId="38331D74" w14:textId="77777777" w:rsidTr="006D1E36">
        <w:tc>
          <w:tcPr>
            <w:tcW w:w="1395" w:type="dxa"/>
            <w:vAlign w:val="center"/>
          </w:tcPr>
          <w:p w14:paraId="3F744E25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LP</w:t>
            </w:r>
          </w:p>
        </w:tc>
        <w:tc>
          <w:tcPr>
            <w:tcW w:w="1395" w:type="dxa"/>
          </w:tcPr>
          <w:p w14:paraId="6BE6BB5A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24626 ± 17710</w:t>
            </w:r>
          </w:p>
        </w:tc>
        <w:tc>
          <w:tcPr>
            <w:tcW w:w="1395" w:type="dxa"/>
          </w:tcPr>
          <w:p w14:paraId="0DAE6AB4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29503 ± 26645</w:t>
            </w:r>
          </w:p>
        </w:tc>
        <w:tc>
          <w:tcPr>
            <w:tcW w:w="1395" w:type="dxa"/>
          </w:tcPr>
          <w:p w14:paraId="77402A5E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39</w:t>
            </w:r>
          </w:p>
        </w:tc>
        <w:tc>
          <w:tcPr>
            <w:tcW w:w="1395" w:type="dxa"/>
          </w:tcPr>
          <w:p w14:paraId="73A65414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14018 ± 19278</w:t>
            </w:r>
          </w:p>
        </w:tc>
        <w:tc>
          <w:tcPr>
            <w:tcW w:w="1396" w:type="dxa"/>
          </w:tcPr>
          <w:p w14:paraId="4EF46DE3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11806 ± 27761</w:t>
            </w:r>
          </w:p>
        </w:tc>
        <w:tc>
          <w:tcPr>
            <w:tcW w:w="1396" w:type="dxa"/>
          </w:tcPr>
          <w:p w14:paraId="12288997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13</w:t>
            </w:r>
          </w:p>
        </w:tc>
      </w:tr>
      <w:tr w:rsidR="00BF178B" w:rsidRPr="00BF178B" w14:paraId="42FCF169" w14:textId="77777777" w:rsidTr="006D1E36">
        <w:tc>
          <w:tcPr>
            <w:tcW w:w="1395" w:type="dxa"/>
            <w:vAlign w:val="center"/>
          </w:tcPr>
          <w:p w14:paraId="1BFDBC71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VA</w:t>
            </w:r>
          </w:p>
        </w:tc>
        <w:tc>
          <w:tcPr>
            <w:tcW w:w="1395" w:type="dxa"/>
          </w:tcPr>
          <w:p w14:paraId="7032F199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439938 ± 47750</w:t>
            </w:r>
          </w:p>
        </w:tc>
        <w:tc>
          <w:tcPr>
            <w:tcW w:w="1395" w:type="dxa"/>
          </w:tcPr>
          <w:p w14:paraId="6D6B5D69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428072 ± 59298</w:t>
            </w:r>
          </w:p>
        </w:tc>
        <w:tc>
          <w:tcPr>
            <w:tcW w:w="1395" w:type="dxa"/>
          </w:tcPr>
          <w:p w14:paraId="4AEB7576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512</w:t>
            </w:r>
          </w:p>
        </w:tc>
        <w:tc>
          <w:tcPr>
            <w:tcW w:w="1395" w:type="dxa"/>
          </w:tcPr>
          <w:p w14:paraId="4606147F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413649 ± 46585</w:t>
            </w:r>
          </w:p>
        </w:tc>
        <w:tc>
          <w:tcPr>
            <w:tcW w:w="1396" w:type="dxa"/>
          </w:tcPr>
          <w:p w14:paraId="724D23CD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413669 ± 62900</w:t>
            </w:r>
          </w:p>
        </w:tc>
        <w:tc>
          <w:tcPr>
            <w:tcW w:w="1396" w:type="dxa"/>
          </w:tcPr>
          <w:p w14:paraId="14635D3F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90</w:t>
            </w:r>
          </w:p>
        </w:tc>
      </w:tr>
      <w:tr w:rsidR="00BF178B" w:rsidRPr="00BF178B" w14:paraId="324EE04F" w14:textId="77777777" w:rsidTr="006D1E36">
        <w:tc>
          <w:tcPr>
            <w:tcW w:w="1395" w:type="dxa"/>
            <w:vAlign w:val="center"/>
          </w:tcPr>
          <w:p w14:paraId="7CC61378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proofErr w:type="spellStart"/>
            <w:r w:rsidRPr="00BF178B">
              <w:rPr>
                <w:b/>
                <w:bCs/>
                <w:color w:val="000000" w:themeColor="text1"/>
              </w:rPr>
              <w:t>VAmc</w:t>
            </w:r>
            <w:proofErr w:type="spellEnd"/>
          </w:p>
        </w:tc>
        <w:tc>
          <w:tcPr>
            <w:tcW w:w="1395" w:type="dxa"/>
          </w:tcPr>
          <w:p w14:paraId="55E5E9FD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2761 ± 4074</w:t>
            </w:r>
          </w:p>
        </w:tc>
        <w:tc>
          <w:tcPr>
            <w:tcW w:w="1395" w:type="dxa"/>
          </w:tcPr>
          <w:p w14:paraId="704E7170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1606 ± 3909</w:t>
            </w:r>
          </w:p>
        </w:tc>
        <w:tc>
          <w:tcPr>
            <w:tcW w:w="1395" w:type="dxa"/>
          </w:tcPr>
          <w:p w14:paraId="0C62D06C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585</w:t>
            </w:r>
          </w:p>
        </w:tc>
        <w:tc>
          <w:tcPr>
            <w:tcW w:w="1395" w:type="dxa"/>
          </w:tcPr>
          <w:p w14:paraId="45E28717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2233 ± 3568</w:t>
            </w:r>
          </w:p>
        </w:tc>
        <w:tc>
          <w:tcPr>
            <w:tcW w:w="1396" w:type="dxa"/>
          </w:tcPr>
          <w:p w14:paraId="1E655E9D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1331 ± 4393</w:t>
            </w:r>
          </w:p>
        </w:tc>
        <w:tc>
          <w:tcPr>
            <w:tcW w:w="1396" w:type="dxa"/>
          </w:tcPr>
          <w:p w14:paraId="31EB7E09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535</w:t>
            </w:r>
          </w:p>
        </w:tc>
      </w:tr>
      <w:tr w:rsidR="00BF178B" w:rsidRPr="00BF178B" w14:paraId="3924C752" w14:textId="77777777" w:rsidTr="006D1E36">
        <w:tc>
          <w:tcPr>
            <w:tcW w:w="1395" w:type="dxa"/>
            <w:vAlign w:val="center"/>
          </w:tcPr>
          <w:p w14:paraId="170003A7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proofErr w:type="spellStart"/>
            <w:r w:rsidRPr="00BF178B">
              <w:rPr>
                <w:b/>
                <w:bCs/>
                <w:color w:val="000000" w:themeColor="text1"/>
              </w:rPr>
              <w:t>VLa</w:t>
            </w:r>
            <w:proofErr w:type="spellEnd"/>
          </w:p>
        </w:tc>
        <w:tc>
          <w:tcPr>
            <w:tcW w:w="1395" w:type="dxa"/>
          </w:tcPr>
          <w:p w14:paraId="7698E60C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621262 ± 61406</w:t>
            </w:r>
          </w:p>
        </w:tc>
        <w:tc>
          <w:tcPr>
            <w:tcW w:w="1395" w:type="dxa"/>
          </w:tcPr>
          <w:p w14:paraId="62BE4608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619038 ± 86405</w:t>
            </w:r>
          </w:p>
        </w:tc>
        <w:tc>
          <w:tcPr>
            <w:tcW w:w="1395" w:type="dxa"/>
          </w:tcPr>
          <w:p w14:paraId="38917B7F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54</w:t>
            </w:r>
          </w:p>
        </w:tc>
        <w:tc>
          <w:tcPr>
            <w:tcW w:w="1395" w:type="dxa"/>
          </w:tcPr>
          <w:p w14:paraId="403B81C4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603493 ± 62013</w:t>
            </w:r>
          </w:p>
        </w:tc>
        <w:tc>
          <w:tcPr>
            <w:tcW w:w="1396" w:type="dxa"/>
          </w:tcPr>
          <w:p w14:paraId="45EE12BF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605439 ± 92163</w:t>
            </w:r>
          </w:p>
        </w:tc>
        <w:tc>
          <w:tcPr>
            <w:tcW w:w="1396" w:type="dxa"/>
          </w:tcPr>
          <w:p w14:paraId="5951FB5B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50</w:t>
            </w:r>
          </w:p>
        </w:tc>
      </w:tr>
      <w:tr w:rsidR="00BF178B" w:rsidRPr="00BF178B" w14:paraId="445DF260" w14:textId="77777777" w:rsidTr="006D1E36">
        <w:tc>
          <w:tcPr>
            <w:tcW w:w="1395" w:type="dxa"/>
            <w:vAlign w:val="center"/>
          </w:tcPr>
          <w:p w14:paraId="52FF78E4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proofErr w:type="spellStart"/>
            <w:r w:rsidRPr="00BF178B">
              <w:rPr>
                <w:b/>
                <w:bCs/>
                <w:color w:val="000000" w:themeColor="text1"/>
              </w:rPr>
              <w:t>VLp</w:t>
            </w:r>
            <w:proofErr w:type="spellEnd"/>
          </w:p>
        </w:tc>
        <w:tc>
          <w:tcPr>
            <w:tcW w:w="1395" w:type="dxa"/>
          </w:tcPr>
          <w:p w14:paraId="2DCDB672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794636 ± 77797</w:t>
            </w:r>
          </w:p>
        </w:tc>
        <w:tc>
          <w:tcPr>
            <w:tcW w:w="1395" w:type="dxa"/>
          </w:tcPr>
          <w:p w14:paraId="47DCF14E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808338 ± 120065</w:t>
            </w:r>
          </w:p>
        </w:tc>
        <w:tc>
          <w:tcPr>
            <w:tcW w:w="1395" w:type="dxa"/>
          </w:tcPr>
          <w:p w14:paraId="02221887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02</w:t>
            </w:r>
          </w:p>
        </w:tc>
        <w:tc>
          <w:tcPr>
            <w:tcW w:w="1395" w:type="dxa"/>
          </w:tcPr>
          <w:p w14:paraId="7113A8B0" w14:textId="77777777" w:rsidR="00145049" w:rsidRPr="00BF178B" w:rsidRDefault="00145049" w:rsidP="006D1E36">
            <w:pPr>
              <w:tabs>
                <w:tab w:val="left" w:pos="753"/>
              </w:tabs>
              <w:jc w:val="center"/>
              <w:rPr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766033 ± 74708</w:t>
            </w:r>
          </w:p>
        </w:tc>
        <w:tc>
          <w:tcPr>
            <w:tcW w:w="1396" w:type="dxa"/>
          </w:tcPr>
          <w:p w14:paraId="1A3B6A3E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776309 ± 127143</w:t>
            </w:r>
          </w:p>
        </w:tc>
        <w:tc>
          <w:tcPr>
            <w:tcW w:w="1396" w:type="dxa"/>
          </w:tcPr>
          <w:p w14:paraId="74679221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11</w:t>
            </w:r>
          </w:p>
        </w:tc>
      </w:tr>
      <w:tr w:rsidR="00BF178B" w:rsidRPr="00BF178B" w14:paraId="5E74DF77" w14:textId="77777777" w:rsidTr="006D1E36">
        <w:tc>
          <w:tcPr>
            <w:tcW w:w="1395" w:type="dxa"/>
            <w:vAlign w:val="center"/>
          </w:tcPr>
          <w:p w14:paraId="6328266A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VPL</w:t>
            </w:r>
          </w:p>
        </w:tc>
        <w:tc>
          <w:tcPr>
            <w:tcW w:w="1395" w:type="dxa"/>
          </w:tcPr>
          <w:p w14:paraId="16568CAC" w14:textId="77777777" w:rsidR="00145049" w:rsidRPr="00BF178B" w:rsidRDefault="00145049" w:rsidP="006D1E36">
            <w:pPr>
              <w:tabs>
                <w:tab w:val="left" w:pos="603"/>
              </w:tabs>
              <w:jc w:val="center"/>
              <w:rPr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847788 ± 96009</w:t>
            </w:r>
          </w:p>
        </w:tc>
        <w:tc>
          <w:tcPr>
            <w:tcW w:w="1395" w:type="dxa"/>
          </w:tcPr>
          <w:p w14:paraId="115F65FF" w14:textId="77777777" w:rsidR="00145049" w:rsidRPr="00BF178B" w:rsidRDefault="00145049" w:rsidP="006D1E36">
            <w:pPr>
              <w:tabs>
                <w:tab w:val="left" w:pos="653"/>
              </w:tabs>
              <w:jc w:val="center"/>
              <w:rPr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881933 ± 121810</w:t>
            </w:r>
          </w:p>
        </w:tc>
        <w:tc>
          <w:tcPr>
            <w:tcW w:w="1395" w:type="dxa"/>
          </w:tcPr>
          <w:p w14:paraId="13D8B45E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36</w:t>
            </w:r>
          </w:p>
        </w:tc>
        <w:tc>
          <w:tcPr>
            <w:tcW w:w="1395" w:type="dxa"/>
          </w:tcPr>
          <w:p w14:paraId="7B8C2D9F" w14:textId="77777777" w:rsidR="00145049" w:rsidRPr="00BF178B" w:rsidRDefault="00145049" w:rsidP="006D1E36">
            <w:pPr>
              <w:tabs>
                <w:tab w:val="left" w:pos="687"/>
              </w:tabs>
              <w:jc w:val="center"/>
              <w:rPr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796490 ± 75827</w:t>
            </w:r>
          </w:p>
        </w:tc>
        <w:tc>
          <w:tcPr>
            <w:tcW w:w="1396" w:type="dxa"/>
          </w:tcPr>
          <w:p w14:paraId="4BBF24CC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814147 ± 113809</w:t>
            </w:r>
          </w:p>
        </w:tc>
        <w:tc>
          <w:tcPr>
            <w:tcW w:w="1396" w:type="dxa"/>
          </w:tcPr>
          <w:p w14:paraId="7EF37FA5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01</w:t>
            </w:r>
          </w:p>
        </w:tc>
      </w:tr>
      <w:tr w:rsidR="00BF178B" w:rsidRPr="00BF178B" w14:paraId="565D3E46" w14:textId="77777777" w:rsidTr="006D1E36">
        <w:tc>
          <w:tcPr>
            <w:tcW w:w="1395" w:type="dxa"/>
            <w:vAlign w:val="center"/>
          </w:tcPr>
          <w:p w14:paraId="44ADC241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VM</w:t>
            </w:r>
          </w:p>
        </w:tc>
        <w:tc>
          <w:tcPr>
            <w:tcW w:w="1395" w:type="dxa"/>
          </w:tcPr>
          <w:p w14:paraId="59021246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8222 ± 2049</w:t>
            </w:r>
          </w:p>
        </w:tc>
        <w:tc>
          <w:tcPr>
            <w:tcW w:w="1395" w:type="dxa"/>
          </w:tcPr>
          <w:p w14:paraId="3F83FF64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8928 ± 2647</w:t>
            </w:r>
          </w:p>
        </w:tc>
        <w:tc>
          <w:tcPr>
            <w:tcW w:w="1395" w:type="dxa"/>
          </w:tcPr>
          <w:p w14:paraId="45E971C0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37</w:t>
            </w:r>
          </w:p>
        </w:tc>
        <w:tc>
          <w:tcPr>
            <w:tcW w:w="1395" w:type="dxa"/>
          </w:tcPr>
          <w:p w14:paraId="27BDA519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7519 ± 1893</w:t>
            </w:r>
          </w:p>
        </w:tc>
        <w:tc>
          <w:tcPr>
            <w:tcW w:w="1396" w:type="dxa"/>
          </w:tcPr>
          <w:p w14:paraId="31737B76" w14:textId="77777777" w:rsidR="00145049" w:rsidRPr="00BF178B" w:rsidRDefault="00145049" w:rsidP="006D1E36">
            <w:pPr>
              <w:tabs>
                <w:tab w:val="left" w:pos="687"/>
              </w:tabs>
              <w:jc w:val="center"/>
              <w:rPr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17975 ± 2436</w:t>
            </w:r>
          </w:p>
        </w:tc>
        <w:tc>
          <w:tcPr>
            <w:tcW w:w="1396" w:type="dxa"/>
          </w:tcPr>
          <w:p w14:paraId="36542D5E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02</w:t>
            </w:r>
          </w:p>
        </w:tc>
      </w:tr>
      <w:tr w:rsidR="00BF178B" w:rsidRPr="00BF178B" w14:paraId="5B5BC672" w14:textId="77777777" w:rsidTr="006D1E36">
        <w:tc>
          <w:tcPr>
            <w:tcW w:w="1395" w:type="dxa"/>
            <w:vAlign w:val="center"/>
          </w:tcPr>
          <w:p w14:paraId="522AD613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CM</w:t>
            </w:r>
          </w:p>
        </w:tc>
        <w:tc>
          <w:tcPr>
            <w:tcW w:w="1395" w:type="dxa"/>
          </w:tcPr>
          <w:p w14:paraId="50637E27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37670 ± 26185</w:t>
            </w:r>
          </w:p>
        </w:tc>
        <w:tc>
          <w:tcPr>
            <w:tcW w:w="1395" w:type="dxa"/>
          </w:tcPr>
          <w:p w14:paraId="13EB838D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40847 ± 29413</w:t>
            </w:r>
          </w:p>
        </w:tc>
        <w:tc>
          <w:tcPr>
            <w:tcW w:w="1395" w:type="dxa"/>
          </w:tcPr>
          <w:p w14:paraId="4D22627B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09</w:t>
            </w:r>
          </w:p>
        </w:tc>
        <w:tc>
          <w:tcPr>
            <w:tcW w:w="1395" w:type="dxa"/>
          </w:tcPr>
          <w:p w14:paraId="3B28F39B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29780 ± 21798</w:t>
            </w:r>
          </w:p>
        </w:tc>
        <w:tc>
          <w:tcPr>
            <w:tcW w:w="1396" w:type="dxa"/>
          </w:tcPr>
          <w:p w14:paraId="2D1662DE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30821 ± 35243</w:t>
            </w:r>
          </w:p>
        </w:tc>
        <w:tc>
          <w:tcPr>
            <w:tcW w:w="1396" w:type="dxa"/>
          </w:tcPr>
          <w:p w14:paraId="4EDBA528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17</w:t>
            </w:r>
          </w:p>
        </w:tc>
      </w:tr>
      <w:tr w:rsidR="00BF178B" w:rsidRPr="00BF178B" w14:paraId="325914DE" w14:textId="77777777" w:rsidTr="006D1E36">
        <w:tc>
          <w:tcPr>
            <w:tcW w:w="1395" w:type="dxa"/>
            <w:vAlign w:val="center"/>
          </w:tcPr>
          <w:p w14:paraId="6AD8F83A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proofErr w:type="spellStart"/>
            <w:r w:rsidRPr="00BF178B">
              <w:rPr>
                <w:b/>
                <w:bCs/>
                <w:color w:val="000000" w:themeColor="text1"/>
              </w:rPr>
              <w:t>CeM</w:t>
            </w:r>
            <w:proofErr w:type="spellEnd"/>
          </w:p>
        </w:tc>
        <w:tc>
          <w:tcPr>
            <w:tcW w:w="1395" w:type="dxa"/>
          </w:tcPr>
          <w:p w14:paraId="20B7A9BB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66296 ± 11705</w:t>
            </w:r>
          </w:p>
        </w:tc>
        <w:tc>
          <w:tcPr>
            <w:tcW w:w="1395" w:type="dxa"/>
          </w:tcPr>
          <w:p w14:paraId="40F72AB3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62338 ± 13181</w:t>
            </w:r>
          </w:p>
        </w:tc>
        <w:tc>
          <w:tcPr>
            <w:tcW w:w="1395" w:type="dxa"/>
          </w:tcPr>
          <w:p w14:paraId="652DDE9B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650</w:t>
            </w:r>
          </w:p>
        </w:tc>
        <w:tc>
          <w:tcPr>
            <w:tcW w:w="1395" w:type="dxa"/>
          </w:tcPr>
          <w:p w14:paraId="2BC1C863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65861 ± 10533</w:t>
            </w:r>
          </w:p>
        </w:tc>
        <w:tc>
          <w:tcPr>
            <w:tcW w:w="1396" w:type="dxa"/>
          </w:tcPr>
          <w:p w14:paraId="44313CE8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61672 ± 13002</w:t>
            </w:r>
          </w:p>
        </w:tc>
        <w:tc>
          <w:tcPr>
            <w:tcW w:w="1396" w:type="dxa"/>
          </w:tcPr>
          <w:p w14:paraId="2FFA59F0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873</w:t>
            </w:r>
          </w:p>
        </w:tc>
      </w:tr>
      <w:tr w:rsidR="00BF178B" w:rsidRPr="00BF178B" w14:paraId="16870720" w14:textId="77777777" w:rsidTr="006D1E36">
        <w:tc>
          <w:tcPr>
            <w:tcW w:w="1395" w:type="dxa"/>
            <w:vAlign w:val="center"/>
          </w:tcPr>
          <w:p w14:paraId="1E8269D5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CL</w:t>
            </w:r>
          </w:p>
        </w:tc>
        <w:tc>
          <w:tcPr>
            <w:tcW w:w="1395" w:type="dxa"/>
          </w:tcPr>
          <w:p w14:paraId="0C22DA69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3328 ± 7316</w:t>
            </w:r>
          </w:p>
        </w:tc>
        <w:tc>
          <w:tcPr>
            <w:tcW w:w="1395" w:type="dxa"/>
          </w:tcPr>
          <w:p w14:paraId="3021B34E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2257 ± 7815</w:t>
            </w:r>
          </w:p>
        </w:tc>
        <w:tc>
          <w:tcPr>
            <w:tcW w:w="1395" w:type="dxa"/>
          </w:tcPr>
          <w:p w14:paraId="17E883EA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29</w:t>
            </w:r>
          </w:p>
        </w:tc>
        <w:tc>
          <w:tcPr>
            <w:tcW w:w="1395" w:type="dxa"/>
          </w:tcPr>
          <w:p w14:paraId="4E1973E9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1431 ± 5899</w:t>
            </w:r>
          </w:p>
        </w:tc>
        <w:tc>
          <w:tcPr>
            <w:tcW w:w="1396" w:type="dxa"/>
          </w:tcPr>
          <w:p w14:paraId="41808B8F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8105 ± 6535</w:t>
            </w:r>
          </w:p>
        </w:tc>
        <w:tc>
          <w:tcPr>
            <w:tcW w:w="1396" w:type="dxa"/>
          </w:tcPr>
          <w:p w14:paraId="7B76C596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.089</w:t>
            </w:r>
          </w:p>
        </w:tc>
      </w:tr>
      <w:tr w:rsidR="00BF178B" w:rsidRPr="00BF178B" w14:paraId="71B5E78C" w14:textId="77777777" w:rsidTr="006D1E36">
        <w:tc>
          <w:tcPr>
            <w:tcW w:w="1395" w:type="dxa"/>
            <w:vAlign w:val="center"/>
          </w:tcPr>
          <w:p w14:paraId="55292560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Pc</w:t>
            </w:r>
          </w:p>
        </w:tc>
        <w:tc>
          <w:tcPr>
            <w:tcW w:w="1395" w:type="dxa"/>
          </w:tcPr>
          <w:p w14:paraId="268BAA0B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980 ± 0.484</w:t>
            </w:r>
          </w:p>
        </w:tc>
        <w:tc>
          <w:tcPr>
            <w:tcW w:w="1395" w:type="dxa"/>
          </w:tcPr>
          <w:p w14:paraId="57073D7D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856 ± 0.440</w:t>
            </w:r>
          </w:p>
        </w:tc>
        <w:tc>
          <w:tcPr>
            <w:tcW w:w="1395" w:type="dxa"/>
          </w:tcPr>
          <w:p w14:paraId="4BCEC7EA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474</w:t>
            </w:r>
          </w:p>
        </w:tc>
        <w:tc>
          <w:tcPr>
            <w:tcW w:w="1395" w:type="dxa"/>
          </w:tcPr>
          <w:p w14:paraId="56D83E3D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4406 ± 0.510</w:t>
            </w:r>
          </w:p>
        </w:tc>
        <w:tc>
          <w:tcPr>
            <w:tcW w:w="1396" w:type="dxa"/>
          </w:tcPr>
          <w:p w14:paraId="40D88905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4242 ± 0.634</w:t>
            </w:r>
          </w:p>
        </w:tc>
        <w:tc>
          <w:tcPr>
            <w:tcW w:w="1396" w:type="dxa"/>
          </w:tcPr>
          <w:p w14:paraId="4E0D5D02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641</w:t>
            </w:r>
          </w:p>
        </w:tc>
      </w:tr>
      <w:tr w:rsidR="00BF178B" w:rsidRPr="00BF178B" w14:paraId="18427A68" w14:textId="77777777" w:rsidTr="006D1E36">
        <w:tc>
          <w:tcPr>
            <w:tcW w:w="1395" w:type="dxa"/>
            <w:vAlign w:val="center"/>
          </w:tcPr>
          <w:p w14:paraId="6A80CD2F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Pf</w:t>
            </w:r>
          </w:p>
        </w:tc>
        <w:tc>
          <w:tcPr>
            <w:tcW w:w="1395" w:type="dxa"/>
          </w:tcPr>
          <w:p w14:paraId="6A4C707E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50751 ± 6282</w:t>
            </w:r>
          </w:p>
        </w:tc>
        <w:tc>
          <w:tcPr>
            <w:tcW w:w="1395" w:type="dxa"/>
          </w:tcPr>
          <w:p w14:paraId="11848B9C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52966 ± 10848</w:t>
            </w:r>
          </w:p>
        </w:tc>
        <w:tc>
          <w:tcPr>
            <w:tcW w:w="1395" w:type="dxa"/>
          </w:tcPr>
          <w:p w14:paraId="24ECA07D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97</w:t>
            </w:r>
          </w:p>
        </w:tc>
        <w:tc>
          <w:tcPr>
            <w:tcW w:w="1395" w:type="dxa"/>
          </w:tcPr>
          <w:p w14:paraId="24D59375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51873 ± 6061</w:t>
            </w:r>
          </w:p>
        </w:tc>
        <w:tc>
          <w:tcPr>
            <w:tcW w:w="1396" w:type="dxa"/>
          </w:tcPr>
          <w:p w14:paraId="3086C440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52449 ± 11200</w:t>
            </w:r>
          </w:p>
        </w:tc>
        <w:tc>
          <w:tcPr>
            <w:tcW w:w="1396" w:type="dxa"/>
          </w:tcPr>
          <w:p w14:paraId="3D238F6F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299</w:t>
            </w:r>
          </w:p>
        </w:tc>
      </w:tr>
      <w:tr w:rsidR="00BF178B" w:rsidRPr="00BF178B" w14:paraId="3FA6C383" w14:textId="77777777" w:rsidTr="006D1E36">
        <w:tc>
          <w:tcPr>
            <w:tcW w:w="1395" w:type="dxa"/>
            <w:vAlign w:val="center"/>
          </w:tcPr>
          <w:p w14:paraId="495E9C88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Pt</w:t>
            </w:r>
          </w:p>
        </w:tc>
        <w:tc>
          <w:tcPr>
            <w:tcW w:w="1395" w:type="dxa"/>
          </w:tcPr>
          <w:p w14:paraId="4DA7E273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6471 ± 0.763</w:t>
            </w:r>
          </w:p>
        </w:tc>
        <w:tc>
          <w:tcPr>
            <w:tcW w:w="1395" w:type="dxa"/>
          </w:tcPr>
          <w:p w14:paraId="3CA735D6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6584 ± 0.957</w:t>
            </w:r>
          </w:p>
        </w:tc>
        <w:tc>
          <w:tcPr>
            <w:tcW w:w="1395" w:type="dxa"/>
          </w:tcPr>
          <w:p w14:paraId="75C92755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11</w:t>
            </w:r>
          </w:p>
        </w:tc>
        <w:tc>
          <w:tcPr>
            <w:tcW w:w="1395" w:type="dxa"/>
          </w:tcPr>
          <w:p w14:paraId="40F6EADB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6760 ± 0.618</w:t>
            </w:r>
          </w:p>
        </w:tc>
        <w:tc>
          <w:tcPr>
            <w:tcW w:w="1396" w:type="dxa"/>
          </w:tcPr>
          <w:p w14:paraId="5B9C9A84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6795 ± 0.985</w:t>
            </w:r>
          </w:p>
        </w:tc>
        <w:tc>
          <w:tcPr>
            <w:tcW w:w="1396" w:type="dxa"/>
          </w:tcPr>
          <w:p w14:paraId="21E09452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04</w:t>
            </w:r>
          </w:p>
        </w:tc>
      </w:tr>
      <w:tr w:rsidR="00BF178B" w:rsidRPr="00BF178B" w14:paraId="38E8E108" w14:textId="77777777" w:rsidTr="006D1E36">
        <w:tc>
          <w:tcPr>
            <w:tcW w:w="1395" w:type="dxa"/>
            <w:vAlign w:val="center"/>
          </w:tcPr>
          <w:p w14:paraId="7BA75B7E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MV-re</w:t>
            </w:r>
          </w:p>
        </w:tc>
        <w:tc>
          <w:tcPr>
            <w:tcW w:w="1395" w:type="dxa"/>
          </w:tcPr>
          <w:p w14:paraId="5E6DE7FC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2625 ± 3321</w:t>
            </w:r>
          </w:p>
        </w:tc>
        <w:tc>
          <w:tcPr>
            <w:tcW w:w="1395" w:type="dxa"/>
          </w:tcPr>
          <w:p w14:paraId="39698816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1438 ± 4141</w:t>
            </w:r>
          </w:p>
        </w:tc>
        <w:tc>
          <w:tcPr>
            <w:tcW w:w="1395" w:type="dxa"/>
          </w:tcPr>
          <w:p w14:paraId="20969028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648</w:t>
            </w:r>
          </w:p>
        </w:tc>
        <w:tc>
          <w:tcPr>
            <w:tcW w:w="1395" w:type="dxa"/>
          </w:tcPr>
          <w:p w14:paraId="4B25120B" w14:textId="77777777" w:rsidR="00145049" w:rsidRPr="00BF178B" w:rsidRDefault="00145049" w:rsidP="006D1E36">
            <w:pPr>
              <w:tabs>
                <w:tab w:val="left" w:pos="770"/>
              </w:tabs>
              <w:jc w:val="center"/>
              <w:rPr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13027 ± 3410</w:t>
            </w:r>
          </w:p>
        </w:tc>
        <w:tc>
          <w:tcPr>
            <w:tcW w:w="1396" w:type="dxa"/>
          </w:tcPr>
          <w:p w14:paraId="6831FCB8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1420 ± 4154</w:t>
            </w:r>
          </w:p>
        </w:tc>
        <w:tc>
          <w:tcPr>
            <w:tcW w:w="1396" w:type="dxa"/>
          </w:tcPr>
          <w:p w14:paraId="60B91F0B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.120</w:t>
            </w:r>
          </w:p>
        </w:tc>
      </w:tr>
      <w:tr w:rsidR="00BF178B" w:rsidRPr="00BF178B" w14:paraId="5B28BD05" w14:textId="77777777" w:rsidTr="006D1E36">
        <w:tc>
          <w:tcPr>
            <w:tcW w:w="1395" w:type="dxa"/>
            <w:vAlign w:val="center"/>
          </w:tcPr>
          <w:p w14:paraId="590DC94B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proofErr w:type="spellStart"/>
            <w:r w:rsidRPr="00BF178B">
              <w:rPr>
                <w:b/>
                <w:bCs/>
                <w:color w:val="000000" w:themeColor="text1"/>
              </w:rPr>
              <w:t>MDm</w:t>
            </w:r>
            <w:proofErr w:type="spellEnd"/>
          </w:p>
        </w:tc>
        <w:tc>
          <w:tcPr>
            <w:tcW w:w="1395" w:type="dxa"/>
          </w:tcPr>
          <w:p w14:paraId="00F036D7" w14:textId="77777777" w:rsidR="00145049" w:rsidRPr="00BF178B" w:rsidRDefault="00145049" w:rsidP="006D1E36">
            <w:pPr>
              <w:tabs>
                <w:tab w:val="left" w:pos="636"/>
              </w:tabs>
              <w:jc w:val="center"/>
              <w:rPr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835329 ± 71126</w:t>
            </w:r>
          </w:p>
        </w:tc>
        <w:tc>
          <w:tcPr>
            <w:tcW w:w="1395" w:type="dxa"/>
          </w:tcPr>
          <w:p w14:paraId="1A747B7F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816510 ± 83736</w:t>
            </w:r>
          </w:p>
        </w:tc>
        <w:tc>
          <w:tcPr>
            <w:tcW w:w="1395" w:type="dxa"/>
          </w:tcPr>
          <w:p w14:paraId="01B2831F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562</w:t>
            </w:r>
          </w:p>
        </w:tc>
        <w:tc>
          <w:tcPr>
            <w:tcW w:w="1395" w:type="dxa"/>
          </w:tcPr>
          <w:p w14:paraId="385CDBEB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833374 ± 71945</w:t>
            </w:r>
          </w:p>
        </w:tc>
        <w:tc>
          <w:tcPr>
            <w:tcW w:w="1396" w:type="dxa"/>
          </w:tcPr>
          <w:p w14:paraId="5D6DA98A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837771 ± 102865</w:t>
            </w:r>
          </w:p>
        </w:tc>
        <w:tc>
          <w:tcPr>
            <w:tcW w:w="1396" w:type="dxa"/>
          </w:tcPr>
          <w:p w14:paraId="530E0027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20</w:t>
            </w:r>
          </w:p>
        </w:tc>
      </w:tr>
      <w:tr w:rsidR="00BF178B" w:rsidRPr="00BF178B" w14:paraId="36DE5BF7" w14:textId="77777777" w:rsidTr="006D1E36">
        <w:tc>
          <w:tcPr>
            <w:tcW w:w="1395" w:type="dxa"/>
            <w:vAlign w:val="center"/>
          </w:tcPr>
          <w:p w14:paraId="44E85563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MDI</w:t>
            </w:r>
          </w:p>
        </w:tc>
        <w:tc>
          <w:tcPr>
            <w:tcW w:w="1395" w:type="dxa"/>
          </w:tcPr>
          <w:p w14:paraId="20209860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00902 ± 25287</w:t>
            </w:r>
          </w:p>
        </w:tc>
        <w:tc>
          <w:tcPr>
            <w:tcW w:w="1395" w:type="dxa"/>
          </w:tcPr>
          <w:p w14:paraId="1D825373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92198 ± 31742</w:t>
            </w:r>
          </w:p>
        </w:tc>
        <w:tc>
          <w:tcPr>
            <w:tcW w:w="1395" w:type="dxa"/>
          </w:tcPr>
          <w:p w14:paraId="2BC81B93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532</w:t>
            </w:r>
          </w:p>
        </w:tc>
        <w:tc>
          <w:tcPr>
            <w:tcW w:w="1395" w:type="dxa"/>
          </w:tcPr>
          <w:p w14:paraId="36D6A41B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97259 ± 28023</w:t>
            </w:r>
          </w:p>
        </w:tc>
        <w:tc>
          <w:tcPr>
            <w:tcW w:w="1396" w:type="dxa"/>
          </w:tcPr>
          <w:p w14:paraId="63626125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03506 ± 44070</w:t>
            </w:r>
          </w:p>
        </w:tc>
        <w:tc>
          <w:tcPr>
            <w:tcW w:w="1396" w:type="dxa"/>
          </w:tcPr>
          <w:p w14:paraId="5035B144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04</w:t>
            </w:r>
          </w:p>
        </w:tc>
      </w:tr>
      <w:tr w:rsidR="00BF178B" w:rsidRPr="00BF178B" w14:paraId="1D5DF250" w14:textId="77777777" w:rsidTr="006D1E36">
        <w:tc>
          <w:tcPr>
            <w:tcW w:w="1395" w:type="dxa"/>
            <w:vAlign w:val="center"/>
          </w:tcPr>
          <w:p w14:paraId="0B7AD98B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LGN</w:t>
            </w:r>
          </w:p>
        </w:tc>
        <w:tc>
          <w:tcPr>
            <w:tcW w:w="1395" w:type="dxa"/>
          </w:tcPr>
          <w:p w14:paraId="02F84F90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94024 ± 37642</w:t>
            </w:r>
          </w:p>
        </w:tc>
        <w:tc>
          <w:tcPr>
            <w:tcW w:w="1395" w:type="dxa"/>
          </w:tcPr>
          <w:p w14:paraId="0B110548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93925 ± 35136</w:t>
            </w:r>
          </w:p>
        </w:tc>
        <w:tc>
          <w:tcPr>
            <w:tcW w:w="1395" w:type="dxa"/>
          </w:tcPr>
          <w:p w14:paraId="270456F4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35</w:t>
            </w:r>
          </w:p>
        </w:tc>
        <w:tc>
          <w:tcPr>
            <w:tcW w:w="1395" w:type="dxa"/>
          </w:tcPr>
          <w:p w14:paraId="6C889729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66258 ± 39560</w:t>
            </w:r>
          </w:p>
        </w:tc>
        <w:tc>
          <w:tcPr>
            <w:tcW w:w="1396" w:type="dxa"/>
          </w:tcPr>
          <w:p w14:paraId="4F1BEA41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54308 ± 46643</w:t>
            </w:r>
          </w:p>
        </w:tc>
        <w:tc>
          <w:tcPr>
            <w:tcW w:w="1396" w:type="dxa"/>
          </w:tcPr>
          <w:p w14:paraId="7CF6A67D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535</w:t>
            </w:r>
          </w:p>
        </w:tc>
      </w:tr>
      <w:tr w:rsidR="00BF178B" w:rsidRPr="00BF178B" w14:paraId="00051D0B" w14:textId="77777777" w:rsidTr="006D1E36">
        <w:tc>
          <w:tcPr>
            <w:tcW w:w="1395" w:type="dxa"/>
            <w:vAlign w:val="center"/>
          </w:tcPr>
          <w:p w14:paraId="3825A5EE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MGN</w:t>
            </w:r>
          </w:p>
        </w:tc>
        <w:tc>
          <w:tcPr>
            <w:tcW w:w="1395" w:type="dxa"/>
          </w:tcPr>
          <w:p w14:paraId="175B5E26" w14:textId="77777777" w:rsidR="00145049" w:rsidRPr="00BF178B" w:rsidRDefault="00145049" w:rsidP="006D1E36">
            <w:pPr>
              <w:tabs>
                <w:tab w:val="left" w:pos="653"/>
              </w:tabs>
              <w:jc w:val="center"/>
              <w:rPr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117394 ± 16024</w:t>
            </w:r>
          </w:p>
        </w:tc>
        <w:tc>
          <w:tcPr>
            <w:tcW w:w="1395" w:type="dxa"/>
          </w:tcPr>
          <w:p w14:paraId="2737A49C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20909 ± 20406</w:t>
            </w:r>
          </w:p>
        </w:tc>
        <w:tc>
          <w:tcPr>
            <w:tcW w:w="1395" w:type="dxa"/>
          </w:tcPr>
          <w:p w14:paraId="1CB2AF1E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07</w:t>
            </w:r>
          </w:p>
        </w:tc>
        <w:tc>
          <w:tcPr>
            <w:tcW w:w="1395" w:type="dxa"/>
          </w:tcPr>
          <w:p w14:paraId="0DF4DF74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11852 ± 16334</w:t>
            </w:r>
          </w:p>
        </w:tc>
        <w:tc>
          <w:tcPr>
            <w:tcW w:w="1396" w:type="dxa"/>
          </w:tcPr>
          <w:p w14:paraId="062D188C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08312 ± 17026</w:t>
            </w:r>
          </w:p>
        </w:tc>
        <w:tc>
          <w:tcPr>
            <w:tcW w:w="1396" w:type="dxa"/>
          </w:tcPr>
          <w:p w14:paraId="0B135734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486</w:t>
            </w:r>
          </w:p>
        </w:tc>
      </w:tr>
      <w:tr w:rsidR="00BF178B" w:rsidRPr="00BF178B" w14:paraId="7B450D10" w14:textId="77777777" w:rsidTr="006D1E36">
        <w:tc>
          <w:tcPr>
            <w:tcW w:w="1395" w:type="dxa"/>
            <w:vAlign w:val="center"/>
          </w:tcPr>
          <w:p w14:paraId="5F37D67B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L-SG</w:t>
            </w:r>
          </w:p>
        </w:tc>
        <w:tc>
          <w:tcPr>
            <w:tcW w:w="1395" w:type="dxa"/>
          </w:tcPr>
          <w:p w14:paraId="7C2C2252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3213 ± 6604</w:t>
            </w:r>
          </w:p>
        </w:tc>
        <w:tc>
          <w:tcPr>
            <w:tcW w:w="1395" w:type="dxa"/>
          </w:tcPr>
          <w:p w14:paraId="442D923C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4137 ± 7821</w:t>
            </w:r>
          </w:p>
        </w:tc>
        <w:tc>
          <w:tcPr>
            <w:tcW w:w="1395" w:type="dxa"/>
          </w:tcPr>
          <w:p w14:paraId="234FD7BF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06</w:t>
            </w:r>
          </w:p>
        </w:tc>
        <w:tc>
          <w:tcPr>
            <w:tcW w:w="1395" w:type="dxa"/>
          </w:tcPr>
          <w:p w14:paraId="49148CF5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7171 ± 6433</w:t>
            </w:r>
          </w:p>
        </w:tc>
        <w:tc>
          <w:tcPr>
            <w:tcW w:w="1396" w:type="dxa"/>
          </w:tcPr>
          <w:p w14:paraId="3470734A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6171 ± 5860</w:t>
            </w:r>
          </w:p>
        </w:tc>
        <w:tc>
          <w:tcPr>
            <w:tcW w:w="1396" w:type="dxa"/>
          </w:tcPr>
          <w:p w14:paraId="5903A104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41</w:t>
            </w:r>
          </w:p>
        </w:tc>
      </w:tr>
      <w:tr w:rsidR="00BF178B" w:rsidRPr="00BF178B" w14:paraId="3FBA5E45" w14:textId="77777777" w:rsidTr="006D1E36">
        <w:tc>
          <w:tcPr>
            <w:tcW w:w="1395" w:type="dxa"/>
            <w:vAlign w:val="center"/>
          </w:tcPr>
          <w:p w14:paraId="23130D42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proofErr w:type="spellStart"/>
            <w:r w:rsidRPr="00BF178B">
              <w:rPr>
                <w:b/>
                <w:bCs/>
                <w:color w:val="000000" w:themeColor="text1"/>
              </w:rPr>
              <w:t>PuA</w:t>
            </w:r>
            <w:proofErr w:type="spellEnd"/>
          </w:p>
        </w:tc>
        <w:tc>
          <w:tcPr>
            <w:tcW w:w="1395" w:type="dxa"/>
          </w:tcPr>
          <w:p w14:paraId="2CF06CED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19797 ± 24916</w:t>
            </w:r>
          </w:p>
        </w:tc>
        <w:tc>
          <w:tcPr>
            <w:tcW w:w="1395" w:type="dxa"/>
          </w:tcPr>
          <w:p w14:paraId="1E8F92AC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23123 ± 36414</w:t>
            </w:r>
          </w:p>
        </w:tc>
        <w:tc>
          <w:tcPr>
            <w:tcW w:w="1395" w:type="dxa"/>
          </w:tcPr>
          <w:p w14:paraId="04FA8A68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14</w:t>
            </w:r>
          </w:p>
        </w:tc>
        <w:tc>
          <w:tcPr>
            <w:tcW w:w="1395" w:type="dxa"/>
          </w:tcPr>
          <w:p w14:paraId="1A9C7AEB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37972 ± 26185</w:t>
            </w:r>
          </w:p>
        </w:tc>
        <w:tc>
          <w:tcPr>
            <w:tcW w:w="1396" w:type="dxa"/>
          </w:tcPr>
          <w:p w14:paraId="002459A0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44297 ± 34497</w:t>
            </w:r>
          </w:p>
        </w:tc>
        <w:tc>
          <w:tcPr>
            <w:tcW w:w="1396" w:type="dxa"/>
          </w:tcPr>
          <w:p w14:paraId="0D8EF0D9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03</w:t>
            </w:r>
          </w:p>
        </w:tc>
      </w:tr>
      <w:tr w:rsidR="00BF178B" w:rsidRPr="00BF178B" w14:paraId="55E2B33E" w14:textId="77777777" w:rsidTr="006D1E36">
        <w:tc>
          <w:tcPr>
            <w:tcW w:w="1395" w:type="dxa"/>
            <w:vAlign w:val="center"/>
          </w:tcPr>
          <w:p w14:paraId="6BBF5011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proofErr w:type="spellStart"/>
            <w:r w:rsidRPr="00BF178B">
              <w:rPr>
                <w:b/>
                <w:bCs/>
                <w:color w:val="000000" w:themeColor="text1"/>
              </w:rPr>
              <w:t>PuM</w:t>
            </w:r>
            <w:proofErr w:type="spellEnd"/>
          </w:p>
        </w:tc>
        <w:tc>
          <w:tcPr>
            <w:tcW w:w="1395" w:type="dxa"/>
          </w:tcPr>
          <w:p w14:paraId="256F87C6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071655 ± 125019</w:t>
            </w:r>
          </w:p>
        </w:tc>
        <w:tc>
          <w:tcPr>
            <w:tcW w:w="1395" w:type="dxa"/>
          </w:tcPr>
          <w:p w14:paraId="42B88A7A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109024 ± 170684</w:t>
            </w:r>
          </w:p>
        </w:tc>
        <w:tc>
          <w:tcPr>
            <w:tcW w:w="1395" w:type="dxa"/>
          </w:tcPr>
          <w:p w14:paraId="3CA5321A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299</w:t>
            </w:r>
          </w:p>
        </w:tc>
        <w:tc>
          <w:tcPr>
            <w:tcW w:w="1395" w:type="dxa"/>
          </w:tcPr>
          <w:p w14:paraId="287FE9BC" w14:textId="77777777" w:rsidR="00145049" w:rsidRPr="00BF178B" w:rsidRDefault="00145049" w:rsidP="006D1E36">
            <w:pPr>
              <w:tabs>
                <w:tab w:val="left" w:pos="737"/>
              </w:tabs>
              <w:jc w:val="center"/>
              <w:rPr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1240616 ± 119199</w:t>
            </w:r>
          </w:p>
        </w:tc>
        <w:tc>
          <w:tcPr>
            <w:tcW w:w="1396" w:type="dxa"/>
          </w:tcPr>
          <w:p w14:paraId="4E36A66A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274629 ± 175796</w:t>
            </w:r>
          </w:p>
        </w:tc>
        <w:tc>
          <w:tcPr>
            <w:tcW w:w="1396" w:type="dxa"/>
          </w:tcPr>
          <w:p w14:paraId="219B1789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06</w:t>
            </w:r>
          </w:p>
        </w:tc>
      </w:tr>
      <w:tr w:rsidR="00BF178B" w:rsidRPr="00BF178B" w14:paraId="51A6CDE1" w14:textId="77777777" w:rsidTr="006D1E36">
        <w:tc>
          <w:tcPr>
            <w:tcW w:w="1395" w:type="dxa"/>
            <w:vAlign w:val="center"/>
          </w:tcPr>
          <w:p w14:paraId="75032E82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proofErr w:type="spellStart"/>
            <w:r w:rsidRPr="00BF178B">
              <w:rPr>
                <w:b/>
                <w:bCs/>
                <w:color w:val="000000" w:themeColor="text1"/>
              </w:rPr>
              <w:t>PuL</w:t>
            </w:r>
            <w:proofErr w:type="spellEnd"/>
          </w:p>
        </w:tc>
        <w:tc>
          <w:tcPr>
            <w:tcW w:w="1395" w:type="dxa"/>
          </w:tcPr>
          <w:p w14:paraId="161C1B07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64016 ± 35045</w:t>
            </w:r>
          </w:p>
        </w:tc>
        <w:tc>
          <w:tcPr>
            <w:tcW w:w="1395" w:type="dxa"/>
          </w:tcPr>
          <w:p w14:paraId="4F45A14D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70880 ± 47721</w:t>
            </w:r>
          </w:p>
        </w:tc>
        <w:tc>
          <w:tcPr>
            <w:tcW w:w="1395" w:type="dxa"/>
          </w:tcPr>
          <w:p w14:paraId="3D49E4EF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00</w:t>
            </w:r>
          </w:p>
        </w:tc>
        <w:tc>
          <w:tcPr>
            <w:tcW w:w="1395" w:type="dxa"/>
          </w:tcPr>
          <w:p w14:paraId="56E0761F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09661 ± 38664</w:t>
            </w:r>
          </w:p>
        </w:tc>
        <w:tc>
          <w:tcPr>
            <w:tcW w:w="1396" w:type="dxa"/>
          </w:tcPr>
          <w:p w14:paraId="7C20602B" w14:textId="77777777" w:rsidR="00145049" w:rsidRPr="00BF178B" w:rsidRDefault="00145049" w:rsidP="006D1E36">
            <w:pPr>
              <w:tabs>
                <w:tab w:val="left" w:pos="854"/>
              </w:tabs>
              <w:jc w:val="center"/>
              <w:rPr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223712 ± 43092</w:t>
            </w:r>
          </w:p>
        </w:tc>
        <w:tc>
          <w:tcPr>
            <w:tcW w:w="1396" w:type="dxa"/>
          </w:tcPr>
          <w:p w14:paraId="01165AD2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57</w:t>
            </w:r>
          </w:p>
        </w:tc>
      </w:tr>
      <w:tr w:rsidR="00BF178B" w:rsidRPr="00BF178B" w14:paraId="4AB63E2F" w14:textId="77777777" w:rsidTr="006D1E36">
        <w:tc>
          <w:tcPr>
            <w:tcW w:w="1395" w:type="dxa"/>
            <w:vAlign w:val="center"/>
          </w:tcPr>
          <w:p w14:paraId="0735154C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proofErr w:type="spellStart"/>
            <w:r w:rsidRPr="00BF178B">
              <w:rPr>
                <w:b/>
                <w:bCs/>
                <w:color w:val="000000" w:themeColor="text1"/>
              </w:rPr>
              <w:t>PuI</w:t>
            </w:r>
            <w:proofErr w:type="spellEnd"/>
          </w:p>
        </w:tc>
        <w:tc>
          <w:tcPr>
            <w:tcW w:w="1395" w:type="dxa"/>
          </w:tcPr>
          <w:p w14:paraId="1A7EBA69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40972 ± 38262</w:t>
            </w:r>
          </w:p>
        </w:tc>
        <w:tc>
          <w:tcPr>
            <w:tcW w:w="1395" w:type="dxa"/>
          </w:tcPr>
          <w:p w14:paraId="0AC211A9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45258 ± 41935</w:t>
            </w:r>
          </w:p>
        </w:tc>
        <w:tc>
          <w:tcPr>
            <w:tcW w:w="1395" w:type="dxa"/>
          </w:tcPr>
          <w:p w14:paraId="522C26C2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293</w:t>
            </w:r>
          </w:p>
        </w:tc>
        <w:tc>
          <w:tcPr>
            <w:tcW w:w="1395" w:type="dxa"/>
          </w:tcPr>
          <w:p w14:paraId="02D7BA52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97902 ± 35901</w:t>
            </w:r>
          </w:p>
        </w:tc>
        <w:tc>
          <w:tcPr>
            <w:tcW w:w="1396" w:type="dxa"/>
          </w:tcPr>
          <w:p w14:paraId="29138719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05444 ± 38971</w:t>
            </w:r>
          </w:p>
        </w:tc>
        <w:tc>
          <w:tcPr>
            <w:tcW w:w="1396" w:type="dxa"/>
          </w:tcPr>
          <w:p w14:paraId="6D32A379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27</w:t>
            </w:r>
          </w:p>
        </w:tc>
      </w:tr>
      <w:tr w:rsidR="00BF178B" w:rsidRPr="00BF178B" w14:paraId="44A0F4EA" w14:textId="77777777" w:rsidTr="006D1E36"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4C7C7A33" w14:textId="77777777" w:rsidR="00145049" w:rsidRPr="00BF178B" w:rsidRDefault="00145049" w:rsidP="006D1E36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Whole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5E68CA4C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6725976 ± 574986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7525A24B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6784505 ± 848512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3FD00B89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29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2B575D03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6830201 ± 548261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5198188D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6898212 ± 903865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52F2B89B" w14:textId="77777777" w:rsidR="00145049" w:rsidRPr="00BF178B" w:rsidRDefault="00145049" w:rsidP="006D1E36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25</w:t>
            </w:r>
          </w:p>
        </w:tc>
      </w:tr>
      <w:tr w:rsidR="00BF178B" w:rsidRPr="00BF178B" w14:paraId="5B0E69EB" w14:textId="77777777" w:rsidTr="006D1E36">
        <w:tc>
          <w:tcPr>
            <w:tcW w:w="9767" w:type="dxa"/>
            <w:gridSpan w:val="7"/>
            <w:tcBorders>
              <w:top w:val="single" w:sz="4" w:space="0" w:color="auto"/>
            </w:tcBorders>
          </w:tcPr>
          <w:p w14:paraId="6DE09058" w14:textId="77777777" w:rsidR="00145049" w:rsidRPr="00BF178B" w:rsidRDefault="00145049" w:rsidP="006D1E36">
            <w:pPr>
              <w:spacing w:line="276" w:lineRule="auto"/>
              <w:jc w:val="both"/>
              <w:rPr>
                <w:color w:val="000000" w:themeColor="text1"/>
              </w:rPr>
            </w:pPr>
            <w:proofErr w:type="spellStart"/>
            <w:r w:rsidRPr="00BF178B">
              <w:rPr>
                <w:color w:val="000000" w:themeColor="text1"/>
              </w:rPr>
              <w:t>Abbrivations</w:t>
            </w:r>
            <w:proofErr w:type="spellEnd"/>
            <w:r w:rsidRPr="00BF178B">
              <w:rPr>
                <w:color w:val="000000" w:themeColor="text1"/>
              </w:rPr>
              <w:t xml:space="preserve">: AV = </w:t>
            </w:r>
            <w:proofErr w:type="spellStart"/>
            <w:r w:rsidRPr="00BF178B">
              <w:rPr>
                <w:color w:val="000000" w:themeColor="text1"/>
              </w:rPr>
              <w:t>anteroventral</w:t>
            </w:r>
            <w:proofErr w:type="spellEnd"/>
            <w:r w:rsidRPr="00BF178B">
              <w:rPr>
                <w:color w:val="000000" w:themeColor="text1"/>
              </w:rPr>
              <w:t xml:space="preserve"> nucleus; LD = </w:t>
            </w:r>
            <w:proofErr w:type="spellStart"/>
            <w:r w:rsidRPr="00BF178B">
              <w:rPr>
                <w:color w:val="000000" w:themeColor="text1"/>
              </w:rPr>
              <w:t>laterodorsal</w:t>
            </w:r>
            <w:proofErr w:type="spellEnd"/>
            <w:r w:rsidRPr="00BF178B">
              <w:rPr>
                <w:color w:val="000000" w:themeColor="text1"/>
              </w:rPr>
              <w:t xml:space="preserve"> nucleus; LP = lateral posterior nucleus; VA = ventral anterior nucleus; </w:t>
            </w:r>
            <w:proofErr w:type="spellStart"/>
            <w:r w:rsidRPr="00BF178B">
              <w:rPr>
                <w:color w:val="000000" w:themeColor="text1"/>
              </w:rPr>
              <w:t>VAmc</w:t>
            </w:r>
            <w:proofErr w:type="spellEnd"/>
            <w:r w:rsidRPr="00BF178B">
              <w:rPr>
                <w:color w:val="000000" w:themeColor="text1"/>
              </w:rPr>
              <w:t xml:space="preserve"> = ventral anterior magnocellular nucleus; </w:t>
            </w:r>
            <w:proofErr w:type="spellStart"/>
            <w:r w:rsidRPr="00BF178B">
              <w:rPr>
                <w:color w:val="000000" w:themeColor="text1"/>
              </w:rPr>
              <w:t>Vla</w:t>
            </w:r>
            <w:proofErr w:type="spellEnd"/>
            <w:r w:rsidRPr="00BF178B">
              <w:rPr>
                <w:color w:val="000000" w:themeColor="text1"/>
              </w:rPr>
              <w:t xml:space="preserve"> = ventral lateral anterior nucleus; </w:t>
            </w:r>
            <w:proofErr w:type="spellStart"/>
            <w:r w:rsidRPr="00BF178B">
              <w:rPr>
                <w:color w:val="000000" w:themeColor="text1"/>
              </w:rPr>
              <w:t>VLp</w:t>
            </w:r>
            <w:proofErr w:type="spellEnd"/>
            <w:r w:rsidRPr="00BF178B">
              <w:rPr>
                <w:color w:val="000000" w:themeColor="text1"/>
              </w:rPr>
              <w:t xml:space="preserve"> = ventral lateral posterior nucleus; VPL = ventral posterolateral nucleus; VM = ventromedial nucleus; CM = </w:t>
            </w:r>
            <w:proofErr w:type="spellStart"/>
            <w:r w:rsidRPr="00BF178B">
              <w:rPr>
                <w:color w:val="000000" w:themeColor="text1"/>
              </w:rPr>
              <w:t>centromedian</w:t>
            </w:r>
            <w:proofErr w:type="spellEnd"/>
            <w:r w:rsidRPr="00BF178B">
              <w:rPr>
                <w:color w:val="000000" w:themeColor="text1"/>
              </w:rPr>
              <w:t xml:space="preserve"> nucleus; </w:t>
            </w:r>
            <w:proofErr w:type="spellStart"/>
            <w:r w:rsidRPr="00BF178B">
              <w:rPr>
                <w:color w:val="000000" w:themeColor="text1"/>
              </w:rPr>
              <w:t>CeM</w:t>
            </w:r>
            <w:proofErr w:type="spellEnd"/>
            <w:r w:rsidRPr="00BF178B">
              <w:rPr>
                <w:color w:val="000000" w:themeColor="text1"/>
              </w:rPr>
              <w:t xml:space="preserve"> = central medial nucleus; CL = central lateral nucleus; Pc = paracentral nucleus; Pf = </w:t>
            </w:r>
            <w:proofErr w:type="spellStart"/>
            <w:r w:rsidRPr="00BF178B">
              <w:rPr>
                <w:color w:val="000000" w:themeColor="text1"/>
              </w:rPr>
              <w:t>parafascicular</w:t>
            </w:r>
            <w:proofErr w:type="spellEnd"/>
            <w:r w:rsidRPr="00BF178B">
              <w:rPr>
                <w:color w:val="000000" w:themeColor="text1"/>
              </w:rPr>
              <w:t xml:space="preserve"> nucleus; Pt = </w:t>
            </w:r>
            <w:proofErr w:type="spellStart"/>
            <w:r w:rsidRPr="00BF178B">
              <w:rPr>
                <w:color w:val="000000" w:themeColor="text1"/>
              </w:rPr>
              <w:t>paratenial</w:t>
            </w:r>
            <w:proofErr w:type="spellEnd"/>
            <w:r w:rsidRPr="00BF178B">
              <w:rPr>
                <w:color w:val="000000" w:themeColor="text1"/>
              </w:rPr>
              <w:t xml:space="preserve"> nucleus;  MV-re = medial ventral </w:t>
            </w:r>
            <w:proofErr w:type="spellStart"/>
            <w:r w:rsidRPr="00BF178B">
              <w:rPr>
                <w:color w:val="000000" w:themeColor="text1"/>
              </w:rPr>
              <w:t>reuniens</w:t>
            </w:r>
            <w:proofErr w:type="spellEnd"/>
            <w:r w:rsidRPr="00BF178B">
              <w:rPr>
                <w:color w:val="000000" w:themeColor="text1"/>
              </w:rPr>
              <w:t xml:space="preserve"> nucleus; </w:t>
            </w:r>
            <w:proofErr w:type="spellStart"/>
            <w:r w:rsidRPr="00BF178B">
              <w:rPr>
                <w:color w:val="000000" w:themeColor="text1"/>
              </w:rPr>
              <w:t>MDm</w:t>
            </w:r>
            <w:proofErr w:type="spellEnd"/>
            <w:r w:rsidRPr="00BF178B">
              <w:rPr>
                <w:color w:val="000000" w:themeColor="text1"/>
              </w:rPr>
              <w:t xml:space="preserve"> = mediodorsal medial magnocellular nucleus; MDI = mediodorsal lateral parvocellular nucleus; LGN = lateral geniculate nucleus; MGN = medical geniculate nucleus; L-SG = </w:t>
            </w:r>
            <w:proofErr w:type="spellStart"/>
            <w:r w:rsidRPr="00BF178B">
              <w:rPr>
                <w:color w:val="000000" w:themeColor="text1"/>
              </w:rPr>
              <w:t>limitans-suprageniculate</w:t>
            </w:r>
            <w:proofErr w:type="spellEnd"/>
            <w:r w:rsidRPr="00BF178B">
              <w:rPr>
                <w:color w:val="000000" w:themeColor="text1"/>
              </w:rPr>
              <w:t xml:space="preserve"> nucleus; </w:t>
            </w:r>
            <w:proofErr w:type="spellStart"/>
            <w:r w:rsidRPr="00BF178B">
              <w:rPr>
                <w:color w:val="000000" w:themeColor="text1"/>
              </w:rPr>
              <w:t>PuA</w:t>
            </w:r>
            <w:proofErr w:type="spellEnd"/>
            <w:r w:rsidRPr="00BF178B">
              <w:rPr>
                <w:color w:val="000000" w:themeColor="text1"/>
              </w:rPr>
              <w:t xml:space="preserve"> = </w:t>
            </w:r>
            <w:proofErr w:type="spellStart"/>
            <w:r w:rsidRPr="00BF178B">
              <w:rPr>
                <w:color w:val="000000" w:themeColor="text1"/>
              </w:rPr>
              <w:t>pulvinar</w:t>
            </w:r>
            <w:proofErr w:type="spellEnd"/>
            <w:r w:rsidRPr="00BF178B">
              <w:rPr>
                <w:color w:val="000000" w:themeColor="text1"/>
              </w:rPr>
              <w:t xml:space="preserve"> anterior nucleus; </w:t>
            </w:r>
            <w:proofErr w:type="spellStart"/>
            <w:r w:rsidRPr="00BF178B">
              <w:rPr>
                <w:color w:val="000000" w:themeColor="text1"/>
              </w:rPr>
              <w:t>PuM</w:t>
            </w:r>
            <w:proofErr w:type="spellEnd"/>
            <w:r w:rsidRPr="00BF178B">
              <w:rPr>
                <w:color w:val="000000" w:themeColor="text1"/>
              </w:rPr>
              <w:t xml:space="preserve"> = </w:t>
            </w:r>
            <w:proofErr w:type="spellStart"/>
            <w:r w:rsidRPr="00BF178B">
              <w:rPr>
                <w:color w:val="000000" w:themeColor="text1"/>
              </w:rPr>
              <w:t>pulvinar</w:t>
            </w:r>
            <w:proofErr w:type="spellEnd"/>
            <w:r w:rsidRPr="00BF178B">
              <w:rPr>
                <w:color w:val="000000" w:themeColor="text1"/>
              </w:rPr>
              <w:t xml:space="preserve"> medial nucleus; </w:t>
            </w:r>
            <w:proofErr w:type="spellStart"/>
            <w:r w:rsidRPr="00BF178B">
              <w:rPr>
                <w:color w:val="000000" w:themeColor="text1"/>
              </w:rPr>
              <w:t>PuL</w:t>
            </w:r>
            <w:proofErr w:type="spellEnd"/>
            <w:r w:rsidRPr="00BF178B">
              <w:rPr>
                <w:color w:val="000000" w:themeColor="text1"/>
              </w:rPr>
              <w:t xml:space="preserve"> = </w:t>
            </w:r>
            <w:proofErr w:type="spellStart"/>
            <w:r w:rsidRPr="00BF178B">
              <w:rPr>
                <w:color w:val="000000" w:themeColor="text1"/>
              </w:rPr>
              <w:t>pulvinar</w:t>
            </w:r>
            <w:proofErr w:type="spellEnd"/>
            <w:r w:rsidRPr="00BF178B">
              <w:rPr>
                <w:color w:val="000000" w:themeColor="text1"/>
              </w:rPr>
              <w:t xml:space="preserve"> lateral nucleus; </w:t>
            </w:r>
            <w:proofErr w:type="spellStart"/>
            <w:r w:rsidRPr="00BF178B">
              <w:rPr>
                <w:color w:val="000000" w:themeColor="text1"/>
              </w:rPr>
              <w:t>PuI</w:t>
            </w:r>
            <w:proofErr w:type="spellEnd"/>
            <w:r w:rsidRPr="00BF178B">
              <w:rPr>
                <w:color w:val="000000" w:themeColor="text1"/>
              </w:rPr>
              <w:t xml:space="preserve"> = </w:t>
            </w:r>
            <w:proofErr w:type="spellStart"/>
            <w:r w:rsidRPr="00BF178B">
              <w:rPr>
                <w:color w:val="000000" w:themeColor="text1"/>
              </w:rPr>
              <w:t>pulvinar</w:t>
            </w:r>
            <w:proofErr w:type="spellEnd"/>
            <w:r w:rsidRPr="00BF178B">
              <w:rPr>
                <w:color w:val="000000" w:themeColor="text1"/>
              </w:rPr>
              <w:t xml:space="preserve"> inferior nucleus.</w:t>
            </w:r>
          </w:p>
        </w:tc>
      </w:tr>
    </w:tbl>
    <w:p w14:paraId="28AB4735" w14:textId="3DA435B0" w:rsidR="00E702CB" w:rsidRPr="00BF178B" w:rsidRDefault="00E702CB">
      <w:pPr>
        <w:spacing w:after="200" w:line="276" w:lineRule="auto"/>
        <w:rPr>
          <w:color w:val="000000" w:themeColor="text1"/>
        </w:rPr>
      </w:pPr>
      <w:r w:rsidRPr="00BF178B">
        <w:rPr>
          <w:color w:val="000000" w:themeColor="text1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1395"/>
        <w:gridCol w:w="1395"/>
        <w:gridCol w:w="1395"/>
        <w:gridCol w:w="1395"/>
        <w:gridCol w:w="1396"/>
        <w:gridCol w:w="1396"/>
      </w:tblGrid>
      <w:tr w:rsidR="00BF178B" w:rsidRPr="00BF178B" w14:paraId="660848FD" w14:textId="77777777" w:rsidTr="00145049">
        <w:tc>
          <w:tcPr>
            <w:tcW w:w="9767" w:type="dxa"/>
            <w:gridSpan w:val="7"/>
            <w:tcBorders>
              <w:bottom w:val="single" w:sz="4" w:space="0" w:color="auto"/>
            </w:tcBorders>
          </w:tcPr>
          <w:p w14:paraId="72594711" w14:textId="4B8AF489" w:rsidR="005E4919" w:rsidRPr="00BF178B" w:rsidRDefault="005E4919" w:rsidP="0044509F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 xml:space="preserve">Supplemental Table </w:t>
            </w:r>
            <w:r w:rsidR="00377CC3" w:rsidRPr="00BF178B">
              <w:rPr>
                <w:b/>
                <w:bCs/>
                <w:color w:val="000000" w:themeColor="text1"/>
              </w:rPr>
              <w:t>3</w:t>
            </w:r>
            <w:r w:rsidRPr="00BF178B">
              <w:rPr>
                <w:b/>
                <w:bCs/>
                <w:color w:val="000000" w:themeColor="text1"/>
              </w:rPr>
              <w:t>.  V</w:t>
            </w:r>
            <w:r w:rsidRPr="00BF178B">
              <w:rPr>
                <w:rFonts w:hint="eastAsia"/>
                <w:b/>
                <w:bCs/>
                <w:color w:val="000000" w:themeColor="text1"/>
              </w:rPr>
              <w:t>olume</w:t>
            </w:r>
            <w:r w:rsidRPr="00BF178B">
              <w:rPr>
                <w:b/>
                <w:bCs/>
                <w:color w:val="000000" w:themeColor="text1"/>
              </w:rPr>
              <w:t>s of amygdal</w:t>
            </w:r>
            <w:r w:rsidR="00607AE9" w:rsidRPr="00BF178B">
              <w:rPr>
                <w:rFonts w:hint="eastAsia"/>
                <w:b/>
                <w:bCs/>
                <w:color w:val="000000" w:themeColor="text1"/>
              </w:rPr>
              <w:t>a</w:t>
            </w:r>
            <w:r w:rsidRPr="00BF178B">
              <w:rPr>
                <w:b/>
                <w:bCs/>
                <w:color w:val="000000" w:themeColor="text1"/>
              </w:rPr>
              <w:t xml:space="preserve"> sub</w:t>
            </w:r>
            <w:r w:rsidR="00654C61" w:rsidRPr="00BF178B">
              <w:rPr>
                <w:rFonts w:hint="eastAsia"/>
                <w:b/>
                <w:bCs/>
                <w:color w:val="000000" w:themeColor="text1"/>
              </w:rPr>
              <w:t>field</w:t>
            </w:r>
            <w:r w:rsidR="00207EB7" w:rsidRPr="00BF178B">
              <w:rPr>
                <w:rFonts w:hint="eastAsia"/>
                <w:b/>
                <w:bCs/>
                <w:color w:val="000000" w:themeColor="text1"/>
              </w:rPr>
              <w:t>s</w:t>
            </w:r>
            <w:r w:rsidR="001D3424" w:rsidRPr="00BF178B">
              <w:rPr>
                <w:b/>
                <w:bCs/>
                <w:color w:val="000000" w:themeColor="text1"/>
              </w:rPr>
              <w:t xml:space="preserve"> (mm</w:t>
            </w:r>
            <w:r w:rsidR="001D3424" w:rsidRPr="00BF178B">
              <w:rPr>
                <w:b/>
                <w:bCs/>
                <w:color w:val="000000" w:themeColor="text1"/>
                <w:vertAlign w:val="superscript"/>
              </w:rPr>
              <w:t>3</w:t>
            </w:r>
            <w:r w:rsidR="001D3424" w:rsidRPr="00BF178B">
              <w:rPr>
                <w:b/>
                <w:bCs/>
                <w:color w:val="000000" w:themeColor="text1"/>
              </w:rPr>
              <w:t>)</w:t>
            </w:r>
            <w:r w:rsidR="002E54CD" w:rsidRPr="00BF178B">
              <w:rPr>
                <w:b/>
                <w:bCs/>
                <w:color w:val="000000" w:themeColor="text1"/>
              </w:rPr>
              <w:t xml:space="preserve"> for MDD vs HC</w:t>
            </w:r>
            <w:r w:rsidR="001D3424" w:rsidRPr="00BF178B">
              <w:rPr>
                <w:b/>
                <w:bCs/>
                <w:color w:val="000000" w:themeColor="text1"/>
              </w:rPr>
              <w:t>.</w:t>
            </w:r>
          </w:p>
        </w:tc>
      </w:tr>
      <w:tr w:rsidR="00BF178B" w:rsidRPr="00BF178B" w14:paraId="0223EFDD" w14:textId="77777777" w:rsidTr="00145049">
        <w:tc>
          <w:tcPr>
            <w:tcW w:w="1395" w:type="dxa"/>
            <w:tcBorders>
              <w:top w:val="single" w:sz="4" w:space="0" w:color="auto"/>
            </w:tcBorders>
          </w:tcPr>
          <w:p w14:paraId="66E50ED0" w14:textId="77777777" w:rsidR="005E4919" w:rsidRPr="00BF178B" w:rsidRDefault="005E4919" w:rsidP="0044509F">
            <w:pPr>
              <w:rPr>
                <w:color w:val="000000" w:themeColor="text1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7639E5" w14:textId="77777777" w:rsidR="005E4919" w:rsidRPr="00BF178B" w:rsidRDefault="005E4919" w:rsidP="00207EB7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Left hemisphere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5E97FB74" w14:textId="77777777" w:rsidR="005E4919" w:rsidRPr="00BF178B" w:rsidRDefault="005E4919" w:rsidP="00207EB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7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967553" w14:textId="77777777" w:rsidR="005E4919" w:rsidRPr="00BF178B" w:rsidRDefault="005E4919" w:rsidP="00207EB7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Right hemisphere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321F9F02" w14:textId="77777777" w:rsidR="005E4919" w:rsidRPr="00BF178B" w:rsidRDefault="005E4919" w:rsidP="00207EB7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BF178B" w:rsidRPr="00BF178B" w14:paraId="2739A3EA" w14:textId="77777777" w:rsidTr="00145049">
        <w:tc>
          <w:tcPr>
            <w:tcW w:w="1395" w:type="dxa"/>
            <w:tcBorders>
              <w:bottom w:val="single" w:sz="4" w:space="0" w:color="auto"/>
            </w:tcBorders>
          </w:tcPr>
          <w:p w14:paraId="37B5A67C" w14:textId="102917AA" w:rsidR="005E4919" w:rsidRPr="00BF178B" w:rsidRDefault="00207EB7" w:rsidP="0044509F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S</w:t>
            </w:r>
            <w:r w:rsidR="005E4919" w:rsidRPr="00BF178B">
              <w:rPr>
                <w:b/>
                <w:bCs/>
                <w:color w:val="000000" w:themeColor="text1"/>
              </w:rPr>
              <w:t>ub</w:t>
            </w:r>
            <w:r w:rsidR="00145049" w:rsidRPr="00BF178B">
              <w:rPr>
                <w:b/>
                <w:bCs/>
                <w:color w:val="000000" w:themeColor="text1"/>
              </w:rPr>
              <w:t>fields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EC0BB8A" w14:textId="215AD921" w:rsidR="005E4919" w:rsidRPr="00BF178B" w:rsidRDefault="005E4919" w:rsidP="00207EB7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 xml:space="preserve">MDD </w:t>
            </w:r>
            <w:r w:rsidR="007D4AF6" w:rsidRPr="00BF178B">
              <w:rPr>
                <w:b/>
                <w:bCs/>
                <w:color w:val="000000" w:themeColor="text1"/>
              </w:rPr>
              <w:br/>
            </w:r>
            <w:r w:rsidRPr="00BF178B">
              <w:rPr>
                <w:rFonts w:hint="eastAsia"/>
                <w:b/>
                <w:bCs/>
                <w:color w:val="000000" w:themeColor="text1"/>
              </w:rPr>
              <w:t>(</w:t>
            </w:r>
            <w:r w:rsidRPr="00BF178B">
              <w:rPr>
                <w:b/>
                <w:bCs/>
                <w:color w:val="000000" w:themeColor="text1"/>
              </w:rPr>
              <w:t>n =</w:t>
            </w:r>
            <w:r w:rsidR="007D4AF6" w:rsidRPr="00BF178B">
              <w:rPr>
                <w:b/>
                <w:bCs/>
                <w:color w:val="000000" w:themeColor="text1"/>
              </w:rPr>
              <w:t xml:space="preserve"> 56</w:t>
            </w:r>
            <w:r w:rsidRPr="00BF178B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52E77B77" w14:textId="5FE6ED07" w:rsidR="005E4919" w:rsidRPr="00BF178B" w:rsidRDefault="005E4919" w:rsidP="00207EB7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 xml:space="preserve">HC </w:t>
            </w:r>
            <w:r w:rsidR="007D4AF6" w:rsidRPr="00BF178B">
              <w:rPr>
                <w:b/>
                <w:bCs/>
                <w:color w:val="000000" w:themeColor="text1"/>
              </w:rPr>
              <w:br/>
            </w:r>
            <w:r w:rsidRPr="00BF178B">
              <w:rPr>
                <w:b/>
                <w:bCs/>
                <w:color w:val="000000" w:themeColor="text1"/>
              </w:rPr>
              <w:t xml:space="preserve">(n = </w:t>
            </w:r>
            <w:r w:rsidR="007D4AF6" w:rsidRPr="00BF178B">
              <w:rPr>
                <w:b/>
                <w:bCs/>
                <w:color w:val="000000" w:themeColor="text1"/>
              </w:rPr>
              <w:t>14</w:t>
            </w:r>
            <w:r w:rsidRPr="00BF178B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1578785F" w14:textId="63CF2851" w:rsidR="005E4919" w:rsidRPr="00BF178B" w:rsidRDefault="0072030F" w:rsidP="00207EB7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BF178B">
              <w:rPr>
                <w:b/>
                <w:bCs/>
                <w:color w:val="000000" w:themeColor="text1"/>
              </w:rPr>
              <w:t>BF</w:t>
            </w:r>
            <w:r w:rsidRPr="00BF178B">
              <w:rPr>
                <w:b/>
                <w:bCs/>
                <w:color w:val="000000" w:themeColor="text1"/>
                <w:vertAlign w:val="subscript"/>
              </w:rPr>
              <w:t>incl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9AE9CD1" w14:textId="78B4F3C7" w:rsidR="005E4919" w:rsidRPr="00BF178B" w:rsidRDefault="005E4919" w:rsidP="00207EB7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 xml:space="preserve">MDD </w:t>
            </w:r>
            <w:r w:rsidR="007D4AF6" w:rsidRPr="00BF178B">
              <w:rPr>
                <w:b/>
                <w:bCs/>
                <w:color w:val="000000" w:themeColor="text1"/>
              </w:rPr>
              <w:br/>
            </w:r>
            <w:r w:rsidRPr="00BF178B">
              <w:rPr>
                <w:rFonts w:hint="eastAsia"/>
                <w:b/>
                <w:bCs/>
                <w:color w:val="000000" w:themeColor="text1"/>
              </w:rPr>
              <w:t>(</w:t>
            </w:r>
            <w:r w:rsidRPr="00BF178B">
              <w:rPr>
                <w:b/>
                <w:bCs/>
                <w:color w:val="000000" w:themeColor="text1"/>
              </w:rPr>
              <w:t>n =</w:t>
            </w:r>
            <w:r w:rsidR="007D4AF6" w:rsidRPr="00BF178B">
              <w:rPr>
                <w:b/>
                <w:bCs/>
                <w:color w:val="000000" w:themeColor="text1"/>
              </w:rPr>
              <w:t xml:space="preserve"> 56</w:t>
            </w:r>
            <w:r w:rsidRPr="00BF178B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4AC2E2A1" w14:textId="2847009F" w:rsidR="005E4919" w:rsidRPr="00BF178B" w:rsidRDefault="005E4919" w:rsidP="00207EB7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 xml:space="preserve">HC </w:t>
            </w:r>
            <w:r w:rsidR="007D4AF6" w:rsidRPr="00BF178B">
              <w:rPr>
                <w:b/>
                <w:bCs/>
                <w:color w:val="000000" w:themeColor="text1"/>
              </w:rPr>
              <w:br/>
            </w:r>
            <w:r w:rsidRPr="00BF178B">
              <w:rPr>
                <w:b/>
                <w:bCs/>
                <w:color w:val="000000" w:themeColor="text1"/>
              </w:rPr>
              <w:t xml:space="preserve">(n = </w:t>
            </w:r>
            <w:r w:rsidR="007D4AF6" w:rsidRPr="00BF178B">
              <w:rPr>
                <w:b/>
                <w:bCs/>
                <w:color w:val="000000" w:themeColor="text1"/>
              </w:rPr>
              <w:t>14</w:t>
            </w:r>
            <w:r w:rsidRPr="00BF178B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317D1920" w14:textId="0DB92264" w:rsidR="005E4919" w:rsidRPr="00BF178B" w:rsidRDefault="0072030F" w:rsidP="00207EB7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BF178B">
              <w:rPr>
                <w:b/>
                <w:bCs/>
                <w:color w:val="000000" w:themeColor="text1"/>
              </w:rPr>
              <w:t>BF</w:t>
            </w:r>
            <w:r w:rsidRPr="00BF178B">
              <w:rPr>
                <w:b/>
                <w:bCs/>
                <w:color w:val="000000" w:themeColor="text1"/>
                <w:vertAlign w:val="subscript"/>
              </w:rPr>
              <w:t>incl</w:t>
            </w:r>
            <w:proofErr w:type="spellEnd"/>
          </w:p>
        </w:tc>
      </w:tr>
      <w:tr w:rsidR="00BF178B" w:rsidRPr="00BF178B" w14:paraId="65D2401E" w14:textId="77777777" w:rsidTr="00145049"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6951FFD4" w14:textId="63CAC119" w:rsidR="00DB6CE6" w:rsidRPr="00BF178B" w:rsidRDefault="00DB6CE6" w:rsidP="002D2ACE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La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09D04E39" w14:textId="41F68D7E" w:rsidR="00DB6CE6" w:rsidRPr="00BF178B" w:rsidRDefault="00D42AE1" w:rsidP="00207EB7">
            <w:pPr>
              <w:tabs>
                <w:tab w:val="left" w:pos="603"/>
              </w:tabs>
              <w:jc w:val="center"/>
              <w:rPr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581956 ± 114858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17558AE5" w14:textId="6359A29C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629971 ± 122679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47BE30C8" w14:textId="1E434C73" w:rsidR="00DB6CE6" w:rsidRPr="00BF178B" w:rsidRDefault="00E70DD6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518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66624E55" w14:textId="1BB81930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629052 ± 79483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6463FF60" w14:textId="638219C0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625951 ± 179416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6B48E050" w14:textId="6E805522" w:rsidR="00DB6CE6" w:rsidRPr="00BF178B" w:rsidRDefault="00E70DD6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10</w:t>
            </w:r>
          </w:p>
        </w:tc>
      </w:tr>
      <w:tr w:rsidR="00BF178B" w:rsidRPr="00BF178B" w14:paraId="39B64659" w14:textId="77777777" w:rsidTr="00145049">
        <w:tc>
          <w:tcPr>
            <w:tcW w:w="1395" w:type="dxa"/>
            <w:vAlign w:val="center"/>
          </w:tcPr>
          <w:p w14:paraId="4DF29DD5" w14:textId="745ED05E" w:rsidR="00DB6CE6" w:rsidRPr="00BF178B" w:rsidRDefault="00DB6CE6" w:rsidP="002D2ACE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Ba</w:t>
            </w:r>
          </w:p>
        </w:tc>
        <w:tc>
          <w:tcPr>
            <w:tcW w:w="1395" w:type="dxa"/>
          </w:tcPr>
          <w:p w14:paraId="6F9DD389" w14:textId="44C4B1E1" w:rsidR="00DB6CE6" w:rsidRPr="00BF178B" w:rsidRDefault="00D42AE1" w:rsidP="00207EB7">
            <w:pPr>
              <w:tabs>
                <w:tab w:val="left" w:pos="921"/>
              </w:tabs>
              <w:jc w:val="center"/>
              <w:rPr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396910 ± 86623</w:t>
            </w:r>
          </w:p>
        </w:tc>
        <w:tc>
          <w:tcPr>
            <w:tcW w:w="1395" w:type="dxa"/>
          </w:tcPr>
          <w:p w14:paraId="14C922D6" w14:textId="55355325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423336 ± 105366</w:t>
            </w:r>
          </w:p>
        </w:tc>
        <w:tc>
          <w:tcPr>
            <w:tcW w:w="1395" w:type="dxa"/>
          </w:tcPr>
          <w:p w14:paraId="034A2D29" w14:textId="1FC7B3DA" w:rsidR="00DB6CE6" w:rsidRPr="00BF178B" w:rsidRDefault="00E70DD6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63</w:t>
            </w:r>
          </w:p>
        </w:tc>
        <w:tc>
          <w:tcPr>
            <w:tcW w:w="1395" w:type="dxa"/>
          </w:tcPr>
          <w:p w14:paraId="4FB320F6" w14:textId="3A692E84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436705 ± 70490</w:t>
            </w:r>
          </w:p>
        </w:tc>
        <w:tc>
          <w:tcPr>
            <w:tcW w:w="1396" w:type="dxa"/>
          </w:tcPr>
          <w:p w14:paraId="26045783" w14:textId="50579AB4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428443 ± 136649</w:t>
            </w:r>
          </w:p>
        </w:tc>
        <w:tc>
          <w:tcPr>
            <w:tcW w:w="1396" w:type="dxa"/>
          </w:tcPr>
          <w:p w14:paraId="0F9DF46A" w14:textId="2042BDA8" w:rsidR="00DB6CE6" w:rsidRPr="00BF178B" w:rsidRDefault="00E70DD6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22</w:t>
            </w:r>
          </w:p>
        </w:tc>
      </w:tr>
      <w:tr w:rsidR="00BF178B" w:rsidRPr="00BF178B" w14:paraId="61AECFEB" w14:textId="77777777" w:rsidTr="00145049">
        <w:tc>
          <w:tcPr>
            <w:tcW w:w="1395" w:type="dxa"/>
            <w:vAlign w:val="center"/>
          </w:tcPr>
          <w:p w14:paraId="20B594E2" w14:textId="746CA2C0" w:rsidR="00DB6CE6" w:rsidRPr="00BF178B" w:rsidRDefault="00DB6CE6" w:rsidP="002D2ACE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AB</w:t>
            </w:r>
          </w:p>
        </w:tc>
        <w:tc>
          <w:tcPr>
            <w:tcW w:w="1395" w:type="dxa"/>
          </w:tcPr>
          <w:p w14:paraId="711D5FB1" w14:textId="6988BD60" w:rsidR="00DB6CE6" w:rsidRPr="00BF178B" w:rsidRDefault="00D42AE1" w:rsidP="00207EB7">
            <w:pPr>
              <w:tabs>
                <w:tab w:val="left" w:pos="854"/>
              </w:tabs>
              <w:jc w:val="center"/>
              <w:rPr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239461 ± 59465</w:t>
            </w:r>
          </w:p>
        </w:tc>
        <w:tc>
          <w:tcPr>
            <w:tcW w:w="1395" w:type="dxa"/>
          </w:tcPr>
          <w:p w14:paraId="0EECEEFB" w14:textId="3ED90F38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53540 ± 74210</w:t>
            </w:r>
          </w:p>
        </w:tc>
        <w:tc>
          <w:tcPr>
            <w:tcW w:w="1395" w:type="dxa"/>
          </w:tcPr>
          <w:p w14:paraId="3298D964" w14:textId="6706F6C6" w:rsidR="00DB6CE6" w:rsidRPr="00BF178B" w:rsidRDefault="00E70DD6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56</w:t>
            </w:r>
          </w:p>
        </w:tc>
        <w:tc>
          <w:tcPr>
            <w:tcW w:w="1395" w:type="dxa"/>
          </w:tcPr>
          <w:p w14:paraId="2CD8B2BD" w14:textId="2FD2DE97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72334 ± 51701</w:t>
            </w:r>
          </w:p>
        </w:tc>
        <w:tc>
          <w:tcPr>
            <w:tcW w:w="1396" w:type="dxa"/>
          </w:tcPr>
          <w:p w14:paraId="104DB53C" w14:textId="569916CD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63580 ± 87097</w:t>
            </w:r>
          </w:p>
        </w:tc>
        <w:tc>
          <w:tcPr>
            <w:tcW w:w="1396" w:type="dxa"/>
          </w:tcPr>
          <w:p w14:paraId="102E7799" w14:textId="59CE9449" w:rsidR="00DB6CE6" w:rsidRPr="00BF178B" w:rsidRDefault="00E70DD6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40</w:t>
            </w:r>
          </w:p>
        </w:tc>
      </w:tr>
      <w:tr w:rsidR="00BF178B" w:rsidRPr="00BF178B" w14:paraId="4E1D669C" w14:textId="77777777" w:rsidTr="00145049">
        <w:tc>
          <w:tcPr>
            <w:tcW w:w="1395" w:type="dxa"/>
            <w:vAlign w:val="center"/>
          </w:tcPr>
          <w:p w14:paraId="0A6B5213" w14:textId="06ACA2A7" w:rsidR="00DB6CE6" w:rsidRPr="00BF178B" w:rsidRDefault="00DB6CE6" w:rsidP="002D2ACE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Ce</w:t>
            </w:r>
          </w:p>
        </w:tc>
        <w:tc>
          <w:tcPr>
            <w:tcW w:w="1395" w:type="dxa"/>
          </w:tcPr>
          <w:p w14:paraId="5238655D" w14:textId="45DDC255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43977 ± 13406</w:t>
            </w:r>
          </w:p>
        </w:tc>
        <w:tc>
          <w:tcPr>
            <w:tcW w:w="1395" w:type="dxa"/>
          </w:tcPr>
          <w:p w14:paraId="58957F0B" w14:textId="003EB65F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45894 ± 16934</w:t>
            </w:r>
          </w:p>
        </w:tc>
        <w:tc>
          <w:tcPr>
            <w:tcW w:w="1395" w:type="dxa"/>
          </w:tcPr>
          <w:p w14:paraId="7A37B62A" w14:textId="2C3B8BC7" w:rsidR="00DB6CE6" w:rsidRPr="00BF178B" w:rsidRDefault="00E70DD6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48</w:t>
            </w:r>
          </w:p>
        </w:tc>
        <w:tc>
          <w:tcPr>
            <w:tcW w:w="1395" w:type="dxa"/>
          </w:tcPr>
          <w:p w14:paraId="46545C0C" w14:textId="2D1FB8CA" w:rsidR="00DB6CE6" w:rsidRPr="00BF178B" w:rsidRDefault="00D42AE1" w:rsidP="00207EB7">
            <w:pPr>
              <w:tabs>
                <w:tab w:val="left" w:pos="670"/>
              </w:tabs>
              <w:jc w:val="center"/>
              <w:rPr>
                <w:color w:val="000000" w:themeColor="text1"/>
              </w:rPr>
            </w:pPr>
            <w:r w:rsidRPr="00BF178B">
              <w:rPr>
                <w:rFonts w:eastAsia="DengXian"/>
                <w:color w:val="000000" w:themeColor="text1"/>
              </w:rPr>
              <w:t>51293 ± 10981</w:t>
            </w:r>
          </w:p>
        </w:tc>
        <w:tc>
          <w:tcPr>
            <w:tcW w:w="1396" w:type="dxa"/>
          </w:tcPr>
          <w:p w14:paraId="2D5C1CB1" w14:textId="03C32A26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47808 ± 15592</w:t>
            </w:r>
          </w:p>
        </w:tc>
        <w:tc>
          <w:tcPr>
            <w:tcW w:w="1396" w:type="dxa"/>
          </w:tcPr>
          <w:p w14:paraId="41C56E18" w14:textId="21A8011A" w:rsidR="00DB6CE6" w:rsidRPr="00BF178B" w:rsidRDefault="00E70DD6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504</w:t>
            </w:r>
          </w:p>
        </w:tc>
      </w:tr>
      <w:tr w:rsidR="00BF178B" w:rsidRPr="00BF178B" w14:paraId="1D4B865B" w14:textId="77777777" w:rsidTr="00145049">
        <w:tc>
          <w:tcPr>
            <w:tcW w:w="1395" w:type="dxa"/>
            <w:vAlign w:val="center"/>
          </w:tcPr>
          <w:p w14:paraId="58F64AFB" w14:textId="27E8A0BC" w:rsidR="00DB6CE6" w:rsidRPr="00BF178B" w:rsidRDefault="00DB6CE6" w:rsidP="002D2ACE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Me</w:t>
            </w:r>
          </w:p>
        </w:tc>
        <w:tc>
          <w:tcPr>
            <w:tcW w:w="1395" w:type="dxa"/>
          </w:tcPr>
          <w:p w14:paraId="7BA776FE" w14:textId="0A50A815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5174 ± 9419</w:t>
            </w:r>
          </w:p>
        </w:tc>
        <w:tc>
          <w:tcPr>
            <w:tcW w:w="1395" w:type="dxa"/>
          </w:tcPr>
          <w:p w14:paraId="628CD91F" w14:textId="0396C494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5298 ± 10194</w:t>
            </w:r>
          </w:p>
        </w:tc>
        <w:tc>
          <w:tcPr>
            <w:tcW w:w="1395" w:type="dxa"/>
          </w:tcPr>
          <w:p w14:paraId="50725500" w14:textId="0832D57D" w:rsidR="00DB6CE6" w:rsidRPr="00BF178B" w:rsidRDefault="00E70DD6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02</w:t>
            </w:r>
          </w:p>
        </w:tc>
        <w:tc>
          <w:tcPr>
            <w:tcW w:w="1395" w:type="dxa"/>
          </w:tcPr>
          <w:p w14:paraId="4D33B991" w14:textId="1AF26356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7044 ± 7490</w:t>
            </w:r>
          </w:p>
        </w:tc>
        <w:tc>
          <w:tcPr>
            <w:tcW w:w="1396" w:type="dxa"/>
          </w:tcPr>
          <w:p w14:paraId="5462BDFA" w14:textId="736E3688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3579 ± 9207</w:t>
            </w:r>
          </w:p>
        </w:tc>
        <w:tc>
          <w:tcPr>
            <w:tcW w:w="1396" w:type="dxa"/>
          </w:tcPr>
          <w:p w14:paraId="6B1EF28A" w14:textId="206A4A6B" w:rsidR="00DB6CE6" w:rsidRPr="00BF178B" w:rsidRDefault="00E70DD6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640</w:t>
            </w:r>
          </w:p>
        </w:tc>
      </w:tr>
      <w:tr w:rsidR="00BF178B" w:rsidRPr="00BF178B" w14:paraId="07C8E5C5" w14:textId="77777777" w:rsidTr="00145049">
        <w:tc>
          <w:tcPr>
            <w:tcW w:w="1395" w:type="dxa"/>
            <w:vAlign w:val="center"/>
          </w:tcPr>
          <w:p w14:paraId="756E0C06" w14:textId="226B0B63" w:rsidR="00DB6CE6" w:rsidRPr="00BF178B" w:rsidRDefault="00DB6CE6" w:rsidP="002D2ACE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Co</w:t>
            </w:r>
          </w:p>
        </w:tc>
        <w:tc>
          <w:tcPr>
            <w:tcW w:w="1395" w:type="dxa"/>
          </w:tcPr>
          <w:p w14:paraId="19D04083" w14:textId="4E9714FC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4652 ± 7482</w:t>
            </w:r>
          </w:p>
        </w:tc>
        <w:tc>
          <w:tcPr>
            <w:tcW w:w="1395" w:type="dxa"/>
          </w:tcPr>
          <w:p w14:paraId="65479EA8" w14:textId="21781026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5258 ± 8370</w:t>
            </w:r>
          </w:p>
        </w:tc>
        <w:tc>
          <w:tcPr>
            <w:tcW w:w="1395" w:type="dxa"/>
          </w:tcPr>
          <w:p w14:paraId="079E6E4C" w14:textId="5B7E95FE" w:rsidR="00DB6CE6" w:rsidRPr="00BF178B" w:rsidRDefault="00E70DD6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13</w:t>
            </w:r>
          </w:p>
        </w:tc>
        <w:tc>
          <w:tcPr>
            <w:tcW w:w="1395" w:type="dxa"/>
          </w:tcPr>
          <w:p w14:paraId="63FA1639" w14:textId="4AB6E0D1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8010 ± 6030</w:t>
            </w:r>
          </w:p>
        </w:tc>
        <w:tc>
          <w:tcPr>
            <w:tcW w:w="1396" w:type="dxa"/>
          </w:tcPr>
          <w:p w14:paraId="0C3386E4" w14:textId="05034000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6466 ± 9099</w:t>
            </w:r>
          </w:p>
        </w:tc>
        <w:tc>
          <w:tcPr>
            <w:tcW w:w="1396" w:type="dxa"/>
          </w:tcPr>
          <w:p w14:paraId="2FCA87CF" w14:textId="2C2E6CE7" w:rsidR="00DB6CE6" w:rsidRPr="00BF178B" w:rsidRDefault="00E70DD6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56</w:t>
            </w:r>
          </w:p>
        </w:tc>
      </w:tr>
      <w:tr w:rsidR="00BF178B" w:rsidRPr="00BF178B" w14:paraId="7FA93A3C" w14:textId="77777777" w:rsidTr="00145049">
        <w:tc>
          <w:tcPr>
            <w:tcW w:w="1395" w:type="dxa"/>
            <w:vAlign w:val="center"/>
          </w:tcPr>
          <w:p w14:paraId="41237AAD" w14:textId="7FA0AC8D" w:rsidR="00DB6CE6" w:rsidRPr="00BF178B" w:rsidRDefault="00DB6CE6" w:rsidP="002D2ACE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PL</w:t>
            </w:r>
          </w:p>
        </w:tc>
        <w:tc>
          <w:tcPr>
            <w:tcW w:w="1395" w:type="dxa"/>
          </w:tcPr>
          <w:p w14:paraId="09261CF6" w14:textId="3B055763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46185 ± 10418</w:t>
            </w:r>
          </w:p>
        </w:tc>
        <w:tc>
          <w:tcPr>
            <w:tcW w:w="1395" w:type="dxa"/>
          </w:tcPr>
          <w:p w14:paraId="1631C23E" w14:textId="1C42C469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49407 ± 11940</w:t>
            </w:r>
          </w:p>
        </w:tc>
        <w:tc>
          <w:tcPr>
            <w:tcW w:w="1395" w:type="dxa"/>
          </w:tcPr>
          <w:p w14:paraId="0DF572D5" w14:textId="76F1F9B1" w:rsidR="00DB6CE6" w:rsidRPr="00BF178B" w:rsidRDefault="00E70DD6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92</w:t>
            </w:r>
          </w:p>
        </w:tc>
        <w:tc>
          <w:tcPr>
            <w:tcW w:w="1395" w:type="dxa"/>
          </w:tcPr>
          <w:p w14:paraId="1C431299" w14:textId="062041E8" w:rsidR="00DB6CE6" w:rsidRPr="00BF178B" w:rsidRDefault="0067246F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48193 ± 8180</w:t>
            </w:r>
          </w:p>
        </w:tc>
        <w:tc>
          <w:tcPr>
            <w:tcW w:w="1396" w:type="dxa"/>
          </w:tcPr>
          <w:p w14:paraId="542D3A6B" w14:textId="262578BF" w:rsidR="00DB6CE6" w:rsidRPr="00BF178B" w:rsidRDefault="0067246F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46225 ± 14950</w:t>
            </w:r>
          </w:p>
        </w:tc>
        <w:tc>
          <w:tcPr>
            <w:tcW w:w="1396" w:type="dxa"/>
          </w:tcPr>
          <w:p w14:paraId="6626F59B" w14:textId="63F0E593" w:rsidR="00DB6CE6" w:rsidRPr="00BF178B" w:rsidRDefault="00E70DD6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89</w:t>
            </w:r>
          </w:p>
        </w:tc>
      </w:tr>
      <w:tr w:rsidR="00BF178B" w:rsidRPr="00BF178B" w14:paraId="6C243766" w14:textId="77777777" w:rsidTr="00145049">
        <w:tc>
          <w:tcPr>
            <w:tcW w:w="1395" w:type="dxa"/>
            <w:vAlign w:val="center"/>
          </w:tcPr>
          <w:p w14:paraId="1A2C0476" w14:textId="5208AA63" w:rsidR="00DB6CE6" w:rsidRPr="00BF178B" w:rsidRDefault="00DB6CE6" w:rsidP="002D2ACE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CAT</w:t>
            </w:r>
          </w:p>
        </w:tc>
        <w:tc>
          <w:tcPr>
            <w:tcW w:w="1395" w:type="dxa"/>
          </w:tcPr>
          <w:p w14:paraId="25B3F5AA" w14:textId="588B27FB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76740 ± 40362</w:t>
            </w:r>
          </w:p>
        </w:tc>
        <w:tc>
          <w:tcPr>
            <w:tcW w:w="1395" w:type="dxa"/>
          </w:tcPr>
          <w:p w14:paraId="03E44996" w14:textId="63711E09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87739 ± 49081</w:t>
            </w:r>
          </w:p>
        </w:tc>
        <w:tc>
          <w:tcPr>
            <w:tcW w:w="1395" w:type="dxa"/>
          </w:tcPr>
          <w:p w14:paraId="67E7B643" w14:textId="0B7C4918" w:rsidR="00DB6CE6" w:rsidRPr="00BF178B" w:rsidRDefault="00E70DD6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64</w:t>
            </w:r>
          </w:p>
        </w:tc>
        <w:tc>
          <w:tcPr>
            <w:tcW w:w="1395" w:type="dxa"/>
          </w:tcPr>
          <w:p w14:paraId="3F482013" w14:textId="540A9AC4" w:rsidR="00DB6CE6" w:rsidRPr="00BF178B" w:rsidRDefault="0067246F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91731 ± 35499</w:t>
            </w:r>
          </w:p>
        </w:tc>
        <w:tc>
          <w:tcPr>
            <w:tcW w:w="1396" w:type="dxa"/>
          </w:tcPr>
          <w:p w14:paraId="4D035CC8" w14:textId="068FA3EF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85460 ± 62887</w:t>
            </w:r>
          </w:p>
        </w:tc>
        <w:tc>
          <w:tcPr>
            <w:tcW w:w="1396" w:type="dxa"/>
          </w:tcPr>
          <w:p w14:paraId="150B435E" w14:textId="725FE0D6" w:rsidR="00DB6CE6" w:rsidRPr="00BF178B" w:rsidRDefault="00E70DD6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39</w:t>
            </w:r>
          </w:p>
        </w:tc>
      </w:tr>
      <w:tr w:rsidR="00BF178B" w:rsidRPr="00BF178B" w14:paraId="0BB0FC1B" w14:textId="77777777" w:rsidTr="00145049">
        <w:tc>
          <w:tcPr>
            <w:tcW w:w="1395" w:type="dxa"/>
            <w:vAlign w:val="center"/>
          </w:tcPr>
          <w:p w14:paraId="446E447B" w14:textId="317D79E6" w:rsidR="00DB6CE6" w:rsidRPr="00BF178B" w:rsidRDefault="00DB6CE6" w:rsidP="002D2ACE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AAA</w:t>
            </w:r>
          </w:p>
        </w:tc>
        <w:tc>
          <w:tcPr>
            <w:tcW w:w="1395" w:type="dxa"/>
          </w:tcPr>
          <w:p w14:paraId="55460969" w14:textId="0A628F03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49251 ± 10401</w:t>
            </w:r>
          </w:p>
        </w:tc>
        <w:tc>
          <w:tcPr>
            <w:tcW w:w="1395" w:type="dxa"/>
          </w:tcPr>
          <w:p w14:paraId="7AE3DC1B" w14:textId="4D863B79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50481 ± 12537</w:t>
            </w:r>
          </w:p>
        </w:tc>
        <w:tc>
          <w:tcPr>
            <w:tcW w:w="1395" w:type="dxa"/>
          </w:tcPr>
          <w:p w14:paraId="127FE548" w14:textId="08A4DB86" w:rsidR="00DB6CE6" w:rsidRPr="00BF178B" w:rsidRDefault="00E70DD6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07</w:t>
            </w:r>
          </w:p>
        </w:tc>
        <w:tc>
          <w:tcPr>
            <w:tcW w:w="1395" w:type="dxa"/>
          </w:tcPr>
          <w:p w14:paraId="4F8BBD2B" w14:textId="4E9B117C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54917 ± 9269</w:t>
            </w:r>
          </w:p>
        </w:tc>
        <w:tc>
          <w:tcPr>
            <w:tcW w:w="1396" w:type="dxa"/>
          </w:tcPr>
          <w:p w14:paraId="3EE4F56F" w14:textId="57C3A9BD" w:rsidR="00DB6CE6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51592 ± 17033</w:t>
            </w:r>
          </w:p>
        </w:tc>
        <w:tc>
          <w:tcPr>
            <w:tcW w:w="1396" w:type="dxa"/>
          </w:tcPr>
          <w:p w14:paraId="70A882DB" w14:textId="16D152CE" w:rsidR="00DB6CE6" w:rsidRPr="00BF178B" w:rsidRDefault="00E70DD6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411</w:t>
            </w:r>
          </w:p>
        </w:tc>
      </w:tr>
      <w:tr w:rsidR="00BF178B" w:rsidRPr="00BF178B" w14:paraId="1062702A" w14:textId="77777777" w:rsidTr="00145049"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1FC444B1" w14:textId="7FAC3123" w:rsidR="005E4919" w:rsidRPr="00BF178B" w:rsidRDefault="00D42AE1" w:rsidP="002D2ACE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Whole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478C0C92" w14:textId="3C1355C0" w:rsidR="005E4919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584306 ± 331742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62CB27CF" w14:textId="33437FDC" w:rsidR="005E4919" w:rsidRPr="00BF178B" w:rsidRDefault="00D42AE1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690924 ± 387419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26C32A2F" w14:textId="49DDD5FB" w:rsidR="005E4919" w:rsidRPr="00BF178B" w:rsidRDefault="00E70DD6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80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28361BD3" w14:textId="5A850B35" w:rsidR="005E4919" w:rsidRPr="00BF178B" w:rsidRDefault="0067246F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739278 ± 256848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3ED643D2" w14:textId="651C5CA9" w:rsidR="005E4919" w:rsidRPr="00BF178B" w:rsidRDefault="0067246F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699104 ± 524658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3CF4A4C8" w14:textId="534C42B8" w:rsidR="005E4919" w:rsidRPr="00BF178B" w:rsidRDefault="00E70DD6" w:rsidP="00207EB7">
            <w:pPr>
              <w:jc w:val="center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39</w:t>
            </w:r>
          </w:p>
        </w:tc>
      </w:tr>
      <w:tr w:rsidR="0008311D" w:rsidRPr="00BF178B" w14:paraId="5A696476" w14:textId="77777777" w:rsidTr="00145049">
        <w:tc>
          <w:tcPr>
            <w:tcW w:w="9767" w:type="dxa"/>
            <w:gridSpan w:val="7"/>
            <w:tcBorders>
              <w:top w:val="single" w:sz="4" w:space="0" w:color="auto"/>
            </w:tcBorders>
          </w:tcPr>
          <w:p w14:paraId="72058FC5" w14:textId="22AD518D" w:rsidR="005E4919" w:rsidRPr="00BF178B" w:rsidRDefault="003031A1" w:rsidP="00A61906">
            <w:pPr>
              <w:spacing w:line="276" w:lineRule="auto"/>
              <w:jc w:val="both"/>
              <w:rPr>
                <w:color w:val="000000" w:themeColor="text1"/>
              </w:rPr>
            </w:pPr>
            <w:proofErr w:type="spellStart"/>
            <w:r w:rsidRPr="00BF178B">
              <w:rPr>
                <w:color w:val="000000" w:themeColor="text1"/>
              </w:rPr>
              <w:t>Abbrivations</w:t>
            </w:r>
            <w:proofErr w:type="spellEnd"/>
            <w:r w:rsidRPr="00BF178B">
              <w:rPr>
                <w:color w:val="000000" w:themeColor="text1"/>
              </w:rPr>
              <w:t xml:space="preserve">: </w:t>
            </w:r>
            <w:r w:rsidR="00970861" w:rsidRPr="00BF178B">
              <w:rPr>
                <w:color w:val="000000" w:themeColor="text1"/>
              </w:rPr>
              <w:t>La</w:t>
            </w:r>
            <w:r w:rsidRPr="00BF178B">
              <w:rPr>
                <w:color w:val="000000" w:themeColor="text1"/>
              </w:rPr>
              <w:t xml:space="preserve"> = lateral</w:t>
            </w:r>
            <w:r w:rsidR="00A6386F" w:rsidRPr="00BF178B">
              <w:rPr>
                <w:color w:val="000000" w:themeColor="text1"/>
              </w:rPr>
              <w:t xml:space="preserve"> nucleus</w:t>
            </w:r>
            <w:r w:rsidR="00743DD8" w:rsidRPr="00BF178B">
              <w:rPr>
                <w:color w:val="000000" w:themeColor="text1"/>
              </w:rPr>
              <w:t>;</w:t>
            </w:r>
            <w:r w:rsidR="00970861" w:rsidRPr="00BF178B">
              <w:rPr>
                <w:color w:val="000000" w:themeColor="text1"/>
              </w:rPr>
              <w:t xml:space="preserve"> Ba</w:t>
            </w:r>
            <w:r w:rsidRPr="00BF178B">
              <w:rPr>
                <w:color w:val="000000" w:themeColor="text1"/>
              </w:rPr>
              <w:t xml:space="preserve"> = basal</w:t>
            </w:r>
            <w:r w:rsidR="0073142B" w:rsidRPr="00BF178B">
              <w:rPr>
                <w:color w:val="000000" w:themeColor="text1"/>
              </w:rPr>
              <w:t xml:space="preserve"> nucleus</w:t>
            </w:r>
            <w:r w:rsidR="00743DD8" w:rsidRPr="00BF178B">
              <w:rPr>
                <w:color w:val="000000" w:themeColor="text1"/>
              </w:rPr>
              <w:t>;</w:t>
            </w:r>
            <w:r w:rsidR="00970861" w:rsidRPr="00BF178B">
              <w:rPr>
                <w:color w:val="000000" w:themeColor="text1"/>
              </w:rPr>
              <w:t xml:space="preserve"> AB</w:t>
            </w:r>
            <w:r w:rsidRPr="00BF178B">
              <w:rPr>
                <w:color w:val="000000" w:themeColor="text1"/>
              </w:rPr>
              <w:t xml:space="preserve"> = accessory basal</w:t>
            </w:r>
            <w:r w:rsidR="00145049" w:rsidRPr="00BF178B">
              <w:rPr>
                <w:color w:val="000000" w:themeColor="text1"/>
              </w:rPr>
              <w:t xml:space="preserve"> nucleus</w:t>
            </w:r>
            <w:r w:rsidR="00743DD8" w:rsidRPr="00BF178B">
              <w:rPr>
                <w:color w:val="000000" w:themeColor="text1"/>
              </w:rPr>
              <w:t>;</w:t>
            </w:r>
            <w:r w:rsidR="00970861" w:rsidRPr="00BF178B">
              <w:rPr>
                <w:color w:val="000000" w:themeColor="text1"/>
              </w:rPr>
              <w:t xml:space="preserve"> Ce</w:t>
            </w:r>
            <w:r w:rsidRPr="00BF178B">
              <w:rPr>
                <w:color w:val="000000" w:themeColor="text1"/>
              </w:rPr>
              <w:t xml:space="preserve"> = central</w:t>
            </w:r>
            <w:r w:rsidR="00145049" w:rsidRPr="00BF178B">
              <w:rPr>
                <w:color w:val="000000" w:themeColor="text1"/>
              </w:rPr>
              <w:t xml:space="preserve"> nucleus</w:t>
            </w:r>
            <w:r w:rsidR="00743DD8" w:rsidRPr="00BF178B">
              <w:rPr>
                <w:color w:val="000000" w:themeColor="text1"/>
              </w:rPr>
              <w:t>;</w:t>
            </w:r>
            <w:r w:rsidR="00970861" w:rsidRPr="00BF178B">
              <w:rPr>
                <w:color w:val="000000" w:themeColor="text1"/>
              </w:rPr>
              <w:t xml:space="preserve"> Me</w:t>
            </w:r>
            <w:r w:rsidRPr="00BF178B">
              <w:rPr>
                <w:color w:val="000000" w:themeColor="text1"/>
              </w:rPr>
              <w:t xml:space="preserve"> = medial</w:t>
            </w:r>
            <w:r w:rsidR="00145049" w:rsidRPr="00BF178B">
              <w:rPr>
                <w:color w:val="000000" w:themeColor="text1"/>
              </w:rPr>
              <w:t xml:space="preserve"> nucleus</w:t>
            </w:r>
            <w:r w:rsidR="00743DD8" w:rsidRPr="00BF178B">
              <w:rPr>
                <w:color w:val="000000" w:themeColor="text1"/>
              </w:rPr>
              <w:t>;</w:t>
            </w:r>
            <w:r w:rsidR="00970861" w:rsidRPr="00BF178B">
              <w:rPr>
                <w:color w:val="000000" w:themeColor="text1"/>
              </w:rPr>
              <w:t xml:space="preserve"> Co</w:t>
            </w:r>
            <w:r w:rsidRPr="00BF178B">
              <w:rPr>
                <w:color w:val="000000" w:themeColor="text1"/>
              </w:rPr>
              <w:t xml:space="preserve"> = cortical</w:t>
            </w:r>
            <w:r w:rsidR="00145049" w:rsidRPr="00BF178B">
              <w:rPr>
                <w:color w:val="000000" w:themeColor="text1"/>
              </w:rPr>
              <w:t xml:space="preserve"> nucleus</w:t>
            </w:r>
            <w:r w:rsidR="00743DD8" w:rsidRPr="00BF178B">
              <w:rPr>
                <w:color w:val="000000" w:themeColor="text1"/>
              </w:rPr>
              <w:t>;</w:t>
            </w:r>
            <w:r w:rsidRPr="00BF178B">
              <w:rPr>
                <w:color w:val="000000" w:themeColor="text1"/>
              </w:rPr>
              <w:t xml:space="preserve"> </w:t>
            </w:r>
            <w:r w:rsidR="00970861" w:rsidRPr="00BF178B">
              <w:rPr>
                <w:color w:val="000000" w:themeColor="text1"/>
              </w:rPr>
              <w:t>PL</w:t>
            </w:r>
            <w:r w:rsidRPr="00BF178B">
              <w:rPr>
                <w:color w:val="000000" w:themeColor="text1"/>
              </w:rPr>
              <w:t xml:space="preserve"> = </w:t>
            </w:r>
            <w:proofErr w:type="spellStart"/>
            <w:r w:rsidRPr="00BF178B">
              <w:rPr>
                <w:color w:val="000000" w:themeColor="text1"/>
              </w:rPr>
              <w:t>paralaminar</w:t>
            </w:r>
            <w:proofErr w:type="spellEnd"/>
            <w:r w:rsidR="00970861" w:rsidRPr="00BF178B">
              <w:rPr>
                <w:color w:val="000000" w:themeColor="text1"/>
              </w:rPr>
              <w:t xml:space="preserve"> </w:t>
            </w:r>
            <w:r w:rsidR="0073142B" w:rsidRPr="00BF178B">
              <w:rPr>
                <w:color w:val="000000" w:themeColor="text1"/>
              </w:rPr>
              <w:t>nucleus</w:t>
            </w:r>
            <w:r w:rsidR="00743DD8" w:rsidRPr="00BF178B">
              <w:rPr>
                <w:color w:val="000000" w:themeColor="text1"/>
              </w:rPr>
              <w:t>;</w:t>
            </w:r>
            <w:r w:rsidR="00970861" w:rsidRPr="00BF178B">
              <w:rPr>
                <w:color w:val="000000" w:themeColor="text1"/>
              </w:rPr>
              <w:t xml:space="preserve"> CAT</w:t>
            </w:r>
            <w:r w:rsidR="00A6386F" w:rsidRPr="00BF178B">
              <w:rPr>
                <w:color w:val="000000" w:themeColor="text1"/>
              </w:rPr>
              <w:t xml:space="preserve"> = </w:t>
            </w:r>
            <w:proofErr w:type="spellStart"/>
            <w:r w:rsidR="00A6386F" w:rsidRPr="00BF178B">
              <w:rPr>
                <w:color w:val="000000" w:themeColor="text1"/>
              </w:rPr>
              <w:t>cortico-amngdaloid</w:t>
            </w:r>
            <w:proofErr w:type="spellEnd"/>
            <w:r w:rsidR="00A6386F" w:rsidRPr="00BF178B">
              <w:rPr>
                <w:color w:val="000000" w:themeColor="text1"/>
              </w:rPr>
              <w:t xml:space="preserve"> transition area</w:t>
            </w:r>
            <w:r w:rsidR="00743DD8" w:rsidRPr="00BF178B">
              <w:rPr>
                <w:color w:val="000000" w:themeColor="text1"/>
              </w:rPr>
              <w:t>;</w:t>
            </w:r>
            <w:r w:rsidR="00A6386F" w:rsidRPr="00BF178B">
              <w:rPr>
                <w:color w:val="000000" w:themeColor="text1"/>
              </w:rPr>
              <w:t xml:space="preserve"> </w:t>
            </w:r>
            <w:r w:rsidR="00970861" w:rsidRPr="00BF178B">
              <w:rPr>
                <w:color w:val="000000" w:themeColor="text1"/>
              </w:rPr>
              <w:t>AAA</w:t>
            </w:r>
            <w:r w:rsidR="00A6386F" w:rsidRPr="00BF178B">
              <w:rPr>
                <w:color w:val="000000" w:themeColor="text1"/>
              </w:rPr>
              <w:t xml:space="preserve"> = anterior amygdala area.</w:t>
            </w:r>
          </w:p>
        </w:tc>
      </w:tr>
    </w:tbl>
    <w:p w14:paraId="70700BAB" w14:textId="77777777" w:rsidR="00A90C91" w:rsidRPr="00BF178B" w:rsidRDefault="00A90C91">
      <w:pPr>
        <w:spacing w:after="200" w:line="276" w:lineRule="auto"/>
        <w:rPr>
          <w:rFonts w:eastAsiaTheme="minorEastAsia"/>
          <w:color w:val="000000" w:themeColor="text1"/>
        </w:rPr>
      </w:pPr>
    </w:p>
    <w:p w14:paraId="59837516" w14:textId="7672901F" w:rsidR="00884C80" w:rsidRPr="00BF178B" w:rsidRDefault="00884C80">
      <w:pPr>
        <w:spacing w:after="200" w:line="276" w:lineRule="auto"/>
        <w:rPr>
          <w:color w:val="000000" w:themeColor="text1"/>
        </w:rPr>
      </w:pPr>
      <w:r w:rsidRPr="00BF178B">
        <w:rPr>
          <w:color w:val="000000" w:themeColor="text1"/>
        </w:rPr>
        <w:br w:type="page"/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41"/>
        <w:gridCol w:w="89"/>
        <w:gridCol w:w="301"/>
        <w:gridCol w:w="301"/>
        <w:gridCol w:w="1120"/>
        <w:gridCol w:w="1181"/>
      </w:tblGrid>
      <w:tr w:rsidR="00BF178B" w:rsidRPr="00BF178B" w14:paraId="2E4A03C6" w14:textId="77777777" w:rsidTr="00654C61">
        <w:trPr>
          <w:trHeight w:val="199"/>
          <w:tblHeader/>
        </w:trPr>
        <w:tc>
          <w:tcPr>
            <w:tcW w:w="9033" w:type="dxa"/>
            <w:gridSpan w:val="6"/>
            <w:tcBorders>
              <w:top w:val="nil"/>
              <w:left w:val="nil"/>
              <w:bottom w:val="single" w:sz="6" w:space="0" w:color="000000"/>
            </w:tcBorders>
            <w:vAlign w:val="center"/>
            <w:hideMark/>
          </w:tcPr>
          <w:p w14:paraId="56C0675B" w14:textId="16D091EA" w:rsidR="00654C61" w:rsidRPr="00BF178B" w:rsidRDefault="00654C61" w:rsidP="006D1E36">
            <w:pPr>
              <w:rPr>
                <w:b/>
                <w:bCs/>
                <w:color w:val="000000" w:themeColor="text1"/>
              </w:rPr>
            </w:pPr>
            <w:proofErr w:type="spellStart"/>
            <w:r w:rsidRPr="00BF178B">
              <w:rPr>
                <w:b/>
                <w:bCs/>
                <w:color w:val="000000" w:themeColor="text1"/>
              </w:rPr>
              <w:t>S</w:t>
            </w:r>
            <w:r w:rsidRPr="00BF178B">
              <w:rPr>
                <w:rFonts w:hint="eastAsia"/>
                <w:b/>
                <w:bCs/>
                <w:color w:val="000000" w:themeColor="text1"/>
              </w:rPr>
              <w:t>u</w:t>
            </w:r>
            <w:r w:rsidRPr="00BF178B">
              <w:rPr>
                <w:b/>
                <w:bCs/>
                <w:color w:val="000000" w:themeColor="text1"/>
              </w:rPr>
              <w:t>bplemental</w:t>
            </w:r>
            <w:proofErr w:type="spellEnd"/>
            <w:r w:rsidRPr="00BF178B">
              <w:rPr>
                <w:b/>
                <w:bCs/>
                <w:color w:val="000000" w:themeColor="text1"/>
              </w:rPr>
              <w:t xml:space="preserve"> Table 4. Summary of the BF values of subfield volumes for subgroups versus HC.</w:t>
            </w:r>
          </w:p>
        </w:tc>
      </w:tr>
      <w:tr w:rsidR="00BF178B" w:rsidRPr="00BF178B" w14:paraId="3701C622" w14:textId="77777777" w:rsidTr="00654C61">
        <w:trPr>
          <w:trHeight w:val="394"/>
          <w:tblHeader/>
        </w:trPr>
        <w:tc>
          <w:tcPr>
            <w:tcW w:w="613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7F841D" w14:textId="77777777" w:rsidR="00884C80" w:rsidRPr="00BF178B" w:rsidRDefault="00884C80" w:rsidP="006D1E36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7EFC4DC8" w14:textId="77777777" w:rsidR="00884C80" w:rsidRPr="00BF178B" w:rsidRDefault="00884C80" w:rsidP="006D1E3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3040FE86" w14:textId="77777777" w:rsidR="00884C80" w:rsidRPr="00BF178B" w:rsidRDefault="00884C80" w:rsidP="006D1E3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87120BD" w14:textId="77777777" w:rsidR="00884C80" w:rsidRPr="00BF178B" w:rsidRDefault="00884C80" w:rsidP="006D1E36">
            <w:pPr>
              <w:rPr>
                <w:b/>
                <w:bCs/>
                <w:color w:val="000000" w:themeColor="text1"/>
              </w:rPr>
            </w:pPr>
            <w:proofErr w:type="spellStart"/>
            <w:r w:rsidRPr="00BF178B">
              <w:rPr>
                <w:b/>
                <w:bCs/>
                <w:color w:val="000000" w:themeColor="text1"/>
              </w:rPr>
              <w:t>BF</w:t>
            </w:r>
            <w:r w:rsidRPr="00BF178B">
              <w:rPr>
                <w:rFonts w:hint="eastAsia"/>
                <w:b/>
                <w:bCs/>
                <w:color w:val="000000" w:themeColor="text1"/>
                <w:vertAlign w:val="subscript"/>
              </w:rPr>
              <w:t>in</w:t>
            </w:r>
            <w:r w:rsidRPr="00BF178B">
              <w:rPr>
                <w:b/>
                <w:bCs/>
                <w:color w:val="000000" w:themeColor="text1"/>
                <w:vertAlign w:val="subscript"/>
              </w:rPr>
              <w:t>cl</w:t>
            </w:r>
            <w:proofErr w:type="spellEnd"/>
          </w:p>
        </w:tc>
      </w:tr>
      <w:tr w:rsidR="00BF178B" w:rsidRPr="00BF178B" w14:paraId="3EFD0971" w14:textId="77777777" w:rsidTr="00654C61">
        <w:trPr>
          <w:trHeight w:val="199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C72A" w14:textId="77777777" w:rsidR="00884C80" w:rsidRPr="00BF178B" w:rsidRDefault="00884C80" w:rsidP="006D1E36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T</w:t>
            </w:r>
            <w:r w:rsidRPr="00BF178B">
              <w:rPr>
                <w:rFonts w:hint="eastAsia"/>
                <w:b/>
                <w:bCs/>
                <w:color w:val="000000" w:themeColor="text1"/>
              </w:rPr>
              <w:t>yp</w:t>
            </w:r>
            <w:r w:rsidRPr="00BF178B">
              <w:rPr>
                <w:b/>
                <w:bCs/>
                <w:color w:val="000000" w:themeColor="text1"/>
              </w:rPr>
              <w:t>ical MDD versus HC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774AB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98DD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40D5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1076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1C4339D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</w:tr>
      <w:tr w:rsidR="00BF178B" w:rsidRPr="00BF178B" w14:paraId="3BABF055" w14:textId="77777777" w:rsidTr="00654C61">
        <w:trPr>
          <w:trHeight w:val="199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141D" w14:textId="77777777" w:rsidR="00884C80" w:rsidRPr="00BF178B" w:rsidRDefault="00884C80" w:rsidP="006D1E36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      None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4AC4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1DD1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1A1E2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C3578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A9BF252" w14:textId="77777777" w:rsidR="00884C80" w:rsidRPr="00BF178B" w:rsidRDefault="00884C80" w:rsidP="006D1E36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&lt; 3.000</w:t>
            </w:r>
          </w:p>
        </w:tc>
      </w:tr>
      <w:tr w:rsidR="00BF178B" w:rsidRPr="00BF178B" w14:paraId="4BD0DDAE" w14:textId="77777777" w:rsidTr="00654C61">
        <w:trPr>
          <w:trHeight w:val="199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FBDBA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620A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3C877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44DE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9EA4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EA6B094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</w:tr>
      <w:tr w:rsidR="00BF178B" w:rsidRPr="00BF178B" w14:paraId="2A16E47D" w14:textId="77777777" w:rsidTr="00654C61">
        <w:trPr>
          <w:trHeight w:val="199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533BB" w14:textId="77777777" w:rsidR="00884C80" w:rsidRPr="00BF178B" w:rsidRDefault="00884C80" w:rsidP="006D1E36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At</w:t>
            </w:r>
            <w:r w:rsidRPr="00BF178B">
              <w:rPr>
                <w:rFonts w:hint="eastAsia"/>
                <w:b/>
                <w:bCs/>
                <w:color w:val="000000" w:themeColor="text1"/>
              </w:rPr>
              <w:t>yp</w:t>
            </w:r>
            <w:r w:rsidRPr="00BF178B">
              <w:rPr>
                <w:b/>
                <w:bCs/>
                <w:color w:val="000000" w:themeColor="text1"/>
              </w:rPr>
              <w:t>ical MDD versus HC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4667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FC378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BB91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95F2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9E750E3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</w:tr>
      <w:tr w:rsidR="00BF178B" w:rsidRPr="00BF178B" w14:paraId="1D564EE1" w14:textId="77777777" w:rsidTr="00654C61">
        <w:trPr>
          <w:trHeight w:val="199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68F3" w14:textId="77777777" w:rsidR="00884C80" w:rsidRPr="00BF178B" w:rsidRDefault="00884C80" w:rsidP="006D1E36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      None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0E71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C88F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090B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79E78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49759A1" w14:textId="77777777" w:rsidR="00884C80" w:rsidRPr="00BF178B" w:rsidRDefault="00884C80" w:rsidP="006D1E36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&lt; 3.000</w:t>
            </w:r>
          </w:p>
        </w:tc>
      </w:tr>
      <w:tr w:rsidR="00BF178B" w:rsidRPr="00BF178B" w14:paraId="40218DD5" w14:textId="77777777" w:rsidTr="00654C61">
        <w:trPr>
          <w:trHeight w:val="199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DBF7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5E7B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8707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D211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78454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DDC8685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</w:tr>
      <w:tr w:rsidR="00BF178B" w:rsidRPr="00BF178B" w14:paraId="002624A4" w14:textId="77777777" w:rsidTr="00654C61">
        <w:trPr>
          <w:trHeight w:val="199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0569" w14:textId="77777777" w:rsidR="00884C80" w:rsidRPr="00BF178B" w:rsidRDefault="00884C80" w:rsidP="006D1E36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First episode MDD versus HC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6F99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3458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6063C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05CA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62CCFA2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</w:tr>
      <w:tr w:rsidR="00BF178B" w:rsidRPr="00BF178B" w14:paraId="26DC66F5" w14:textId="77777777" w:rsidTr="00654C61">
        <w:trPr>
          <w:trHeight w:val="199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85030" w14:textId="77777777" w:rsidR="00884C80" w:rsidRPr="00BF178B" w:rsidRDefault="00884C80" w:rsidP="006D1E36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      None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92C84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751A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6CA4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EB5B5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4DDAA55" w14:textId="77777777" w:rsidR="00884C80" w:rsidRPr="00BF178B" w:rsidRDefault="00884C80" w:rsidP="006D1E36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&lt; 3.000</w:t>
            </w:r>
          </w:p>
        </w:tc>
      </w:tr>
      <w:tr w:rsidR="00BF178B" w:rsidRPr="00BF178B" w14:paraId="76343F09" w14:textId="77777777" w:rsidTr="00654C61">
        <w:trPr>
          <w:trHeight w:val="199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83F1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A492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63DCB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7CE6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D499D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3BDDF82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</w:tr>
      <w:tr w:rsidR="00BF178B" w:rsidRPr="00BF178B" w14:paraId="0D0DA9F8" w14:textId="77777777" w:rsidTr="00654C61">
        <w:trPr>
          <w:trHeight w:val="199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410B" w14:textId="77777777" w:rsidR="00884C80" w:rsidRPr="00BF178B" w:rsidRDefault="00884C80" w:rsidP="006D1E36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Recurrent MDD versus HC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17BD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9836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0E7C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6DBB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2CC9219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</w:tr>
      <w:tr w:rsidR="00BF178B" w:rsidRPr="00BF178B" w14:paraId="7316DD89" w14:textId="77777777" w:rsidTr="00654C61">
        <w:trPr>
          <w:trHeight w:val="199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3D3F" w14:textId="77777777" w:rsidR="00884C80" w:rsidRPr="00BF178B" w:rsidRDefault="00884C80" w:rsidP="006D1E36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      None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95E4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33D45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25A0F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AAB2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CC23FCF" w14:textId="77777777" w:rsidR="00884C80" w:rsidRPr="00BF178B" w:rsidRDefault="00884C80" w:rsidP="006D1E36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&lt; 3.000</w:t>
            </w:r>
          </w:p>
        </w:tc>
      </w:tr>
      <w:tr w:rsidR="00BF178B" w:rsidRPr="00BF178B" w14:paraId="49B7D838" w14:textId="77777777" w:rsidTr="00654C61">
        <w:trPr>
          <w:trHeight w:val="199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DBBFE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D66B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B83DD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8994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D9DD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812F117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</w:tr>
      <w:tr w:rsidR="00BF178B" w:rsidRPr="00BF178B" w14:paraId="6D3FA481" w14:textId="77777777" w:rsidTr="00654C61">
        <w:trPr>
          <w:trHeight w:val="199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C685" w14:textId="77777777" w:rsidR="00884C80" w:rsidRPr="00BF178B" w:rsidRDefault="00884C80" w:rsidP="006D1E36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Medicated MDD versus HC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9E8D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76F2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4CEB8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5A83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E2C1C1F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</w:tr>
      <w:tr w:rsidR="00BF178B" w:rsidRPr="00BF178B" w14:paraId="705F511E" w14:textId="77777777" w:rsidTr="00654C61">
        <w:trPr>
          <w:trHeight w:val="199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E180" w14:textId="77777777" w:rsidR="00884C80" w:rsidRPr="00BF178B" w:rsidRDefault="00884C80" w:rsidP="006D1E36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      None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B00F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01101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403B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214B7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CB17EEE" w14:textId="77777777" w:rsidR="00884C80" w:rsidRPr="00BF178B" w:rsidRDefault="00884C80" w:rsidP="006D1E36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&lt; 3.000</w:t>
            </w:r>
          </w:p>
        </w:tc>
      </w:tr>
      <w:tr w:rsidR="00BF178B" w:rsidRPr="00BF178B" w14:paraId="625143F0" w14:textId="77777777" w:rsidTr="00654C61">
        <w:trPr>
          <w:trHeight w:val="199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D207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2033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0D35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08B70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11B8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F4E8500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</w:tr>
      <w:tr w:rsidR="00BF178B" w:rsidRPr="00BF178B" w14:paraId="0E20A390" w14:textId="77777777" w:rsidTr="00654C61">
        <w:trPr>
          <w:trHeight w:val="199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4074" w14:textId="77777777" w:rsidR="00884C80" w:rsidRPr="00BF178B" w:rsidRDefault="00884C80" w:rsidP="006D1E36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Unmedicated MDD versus HC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7C0D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FDB9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9DEA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CEF93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CAFC4E0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</w:tr>
      <w:tr w:rsidR="00BF178B" w:rsidRPr="00BF178B" w14:paraId="7FCC6387" w14:textId="77777777" w:rsidTr="00654C61">
        <w:trPr>
          <w:trHeight w:val="199"/>
        </w:trPr>
        <w:tc>
          <w:tcPr>
            <w:tcW w:w="6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8B28" w14:textId="77777777" w:rsidR="00884C80" w:rsidRPr="00BF178B" w:rsidRDefault="00884C80" w:rsidP="006D1E36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      None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A27B7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7B70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3700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E77E" w14:textId="77777777" w:rsidR="00884C80" w:rsidRPr="00BF178B" w:rsidRDefault="00884C80" w:rsidP="006D1E36">
            <w:pPr>
              <w:rPr>
                <w:color w:val="000000" w:themeColor="text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CA5CD92" w14:textId="77777777" w:rsidR="00884C80" w:rsidRPr="00BF178B" w:rsidRDefault="00884C80" w:rsidP="006D1E36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&lt; 3.000</w:t>
            </w:r>
          </w:p>
        </w:tc>
      </w:tr>
      <w:tr w:rsidR="00BF178B" w:rsidRPr="00BF178B" w14:paraId="4C0591B7" w14:textId="77777777" w:rsidTr="00654C61">
        <w:trPr>
          <w:trHeight w:val="99"/>
        </w:trPr>
        <w:tc>
          <w:tcPr>
            <w:tcW w:w="7852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133E3B" w14:textId="77777777" w:rsidR="00884C80" w:rsidRPr="00BF178B" w:rsidRDefault="00884C80" w:rsidP="006D1E3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04757F2" w14:textId="77777777" w:rsidR="00884C80" w:rsidRPr="00BF178B" w:rsidRDefault="00884C80" w:rsidP="006D1E36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84C80" w:rsidRPr="00BF178B" w14:paraId="6F6AA6C2" w14:textId="77777777" w:rsidTr="00654C61">
        <w:trPr>
          <w:trHeight w:val="190"/>
        </w:trPr>
        <w:tc>
          <w:tcPr>
            <w:tcW w:w="903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3F92B" w14:textId="77777777" w:rsidR="00884C80" w:rsidRPr="00BF178B" w:rsidRDefault="00884C80" w:rsidP="006D1E36">
            <w:pPr>
              <w:jc w:val="both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Abbreviation: MDD = major depressive disorder; HC = healthy control.</w:t>
            </w:r>
          </w:p>
        </w:tc>
      </w:tr>
    </w:tbl>
    <w:p w14:paraId="240FFBFC" w14:textId="5AAA208C" w:rsidR="008E459A" w:rsidRPr="00BF178B" w:rsidRDefault="008E459A" w:rsidP="001D3424">
      <w:pPr>
        <w:tabs>
          <w:tab w:val="left" w:pos="1747"/>
        </w:tabs>
        <w:rPr>
          <w:color w:val="000000" w:themeColor="text1"/>
        </w:rPr>
      </w:pPr>
    </w:p>
    <w:p w14:paraId="4BAF9032" w14:textId="77777777" w:rsidR="008E459A" w:rsidRPr="00BF178B" w:rsidRDefault="008E459A">
      <w:pPr>
        <w:spacing w:after="200" w:line="276" w:lineRule="auto"/>
        <w:rPr>
          <w:color w:val="000000" w:themeColor="text1"/>
        </w:rPr>
      </w:pPr>
      <w:r w:rsidRPr="00BF178B">
        <w:rPr>
          <w:color w:val="000000" w:themeColor="text1"/>
        </w:rPr>
        <w:br w:type="page"/>
      </w:r>
    </w:p>
    <w:tbl>
      <w:tblPr>
        <w:tblW w:w="992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283"/>
        <w:gridCol w:w="1560"/>
        <w:gridCol w:w="141"/>
        <w:gridCol w:w="284"/>
        <w:gridCol w:w="1701"/>
        <w:gridCol w:w="421"/>
        <w:gridCol w:w="713"/>
        <w:gridCol w:w="142"/>
        <w:gridCol w:w="1559"/>
      </w:tblGrid>
      <w:tr w:rsidR="00BF178B" w:rsidRPr="00BF178B" w14:paraId="0380D93B" w14:textId="77777777" w:rsidTr="00EE35F9">
        <w:trPr>
          <w:trHeight w:val="230"/>
          <w:tblHeader/>
        </w:trPr>
        <w:tc>
          <w:tcPr>
            <w:tcW w:w="9923" w:type="dxa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056858" w14:textId="0B664EFE" w:rsidR="008E459A" w:rsidRPr="00BF178B" w:rsidRDefault="008E459A" w:rsidP="00EE35F9">
            <w:pPr>
              <w:rPr>
                <w:b/>
                <w:bCs/>
                <w:color w:val="000000" w:themeColor="text1"/>
              </w:rPr>
            </w:pPr>
            <w:proofErr w:type="spellStart"/>
            <w:r w:rsidRPr="00BF178B">
              <w:rPr>
                <w:b/>
                <w:bCs/>
                <w:color w:val="000000" w:themeColor="text1"/>
              </w:rPr>
              <w:t>S</w:t>
            </w:r>
            <w:r w:rsidRPr="00BF178B">
              <w:rPr>
                <w:rFonts w:hint="eastAsia"/>
                <w:b/>
                <w:bCs/>
                <w:color w:val="000000" w:themeColor="text1"/>
              </w:rPr>
              <w:t>u</w:t>
            </w:r>
            <w:r w:rsidRPr="00BF178B">
              <w:rPr>
                <w:b/>
                <w:bCs/>
                <w:color w:val="000000" w:themeColor="text1"/>
              </w:rPr>
              <w:t>bplemental</w:t>
            </w:r>
            <w:proofErr w:type="spellEnd"/>
            <w:r w:rsidRPr="00BF178B">
              <w:rPr>
                <w:b/>
                <w:bCs/>
                <w:color w:val="000000" w:themeColor="text1"/>
              </w:rPr>
              <w:t xml:space="preserve"> Table 5. Demographical and </w:t>
            </w:r>
            <w:proofErr w:type="spellStart"/>
            <w:r w:rsidRPr="00BF178B">
              <w:rPr>
                <w:b/>
                <w:bCs/>
                <w:color w:val="000000" w:themeColor="text1"/>
              </w:rPr>
              <w:t>clincal</w:t>
            </w:r>
            <w:proofErr w:type="spellEnd"/>
            <w:r w:rsidRPr="00BF178B">
              <w:rPr>
                <w:b/>
                <w:bCs/>
                <w:color w:val="000000" w:themeColor="text1"/>
              </w:rPr>
              <w:t xml:space="preserve"> information of the </w:t>
            </w:r>
            <w:r w:rsidRPr="00BF178B">
              <w:rPr>
                <w:rFonts w:hint="eastAsia"/>
                <w:b/>
                <w:bCs/>
                <w:color w:val="000000" w:themeColor="text1"/>
              </w:rPr>
              <w:t>typical</w:t>
            </w:r>
            <w:r w:rsidRPr="00BF178B">
              <w:rPr>
                <w:b/>
                <w:bCs/>
                <w:color w:val="000000" w:themeColor="text1"/>
              </w:rPr>
              <w:t xml:space="preserve"> and atypical MDD participants. </w:t>
            </w:r>
          </w:p>
        </w:tc>
      </w:tr>
      <w:tr w:rsidR="00BF178B" w:rsidRPr="00BF178B" w14:paraId="18DAF3FD" w14:textId="77777777" w:rsidTr="008E459A">
        <w:trPr>
          <w:trHeight w:val="452"/>
          <w:tblHeader/>
        </w:trPr>
        <w:tc>
          <w:tcPr>
            <w:tcW w:w="340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1A5739" w14:textId="77777777" w:rsidR="008E459A" w:rsidRPr="00BF178B" w:rsidRDefault="008E459A" w:rsidP="00EE35F9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90CE51" w14:textId="1B1F0D7D" w:rsidR="008E459A" w:rsidRPr="00BF178B" w:rsidRDefault="008E459A" w:rsidP="00EE35F9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Typical MDD</w:t>
            </w:r>
          </w:p>
          <w:p w14:paraId="5047E480" w14:textId="1A023894" w:rsidR="008E459A" w:rsidRPr="00BF178B" w:rsidRDefault="008E459A" w:rsidP="00EE35F9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(n = 41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15D717" w14:textId="57B77395" w:rsidR="008E459A" w:rsidRPr="00BF178B" w:rsidRDefault="008E459A" w:rsidP="00EE35F9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Atypical MDD</w:t>
            </w:r>
          </w:p>
          <w:p w14:paraId="6DE99054" w14:textId="77777777" w:rsidR="008E459A" w:rsidRPr="00BF178B" w:rsidRDefault="008E459A" w:rsidP="00EE35F9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(n = 1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452D3D6" w14:textId="77777777" w:rsidR="008E459A" w:rsidRPr="00BF178B" w:rsidRDefault="008E459A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 xml:space="preserve"> BF</w:t>
            </w:r>
            <w:r w:rsidRPr="00BF178B">
              <w:rPr>
                <w:b/>
                <w:bCs/>
                <w:color w:val="000000" w:themeColor="text1"/>
                <w:vertAlign w:val="subscript"/>
              </w:rPr>
              <w:t>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895932E" w14:textId="77777777" w:rsidR="008E459A" w:rsidRPr="00BF178B" w:rsidRDefault="008E459A" w:rsidP="00EE35F9">
            <w:pPr>
              <w:rPr>
                <w:b/>
                <w:bCs/>
                <w:color w:val="000000" w:themeColor="text1"/>
                <w:lang w:val="en-GB"/>
              </w:rPr>
            </w:pPr>
            <w:r w:rsidRPr="00BF178B">
              <w:rPr>
                <w:b/>
                <w:bCs/>
                <w:color w:val="000000" w:themeColor="text1"/>
                <w:lang w:val="en-GB"/>
              </w:rPr>
              <w:t xml:space="preserve">  Strength of</w:t>
            </w:r>
          </w:p>
          <w:p w14:paraId="4D3C2EC4" w14:textId="77777777" w:rsidR="008E459A" w:rsidRPr="00BF178B" w:rsidRDefault="008E459A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  <w:lang w:val="en-GB"/>
              </w:rPr>
              <w:t xml:space="preserve">    evidence</w:t>
            </w:r>
          </w:p>
        </w:tc>
      </w:tr>
      <w:tr w:rsidR="00BF178B" w:rsidRPr="00BF178B" w14:paraId="0E744FBE" w14:textId="77777777" w:rsidTr="005E4BA5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F0222" w14:textId="77777777" w:rsidR="008E459A" w:rsidRPr="00BF178B" w:rsidRDefault="008E45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Age (years), mean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S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1A84B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22C33" w14:textId="2960D585" w:rsidR="008E459A" w:rsidRPr="00BF178B" w:rsidRDefault="008E45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37.87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10.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66A2F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455C2" w14:textId="2C876D87" w:rsidR="008E459A" w:rsidRPr="00BF178B" w:rsidRDefault="008E45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33.20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10.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AE4D" w14:textId="1799EA8D" w:rsidR="008E459A" w:rsidRPr="00BF178B" w:rsidRDefault="008E45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69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63A4" w14:textId="77777777" w:rsidR="008E459A" w:rsidRPr="00BF178B" w:rsidRDefault="008E45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54037384" w14:textId="77777777" w:rsidTr="005E4BA5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3D23D" w14:textId="77777777" w:rsidR="008E459A" w:rsidRPr="00BF178B" w:rsidRDefault="008E45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Gender (female)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53A10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151BA" w14:textId="45315C68" w:rsidR="008E459A" w:rsidRPr="00BF178B" w:rsidRDefault="005E4BA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0</w:t>
            </w:r>
            <w:r w:rsidR="008E459A" w:rsidRPr="00BF178B">
              <w:rPr>
                <w:color w:val="000000" w:themeColor="text1"/>
              </w:rPr>
              <w:t xml:space="preserve"> (</w:t>
            </w:r>
            <w:r w:rsidR="00255B78" w:rsidRPr="00BF178B">
              <w:rPr>
                <w:color w:val="000000" w:themeColor="text1"/>
              </w:rPr>
              <w:t>73.17</w:t>
            </w:r>
            <w:r w:rsidR="008E459A" w:rsidRPr="00BF178B">
              <w:rPr>
                <w:color w:val="000000" w:themeColor="text1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92535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55DE3" w14:textId="666E12E1" w:rsidR="008E459A" w:rsidRPr="00BF178B" w:rsidRDefault="005E4BA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1</w:t>
            </w:r>
            <w:r w:rsidR="008E459A" w:rsidRPr="00BF178B">
              <w:rPr>
                <w:color w:val="000000" w:themeColor="text1"/>
              </w:rPr>
              <w:t xml:space="preserve"> (</w:t>
            </w:r>
            <w:r w:rsidR="00255B78" w:rsidRPr="00BF178B">
              <w:rPr>
                <w:color w:val="000000" w:themeColor="text1"/>
              </w:rPr>
              <w:t>78.57</w:t>
            </w:r>
            <w:r w:rsidR="008E459A" w:rsidRPr="00BF178B">
              <w:rPr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F9C10" w14:textId="44E3D575" w:rsidR="008E459A" w:rsidRPr="00BF178B" w:rsidRDefault="005E4BA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3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0068" w14:textId="77777777" w:rsidR="008E459A" w:rsidRPr="00BF178B" w:rsidRDefault="008E45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2C87CCE9" w14:textId="77777777" w:rsidTr="005E4BA5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371B6" w14:textId="77777777" w:rsidR="008E459A" w:rsidRPr="00BF178B" w:rsidRDefault="008E45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Age of onset (years) </w:t>
            </w:r>
            <w:r w:rsidRPr="00BF178B">
              <w:rPr>
                <w:color w:val="000000" w:themeColor="text1"/>
                <w:vertAlign w:val="superscript"/>
              </w:rPr>
              <w:t>a</w:t>
            </w:r>
            <w:r w:rsidRPr="00BF178B">
              <w:rPr>
                <w:color w:val="000000" w:themeColor="text1"/>
              </w:rPr>
              <w:t xml:space="preserve">, mean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S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E1608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FEC40" w14:textId="7D22E380" w:rsidR="008E459A" w:rsidRPr="00BF178B" w:rsidRDefault="002A7BA8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1.78</w:t>
            </w:r>
            <w:r w:rsidR="008E459A" w:rsidRPr="00BF178B">
              <w:rPr>
                <w:color w:val="000000" w:themeColor="text1"/>
              </w:rPr>
              <w:t xml:space="preserve"> </w:t>
            </w:r>
            <w:r w:rsidR="008E459A" w:rsidRPr="00BF178B">
              <w:rPr>
                <w:rFonts w:hint="eastAsia"/>
                <w:color w:val="000000" w:themeColor="text1"/>
              </w:rPr>
              <w:t>±</w:t>
            </w:r>
            <w:r w:rsidR="008E459A" w:rsidRPr="00BF178B">
              <w:rPr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11.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727B2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AA657" w14:textId="47C49E86" w:rsidR="008E459A" w:rsidRPr="00BF178B" w:rsidRDefault="002A7BA8" w:rsidP="00EE35F9">
            <w:pPr>
              <w:ind w:right="120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20.57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6.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26CE" w14:textId="5D025531" w:rsidR="008E459A" w:rsidRPr="00BF178B" w:rsidRDefault="002A7BA8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2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98673" w14:textId="3D8B22D3" w:rsidR="008E459A" w:rsidRPr="00BF178B" w:rsidRDefault="002A7BA8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</w:t>
            </w:r>
            <w:r w:rsidRPr="00BF178B">
              <w:rPr>
                <w:rFonts w:hint="eastAsia"/>
                <w:color w:val="000000" w:themeColor="text1"/>
              </w:rPr>
              <w:t>o</w:t>
            </w:r>
            <w:r w:rsidRPr="00BF178B">
              <w:rPr>
                <w:color w:val="000000" w:themeColor="text1"/>
              </w:rPr>
              <w:t>ne</w:t>
            </w:r>
          </w:p>
        </w:tc>
      </w:tr>
      <w:tr w:rsidR="00BF178B" w:rsidRPr="00BF178B" w14:paraId="7ADF8081" w14:textId="77777777" w:rsidTr="005E4BA5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CC608" w14:textId="77777777" w:rsidR="008E459A" w:rsidRPr="00BF178B" w:rsidRDefault="008E45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Recurrent depression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6145E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856E8" w14:textId="0367C2FE" w:rsidR="008E459A" w:rsidRPr="00BF178B" w:rsidRDefault="005E4BA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8</w:t>
            </w:r>
            <w:r w:rsidR="008E459A" w:rsidRPr="00BF178B">
              <w:rPr>
                <w:color w:val="000000" w:themeColor="text1"/>
              </w:rPr>
              <w:t xml:space="preserve"> (</w:t>
            </w:r>
            <w:r w:rsidR="00255B78" w:rsidRPr="00BF178B">
              <w:rPr>
                <w:color w:val="000000" w:themeColor="text1"/>
              </w:rPr>
              <w:t>43.90</w:t>
            </w:r>
            <w:r w:rsidR="008E459A" w:rsidRPr="00BF178B">
              <w:rPr>
                <w:color w:val="000000" w:themeColor="text1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AC664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9C870" w14:textId="6501828B" w:rsidR="008E459A" w:rsidRPr="00BF178B" w:rsidRDefault="005E4BA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5</w:t>
            </w:r>
            <w:r w:rsidR="00255B78" w:rsidRPr="00BF178B">
              <w:rPr>
                <w:color w:val="000000" w:themeColor="text1"/>
              </w:rPr>
              <w:t xml:space="preserve"> (35.71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66EC" w14:textId="0604649B" w:rsidR="008E459A" w:rsidRPr="00BF178B" w:rsidRDefault="005E4BA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4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5DB3" w14:textId="7C8E9C05" w:rsidR="008E459A" w:rsidRPr="00BF178B" w:rsidRDefault="005E4BA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1CC01969" w14:textId="77777777" w:rsidTr="005E4BA5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F8068" w14:textId="7E8CEEFC" w:rsidR="008E459A" w:rsidRPr="00BF178B" w:rsidRDefault="008E45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IDS, mean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S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DC61C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60014" w14:textId="3DC884A0" w:rsidR="008E459A" w:rsidRPr="00BF178B" w:rsidRDefault="008E45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</w:t>
            </w:r>
            <w:r w:rsidR="004E21EC" w:rsidRPr="00BF178B">
              <w:rPr>
                <w:color w:val="000000" w:themeColor="text1"/>
              </w:rPr>
              <w:t>0</w:t>
            </w:r>
            <w:r w:rsidRPr="00BF178B">
              <w:rPr>
                <w:color w:val="000000" w:themeColor="text1"/>
              </w:rPr>
              <w:t>.</w:t>
            </w:r>
            <w:r w:rsidR="004E21EC" w:rsidRPr="00BF178B">
              <w:rPr>
                <w:color w:val="000000" w:themeColor="text1"/>
              </w:rPr>
              <w:t>76</w:t>
            </w:r>
            <w:r w:rsidRPr="00BF178B">
              <w:rPr>
                <w:color w:val="000000" w:themeColor="text1"/>
              </w:rPr>
              <w:t xml:space="preserve">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13.4</w:t>
            </w:r>
            <w:r w:rsidR="004E21EC" w:rsidRPr="00BF178B">
              <w:rPr>
                <w:color w:val="000000" w:themeColor="text1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DEC4A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E9173" w14:textId="23060493" w:rsidR="008E459A" w:rsidRPr="00BF178B" w:rsidRDefault="004E21EC" w:rsidP="00EE35F9">
            <w:pPr>
              <w:rPr>
                <w:rFonts w:ascii="SimSun" w:eastAsia="SimSun" w:hAnsi="SimSun" w:cs="SimSun"/>
                <w:color w:val="000000" w:themeColor="text1"/>
              </w:rPr>
            </w:pPr>
            <w:r w:rsidRPr="00BF178B">
              <w:rPr>
                <w:color w:val="000000" w:themeColor="text1"/>
              </w:rPr>
              <w:t>4</w:t>
            </w:r>
            <w:r w:rsidR="008E459A" w:rsidRPr="00BF178B">
              <w:rPr>
                <w:color w:val="000000" w:themeColor="text1"/>
              </w:rPr>
              <w:t>3.</w:t>
            </w:r>
            <w:r w:rsidRPr="00BF178B">
              <w:rPr>
                <w:color w:val="000000" w:themeColor="text1"/>
              </w:rPr>
              <w:t>71</w:t>
            </w:r>
            <w:r w:rsidR="008E459A" w:rsidRPr="00BF178B">
              <w:rPr>
                <w:color w:val="000000" w:themeColor="text1"/>
              </w:rPr>
              <w:t xml:space="preserve"> </w:t>
            </w:r>
            <w:r w:rsidR="008E459A" w:rsidRPr="00BF178B">
              <w:rPr>
                <w:rFonts w:hint="eastAsia"/>
                <w:color w:val="000000" w:themeColor="text1"/>
              </w:rPr>
              <w:t>±</w:t>
            </w:r>
            <w:r w:rsidR="008E459A" w:rsidRPr="00BF178B">
              <w:rPr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7.9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B5F4" w14:textId="555C1D20" w:rsidR="008E459A" w:rsidRPr="00BF178B" w:rsidRDefault="004E21EC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25.05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2EEE" w14:textId="53C28922" w:rsidR="008E459A" w:rsidRPr="00BF178B" w:rsidRDefault="004E21EC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S</w:t>
            </w:r>
            <w:r w:rsidRPr="00BF178B">
              <w:rPr>
                <w:rFonts w:hint="eastAsia"/>
                <w:b/>
                <w:bCs/>
                <w:color w:val="000000" w:themeColor="text1"/>
              </w:rPr>
              <w:t>tron</w:t>
            </w:r>
            <w:r w:rsidRPr="00BF178B">
              <w:rPr>
                <w:b/>
                <w:bCs/>
                <w:color w:val="000000" w:themeColor="text1"/>
              </w:rPr>
              <w:t>g</w:t>
            </w:r>
          </w:p>
        </w:tc>
      </w:tr>
      <w:tr w:rsidR="00BF178B" w:rsidRPr="00BF178B" w14:paraId="0497559B" w14:textId="77777777" w:rsidTr="005E4BA5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B866C" w14:textId="7F3FB40C" w:rsidR="008E459A" w:rsidRPr="00BF178B" w:rsidRDefault="008E45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CTQ, mean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S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09655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3FE18" w14:textId="6DEE8ADB" w:rsidR="008E459A" w:rsidRPr="00BF178B" w:rsidRDefault="008E45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47.</w:t>
            </w:r>
            <w:r w:rsidR="004E21EC" w:rsidRPr="00BF178B">
              <w:rPr>
                <w:color w:val="000000" w:themeColor="text1"/>
              </w:rPr>
              <w:t>3</w:t>
            </w:r>
            <w:r w:rsidRPr="00BF178B">
              <w:rPr>
                <w:color w:val="000000" w:themeColor="text1"/>
              </w:rPr>
              <w:t xml:space="preserve">2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17.</w:t>
            </w:r>
            <w:r w:rsidR="004E21EC" w:rsidRPr="00BF178B">
              <w:rPr>
                <w:color w:val="000000" w:themeColor="text1"/>
              </w:rPr>
              <w:t>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78F93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BBE5D" w14:textId="4D310575" w:rsidR="008E459A" w:rsidRPr="00BF178B" w:rsidRDefault="004E21EC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47.14</w:t>
            </w:r>
            <w:r w:rsidR="008E459A" w:rsidRPr="00BF178B">
              <w:rPr>
                <w:color w:val="000000" w:themeColor="text1"/>
              </w:rPr>
              <w:t xml:space="preserve"> </w:t>
            </w:r>
            <w:r w:rsidR="008E459A" w:rsidRPr="00BF178B">
              <w:rPr>
                <w:rFonts w:hint="eastAsia"/>
                <w:color w:val="000000" w:themeColor="text1"/>
              </w:rPr>
              <w:t>±</w:t>
            </w:r>
            <w:r w:rsidR="008E459A" w:rsidRPr="00BF178B">
              <w:rPr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18.6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C5F5" w14:textId="60E0280B" w:rsidR="008E459A" w:rsidRPr="00BF178B" w:rsidRDefault="004E21EC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0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12F7B" w14:textId="77777777" w:rsidR="008E459A" w:rsidRPr="00BF178B" w:rsidRDefault="008E45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7BA5E3B5" w14:textId="77777777" w:rsidTr="005E4BA5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BDF92" w14:textId="77777777" w:rsidR="008E459A" w:rsidRPr="00BF178B" w:rsidRDefault="008E45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BAI, mean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S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CA9BA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7F532" w14:textId="4264514A" w:rsidR="008E459A" w:rsidRPr="00BF178B" w:rsidRDefault="00FF75D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2.44</w:t>
            </w:r>
            <w:r w:rsidR="008E459A" w:rsidRPr="00BF178B">
              <w:rPr>
                <w:color w:val="000000" w:themeColor="text1"/>
              </w:rPr>
              <w:t xml:space="preserve"> </w:t>
            </w:r>
            <w:r w:rsidR="008E459A" w:rsidRPr="00BF178B">
              <w:rPr>
                <w:rFonts w:hint="eastAsia"/>
                <w:color w:val="000000" w:themeColor="text1"/>
              </w:rPr>
              <w:t>±</w:t>
            </w:r>
            <w:r w:rsidR="008E459A" w:rsidRPr="00BF178B">
              <w:rPr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9.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67AF1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77274" w14:textId="40E4E6E1" w:rsidR="008E459A" w:rsidRPr="00BF178B" w:rsidRDefault="00FF75D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9.07</w:t>
            </w:r>
            <w:r w:rsidR="008E459A" w:rsidRPr="00BF178B">
              <w:rPr>
                <w:color w:val="000000" w:themeColor="text1"/>
              </w:rPr>
              <w:t xml:space="preserve"> </w:t>
            </w:r>
            <w:r w:rsidR="008E459A" w:rsidRPr="00BF178B">
              <w:rPr>
                <w:rFonts w:hint="eastAsia"/>
                <w:color w:val="000000" w:themeColor="text1"/>
              </w:rPr>
              <w:t>±</w:t>
            </w:r>
            <w:r w:rsidR="008E459A" w:rsidRPr="00BF178B">
              <w:rPr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9.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8C34" w14:textId="079AE171" w:rsidR="008E459A" w:rsidRPr="00BF178B" w:rsidRDefault="00FF75D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.51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58C57" w14:textId="64BE0B5A" w:rsidR="008E459A" w:rsidRPr="00BF178B" w:rsidRDefault="00FF75D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3D393E59" w14:textId="77777777" w:rsidTr="005E4BA5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D8B92" w14:textId="7B63E08D" w:rsidR="008E459A" w:rsidRPr="00BF178B" w:rsidRDefault="008E45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IRS, mean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S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01A68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1F4BB" w14:textId="4A75FF9B" w:rsidR="008E459A" w:rsidRPr="00BF178B" w:rsidRDefault="00FF75D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9.44</w:t>
            </w:r>
            <w:r w:rsidR="008E459A" w:rsidRPr="00BF178B">
              <w:rPr>
                <w:color w:val="000000" w:themeColor="text1"/>
              </w:rPr>
              <w:t xml:space="preserve"> </w:t>
            </w:r>
            <w:r w:rsidR="008E459A" w:rsidRPr="00BF178B">
              <w:rPr>
                <w:rFonts w:hint="eastAsia"/>
                <w:color w:val="000000" w:themeColor="text1"/>
              </w:rPr>
              <w:t>±</w:t>
            </w:r>
            <w:r w:rsidR="008E459A" w:rsidRPr="00BF178B">
              <w:rPr>
                <w:color w:val="000000" w:themeColor="text1"/>
              </w:rPr>
              <w:t xml:space="preserve"> 5.2</w:t>
            </w:r>
            <w:r w:rsidRPr="00BF178B">
              <w:rPr>
                <w:color w:val="000000" w:themeColor="text1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66175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58FD6" w14:textId="00B67FB6" w:rsidR="008E459A" w:rsidRPr="00BF178B" w:rsidRDefault="00FF75D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1.71</w:t>
            </w:r>
            <w:r w:rsidR="008E459A" w:rsidRPr="00BF178B">
              <w:rPr>
                <w:color w:val="000000" w:themeColor="text1"/>
              </w:rPr>
              <w:t xml:space="preserve"> </w:t>
            </w:r>
            <w:r w:rsidR="008E459A" w:rsidRPr="00BF178B">
              <w:rPr>
                <w:rFonts w:hint="eastAsia"/>
                <w:color w:val="000000" w:themeColor="text1"/>
              </w:rPr>
              <w:t>±</w:t>
            </w:r>
            <w:r w:rsidR="008E459A" w:rsidRPr="00BF178B">
              <w:rPr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4.7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BF69" w14:textId="32C8A946" w:rsidR="008E459A" w:rsidRPr="00BF178B" w:rsidRDefault="00FF75D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68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019A" w14:textId="35FF8000" w:rsidR="008E459A" w:rsidRPr="00BF178B" w:rsidRDefault="00FF75D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3A9EE4EA" w14:textId="77777777" w:rsidTr="005E4BA5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9A829" w14:textId="77777777" w:rsidR="008E459A" w:rsidRPr="00BF178B" w:rsidRDefault="008E45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W</w:t>
            </w:r>
            <w:r w:rsidRPr="00BF178B">
              <w:rPr>
                <w:rFonts w:hint="eastAsia"/>
                <w:color w:val="000000" w:themeColor="text1"/>
              </w:rPr>
              <w:t>ith</w:t>
            </w:r>
            <w:r w:rsidRPr="00BF178B">
              <w:rPr>
                <w:color w:val="000000" w:themeColor="text1"/>
              </w:rPr>
              <w:t xml:space="preserve"> any psychotropic medications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4FFD6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7B7DE" w14:textId="6EFA8B30" w:rsidR="008E459A" w:rsidRPr="00BF178B" w:rsidRDefault="004D4EF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0</w:t>
            </w:r>
            <w:r w:rsidR="008E459A" w:rsidRPr="00BF178B">
              <w:rPr>
                <w:color w:val="000000" w:themeColor="text1"/>
              </w:rPr>
              <w:t xml:space="preserve"> (</w:t>
            </w:r>
            <w:r w:rsidR="00255B78" w:rsidRPr="00BF178B">
              <w:rPr>
                <w:color w:val="000000" w:themeColor="text1"/>
              </w:rPr>
              <w:t>48.78</w:t>
            </w:r>
            <w:r w:rsidR="008E459A" w:rsidRPr="00BF178B">
              <w:rPr>
                <w:color w:val="000000" w:themeColor="text1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94B0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2A5D" w14:textId="32EA5020" w:rsidR="008E459A" w:rsidRPr="00BF178B" w:rsidRDefault="004D4EF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2</w:t>
            </w:r>
            <w:r w:rsidR="00255B78" w:rsidRPr="00BF178B">
              <w:rPr>
                <w:color w:val="000000" w:themeColor="text1"/>
              </w:rPr>
              <w:t xml:space="preserve"> (85.71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E02A" w14:textId="71943A4A" w:rsidR="008E459A" w:rsidRPr="00BF178B" w:rsidRDefault="004D4EFB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6.77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95CD" w14:textId="7B3EE1D1" w:rsidR="008E459A" w:rsidRPr="00BF178B" w:rsidRDefault="004D4EFB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Moderate</w:t>
            </w:r>
          </w:p>
        </w:tc>
      </w:tr>
      <w:tr w:rsidR="00BF178B" w:rsidRPr="00BF178B" w14:paraId="0BD7953B" w14:textId="77777777" w:rsidTr="005E4BA5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C031" w14:textId="77777777" w:rsidR="008E459A" w:rsidRPr="00BF178B" w:rsidRDefault="008E45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W</w:t>
            </w:r>
            <w:r w:rsidRPr="00BF178B">
              <w:rPr>
                <w:rFonts w:hint="eastAsia"/>
                <w:color w:val="000000" w:themeColor="text1"/>
              </w:rPr>
              <w:t>ith</w:t>
            </w:r>
            <w:r w:rsidRPr="00BF178B">
              <w:rPr>
                <w:color w:val="000000" w:themeColor="text1"/>
              </w:rPr>
              <w:t xml:space="preserve"> any antidepressants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1A2E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0C48" w14:textId="6BE5AE1A" w:rsidR="008E459A" w:rsidRPr="00BF178B" w:rsidRDefault="005E4BA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9</w:t>
            </w:r>
            <w:r w:rsidR="008E459A" w:rsidRPr="00BF178B">
              <w:rPr>
                <w:color w:val="000000" w:themeColor="text1"/>
              </w:rPr>
              <w:t xml:space="preserve"> (</w:t>
            </w:r>
            <w:r w:rsidR="00255B78" w:rsidRPr="00BF178B">
              <w:rPr>
                <w:color w:val="000000" w:themeColor="text1"/>
              </w:rPr>
              <w:t>46.34</w:t>
            </w:r>
            <w:r w:rsidR="008E459A" w:rsidRPr="00BF178B">
              <w:rPr>
                <w:color w:val="000000" w:themeColor="text1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217E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91A7" w14:textId="0045FD5F" w:rsidR="008E459A" w:rsidRPr="00BF178B" w:rsidRDefault="005E4BA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0</w:t>
            </w:r>
            <w:r w:rsidR="00255B78" w:rsidRPr="00BF178B">
              <w:rPr>
                <w:color w:val="000000" w:themeColor="text1"/>
              </w:rPr>
              <w:t xml:space="preserve"> (71.43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73F5" w14:textId="5E8D1A9F" w:rsidR="008E459A" w:rsidRPr="00BF178B" w:rsidRDefault="005E4BA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.29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55201" w14:textId="7CCA62D8" w:rsidR="008E459A" w:rsidRPr="00BF178B" w:rsidRDefault="005E4BA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None </w:t>
            </w:r>
          </w:p>
        </w:tc>
      </w:tr>
      <w:tr w:rsidR="00BF178B" w:rsidRPr="00BF178B" w14:paraId="42E7EBCE" w14:textId="77777777" w:rsidTr="005E4BA5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4B9FE" w14:textId="77777777" w:rsidR="008E459A" w:rsidRPr="00BF178B" w:rsidRDefault="008E45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With SSRIs and/or SNRIs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04301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74F43" w14:textId="2FBB24FF" w:rsidR="008E459A" w:rsidRPr="00BF178B" w:rsidRDefault="004D4EF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5</w:t>
            </w:r>
            <w:r w:rsidR="008E459A" w:rsidRPr="00BF178B">
              <w:rPr>
                <w:color w:val="000000" w:themeColor="text1"/>
              </w:rPr>
              <w:t xml:space="preserve"> (</w:t>
            </w:r>
            <w:r w:rsidR="00255B78" w:rsidRPr="00BF178B">
              <w:rPr>
                <w:color w:val="000000" w:themeColor="text1"/>
              </w:rPr>
              <w:t>36.59</w:t>
            </w:r>
            <w:r w:rsidR="008E459A" w:rsidRPr="00BF178B">
              <w:rPr>
                <w:color w:val="000000" w:themeColor="text1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8546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904A" w14:textId="7EDC47BA" w:rsidR="008E459A" w:rsidRPr="00BF178B" w:rsidRDefault="004D4EF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7</w:t>
            </w:r>
            <w:r w:rsidR="00255B78" w:rsidRPr="00BF178B">
              <w:rPr>
                <w:color w:val="000000" w:themeColor="text1"/>
              </w:rPr>
              <w:t xml:space="preserve"> (50.00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55A20" w14:textId="66433BC6" w:rsidR="008E459A" w:rsidRPr="00BF178B" w:rsidRDefault="004D4EF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53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F3F31" w14:textId="4E5061F2" w:rsidR="008E459A" w:rsidRPr="00BF178B" w:rsidRDefault="004D4EF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None </w:t>
            </w:r>
          </w:p>
        </w:tc>
      </w:tr>
      <w:tr w:rsidR="00BF178B" w:rsidRPr="00BF178B" w14:paraId="7EA8E7BF" w14:textId="77777777" w:rsidTr="005E4BA5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E0FBB" w14:textId="77777777" w:rsidR="008E459A" w:rsidRPr="00BF178B" w:rsidRDefault="008E45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W</w:t>
            </w:r>
            <w:r w:rsidRPr="00BF178B">
              <w:rPr>
                <w:rFonts w:hint="eastAsia"/>
                <w:color w:val="000000" w:themeColor="text1"/>
              </w:rPr>
              <w:t>ith</w:t>
            </w:r>
            <w:r w:rsidRPr="00BF178B">
              <w:rPr>
                <w:color w:val="000000" w:themeColor="text1"/>
              </w:rPr>
              <w:t xml:space="preserve"> TCA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E673B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B044C" w14:textId="0DD33425" w:rsidR="008E459A" w:rsidRPr="00BF178B" w:rsidRDefault="004D4EF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5</w:t>
            </w:r>
            <w:r w:rsidR="008E459A" w:rsidRPr="00BF178B">
              <w:rPr>
                <w:color w:val="000000" w:themeColor="text1"/>
              </w:rPr>
              <w:t xml:space="preserve"> (</w:t>
            </w:r>
            <w:r w:rsidR="00255B78" w:rsidRPr="00BF178B">
              <w:rPr>
                <w:color w:val="000000" w:themeColor="text1"/>
              </w:rPr>
              <w:t>12.20</w:t>
            </w:r>
            <w:r w:rsidR="008E459A" w:rsidRPr="00BF178B">
              <w:rPr>
                <w:color w:val="000000" w:themeColor="text1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0A47C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10D3" w14:textId="1F63E90A" w:rsidR="008E459A" w:rsidRPr="00BF178B" w:rsidRDefault="004D4EF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</w:t>
            </w:r>
            <w:r w:rsidR="00255B78" w:rsidRPr="00BF178B">
              <w:rPr>
                <w:color w:val="000000" w:themeColor="text1"/>
              </w:rPr>
              <w:t xml:space="preserve"> (21.43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3815" w14:textId="3C58F7FE" w:rsidR="008E459A" w:rsidRPr="00BF178B" w:rsidRDefault="004D4EF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9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57C5" w14:textId="0B68CB6A" w:rsidR="008E459A" w:rsidRPr="00BF178B" w:rsidRDefault="004D4EF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18793C54" w14:textId="77777777" w:rsidTr="005E4BA5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F79A8" w14:textId="77777777" w:rsidR="008E459A" w:rsidRPr="00BF178B" w:rsidRDefault="008E45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With atypical antidepressants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F1D5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C3D03" w14:textId="15D966DC" w:rsidR="008E459A" w:rsidRPr="00BF178B" w:rsidRDefault="004D4EF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</w:t>
            </w:r>
            <w:r w:rsidR="008E459A" w:rsidRPr="00BF178B">
              <w:rPr>
                <w:color w:val="000000" w:themeColor="text1"/>
              </w:rPr>
              <w:t xml:space="preserve"> (</w:t>
            </w:r>
            <w:r w:rsidR="00255B78" w:rsidRPr="00BF178B">
              <w:rPr>
                <w:color w:val="000000" w:themeColor="text1"/>
              </w:rPr>
              <w:t>2.44</w:t>
            </w:r>
            <w:r w:rsidR="008E459A" w:rsidRPr="00BF178B">
              <w:rPr>
                <w:color w:val="000000" w:themeColor="text1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D849D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63C8" w14:textId="0072C768" w:rsidR="008E459A" w:rsidRPr="00BF178B" w:rsidRDefault="004D4EF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</w:t>
            </w:r>
            <w:r w:rsidR="00255B78" w:rsidRPr="00BF178B">
              <w:rPr>
                <w:color w:val="000000" w:themeColor="text1"/>
              </w:rPr>
              <w:t xml:space="preserve"> (7.14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ED50" w14:textId="3C2E95AE" w:rsidR="008E459A" w:rsidRPr="00BF178B" w:rsidRDefault="004D4EF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23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E0FF" w14:textId="4B0EA1FA" w:rsidR="008E459A" w:rsidRPr="00BF178B" w:rsidRDefault="004D4EF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3590F0C5" w14:textId="77777777" w:rsidTr="005E4BA5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C2400" w14:textId="77777777" w:rsidR="008E459A" w:rsidRPr="00BF178B" w:rsidRDefault="008E45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With lithium stabilizer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E0AC3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FB0EF" w14:textId="259CF0FE" w:rsidR="008E459A" w:rsidRPr="00BF178B" w:rsidRDefault="004D4EF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</w:t>
            </w:r>
            <w:r w:rsidR="008E459A" w:rsidRPr="00BF178B">
              <w:rPr>
                <w:color w:val="000000" w:themeColor="text1"/>
              </w:rPr>
              <w:t xml:space="preserve"> (</w:t>
            </w:r>
            <w:r w:rsidR="00255B78" w:rsidRPr="00BF178B">
              <w:rPr>
                <w:color w:val="000000" w:themeColor="text1"/>
              </w:rPr>
              <w:t>4.88</w:t>
            </w:r>
            <w:r w:rsidR="008E459A" w:rsidRPr="00BF178B">
              <w:rPr>
                <w:color w:val="000000" w:themeColor="text1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8F5A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30F5" w14:textId="7AE940E5" w:rsidR="008E459A" w:rsidRPr="00BF178B" w:rsidRDefault="004D4EF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</w:t>
            </w:r>
            <w:r w:rsidR="00255B78" w:rsidRPr="00BF178B">
              <w:rPr>
                <w:color w:val="000000" w:themeColor="text1"/>
              </w:rPr>
              <w:t xml:space="preserve"> (7.14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08DC" w14:textId="6230F5D9" w:rsidR="008E459A" w:rsidRPr="00BF178B" w:rsidRDefault="004D4EF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2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C24E" w14:textId="7205294F" w:rsidR="008E459A" w:rsidRPr="00BF178B" w:rsidRDefault="004D4EF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3A729ED4" w14:textId="77777777" w:rsidTr="005E4BA5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18585" w14:textId="77777777" w:rsidR="008E459A" w:rsidRPr="00BF178B" w:rsidRDefault="008E45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With antipsychotics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BEB86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753F6" w14:textId="48FA459B" w:rsidR="008E459A" w:rsidRPr="00BF178B" w:rsidRDefault="004D4EF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</w:t>
            </w:r>
            <w:r w:rsidR="008E459A" w:rsidRPr="00BF178B">
              <w:rPr>
                <w:color w:val="000000" w:themeColor="text1"/>
              </w:rPr>
              <w:t xml:space="preserve"> (</w:t>
            </w:r>
            <w:r w:rsidR="00255B78" w:rsidRPr="00BF178B">
              <w:rPr>
                <w:color w:val="000000" w:themeColor="text1"/>
              </w:rPr>
              <w:t>7.32</w:t>
            </w:r>
            <w:r w:rsidR="008E459A" w:rsidRPr="00BF178B">
              <w:rPr>
                <w:color w:val="000000" w:themeColor="text1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CEDDE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E2DE5" w14:textId="070CD48B" w:rsidR="008E459A" w:rsidRPr="00BF178B" w:rsidRDefault="004D4EF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</w:t>
            </w:r>
            <w:r w:rsidR="00255B78" w:rsidRPr="00BF178B">
              <w:rPr>
                <w:color w:val="000000" w:themeColor="text1"/>
              </w:rPr>
              <w:t xml:space="preserve"> (21.43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98A3" w14:textId="0B54642C" w:rsidR="008E459A" w:rsidRPr="00BF178B" w:rsidRDefault="004D4EF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66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7529" w14:textId="7B9A859F" w:rsidR="008E459A" w:rsidRPr="00BF178B" w:rsidRDefault="004D4EF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7D6BF6FE" w14:textId="77777777" w:rsidTr="005E4BA5">
        <w:trPr>
          <w:trHeight w:val="6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40B4C" w14:textId="77777777" w:rsidR="008E459A" w:rsidRPr="00BF178B" w:rsidRDefault="008E459A" w:rsidP="00EE35F9">
            <w:pPr>
              <w:rPr>
                <w:rFonts w:ascii="SimSun" w:eastAsia="SimSun" w:hAnsi="SimSun" w:cs="SimSun"/>
                <w:color w:val="000000" w:themeColor="text1"/>
              </w:rPr>
            </w:pPr>
            <w:r w:rsidRPr="00BF178B">
              <w:rPr>
                <w:color w:val="000000" w:themeColor="text1"/>
              </w:rPr>
              <w:t>With benzodiazepines</w:t>
            </w:r>
            <w:r w:rsidRPr="00BF178B">
              <w:rPr>
                <w:rFonts w:hint="eastAsia"/>
                <w:color w:val="000000" w:themeColor="text1"/>
              </w:rPr>
              <w:t>,</w:t>
            </w:r>
            <w:r w:rsidRPr="00BF178B">
              <w:rPr>
                <w:color w:val="000000" w:themeColor="text1"/>
              </w:rPr>
              <w:t xml:space="preserve">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24C1B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E9E6B" w14:textId="73057336" w:rsidR="008E459A" w:rsidRPr="00BF178B" w:rsidRDefault="004D4EF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5</w:t>
            </w:r>
            <w:r w:rsidR="008E459A" w:rsidRPr="00BF178B">
              <w:rPr>
                <w:color w:val="000000" w:themeColor="text1"/>
              </w:rPr>
              <w:t xml:space="preserve"> (</w:t>
            </w:r>
            <w:r w:rsidR="00255B78" w:rsidRPr="00BF178B">
              <w:rPr>
                <w:color w:val="000000" w:themeColor="text1"/>
              </w:rPr>
              <w:t>12.20</w:t>
            </w:r>
            <w:r w:rsidR="008E459A" w:rsidRPr="00BF178B">
              <w:rPr>
                <w:color w:val="000000" w:themeColor="text1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05D65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9C18" w14:textId="7FAA6283" w:rsidR="008E459A" w:rsidRPr="00BF178B" w:rsidRDefault="004D4EF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</w:t>
            </w:r>
            <w:r w:rsidR="00255B78" w:rsidRPr="00BF178B">
              <w:rPr>
                <w:color w:val="000000" w:themeColor="text1"/>
              </w:rPr>
              <w:t xml:space="preserve"> (14.29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2B99" w14:textId="3F939366" w:rsidR="008E459A" w:rsidRPr="00BF178B" w:rsidRDefault="004D4EF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26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4F32" w14:textId="2A384621" w:rsidR="008E459A" w:rsidRPr="00BF178B" w:rsidRDefault="004D4EF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7B1C7BE1" w14:textId="77777777" w:rsidTr="00EE35F9">
        <w:trPr>
          <w:trHeight w:val="116"/>
        </w:trPr>
        <w:tc>
          <w:tcPr>
            <w:tcW w:w="7509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EF7991" w14:textId="77777777" w:rsidR="008E459A" w:rsidRPr="00BF178B" w:rsidRDefault="008E459A" w:rsidP="00EE35F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B177CED" w14:textId="77777777" w:rsidR="008E459A" w:rsidRPr="00BF178B" w:rsidRDefault="008E459A" w:rsidP="00EE35F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F20745A" w14:textId="77777777" w:rsidR="008E459A" w:rsidRPr="00BF178B" w:rsidRDefault="008E459A" w:rsidP="00EE35F9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F178B" w:rsidRPr="00BF178B" w14:paraId="23BF4BEE" w14:textId="77777777" w:rsidTr="00EE35F9">
        <w:trPr>
          <w:trHeight w:val="220"/>
        </w:trPr>
        <w:tc>
          <w:tcPr>
            <w:tcW w:w="9923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9691E" w14:textId="77777777" w:rsidR="008E459A" w:rsidRPr="00BF178B" w:rsidRDefault="008E459A" w:rsidP="00EE35F9">
            <w:pPr>
              <w:jc w:val="both"/>
              <w:rPr>
                <w:rFonts w:ascii="SimSun" w:eastAsia="SimSun" w:hAnsi="SimSun" w:cs="SimSun"/>
                <w:color w:val="000000" w:themeColor="text1"/>
              </w:rPr>
            </w:pPr>
            <w:r w:rsidRPr="00BF178B">
              <w:rPr>
                <w:rFonts w:hint="eastAsia"/>
                <w:color w:val="000000" w:themeColor="text1"/>
              </w:rPr>
              <w:t>Abbreviation</w:t>
            </w:r>
            <w:r w:rsidRPr="00BF178B">
              <w:rPr>
                <w:color w:val="000000" w:themeColor="text1"/>
              </w:rPr>
              <w:t>: MDD = major depressive disorder; HC = healthy control; SD = standard deviation; IDS = Inventory for Depressive Symptomatology; CTQ = Childhood Trauma Questionnaire; BAI = B</w:t>
            </w:r>
            <w:r w:rsidRPr="00BF178B">
              <w:rPr>
                <w:rFonts w:hint="eastAsia"/>
                <w:color w:val="000000" w:themeColor="text1"/>
              </w:rPr>
              <w:t>eck</w:t>
            </w:r>
            <w:r w:rsidRPr="00BF178B">
              <w:rPr>
                <w:color w:val="000000" w:themeColor="text1"/>
              </w:rPr>
              <w:t>s Anxiety Inventory; IRS = Insomnia Rating Scale</w:t>
            </w:r>
            <w:r w:rsidRPr="00BF178B">
              <w:rPr>
                <w:rFonts w:ascii="SimSun" w:eastAsia="SimSun" w:hAnsi="SimSun" w:cs="SimSun" w:hint="eastAsia"/>
                <w:color w:val="000000" w:themeColor="text1"/>
              </w:rPr>
              <w:t>;</w:t>
            </w:r>
            <w:r w:rsidRPr="00BF178B">
              <w:rPr>
                <w:rFonts w:ascii="SimSun" w:eastAsia="SimSun" w:hAnsi="SimSun" w:cs="SimSun"/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SSRI = selective serotonin reuptake inhibitor; SNRI = serotonin-norepinephrine reuptake inhibitor; TCA = tricyclic antidepressant.</w:t>
            </w:r>
          </w:p>
          <w:p w14:paraId="5FD25978" w14:textId="3750520D" w:rsidR="008E459A" w:rsidRPr="00BF178B" w:rsidRDefault="008E459A" w:rsidP="00EE35F9">
            <w:pPr>
              <w:jc w:val="both"/>
              <w:rPr>
                <w:color w:val="000000" w:themeColor="text1"/>
              </w:rPr>
            </w:pPr>
            <w:r w:rsidRPr="00BF178B">
              <w:rPr>
                <w:color w:val="000000" w:themeColor="text1"/>
                <w:vertAlign w:val="superscript"/>
              </w:rPr>
              <w:t>a</w:t>
            </w:r>
            <w:r w:rsidRPr="00BF178B">
              <w:rPr>
                <w:color w:val="000000" w:themeColor="text1"/>
              </w:rPr>
              <w:t xml:space="preserve">: </w:t>
            </w:r>
            <w:r w:rsidRPr="00BF178B">
              <w:rPr>
                <w:rFonts w:eastAsia="SimSun"/>
                <w:color w:val="000000" w:themeColor="text1"/>
              </w:rPr>
              <w:t xml:space="preserve">One </w:t>
            </w:r>
            <w:r w:rsidR="00241AAF" w:rsidRPr="00BF178B">
              <w:rPr>
                <w:rFonts w:eastAsia="SimSun"/>
                <w:color w:val="000000" w:themeColor="text1"/>
              </w:rPr>
              <w:t xml:space="preserve">typical </w:t>
            </w:r>
            <w:r w:rsidRPr="00BF178B">
              <w:rPr>
                <w:rFonts w:eastAsia="SimSun"/>
                <w:color w:val="000000" w:themeColor="text1"/>
              </w:rPr>
              <w:t>MDD patient did not provide the age of onset</w:t>
            </w:r>
            <w:r w:rsidR="005E4BA5" w:rsidRPr="00BF178B">
              <w:rPr>
                <w:rFonts w:eastAsia="SimSun"/>
                <w:color w:val="000000" w:themeColor="text1"/>
              </w:rPr>
              <w:t xml:space="preserve">. </w:t>
            </w:r>
            <w:r w:rsidRPr="00BF178B">
              <w:rPr>
                <w:rFonts w:eastAsia="SimSun"/>
                <w:color w:val="000000" w:themeColor="text1"/>
              </w:rPr>
              <w:t xml:space="preserve">Therefore, when analyzing the data related to </w:t>
            </w:r>
            <w:r w:rsidR="005E4BA5" w:rsidRPr="00BF178B">
              <w:rPr>
                <w:rFonts w:eastAsia="SimSun"/>
                <w:color w:val="000000" w:themeColor="text1"/>
              </w:rPr>
              <w:t>age of onset</w:t>
            </w:r>
            <w:r w:rsidRPr="00BF178B">
              <w:rPr>
                <w:rFonts w:eastAsia="SimSun"/>
                <w:color w:val="000000" w:themeColor="text1"/>
              </w:rPr>
              <w:t xml:space="preserve">, the sample size </w:t>
            </w:r>
            <w:r w:rsidR="00241AAF" w:rsidRPr="00BF178B">
              <w:rPr>
                <w:rFonts w:eastAsia="SimSun"/>
                <w:color w:val="000000" w:themeColor="text1"/>
              </w:rPr>
              <w:t xml:space="preserve">of typical MDD patients </w:t>
            </w:r>
            <w:r w:rsidR="005E4BA5" w:rsidRPr="00BF178B">
              <w:rPr>
                <w:rFonts w:eastAsia="SimSun"/>
                <w:color w:val="000000" w:themeColor="text1"/>
              </w:rPr>
              <w:t xml:space="preserve">is </w:t>
            </w:r>
            <w:r w:rsidR="00241AAF" w:rsidRPr="00BF178B">
              <w:rPr>
                <w:rFonts w:eastAsia="SimSun"/>
                <w:color w:val="000000" w:themeColor="text1"/>
              </w:rPr>
              <w:t>40</w:t>
            </w:r>
            <w:r w:rsidRPr="00BF178B">
              <w:rPr>
                <w:rFonts w:eastAsia="SimSun"/>
                <w:color w:val="000000" w:themeColor="text1"/>
              </w:rPr>
              <w:t xml:space="preserve"> individuals.</w:t>
            </w:r>
          </w:p>
        </w:tc>
      </w:tr>
      <w:tr w:rsidR="00BF178B" w:rsidRPr="00BF178B" w14:paraId="39B0AA43" w14:textId="77777777" w:rsidTr="00EE35F9">
        <w:trPr>
          <w:trHeight w:val="230"/>
        </w:trPr>
        <w:tc>
          <w:tcPr>
            <w:tcW w:w="750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09C2F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4B626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CCD267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</w:tr>
      <w:tr w:rsidR="00BF178B" w:rsidRPr="00BF178B" w14:paraId="70DE5BDC" w14:textId="77777777" w:rsidTr="00EE35F9">
        <w:trPr>
          <w:trHeight w:val="230"/>
        </w:trPr>
        <w:tc>
          <w:tcPr>
            <w:tcW w:w="750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94F2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EE220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95DA23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</w:tr>
      <w:tr w:rsidR="00BF178B" w:rsidRPr="00BF178B" w14:paraId="07F70EC3" w14:textId="77777777" w:rsidTr="00EE35F9">
        <w:trPr>
          <w:trHeight w:val="230"/>
        </w:trPr>
        <w:tc>
          <w:tcPr>
            <w:tcW w:w="750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FD63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3792E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ACDF15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</w:tr>
      <w:tr w:rsidR="00BF178B" w:rsidRPr="00BF178B" w14:paraId="0D05932F" w14:textId="77777777" w:rsidTr="00EE35F9">
        <w:trPr>
          <w:trHeight w:val="230"/>
        </w:trPr>
        <w:tc>
          <w:tcPr>
            <w:tcW w:w="750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F20F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3BEB29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B96933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</w:tr>
      <w:tr w:rsidR="008E459A" w:rsidRPr="00BF178B" w14:paraId="59B3C8BC" w14:textId="77777777" w:rsidTr="00EE35F9">
        <w:trPr>
          <w:trHeight w:val="230"/>
        </w:trPr>
        <w:tc>
          <w:tcPr>
            <w:tcW w:w="750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3AC2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6DF4B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0130A3" w14:textId="77777777" w:rsidR="008E459A" w:rsidRPr="00BF178B" w:rsidRDefault="008E459A" w:rsidP="00EE35F9">
            <w:pPr>
              <w:rPr>
                <w:color w:val="000000" w:themeColor="text1"/>
              </w:rPr>
            </w:pPr>
          </w:p>
        </w:tc>
      </w:tr>
    </w:tbl>
    <w:p w14:paraId="5D9FE892" w14:textId="6E4581C6" w:rsidR="009C54B5" w:rsidRPr="00BF178B" w:rsidRDefault="009C54B5" w:rsidP="001D3424">
      <w:pPr>
        <w:tabs>
          <w:tab w:val="left" w:pos="1747"/>
        </w:tabs>
        <w:rPr>
          <w:color w:val="000000" w:themeColor="text1"/>
        </w:rPr>
      </w:pPr>
    </w:p>
    <w:p w14:paraId="7B907D4A" w14:textId="77777777" w:rsidR="009C54B5" w:rsidRPr="00BF178B" w:rsidRDefault="009C54B5">
      <w:pPr>
        <w:spacing w:after="200" w:line="276" w:lineRule="auto"/>
        <w:rPr>
          <w:color w:val="000000" w:themeColor="text1"/>
        </w:rPr>
      </w:pPr>
      <w:r w:rsidRPr="00BF178B">
        <w:rPr>
          <w:color w:val="000000" w:themeColor="text1"/>
        </w:rPr>
        <w:br w:type="page"/>
      </w:r>
    </w:p>
    <w:tbl>
      <w:tblPr>
        <w:tblW w:w="992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283"/>
        <w:gridCol w:w="1560"/>
        <w:gridCol w:w="141"/>
        <w:gridCol w:w="284"/>
        <w:gridCol w:w="1701"/>
        <w:gridCol w:w="421"/>
        <w:gridCol w:w="713"/>
        <w:gridCol w:w="142"/>
        <w:gridCol w:w="1559"/>
      </w:tblGrid>
      <w:tr w:rsidR="00BF178B" w:rsidRPr="00BF178B" w14:paraId="0715079A" w14:textId="77777777" w:rsidTr="00EE35F9">
        <w:trPr>
          <w:trHeight w:val="230"/>
          <w:tblHeader/>
        </w:trPr>
        <w:tc>
          <w:tcPr>
            <w:tcW w:w="9923" w:type="dxa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119F31" w14:textId="155A37FC" w:rsidR="009C54B5" w:rsidRPr="00BF178B" w:rsidRDefault="009C54B5" w:rsidP="00EE35F9">
            <w:pPr>
              <w:rPr>
                <w:b/>
                <w:bCs/>
                <w:color w:val="000000" w:themeColor="text1"/>
              </w:rPr>
            </w:pPr>
            <w:proofErr w:type="spellStart"/>
            <w:r w:rsidRPr="00BF178B">
              <w:rPr>
                <w:b/>
                <w:bCs/>
                <w:color w:val="000000" w:themeColor="text1"/>
              </w:rPr>
              <w:t>S</w:t>
            </w:r>
            <w:r w:rsidRPr="00BF178B">
              <w:rPr>
                <w:rFonts w:hint="eastAsia"/>
                <w:b/>
                <w:bCs/>
                <w:color w:val="000000" w:themeColor="text1"/>
              </w:rPr>
              <w:t>u</w:t>
            </w:r>
            <w:r w:rsidRPr="00BF178B">
              <w:rPr>
                <w:b/>
                <w:bCs/>
                <w:color w:val="000000" w:themeColor="text1"/>
              </w:rPr>
              <w:t>bplemental</w:t>
            </w:r>
            <w:proofErr w:type="spellEnd"/>
            <w:r w:rsidRPr="00BF178B">
              <w:rPr>
                <w:b/>
                <w:bCs/>
                <w:color w:val="000000" w:themeColor="text1"/>
              </w:rPr>
              <w:t xml:space="preserve"> Table 6. Demographical and </w:t>
            </w:r>
            <w:proofErr w:type="spellStart"/>
            <w:r w:rsidRPr="00BF178B">
              <w:rPr>
                <w:b/>
                <w:bCs/>
                <w:color w:val="000000" w:themeColor="text1"/>
              </w:rPr>
              <w:t>clincal</w:t>
            </w:r>
            <w:proofErr w:type="spellEnd"/>
            <w:r w:rsidRPr="00BF178B">
              <w:rPr>
                <w:b/>
                <w:bCs/>
                <w:color w:val="000000" w:themeColor="text1"/>
              </w:rPr>
              <w:t xml:space="preserve"> information of the </w:t>
            </w:r>
            <w:r w:rsidRPr="00BF178B">
              <w:rPr>
                <w:rFonts w:hint="eastAsia"/>
                <w:b/>
                <w:bCs/>
                <w:color w:val="000000" w:themeColor="text1"/>
              </w:rPr>
              <w:t>first</w:t>
            </w:r>
            <w:r w:rsidRPr="00BF178B">
              <w:rPr>
                <w:b/>
                <w:bCs/>
                <w:color w:val="000000" w:themeColor="text1"/>
              </w:rPr>
              <w:t xml:space="preserve"> episode and recurrent MDD participants. </w:t>
            </w:r>
          </w:p>
        </w:tc>
      </w:tr>
      <w:tr w:rsidR="00BF178B" w:rsidRPr="00BF178B" w14:paraId="06E03D09" w14:textId="77777777" w:rsidTr="00EE35F9">
        <w:trPr>
          <w:trHeight w:val="452"/>
          <w:tblHeader/>
        </w:trPr>
        <w:tc>
          <w:tcPr>
            <w:tcW w:w="340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D14888" w14:textId="77777777" w:rsidR="009C54B5" w:rsidRPr="00BF178B" w:rsidRDefault="009C54B5" w:rsidP="00EE35F9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D85BFB" w14:textId="55AC8CA2" w:rsidR="009C54B5" w:rsidRPr="00BF178B" w:rsidRDefault="009C54B5" w:rsidP="00EE35F9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First episode MDD</w:t>
            </w:r>
          </w:p>
          <w:p w14:paraId="6E4D661A" w14:textId="5E7778DA" w:rsidR="009C54B5" w:rsidRPr="00BF178B" w:rsidRDefault="009C54B5" w:rsidP="00EE35F9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 xml:space="preserve">(n = </w:t>
            </w:r>
            <w:r w:rsidR="00784B3C" w:rsidRPr="00BF178B">
              <w:rPr>
                <w:b/>
                <w:bCs/>
                <w:color w:val="000000" w:themeColor="text1"/>
              </w:rPr>
              <w:t>32</w:t>
            </w:r>
            <w:r w:rsidRPr="00BF178B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52DCF2" w14:textId="55A50102" w:rsidR="009C54B5" w:rsidRPr="00BF178B" w:rsidRDefault="009C54B5" w:rsidP="00EE35F9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 xml:space="preserve">Recurrent </w:t>
            </w:r>
            <w:r w:rsidR="00784B3C" w:rsidRPr="00BF178B">
              <w:rPr>
                <w:b/>
                <w:bCs/>
                <w:color w:val="000000" w:themeColor="text1"/>
              </w:rPr>
              <w:br/>
            </w:r>
            <w:r w:rsidRPr="00BF178B">
              <w:rPr>
                <w:b/>
                <w:bCs/>
                <w:color w:val="000000" w:themeColor="text1"/>
              </w:rPr>
              <w:t>MDD</w:t>
            </w:r>
          </w:p>
          <w:p w14:paraId="47F30029" w14:textId="66A10FED" w:rsidR="009C54B5" w:rsidRPr="00BF178B" w:rsidRDefault="009C54B5" w:rsidP="00EE35F9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 xml:space="preserve">(n = </w:t>
            </w:r>
            <w:r w:rsidR="00784B3C" w:rsidRPr="00BF178B">
              <w:rPr>
                <w:b/>
                <w:bCs/>
                <w:color w:val="000000" w:themeColor="text1"/>
              </w:rPr>
              <w:t>23</w:t>
            </w:r>
            <w:r w:rsidRPr="00BF178B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05A1357" w14:textId="77777777" w:rsidR="009C54B5" w:rsidRPr="00BF178B" w:rsidRDefault="009C54B5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 xml:space="preserve"> BF</w:t>
            </w:r>
            <w:r w:rsidRPr="00BF178B">
              <w:rPr>
                <w:b/>
                <w:bCs/>
                <w:color w:val="000000" w:themeColor="text1"/>
                <w:vertAlign w:val="subscript"/>
              </w:rPr>
              <w:t>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AA4C068" w14:textId="77777777" w:rsidR="009C54B5" w:rsidRPr="00BF178B" w:rsidRDefault="009C54B5" w:rsidP="00EE35F9">
            <w:pPr>
              <w:rPr>
                <w:b/>
                <w:bCs/>
                <w:color w:val="000000" w:themeColor="text1"/>
                <w:lang w:val="en-GB"/>
              </w:rPr>
            </w:pPr>
            <w:r w:rsidRPr="00BF178B">
              <w:rPr>
                <w:b/>
                <w:bCs/>
                <w:color w:val="000000" w:themeColor="text1"/>
                <w:lang w:val="en-GB"/>
              </w:rPr>
              <w:t xml:space="preserve">  Strength of</w:t>
            </w:r>
          </w:p>
          <w:p w14:paraId="0D761A6B" w14:textId="77777777" w:rsidR="009C54B5" w:rsidRPr="00BF178B" w:rsidRDefault="009C54B5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  <w:lang w:val="en-GB"/>
              </w:rPr>
              <w:t xml:space="preserve">    evidence</w:t>
            </w:r>
          </w:p>
        </w:tc>
      </w:tr>
      <w:tr w:rsidR="00BF178B" w:rsidRPr="00BF178B" w14:paraId="31A4EF35" w14:textId="77777777" w:rsidTr="00EE35F9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244A7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Age (years), mean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S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0B852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C1316" w14:textId="508687DF" w:rsidR="009C54B5" w:rsidRPr="00BF178B" w:rsidRDefault="00784B3C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5.43</w:t>
            </w:r>
            <w:r w:rsidR="009C54B5" w:rsidRPr="00BF178B">
              <w:rPr>
                <w:color w:val="000000" w:themeColor="text1"/>
              </w:rPr>
              <w:t xml:space="preserve"> </w:t>
            </w:r>
            <w:r w:rsidR="009C54B5" w:rsidRPr="00BF178B">
              <w:rPr>
                <w:rFonts w:hint="eastAsia"/>
                <w:color w:val="000000" w:themeColor="text1"/>
              </w:rPr>
              <w:t>±</w:t>
            </w:r>
            <w:r w:rsidR="009C54B5" w:rsidRPr="00BF178B">
              <w:rPr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10.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4D8AE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97310" w14:textId="505C70D1" w:rsidR="009C54B5" w:rsidRPr="00BF178B" w:rsidRDefault="00784B3C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8.42</w:t>
            </w:r>
            <w:r w:rsidR="009C54B5" w:rsidRPr="00BF178B">
              <w:rPr>
                <w:color w:val="000000" w:themeColor="text1"/>
              </w:rPr>
              <w:t xml:space="preserve"> </w:t>
            </w:r>
            <w:r w:rsidR="009C54B5" w:rsidRPr="00BF178B">
              <w:rPr>
                <w:rFonts w:hint="eastAsia"/>
                <w:color w:val="000000" w:themeColor="text1"/>
              </w:rPr>
              <w:t>±</w:t>
            </w:r>
            <w:r w:rsidR="009C54B5" w:rsidRPr="00BF178B">
              <w:rPr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11.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1437" w14:textId="1F632967" w:rsidR="009C54B5" w:rsidRPr="00BF178B" w:rsidRDefault="00784B3C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42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4EF0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0F3A67ED" w14:textId="77777777" w:rsidTr="00EE35F9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98991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Gender (female)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F3F55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D4BD3" w14:textId="777BEBD3" w:rsidR="009C54B5" w:rsidRPr="00BF178B" w:rsidRDefault="00014D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4</w:t>
            </w:r>
            <w:r w:rsidR="009C54B5" w:rsidRPr="00BF178B">
              <w:rPr>
                <w:color w:val="000000" w:themeColor="text1"/>
              </w:rPr>
              <w:t xml:space="preserve"> (</w:t>
            </w:r>
            <w:r w:rsidRPr="00BF178B">
              <w:rPr>
                <w:color w:val="000000" w:themeColor="text1"/>
              </w:rPr>
              <w:t>75.00</w:t>
            </w:r>
            <w:r w:rsidR="009C54B5" w:rsidRPr="00BF178B">
              <w:rPr>
                <w:color w:val="000000" w:themeColor="text1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2B8B9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59C45" w14:textId="5661D39C" w:rsidR="009C54B5" w:rsidRPr="00BF178B" w:rsidRDefault="00014D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7</w:t>
            </w:r>
            <w:r w:rsidR="009C54B5" w:rsidRPr="00BF178B">
              <w:rPr>
                <w:color w:val="000000" w:themeColor="text1"/>
              </w:rPr>
              <w:t xml:space="preserve"> (</w:t>
            </w:r>
            <w:r w:rsidRPr="00BF178B">
              <w:rPr>
                <w:color w:val="000000" w:themeColor="text1"/>
              </w:rPr>
              <w:t>73.91</w:t>
            </w:r>
            <w:r w:rsidR="009C54B5" w:rsidRPr="00BF178B">
              <w:rPr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0810" w14:textId="25D35A2F" w:rsidR="009C54B5" w:rsidRPr="00BF178B" w:rsidRDefault="00014D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29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3789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233097E6" w14:textId="77777777" w:rsidTr="00EE35F9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1AAD1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Age of onset (years) </w:t>
            </w:r>
            <w:r w:rsidRPr="00BF178B">
              <w:rPr>
                <w:color w:val="000000" w:themeColor="text1"/>
                <w:vertAlign w:val="superscript"/>
              </w:rPr>
              <w:t>a</w:t>
            </w:r>
            <w:r w:rsidRPr="00BF178B">
              <w:rPr>
                <w:color w:val="000000" w:themeColor="text1"/>
              </w:rPr>
              <w:t xml:space="preserve">, mean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S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2E4DA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23944" w14:textId="268369DF" w:rsidR="009C54B5" w:rsidRPr="00BF178B" w:rsidRDefault="00014D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1.42</w:t>
            </w:r>
            <w:r w:rsidR="009C54B5" w:rsidRPr="00BF178B">
              <w:rPr>
                <w:color w:val="000000" w:themeColor="text1"/>
              </w:rPr>
              <w:t xml:space="preserve"> </w:t>
            </w:r>
            <w:r w:rsidR="009C54B5" w:rsidRPr="00BF178B">
              <w:rPr>
                <w:rFonts w:hint="eastAsia"/>
                <w:color w:val="000000" w:themeColor="text1"/>
              </w:rPr>
              <w:t>±</w:t>
            </w:r>
            <w:r w:rsidR="009C54B5" w:rsidRPr="00BF178B">
              <w:rPr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9.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BB6C6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FB84D" w14:textId="2BF4ED8F" w:rsidR="009C54B5" w:rsidRPr="00BF178B" w:rsidRDefault="00014D9A" w:rsidP="00EE35F9">
            <w:pPr>
              <w:ind w:right="120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1.52</w:t>
            </w:r>
            <w:r w:rsidR="009C54B5" w:rsidRPr="00BF178B">
              <w:rPr>
                <w:color w:val="000000" w:themeColor="text1"/>
              </w:rPr>
              <w:t xml:space="preserve"> </w:t>
            </w:r>
            <w:r w:rsidR="009C54B5" w:rsidRPr="00BF178B">
              <w:rPr>
                <w:rFonts w:hint="eastAsia"/>
                <w:color w:val="000000" w:themeColor="text1"/>
              </w:rPr>
              <w:t>±</w:t>
            </w:r>
            <w:r w:rsidR="009C54B5" w:rsidRPr="00BF178B">
              <w:rPr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12.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2AE1" w14:textId="4206619A" w:rsidR="009C54B5" w:rsidRPr="00BF178B" w:rsidRDefault="00014D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27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C977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</w:t>
            </w:r>
            <w:r w:rsidRPr="00BF178B">
              <w:rPr>
                <w:rFonts w:hint="eastAsia"/>
                <w:color w:val="000000" w:themeColor="text1"/>
              </w:rPr>
              <w:t>o</w:t>
            </w:r>
            <w:r w:rsidRPr="00BF178B">
              <w:rPr>
                <w:color w:val="000000" w:themeColor="text1"/>
              </w:rPr>
              <w:t>ne</w:t>
            </w:r>
          </w:p>
        </w:tc>
      </w:tr>
      <w:tr w:rsidR="00BF178B" w:rsidRPr="00BF178B" w14:paraId="18FE69DB" w14:textId="77777777" w:rsidTr="00EE35F9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018D7" w14:textId="63B0A639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With atypical MDD </w:t>
            </w:r>
            <w:r w:rsidRPr="00BF178B">
              <w:rPr>
                <w:color w:val="000000" w:themeColor="text1"/>
                <w:vertAlign w:val="superscript"/>
              </w:rPr>
              <w:t>a</w:t>
            </w:r>
            <w:r w:rsidRPr="00BF178B">
              <w:rPr>
                <w:color w:val="000000" w:themeColor="text1"/>
              </w:rPr>
              <w:t>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5B21E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F03B5" w14:textId="67F782C0" w:rsidR="009C54B5" w:rsidRPr="00BF178B" w:rsidRDefault="00014D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9</w:t>
            </w:r>
            <w:r w:rsidR="009C54B5" w:rsidRPr="00BF178B">
              <w:rPr>
                <w:color w:val="000000" w:themeColor="text1"/>
              </w:rPr>
              <w:t xml:space="preserve"> (</w:t>
            </w:r>
            <w:r w:rsidRPr="00BF178B">
              <w:rPr>
                <w:color w:val="000000" w:themeColor="text1"/>
              </w:rPr>
              <w:t>28.13</w:t>
            </w:r>
            <w:r w:rsidR="009C54B5" w:rsidRPr="00BF178B">
              <w:rPr>
                <w:color w:val="000000" w:themeColor="text1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E3CA6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99CEC" w14:textId="2EA1B92D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5 (</w:t>
            </w:r>
            <w:r w:rsidR="00014D9A" w:rsidRPr="00BF178B">
              <w:rPr>
                <w:color w:val="000000" w:themeColor="text1"/>
              </w:rPr>
              <w:t>21.74</w:t>
            </w:r>
            <w:r w:rsidRPr="00BF178B">
              <w:rPr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5E3DF" w14:textId="5A286EEF" w:rsidR="009C54B5" w:rsidRPr="00BF178B" w:rsidRDefault="00014D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2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CF8E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4A4DD223" w14:textId="77777777" w:rsidTr="00EE35F9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FC648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IDS, mean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S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69C30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2A3CB" w14:textId="0C2AF2C9" w:rsidR="009C54B5" w:rsidRPr="00BF178B" w:rsidRDefault="00784B3C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4.75</w:t>
            </w:r>
            <w:r w:rsidR="009C54B5" w:rsidRPr="00BF178B">
              <w:rPr>
                <w:color w:val="000000" w:themeColor="text1"/>
              </w:rPr>
              <w:t xml:space="preserve"> </w:t>
            </w:r>
            <w:r w:rsidR="009C54B5" w:rsidRPr="00BF178B">
              <w:rPr>
                <w:rFonts w:hint="eastAsia"/>
                <w:color w:val="000000" w:themeColor="text1"/>
              </w:rPr>
              <w:t>±</w:t>
            </w:r>
            <w:r w:rsidR="009C54B5" w:rsidRPr="00BF178B">
              <w:rPr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13.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29217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B530D" w14:textId="4FDE6739" w:rsidR="009C54B5" w:rsidRPr="00BF178B" w:rsidRDefault="00784B3C" w:rsidP="00EE35F9">
            <w:pPr>
              <w:rPr>
                <w:rFonts w:ascii="SimSun" w:eastAsia="SimSun" w:hAnsi="SimSun" w:cs="SimSun"/>
                <w:color w:val="000000" w:themeColor="text1"/>
              </w:rPr>
            </w:pPr>
            <w:r w:rsidRPr="00BF178B">
              <w:rPr>
                <w:color w:val="000000" w:themeColor="text1"/>
              </w:rPr>
              <w:t>33.09</w:t>
            </w:r>
            <w:r w:rsidR="009C54B5" w:rsidRPr="00BF178B">
              <w:rPr>
                <w:color w:val="000000" w:themeColor="text1"/>
              </w:rPr>
              <w:t xml:space="preserve"> </w:t>
            </w:r>
            <w:r w:rsidR="009C54B5" w:rsidRPr="00BF178B">
              <w:rPr>
                <w:rFonts w:hint="eastAsia"/>
                <w:color w:val="000000" w:themeColor="text1"/>
              </w:rPr>
              <w:t>±</w:t>
            </w:r>
            <w:r w:rsidR="009C54B5" w:rsidRPr="00BF178B">
              <w:rPr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13.4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D344" w14:textId="1DB5C587" w:rsidR="009C54B5" w:rsidRPr="00BF178B" w:rsidRDefault="00784B3C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29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C4B9" w14:textId="66E09456" w:rsidR="009C54B5" w:rsidRPr="00BF178B" w:rsidRDefault="00784B3C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</w:t>
            </w:r>
            <w:r w:rsidRPr="00BF178B">
              <w:rPr>
                <w:rFonts w:hint="eastAsia"/>
                <w:color w:val="000000" w:themeColor="text1"/>
              </w:rPr>
              <w:t>one</w:t>
            </w:r>
          </w:p>
        </w:tc>
      </w:tr>
      <w:tr w:rsidR="00BF178B" w:rsidRPr="00BF178B" w14:paraId="0F4B7648" w14:textId="77777777" w:rsidTr="00EE35F9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355F8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CTQ, mean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S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5C8FD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C46BD" w14:textId="61744441" w:rsidR="009C54B5" w:rsidRPr="00BF178B" w:rsidRDefault="00784B3C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47.81</w:t>
            </w:r>
            <w:r w:rsidR="009C54B5" w:rsidRPr="00BF178B">
              <w:rPr>
                <w:color w:val="000000" w:themeColor="text1"/>
              </w:rPr>
              <w:t xml:space="preserve"> </w:t>
            </w:r>
            <w:r w:rsidR="009C54B5" w:rsidRPr="00BF178B">
              <w:rPr>
                <w:rFonts w:hint="eastAsia"/>
                <w:color w:val="000000" w:themeColor="text1"/>
              </w:rPr>
              <w:t>±</w:t>
            </w:r>
            <w:r w:rsidR="009C54B5" w:rsidRPr="00BF178B">
              <w:rPr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16.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2764E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190A3" w14:textId="64AB3CAF" w:rsidR="009C54B5" w:rsidRPr="00BF178B" w:rsidRDefault="00784B3C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46.52</w:t>
            </w:r>
            <w:r w:rsidR="009C54B5" w:rsidRPr="00BF178B">
              <w:rPr>
                <w:color w:val="000000" w:themeColor="text1"/>
              </w:rPr>
              <w:t xml:space="preserve"> </w:t>
            </w:r>
            <w:r w:rsidR="009C54B5" w:rsidRPr="00BF178B">
              <w:rPr>
                <w:rFonts w:hint="eastAsia"/>
                <w:color w:val="000000" w:themeColor="text1"/>
              </w:rPr>
              <w:t>±</w:t>
            </w:r>
            <w:r w:rsidR="009C54B5" w:rsidRPr="00BF178B">
              <w:rPr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18.8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A931" w14:textId="76F382AA" w:rsidR="009C54B5" w:rsidRPr="00BF178B" w:rsidRDefault="00784B3C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28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6689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5C2F798A" w14:textId="77777777" w:rsidTr="00EE35F9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559D5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BAI, mean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S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42AA1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42BB2" w14:textId="511EA75F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2.</w:t>
            </w:r>
            <w:r w:rsidR="00784B3C" w:rsidRPr="00BF178B">
              <w:rPr>
                <w:color w:val="000000" w:themeColor="text1"/>
              </w:rPr>
              <w:t>72</w:t>
            </w:r>
            <w:r w:rsidRPr="00BF178B">
              <w:rPr>
                <w:color w:val="000000" w:themeColor="text1"/>
              </w:rPr>
              <w:t xml:space="preserve">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9.</w:t>
            </w:r>
            <w:r w:rsidR="00784B3C" w:rsidRPr="00BF178B">
              <w:rPr>
                <w:color w:val="000000" w:themeColor="text1"/>
              </w:rPr>
              <w:t>3</w:t>
            </w:r>
            <w:r w:rsidRPr="00BF178B">
              <w:rPr>
                <w:color w:val="000000" w:themeColor="text1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D10E6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E1B1A" w14:textId="6D2D8921" w:rsidR="009C54B5" w:rsidRPr="00BF178B" w:rsidRDefault="00784B3C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6.09</w:t>
            </w:r>
            <w:r w:rsidR="009C54B5" w:rsidRPr="00BF178B">
              <w:rPr>
                <w:color w:val="000000" w:themeColor="text1"/>
              </w:rPr>
              <w:t xml:space="preserve"> </w:t>
            </w:r>
            <w:r w:rsidR="009C54B5" w:rsidRPr="00BF178B">
              <w:rPr>
                <w:rFonts w:hint="eastAsia"/>
                <w:color w:val="000000" w:themeColor="text1"/>
              </w:rPr>
              <w:t>±</w:t>
            </w:r>
            <w:r w:rsidR="009C54B5" w:rsidRPr="00BF178B">
              <w:rPr>
                <w:color w:val="000000" w:themeColor="text1"/>
              </w:rPr>
              <w:t xml:space="preserve"> 9.</w:t>
            </w:r>
            <w:r w:rsidRPr="00BF178B">
              <w:rPr>
                <w:color w:val="000000" w:themeColor="text1"/>
              </w:rPr>
              <w:t>7</w:t>
            </w:r>
            <w:r w:rsidR="009C54B5" w:rsidRPr="00BF178B">
              <w:rPr>
                <w:color w:val="000000" w:themeColor="text1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7C3B" w14:textId="5C85F4C0" w:rsidR="009C54B5" w:rsidRPr="00BF178B" w:rsidRDefault="00784B3C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54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975C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7DE0275F" w14:textId="77777777" w:rsidTr="00EE35F9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68A29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IRS, mean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S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F175F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04E23" w14:textId="0698543B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9.</w:t>
            </w:r>
            <w:r w:rsidR="00784B3C" w:rsidRPr="00BF178B">
              <w:rPr>
                <w:color w:val="000000" w:themeColor="text1"/>
              </w:rPr>
              <w:t>97</w:t>
            </w:r>
            <w:r w:rsidRPr="00BF178B">
              <w:rPr>
                <w:color w:val="000000" w:themeColor="text1"/>
              </w:rPr>
              <w:t xml:space="preserve">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5.</w:t>
            </w:r>
            <w:r w:rsidR="00784B3C" w:rsidRPr="00BF178B">
              <w:rPr>
                <w:color w:val="000000" w:themeColor="text1"/>
              </w:rPr>
              <w:t>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25827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C95EE" w14:textId="0F0FBDCD" w:rsidR="009C54B5" w:rsidRPr="00BF178B" w:rsidRDefault="00784B3C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0.09</w:t>
            </w:r>
            <w:r w:rsidR="009C54B5" w:rsidRPr="00BF178B">
              <w:rPr>
                <w:color w:val="000000" w:themeColor="text1"/>
              </w:rPr>
              <w:t xml:space="preserve"> </w:t>
            </w:r>
            <w:r w:rsidR="009C54B5" w:rsidRPr="00BF178B">
              <w:rPr>
                <w:rFonts w:hint="eastAsia"/>
                <w:color w:val="000000" w:themeColor="text1"/>
              </w:rPr>
              <w:t>±</w:t>
            </w:r>
            <w:r w:rsidR="009C54B5" w:rsidRPr="00BF178B">
              <w:rPr>
                <w:color w:val="000000" w:themeColor="text1"/>
              </w:rPr>
              <w:t xml:space="preserve"> 4.</w:t>
            </w:r>
            <w:r w:rsidRPr="00BF178B">
              <w:rPr>
                <w:color w:val="000000" w:themeColor="text1"/>
              </w:rPr>
              <w:t>6</w:t>
            </w:r>
            <w:r w:rsidR="009C54B5" w:rsidRPr="00BF178B">
              <w:rPr>
                <w:color w:val="000000" w:themeColor="text1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830E" w14:textId="43E560A6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</w:t>
            </w:r>
            <w:r w:rsidR="00FB3DB8" w:rsidRPr="00BF178B">
              <w:rPr>
                <w:color w:val="000000" w:themeColor="text1"/>
              </w:rPr>
              <w:t>27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A7BE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1D6AEDB1" w14:textId="77777777" w:rsidTr="00EE35F9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35163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W</w:t>
            </w:r>
            <w:r w:rsidRPr="00BF178B">
              <w:rPr>
                <w:rFonts w:hint="eastAsia"/>
                <w:color w:val="000000" w:themeColor="text1"/>
              </w:rPr>
              <w:t>ith</w:t>
            </w:r>
            <w:r w:rsidRPr="00BF178B">
              <w:rPr>
                <w:color w:val="000000" w:themeColor="text1"/>
              </w:rPr>
              <w:t xml:space="preserve"> any psychotropic medications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60FC4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7B302" w14:textId="6A0F6E2E" w:rsidR="009C54B5" w:rsidRPr="00BF178B" w:rsidRDefault="00FB3DB8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9</w:t>
            </w:r>
            <w:r w:rsidR="009C54B5" w:rsidRPr="00BF178B">
              <w:rPr>
                <w:color w:val="000000" w:themeColor="text1"/>
              </w:rPr>
              <w:t xml:space="preserve"> (</w:t>
            </w:r>
            <w:r w:rsidRPr="00BF178B">
              <w:rPr>
                <w:color w:val="000000" w:themeColor="text1"/>
              </w:rPr>
              <w:t>59.38</w:t>
            </w:r>
            <w:r w:rsidR="009C54B5" w:rsidRPr="00BF178B">
              <w:rPr>
                <w:color w:val="000000" w:themeColor="text1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47A4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386B" w14:textId="202114E9" w:rsidR="009C54B5" w:rsidRPr="00BF178B" w:rsidRDefault="00FB3DB8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3</w:t>
            </w:r>
            <w:r w:rsidR="009C54B5" w:rsidRPr="00BF178B">
              <w:rPr>
                <w:color w:val="000000" w:themeColor="text1"/>
              </w:rPr>
              <w:t xml:space="preserve"> (</w:t>
            </w:r>
            <w:r w:rsidRPr="00BF178B">
              <w:rPr>
                <w:color w:val="000000" w:themeColor="text1"/>
              </w:rPr>
              <w:t>56.52</w:t>
            </w:r>
            <w:r w:rsidR="009C54B5" w:rsidRPr="00BF178B">
              <w:rPr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328C" w14:textId="2D77F381" w:rsidR="009C54B5" w:rsidRPr="00BF178B" w:rsidRDefault="00FB3DB8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3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D7E3" w14:textId="67662AEF" w:rsidR="009C54B5" w:rsidRPr="00BF178B" w:rsidRDefault="00FB3DB8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0E8A3BD2" w14:textId="77777777" w:rsidTr="00EE35F9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6B0E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W</w:t>
            </w:r>
            <w:r w:rsidRPr="00BF178B">
              <w:rPr>
                <w:rFonts w:hint="eastAsia"/>
                <w:color w:val="000000" w:themeColor="text1"/>
              </w:rPr>
              <w:t>ith</w:t>
            </w:r>
            <w:r w:rsidRPr="00BF178B">
              <w:rPr>
                <w:color w:val="000000" w:themeColor="text1"/>
              </w:rPr>
              <w:t xml:space="preserve"> any antidepressants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C411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7AB2" w14:textId="2754EE5C" w:rsidR="009C54B5" w:rsidRPr="00BF178B" w:rsidRDefault="00014D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8</w:t>
            </w:r>
            <w:r w:rsidR="009C54B5" w:rsidRPr="00BF178B">
              <w:rPr>
                <w:color w:val="000000" w:themeColor="text1"/>
              </w:rPr>
              <w:t xml:space="preserve"> (</w:t>
            </w:r>
            <w:r w:rsidRPr="00BF178B">
              <w:rPr>
                <w:color w:val="000000" w:themeColor="text1"/>
              </w:rPr>
              <w:t>56.25</w:t>
            </w:r>
            <w:r w:rsidR="009C54B5" w:rsidRPr="00BF178B">
              <w:rPr>
                <w:color w:val="000000" w:themeColor="text1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5D32F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387B8" w14:textId="313BB9A7" w:rsidR="009C54B5" w:rsidRPr="00BF178B" w:rsidRDefault="00014D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1</w:t>
            </w:r>
            <w:r w:rsidR="009C54B5" w:rsidRPr="00BF178B">
              <w:rPr>
                <w:color w:val="000000" w:themeColor="text1"/>
              </w:rPr>
              <w:t xml:space="preserve"> (</w:t>
            </w:r>
            <w:r w:rsidRPr="00BF178B">
              <w:rPr>
                <w:color w:val="000000" w:themeColor="text1"/>
              </w:rPr>
              <w:t>47.83</w:t>
            </w:r>
            <w:r w:rsidR="009C54B5" w:rsidRPr="00BF178B">
              <w:rPr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68ED" w14:textId="6A5CF148" w:rsidR="009C54B5" w:rsidRPr="00BF178B" w:rsidRDefault="00014D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9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7FFB8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None </w:t>
            </w:r>
          </w:p>
        </w:tc>
      </w:tr>
      <w:tr w:rsidR="00BF178B" w:rsidRPr="00BF178B" w14:paraId="4465CC9E" w14:textId="77777777" w:rsidTr="00EE35F9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59212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With SSRIs and/or SNRIs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1B1E1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1C973" w14:textId="4729DA76" w:rsidR="009C54B5" w:rsidRPr="00BF178B" w:rsidRDefault="00FB3DB8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1</w:t>
            </w:r>
            <w:r w:rsidR="009C54B5" w:rsidRPr="00BF178B">
              <w:rPr>
                <w:color w:val="000000" w:themeColor="text1"/>
              </w:rPr>
              <w:t xml:space="preserve"> (</w:t>
            </w:r>
            <w:r w:rsidRPr="00BF178B">
              <w:rPr>
                <w:color w:val="000000" w:themeColor="text1"/>
              </w:rPr>
              <w:t>34.38</w:t>
            </w:r>
            <w:r w:rsidR="009C54B5" w:rsidRPr="00BF178B">
              <w:rPr>
                <w:color w:val="000000" w:themeColor="text1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09E9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EDE8" w14:textId="6CE3F115" w:rsidR="009C54B5" w:rsidRPr="00BF178B" w:rsidRDefault="00FB3DB8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1</w:t>
            </w:r>
            <w:r w:rsidR="009C54B5" w:rsidRPr="00BF178B">
              <w:rPr>
                <w:color w:val="000000" w:themeColor="text1"/>
              </w:rPr>
              <w:t xml:space="preserve"> (</w:t>
            </w:r>
            <w:r w:rsidRPr="00BF178B">
              <w:rPr>
                <w:color w:val="000000" w:themeColor="text1"/>
              </w:rPr>
              <w:t>47.83</w:t>
            </w:r>
            <w:r w:rsidR="009C54B5" w:rsidRPr="00BF178B">
              <w:rPr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DB51" w14:textId="16283E4C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5</w:t>
            </w:r>
            <w:r w:rsidR="00FB3DB8" w:rsidRPr="00BF178B">
              <w:rPr>
                <w:color w:val="000000" w:themeColor="text1"/>
              </w:rPr>
              <w:t>2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5EEF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None </w:t>
            </w:r>
          </w:p>
        </w:tc>
      </w:tr>
      <w:tr w:rsidR="00BF178B" w:rsidRPr="00BF178B" w14:paraId="6831F532" w14:textId="77777777" w:rsidTr="00EE35F9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7A26B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W</w:t>
            </w:r>
            <w:r w:rsidRPr="00BF178B">
              <w:rPr>
                <w:rFonts w:hint="eastAsia"/>
                <w:color w:val="000000" w:themeColor="text1"/>
              </w:rPr>
              <w:t>ith</w:t>
            </w:r>
            <w:r w:rsidRPr="00BF178B">
              <w:rPr>
                <w:color w:val="000000" w:themeColor="text1"/>
              </w:rPr>
              <w:t xml:space="preserve"> TCA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E8E40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433F8" w14:textId="2758B359" w:rsidR="009C54B5" w:rsidRPr="00BF178B" w:rsidRDefault="00FB3DB8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6</w:t>
            </w:r>
            <w:r w:rsidR="009C54B5" w:rsidRPr="00BF178B">
              <w:rPr>
                <w:color w:val="000000" w:themeColor="text1"/>
              </w:rPr>
              <w:t xml:space="preserve"> (</w:t>
            </w:r>
            <w:r w:rsidRPr="00BF178B">
              <w:rPr>
                <w:color w:val="000000" w:themeColor="text1"/>
              </w:rPr>
              <w:t>18.75</w:t>
            </w:r>
            <w:r w:rsidR="009C54B5" w:rsidRPr="00BF178B">
              <w:rPr>
                <w:color w:val="000000" w:themeColor="text1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A1B6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9D42" w14:textId="6C280535" w:rsidR="009C54B5" w:rsidRPr="00BF178B" w:rsidRDefault="00FB3DB8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</w:t>
            </w:r>
            <w:r w:rsidR="009C54B5" w:rsidRPr="00BF178B">
              <w:rPr>
                <w:color w:val="000000" w:themeColor="text1"/>
              </w:rPr>
              <w:t xml:space="preserve"> (</w:t>
            </w:r>
            <w:r w:rsidRPr="00BF178B">
              <w:rPr>
                <w:color w:val="000000" w:themeColor="text1"/>
              </w:rPr>
              <w:t>8.70</w:t>
            </w:r>
            <w:r w:rsidR="009C54B5" w:rsidRPr="00BF178B">
              <w:rPr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B428" w14:textId="3E7A8163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7</w:t>
            </w:r>
            <w:r w:rsidR="00FB3DB8" w:rsidRPr="00BF178B">
              <w:rPr>
                <w:color w:val="000000" w:themeColor="text1"/>
              </w:rPr>
              <w:t>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51CE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455B7E66" w14:textId="77777777" w:rsidTr="00EE35F9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6331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With atypical antidepressants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23B72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F6CCA" w14:textId="4D7C1061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 (</w:t>
            </w:r>
            <w:r w:rsidR="00FB3DB8" w:rsidRPr="00BF178B">
              <w:rPr>
                <w:color w:val="000000" w:themeColor="text1"/>
              </w:rPr>
              <w:t>3.13</w:t>
            </w:r>
            <w:r w:rsidRPr="00BF178B">
              <w:rPr>
                <w:color w:val="000000" w:themeColor="text1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5C45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A992" w14:textId="000E224B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 (</w:t>
            </w:r>
            <w:r w:rsidR="00FB3DB8" w:rsidRPr="00BF178B">
              <w:rPr>
                <w:color w:val="000000" w:themeColor="text1"/>
              </w:rPr>
              <w:t>4.35</w:t>
            </w:r>
            <w:r w:rsidRPr="00BF178B">
              <w:rPr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B0C18" w14:textId="206FAB34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</w:t>
            </w:r>
            <w:r w:rsidR="00FB3DB8" w:rsidRPr="00BF178B">
              <w:rPr>
                <w:color w:val="000000" w:themeColor="text1"/>
              </w:rPr>
              <w:t>14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EE8E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631D075F" w14:textId="77777777" w:rsidTr="00EE35F9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CED76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With lithium stabilizer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EC2FA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AB501" w14:textId="1ADAD2D4" w:rsidR="009C54B5" w:rsidRPr="00BF178B" w:rsidRDefault="00FB3DB8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</w:t>
            </w:r>
            <w:r w:rsidR="009C54B5" w:rsidRPr="00BF178B">
              <w:rPr>
                <w:color w:val="000000" w:themeColor="text1"/>
              </w:rPr>
              <w:t xml:space="preserve"> (</w:t>
            </w:r>
            <w:r w:rsidRPr="00BF178B">
              <w:rPr>
                <w:color w:val="000000" w:themeColor="text1"/>
              </w:rPr>
              <w:t>9.38</w:t>
            </w:r>
            <w:r w:rsidR="009C54B5" w:rsidRPr="00BF178B">
              <w:rPr>
                <w:color w:val="000000" w:themeColor="text1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CC71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E629" w14:textId="08DE2EA7" w:rsidR="009C54B5" w:rsidRPr="00BF178B" w:rsidRDefault="00FB3DB8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</w:t>
            </w:r>
            <w:r w:rsidR="009C54B5" w:rsidRPr="00BF178B">
              <w:rPr>
                <w:color w:val="000000" w:themeColor="text1"/>
              </w:rPr>
              <w:t xml:space="preserve"> (</w:t>
            </w:r>
            <w:r w:rsidRPr="00BF178B">
              <w:rPr>
                <w:color w:val="000000" w:themeColor="text1"/>
              </w:rPr>
              <w:t>0.00</w:t>
            </w:r>
            <w:r w:rsidR="009C54B5" w:rsidRPr="00BF178B">
              <w:rPr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BAE4D" w14:textId="09B63F6A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</w:t>
            </w:r>
            <w:r w:rsidR="00FB3DB8" w:rsidRPr="00BF178B">
              <w:rPr>
                <w:color w:val="000000" w:themeColor="text1"/>
              </w:rPr>
              <w:t>37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A01C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07C1BE6B" w14:textId="77777777" w:rsidTr="00EE35F9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0A000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With antipsychotics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70DB1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53C82" w14:textId="4CDA6EDA" w:rsidR="009C54B5" w:rsidRPr="00BF178B" w:rsidRDefault="00014D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</w:t>
            </w:r>
            <w:r w:rsidR="009C54B5" w:rsidRPr="00BF178B">
              <w:rPr>
                <w:color w:val="000000" w:themeColor="text1"/>
              </w:rPr>
              <w:t xml:space="preserve"> (</w:t>
            </w:r>
            <w:r w:rsidRPr="00BF178B">
              <w:rPr>
                <w:color w:val="000000" w:themeColor="text1"/>
              </w:rPr>
              <w:t>3.13</w:t>
            </w:r>
            <w:r w:rsidR="009C54B5" w:rsidRPr="00BF178B">
              <w:rPr>
                <w:color w:val="000000" w:themeColor="text1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0EC8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FA67" w14:textId="565E777C" w:rsidR="009C54B5" w:rsidRPr="00BF178B" w:rsidRDefault="00014D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5</w:t>
            </w:r>
            <w:r w:rsidR="009C54B5" w:rsidRPr="00BF178B">
              <w:rPr>
                <w:color w:val="000000" w:themeColor="text1"/>
              </w:rPr>
              <w:t xml:space="preserve"> (</w:t>
            </w:r>
            <w:r w:rsidRPr="00BF178B">
              <w:rPr>
                <w:color w:val="000000" w:themeColor="text1"/>
              </w:rPr>
              <w:t>21.74</w:t>
            </w:r>
            <w:r w:rsidR="009C54B5" w:rsidRPr="00BF178B">
              <w:rPr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22E7" w14:textId="055DDDE4" w:rsidR="009C54B5" w:rsidRPr="00BF178B" w:rsidRDefault="00014D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.90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B789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1D1E21C1" w14:textId="77777777" w:rsidTr="00EE35F9">
        <w:trPr>
          <w:trHeight w:val="6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2B277" w14:textId="77777777" w:rsidR="009C54B5" w:rsidRPr="00BF178B" w:rsidRDefault="009C54B5" w:rsidP="00EE35F9">
            <w:pPr>
              <w:rPr>
                <w:rFonts w:ascii="SimSun" w:eastAsia="SimSun" w:hAnsi="SimSun" w:cs="SimSun"/>
                <w:color w:val="000000" w:themeColor="text1"/>
              </w:rPr>
            </w:pPr>
            <w:r w:rsidRPr="00BF178B">
              <w:rPr>
                <w:color w:val="000000" w:themeColor="text1"/>
              </w:rPr>
              <w:t>With benzodiazepines</w:t>
            </w:r>
            <w:r w:rsidRPr="00BF178B">
              <w:rPr>
                <w:rFonts w:hint="eastAsia"/>
                <w:color w:val="000000" w:themeColor="text1"/>
              </w:rPr>
              <w:t>,</w:t>
            </w:r>
            <w:r w:rsidRPr="00BF178B">
              <w:rPr>
                <w:color w:val="000000" w:themeColor="text1"/>
              </w:rPr>
              <w:t xml:space="preserve">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53D6C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228EE" w14:textId="203F5236" w:rsidR="009C54B5" w:rsidRPr="00BF178B" w:rsidRDefault="00014D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</w:t>
            </w:r>
            <w:r w:rsidR="009C54B5" w:rsidRPr="00BF178B">
              <w:rPr>
                <w:color w:val="000000" w:themeColor="text1"/>
              </w:rPr>
              <w:t xml:space="preserve"> (</w:t>
            </w:r>
            <w:r w:rsidRPr="00BF178B">
              <w:rPr>
                <w:color w:val="000000" w:themeColor="text1"/>
              </w:rPr>
              <w:t>9.38</w:t>
            </w:r>
            <w:r w:rsidR="009C54B5" w:rsidRPr="00BF178B">
              <w:rPr>
                <w:color w:val="000000" w:themeColor="text1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245B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46E21" w14:textId="0A04C3C5" w:rsidR="009C54B5" w:rsidRPr="00BF178B" w:rsidRDefault="00014D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4</w:t>
            </w:r>
            <w:r w:rsidR="009C54B5" w:rsidRPr="00BF178B">
              <w:rPr>
                <w:color w:val="000000" w:themeColor="text1"/>
              </w:rPr>
              <w:t xml:space="preserve"> (</w:t>
            </w:r>
            <w:r w:rsidRPr="00BF178B">
              <w:rPr>
                <w:color w:val="000000" w:themeColor="text1"/>
              </w:rPr>
              <w:t>17.39</w:t>
            </w:r>
            <w:r w:rsidR="009C54B5" w:rsidRPr="00BF178B">
              <w:rPr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D53C" w14:textId="7D3052E5" w:rsidR="009C54B5" w:rsidRPr="00BF178B" w:rsidRDefault="00014D9A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2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3257" w14:textId="77777777" w:rsidR="009C54B5" w:rsidRPr="00BF178B" w:rsidRDefault="009C54B5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1F62C42C" w14:textId="77777777" w:rsidTr="00EE35F9">
        <w:trPr>
          <w:trHeight w:val="116"/>
        </w:trPr>
        <w:tc>
          <w:tcPr>
            <w:tcW w:w="7509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019D31" w14:textId="77777777" w:rsidR="009C54B5" w:rsidRPr="00BF178B" w:rsidRDefault="009C54B5" w:rsidP="00EE35F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0F81D7E" w14:textId="77777777" w:rsidR="009C54B5" w:rsidRPr="00BF178B" w:rsidRDefault="009C54B5" w:rsidP="00EE35F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990498F" w14:textId="77777777" w:rsidR="009C54B5" w:rsidRPr="00BF178B" w:rsidRDefault="009C54B5" w:rsidP="00EE35F9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F178B" w:rsidRPr="00BF178B" w14:paraId="6A4F043A" w14:textId="77777777" w:rsidTr="00EE35F9">
        <w:trPr>
          <w:trHeight w:val="220"/>
        </w:trPr>
        <w:tc>
          <w:tcPr>
            <w:tcW w:w="9923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CA1EE" w14:textId="77777777" w:rsidR="009C54B5" w:rsidRPr="00BF178B" w:rsidRDefault="009C54B5" w:rsidP="00EE35F9">
            <w:pPr>
              <w:jc w:val="both"/>
              <w:rPr>
                <w:rFonts w:ascii="SimSun" w:eastAsia="SimSun" w:hAnsi="SimSun" w:cs="SimSun"/>
                <w:color w:val="000000" w:themeColor="text1"/>
              </w:rPr>
            </w:pPr>
            <w:r w:rsidRPr="00BF178B">
              <w:rPr>
                <w:rFonts w:hint="eastAsia"/>
                <w:color w:val="000000" w:themeColor="text1"/>
              </w:rPr>
              <w:t>Abbreviation</w:t>
            </w:r>
            <w:r w:rsidRPr="00BF178B">
              <w:rPr>
                <w:color w:val="000000" w:themeColor="text1"/>
              </w:rPr>
              <w:t>: MDD = major depressive disorder; HC = healthy control; SD = standard deviation; IDS = Inventory for Depressive Symptomatology; CTQ = Childhood Trauma Questionnaire; BAI = B</w:t>
            </w:r>
            <w:r w:rsidRPr="00BF178B">
              <w:rPr>
                <w:rFonts w:hint="eastAsia"/>
                <w:color w:val="000000" w:themeColor="text1"/>
              </w:rPr>
              <w:t>eck</w:t>
            </w:r>
            <w:r w:rsidRPr="00BF178B">
              <w:rPr>
                <w:color w:val="000000" w:themeColor="text1"/>
              </w:rPr>
              <w:t>s Anxiety Inventory; IRS = Insomnia Rating Scale</w:t>
            </w:r>
            <w:r w:rsidRPr="00BF178B">
              <w:rPr>
                <w:rFonts w:ascii="SimSun" w:eastAsia="SimSun" w:hAnsi="SimSun" w:cs="SimSun" w:hint="eastAsia"/>
                <w:color w:val="000000" w:themeColor="text1"/>
              </w:rPr>
              <w:t>;</w:t>
            </w:r>
            <w:r w:rsidRPr="00BF178B">
              <w:rPr>
                <w:rFonts w:ascii="SimSun" w:eastAsia="SimSun" w:hAnsi="SimSun" w:cs="SimSun"/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SSRI = selective serotonin reuptake inhibitor; SNRI = serotonin-norepinephrine reuptake inhibitor; TCA = tricyclic antidepressant.</w:t>
            </w:r>
          </w:p>
          <w:p w14:paraId="1EACE80D" w14:textId="4546AC9C" w:rsidR="009C54B5" w:rsidRPr="00BF178B" w:rsidRDefault="009C54B5" w:rsidP="00EE35F9">
            <w:pPr>
              <w:jc w:val="both"/>
              <w:rPr>
                <w:color w:val="000000" w:themeColor="text1"/>
              </w:rPr>
            </w:pPr>
            <w:r w:rsidRPr="00BF178B">
              <w:rPr>
                <w:color w:val="000000" w:themeColor="text1"/>
                <w:vertAlign w:val="superscript"/>
              </w:rPr>
              <w:t>a</w:t>
            </w:r>
            <w:r w:rsidRPr="00BF178B">
              <w:rPr>
                <w:color w:val="000000" w:themeColor="text1"/>
              </w:rPr>
              <w:t xml:space="preserve">: </w:t>
            </w:r>
            <w:r w:rsidRPr="00BF178B">
              <w:rPr>
                <w:rFonts w:eastAsia="SimSun"/>
                <w:color w:val="000000" w:themeColor="text1"/>
              </w:rPr>
              <w:t xml:space="preserve">One </w:t>
            </w:r>
            <w:r w:rsidR="00241AAF" w:rsidRPr="00BF178B">
              <w:rPr>
                <w:rFonts w:eastAsia="SimSun"/>
                <w:color w:val="000000" w:themeColor="text1"/>
              </w:rPr>
              <w:t xml:space="preserve">first episode </w:t>
            </w:r>
            <w:r w:rsidRPr="00BF178B">
              <w:rPr>
                <w:rFonts w:eastAsia="SimSun"/>
                <w:color w:val="000000" w:themeColor="text1"/>
              </w:rPr>
              <w:t xml:space="preserve">MDD patient did not provide the age of onset. Therefore, when analyzing the data related to age of onset, the sample size </w:t>
            </w:r>
            <w:r w:rsidR="00241AAF" w:rsidRPr="00BF178B">
              <w:rPr>
                <w:rFonts w:eastAsia="SimSun"/>
                <w:color w:val="000000" w:themeColor="text1"/>
              </w:rPr>
              <w:t xml:space="preserve">of first episode MDD patients </w:t>
            </w:r>
            <w:r w:rsidRPr="00BF178B">
              <w:rPr>
                <w:rFonts w:eastAsia="SimSun"/>
                <w:color w:val="000000" w:themeColor="text1"/>
              </w:rPr>
              <w:t xml:space="preserve">is </w:t>
            </w:r>
            <w:r w:rsidR="00241AAF" w:rsidRPr="00BF178B">
              <w:rPr>
                <w:rFonts w:eastAsia="SimSun"/>
                <w:color w:val="000000" w:themeColor="text1"/>
              </w:rPr>
              <w:t>31</w:t>
            </w:r>
            <w:r w:rsidRPr="00BF178B">
              <w:rPr>
                <w:rFonts w:eastAsia="SimSun"/>
                <w:color w:val="000000" w:themeColor="text1"/>
              </w:rPr>
              <w:t xml:space="preserve"> individuals.</w:t>
            </w:r>
          </w:p>
        </w:tc>
        <w:bookmarkStart w:id="0" w:name="_GoBack"/>
        <w:bookmarkEnd w:id="0"/>
      </w:tr>
      <w:tr w:rsidR="00BF178B" w:rsidRPr="00BF178B" w14:paraId="713581C3" w14:textId="77777777" w:rsidTr="00EE35F9">
        <w:trPr>
          <w:trHeight w:val="230"/>
        </w:trPr>
        <w:tc>
          <w:tcPr>
            <w:tcW w:w="750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062D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93D5C5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7CD64A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</w:tr>
      <w:tr w:rsidR="00BF178B" w:rsidRPr="00BF178B" w14:paraId="05A8711F" w14:textId="77777777" w:rsidTr="00EE35F9">
        <w:trPr>
          <w:trHeight w:val="230"/>
        </w:trPr>
        <w:tc>
          <w:tcPr>
            <w:tcW w:w="750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0E7A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F822E1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5EF34B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</w:tr>
      <w:tr w:rsidR="00BF178B" w:rsidRPr="00BF178B" w14:paraId="7145F895" w14:textId="77777777" w:rsidTr="00EE35F9">
        <w:trPr>
          <w:trHeight w:val="230"/>
        </w:trPr>
        <w:tc>
          <w:tcPr>
            <w:tcW w:w="750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62E4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69A40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183F6C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</w:tr>
      <w:tr w:rsidR="00BF178B" w:rsidRPr="00BF178B" w14:paraId="517897B9" w14:textId="77777777" w:rsidTr="00EE35F9">
        <w:trPr>
          <w:trHeight w:val="230"/>
        </w:trPr>
        <w:tc>
          <w:tcPr>
            <w:tcW w:w="750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70FB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1029B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6DE1B4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</w:tr>
      <w:tr w:rsidR="009C54B5" w:rsidRPr="00BF178B" w14:paraId="697DECC3" w14:textId="77777777" w:rsidTr="00EE35F9">
        <w:trPr>
          <w:trHeight w:val="230"/>
        </w:trPr>
        <w:tc>
          <w:tcPr>
            <w:tcW w:w="750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6C2D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FB744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A67908" w14:textId="77777777" w:rsidR="009C54B5" w:rsidRPr="00BF178B" w:rsidRDefault="009C54B5" w:rsidP="00EE35F9">
            <w:pPr>
              <w:rPr>
                <w:color w:val="000000" w:themeColor="text1"/>
              </w:rPr>
            </w:pPr>
          </w:p>
        </w:tc>
      </w:tr>
    </w:tbl>
    <w:p w14:paraId="3D1BCAF2" w14:textId="4B8412F2" w:rsidR="00657272" w:rsidRPr="00BF178B" w:rsidRDefault="00657272" w:rsidP="001D3424">
      <w:pPr>
        <w:tabs>
          <w:tab w:val="left" w:pos="1747"/>
        </w:tabs>
        <w:rPr>
          <w:color w:val="000000" w:themeColor="text1"/>
        </w:rPr>
      </w:pPr>
    </w:p>
    <w:p w14:paraId="24D7AD73" w14:textId="77777777" w:rsidR="00657272" w:rsidRPr="00BF178B" w:rsidRDefault="00657272">
      <w:pPr>
        <w:spacing w:after="200" w:line="276" w:lineRule="auto"/>
        <w:rPr>
          <w:color w:val="000000" w:themeColor="text1"/>
        </w:rPr>
      </w:pPr>
      <w:r w:rsidRPr="00BF178B">
        <w:rPr>
          <w:color w:val="000000" w:themeColor="text1"/>
        </w:rPr>
        <w:br w:type="page"/>
      </w:r>
    </w:p>
    <w:tbl>
      <w:tblPr>
        <w:tblW w:w="992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283"/>
        <w:gridCol w:w="1701"/>
        <w:gridCol w:w="284"/>
        <w:gridCol w:w="1701"/>
        <w:gridCol w:w="421"/>
        <w:gridCol w:w="713"/>
        <w:gridCol w:w="142"/>
        <w:gridCol w:w="1559"/>
      </w:tblGrid>
      <w:tr w:rsidR="00BF178B" w:rsidRPr="00BF178B" w14:paraId="5E7717C1" w14:textId="77777777" w:rsidTr="00EE35F9">
        <w:trPr>
          <w:trHeight w:val="230"/>
          <w:tblHeader/>
        </w:trPr>
        <w:tc>
          <w:tcPr>
            <w:tcW w:w="9923" w:type="dxa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42E5CF" w14:textId="4A6ECEE9" w:rsidR="00657272" w:rsidRPr="00BF178B" w:rsidRDefault="00657272" w:rsidP="0066623B">
            <w:pPr>
              <w:jc w:val="both"/>
              <w:rPr>
                <w:b/>
                <w:bCs/>
                <w:color w:val="000000" w:themeColor="text1"/>
              </w:rPr>
            </w:pPr>
            <w:proofErr w:type="spellStart"/>
            <w:r w:rsidRPr="00BF178B">
              <w:rPr>
                <w:b/>
                <w:bCs/>
                <w:color w:val="000000" w:themeColor="text1"/>
              </w:rPr>
              <w:t>S</w:t>
            </w:r>
            <w:r w:rsidRPr="00BF178B">
              <w:rPr>
                <w:rFonts w:hint="eastAsia"/>
                <w:b/>
                <w:bCs/>
                <w:color w:val="000000" w:themeColor="text1"/>
              </w:rPr>
              <w:t>u</w:t>
            </w:r>
            <w:r w:rsidRPr="00BF178B">
              <w:rPr>
                <w:b/>
                <w:bCs/>
                <w:color w:val="000000" w:themeColor="text1"/>
              </w:rPr>
              <w:t>bplemental</w:t>
            </w:r>
            <w:proofErr w:type="spellEnd"/>
            <w:r w:rsidRPr="00BF178B">
              <w:rPr>
                <w:b/>
                <w:bCs/>
                <w:color w:val="000000" w:themeColor="text1"/>
              </w:rPr>
              <w:t xml:space="preserve"> Table </w:t>
            </w:r>
            <w:r w:rsidR="0066623B" w:rsidRPr="00BF178B">
              <w:rPr>
                <w:b/>
                <w:bCs/>
                <w:color w:val="000000" w:themeColor="text1"/>
              </w:rPr>
              <w:t>7</w:t>
            </w:r>
            <w:r w:rsidRPr="00BF178B">
              <w:rPr>
                <w:b/>
                <w:bCs/>
                <w:color w:val="000000" w:themeColor="text1"/>
              </w:rPr>
              <w:t xml:space="preserve">. Demographical and </w:t>
            </w:r>
            <w:proofErr w:type="spellStart"/>
            <w:r w:rsidRPr="00BF178B">
              <w:rPr>
                <w:b/>
                <w:bCs/>
                <w:color w:val="000000" w:themeColor="text1"/>
              </w:rPr>
              <w:t>clincal</w:t>
            </w:r>
            <w:proofErr w:type="spellEnd"/>
            <w:r w:rsidRPr="00BF178B">
              <w:rPr>
                <w:b/>
                <w:bCs/>
                <w:color w:val="000000" w:themeColor="text1"/>
              </w:rPr>
              <w:t xml:space="preserve"> information of the </w:t>
            </w:r>
            <w:r w:rsidR="0066623B" w:rsidRPr="00BF178B">
              <w:rPr>
                <w:b/>
                <w:bCs/>
                <w:color w:val="000000" w:themeColor="text1"/>
              </w:rPr>
              <w:t>m</w:t>
            </w:r>
            <w:r w:rsidR="0066623B" w:rsidRPr="00BF178B">
              <w:rPr>
                <w:rFonts w:hint="eastAsia"/>
                <w:b/>
                <w:bCs/>
                <w:color w:val="000000" w:themeColor="text1"/>
              </w:rPr>
              <w:t>edicat</w:t>
            </w:r>
            <w:r w:rsidR="0066623B" w:rsidRPr="00BF178B">
              <w:rPr>
                <w:b/>
                <w:bCs/>
                <w:color w:val="000000" w:themeColor="text1"/>
              </w:rPr>
              <w:t>ed and unmedicated MDD</w:t>
            </w:r>
            <w:r w:rsidRPr="00BF178B">
              <w:rPr>
                <w:b/>
                <w:bCs/>
                <w:color w:val="000000" w:themeColor="text1"/>
              </w:rPr>
              <w:t xml:space="preserve"> participants.</w:t>
            </w:r>
          </w:p>
        </w:tc>
      </w:tr>
      <w:tr w:rsidR="00BF178B" w:rsidRPr="00BF178B" w14:paraId="278AA16F" w14:textId="77777777" w:rsidTr="0066623B">
        <w:trPr>
          <w:trHeight w:val="452"/>
          <w:tblHeader/>
        </w:trPr>
        <w:tc>
          <w:tcPr>
            <w:tcW w:w="340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D733FD" w14:textId="77777777" w:rsidR="00657272" w:rsidRPr="00BF178B" w:rsidRDefault="00657272" w:rsidP="00EE35F9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F22176" w14:textId="3DD917E8" w:rsidR="00657272" w:rsidRPr="00BF178B" w:rsidRDefault="0066623B" w:rsidP="00EE35F9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Non-medicated</w:t>
            </w:r>
            <w:r w:rsidR="00657272" w:rsidRPr="00BF178B">
              <w:rPr>
                <w:b/>
                <w:bCs/>
                <w:color w:val="000000" w:themeColor="text1"/>
              </w:rPr>
              <w:t xml:space="preserve"> MDD</w:t>
            </w:r>
          </w:p>
          <w:p w14:paraId="36FAA0AE" w14:textId="201D7F30" w:rsidR="00657272" w:rsidRPr="00BF178B" w:rsidRDefault="00657272" w:rsidP="00EE35F9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 xml:space="preserve">(n = </w:t>
            </w:r>
            <w:r w:rsidR="0066623B" w:rsidRPr="00BF178B">
              <w:rPr>
                <w:b/>
                <w:bCs/>
                <w:color w:val="000000" w:themeColor="text1"/>
              </w:rPr>
              <w:t>23</w:t>
            </w:r>
            <w:r w:rsidRPr="00BF178B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F313F1" w14:textId="2DF7939D" w:rsidR="00657272" w:rsidRPr="00BF178B" w:rsidRDefault="0066623B" w:rsidP="00EE35F9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Medicated</w:t>
            </w:r>
            <w:r w:rsidR="00657272" w:rsidRPr="00BF178B">
              <w:rPr>
                <w:b/>
                <w:bCs/>
                <w:color w:val="000000" w:themeColor="text1"/>
              </w:rPr>
              <w:t xml:space="preserve"> </w:t>
            </w:r>
            <w:r w:rsidR="00657272" w:rsidRPr="00BF178B">
              <w:rPr>
                <w:b/>
                <w:bCs/>
                <w:color w:val="000000" w:themeColor="text1"/>
              </w:rPr>
              <w:br/>
              <w:t>MDD</w:t>
            </w:r>
          </w:p>
          <w:p w14:paraId="5350F17F" w14:textId="26B9F053" w:rsidR="00657272" w:rsidRPr="00BF178B" w:rsidRDefault="00657272" w:rsidP="00EE35F9">
            <w:pPr>
              <w:jc w:val="center"/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 xml:space="preserve">(n = </w:t>
            </w:r>
            <w:r w:rsidR="0066623B" w:rsidRPr="00BF178B">
              <w:rPr>
                <w:b/>
                <w:bCs/>
                <w:color w:val="000000" w:themeColor="text1"/>
              </w:rPr>
              <w:t>32</w:t>
            </w:r>
            <w:r w:rsidRPr="00BF178B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34D7305" w14:textId="77777777" w:rsidR="00657272" w:rsidRPr="00BF178B" w:rsidRDefault="00657272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 xml:space="preserve"> BF</w:t>
            </w:r>
            <w:r w:rsidRPr="00BF178B">
              <w:rPr>
                <w:b/>
                <w:bCs/>
                <w:color w:val="000000" w:themeColor="text1"/>
                <w:vertAlign w:val="subscript"/>
              </w:rPr>
              <w:t>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D427783" w14:textId="77777777" w:rsidR="00657272" w:rsidRPr="00BF178B" w:rsidRDefault="00657272" w:rsidP="00EE35F9">
            <w:pPr>
              <w:rPr>
                <w:b/>
                <w:bCs/>
                <w:color w:val="000000" w:themeColor="text1"/>
                <w:lang w:val="en-GB"/>
              </w:rPr>
            </w:pPr>
            <w:r w:rsidRPr="00BF178B">
              <w:rPr>
                <w:b/>
                <w:bCs/>
                <w:color w:val="000000" w:themeColor="text1"/>
                <w:lang w:val="en-GB"/>
              </w:rPr>
              <w:t xml:space="preserve">  Strength of</w:t>
            </w:r>
          </w:p>
          <w:p w14:paraId="69EF9742" w14:textId="77777777" w:rsidR="00657272" w:rsidRPr="00BF178B" w:rsidRDefault="00657272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  <w:lang w:val="en-GB"/>
              </w:rPr>
              <w:t xml:space="preserve">    evidence</w:t>
            </w:r>
          </w:p>
        </w:tc>
      </w:tr>
      <w:tr w:rsidR="00BF178B" w:rsidRPr="00BF178B" w14:paraId="1E89729E" w14:textId="77777777" w:rsidTr="00EE35F9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FECBB" w14:textId="77777777" w:rsidR="00657272" w:rsidRPr="00BF178B" w:rsidRDefault="00657272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Age (years), mean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S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96766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08701" w14:textId="65F162BB" w:rsidR="00657272" w:rsidRPr="00BF178B" w:rsidRDefault="00CA5AA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6.22</w:t>
            </w:r>
            <w:r w:rsidR="00657272" w:rsidRPr="00BF178B">
              <w:rPr>
                <w:color w:val="000000" w:themeColor="text1"/>
              </w:rPr>
              <w:t xml:space="preserve"> </w:t>
            </w:r>
            <w:r w:rsidR="00657272" w:rsidRPr="00BF178B">
              <w:rPr>
                <w:rFonts w:hint="eastAsia"/>
                <w:color w:val="000000" w:themeColor="text1"/>
              </w:rPr>
              <w:t>±</w:t>
            </w:r>
            <w:r w:rsidR="00657272" w:rsidRPr="00BF178B">
              <w:rPr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11.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7E7C3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2F8BC" w14:textId="7E45156A" w:rsidR="00657272" w:rsidRPr="00BF178B" w:rsidRDefault="00CA5AA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37.02</w:t>
            </w:r>
            <w:r w:rsidR="00657272" w:rsidRPr="00BF178B">
              <w:rPr>
                <w:color w:val="000000" w:themeColor="text1"/>
              </w:rPr>
              <w:t xml:space="preserve"> </w:t>
            </w:r>
            <w:r w:rsidR="00657272" w:rsidRPr="00BF178B">
              <w:rPr>
                <w:rFonts w:hint="eastAsia"/>
                <w:color w:val="000000" w:themeColor="text1"/>
              </w:rPr>
              <w:t>±</w:t>
            </w:r>
            <w:r w:rsidR="00657272" w:rsidRPr="00BF178B">
              <w:rPr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10.3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166B" w14:textId="6DD41047" w:rsidR="00657272" w:rsidRPr="00BF178B" w:rsidRDefault="00CA5AA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28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1E3B4" w14:textId="77777777" w:rsidR="00657272" w:rsidRPr="00BF178B" w:rsidRDefault="00657272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4E3E6A7B" w14:textId="77777777" w:rsidTr="00EE35F9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EE58D" w14:textId="77777777" w:rsidR="00657272" w:rsidRPr="00BF178B" w:rsidRDefault="00657272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Gender (female)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91701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477D2" w14:textId="2C1B12DD" w:rsidR="00657272" w:rsidRPr="00BF178B" w:rsidRDefault="0066623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5</w:t>
            </w:r>
            <w:r w:rsidR="00657272" w:rsidRPr="00BF178B">
              <w:rPr>
                <w:color w:val="000000" w:themeColor="text1"/>
              </w:rPr>
              <w:t xml:space="preserve"> (</w:t>
            </w:r>
            <w:r w:rsidRPr="00BF178B">
              <w:rPr>
                <w:color w:val="000000" w:themeColor="text1"/>
              </w:rPr>
              <w:t>65.22</w:t>
            </w:r>
            <w:r w:rsidR="00657272" w:rsidRPr="00BF178B">
              <w:rPr>
                <w:color w:val="000000" w:themeColor="text1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5BA29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38EEF" w14:textId="738F2A28" w:rsidR="00657272" w:rsidRPr="00BF178B" w:rsidRDefault="0066623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6</w:t>
            </w:r>
            <w:r w:rsidR="00657272" w:rsidRPr="00BF178B">
              <w:rPr>
                <w:color w:val="000000" w:themeColor="text1"/>
              </w:rPr>
              <w:t xml:space="preserve"> (</w:t>
            </w:r>
            <w:r w:rsidRPr="00BF178B">
              <w:rPr>
                <w:color w:val="000000" w:themeColor="text1"/>
              </w:rPr>
              <w:t>81.25</w:t>
            </w:r>
            <w:r w:rsidR="00657272" w:rsidRPr="00BF178B">
              <w:rPr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5112" w14:textId="7F1A8FE6" w:rsidR="00657272" w:rsidRPr="00BF178B" w:rsidRDefault="0066623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69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60F1B" w14:textId="77777777" w:rsidR="00657272" w:rsidRPr="00BF178B" w:rsidRDefault="00657272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536C88E8" w14:textId="77777777" w:rsidTr="00EE35F9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7CB32" w14:textId="77777777" w:rsidR="00657272" w:rsidRPr="00BF178B" w:rsidRDefault="00657272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Age of onset (years) </w:t>
            </w:r>
            <w:r w:rsidRPr="00BF178B">
              <w:rPr>
                <w:color w:val="000000" w:themeColor="text1"/>
                <w:vertAlign w:val="superscript"/>
              </w:rPr>
              <w:t>a</w:t>
            </w:r>
            <w:r w:rsidRPr="00BF178B">
              <w:rPr>
                <w:color w:val="000000" w:themeColor="text1"/>
              </w:rPr>
              <w:t xml:space="preserve">, mean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S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B2730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B3719" w14:textId="258DFF82" w:rsidR="00657272" w:rsidRPr="00BF178B" w:rsidRDefault="00241AAF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2.14</w:t>
            </w:r>
            <w:r w:rsidR="00657272" w:rsidRPr="00BF178B">
              <w:rPr>
                <w:color w:val="000000" w:themeColor="text1"/>
              </w:rPr>
              <w:t xml:space="preserve"> </w:t>
            </w:r>
            <w:r w:rsidR="00657272" w:rsidRPr="00BF178B">
              <w:rPr>
                <w:rFonts w:hint="eastAsia"/>
                <w:color w:val="000000" w:themeColor="text1"/>
              </w:rPr>
              <w:t>±</w:t>
            </w:r>
            <w:r w:rsidR="00657272" w:rsidRPr="00BF178B">
              <w:rPr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11.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DB20B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4227E" w14:textId="71AE9178" w:rsidR="00657272" w:rsidRPr="00BF178B" w:rsidRDefault="00241AAF" w:rsidP="00EE35F9">
            <w:pPr>
              <w:ind w:right="120"/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1.00</w:t>
            </w:r>
            <w:r w:rsidR="00657272" w:rsidRPr="00BF178B">
              <w:rPr>
                <w:color w:val="000000" w:themeColor="text1"/>
              </w:rPr>
              <w:t xml:space="preserve"> </w:t>
            </w:r>
            <w:r w:rsidR="00657272" w:rsidRPr="00BF178B">
              <w:rPr>
                <w:rFonts w:hint="eastAsia"/>
                <w:color w:val="000000" w:themeColor="text1"/>
              </w:rPr>
              <w:t>±</w:t>
            </w:r>
            <w:r w:rsidR="00657272" w:rsidRPr="00BF178B">
              <w:rPr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10.3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1517" w14:textId="7D06C9A1" w:rsidR="00657272" w:rsidRPr="00BF178B" w:rsidRDefault="00657272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2</w:t>
            </w:r>
            <w:r w:rsidR="00241AAF" w:rsidRPr="00BF178B">
              <w:rPr>
                <w:color w:val="000000" w:themeColor="text1"/>
              </w:rPr>
              <w:t>9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DA9D" w14:textId="77777777" w:rsidR="00657272" w:rsidRPr="00BF178B" w:rsidRDefault="00657272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</w:t>
            </w:r>
            <w:r w:rsidRPr="00BF178B">
              <w:rPr>
                <w:rFonts w:hint="eastAsia"/>
                <w:color w:val="000000" w:themeColor="text1"/>
              </w:rPr>
              <w:t>o</w:t>
            </w:r>
            <w:r w:rsidRPr="00BF178B">
              <w:rPr>
                <w:color w:val="000000" w:themeColor="text1"/>
              </w:rPr>
              <w:t>ne</w:t>
            </w:r>
          </w:p>
        </w:tc>
      </w:tr>
      <w:tr w:rsidR="00BF178B" w:rsidRPr="00BF178B" w14:paraId="1F0F6E12" w14:textId="77777777" w:rsidTr="00EE35F9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AC32" w14:textId="16D9E08D" w:rsidR="0066623B" w:rsidRPr="00BF178B" w:rsidRDefault="0066623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Recurrent depression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DC552" w14:textId="77777777" w:rsidR="0066623B" w:rsidRPr="00BF178B" w:rsidRDefault="0066623B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9563" w14:textId="28170C95" w:rsidR="0066623B" w:rsidRPr="00BF178B" w:rsidRDefault="0066623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0 (43.48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AC18" w14:textId="77777777" w:rsidR="0066623B" w:rsidRPr="00BF178B" w:rsidRDefault="0066623B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BFE1" w14:textId="2735FC81" w:rsidR="0066623B" w:rsidRPr="00BF178B" w:rsidRDefault="0066623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3 (40.63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5E631" w14:textId="7308B480" w:rsidR="0066623B" w:rsidRPr="00BF178B" w:rsidRDefault="0066623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3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BC44" w14:textId="73A4BDDB" w:rsidR="0066623B" w:rsidRPr="00BF178B" w:rsidRDefault="0066623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08DCC031" w14:textId="77777777" w:rsidTr="00EE35F9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D1E40" w14:textId="35BF27B6" w:rsidR="00657272" w:rsidRPr="00BF178B" w:rsidRDefault="00657272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With atypical MDD,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E3B4B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56F02" w14:textId="2326339E" w:rsidR="00657272" w:rsidRPr="00BF178B" w:rsidRDefault="0066623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</w:t>
            </w:r>
            <w:r w:rsidR="00657272" w:rsidRPr="00BF178B">
              <w:rPr>
                <w:color w:val="000000" w:themeColor="text1"/>
              </w:rPr>
              <w:t xml:space="preserve"> (</w:t>
            </w:r>
            <w:r w:rsidRPr="00BF178B">
              <w:rPr>
                <w:color w:val="000000" w:themeColor="text1"/>
              </w:rPr>
              <w:t>8.70</w:t>
            </w:r>
            <w:r w:rsidR="00657272" w:rsidRPr="00BF178B">
              <w:rPr>
                <w:color w:val="000000" w:themeColor="text1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0737F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BABD2" w14:textId="6B887851" w:rsidR="00657272" w:rsidRPr="00BF178B" w:rsidRDefault="0066623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2</w:t>
            </w:r>
            <w:r w:rsidR="00657272" w:rsidRPr="00BF178B">
              <w:rPr>
                <w:color w:val="000000" w:themeColor="text1"/>
              </w:rPr>
              <w:t xml:space="preserve"> (</w:t>
            </w:r>
            <w:r w:rsidRPr="00BF178B">
              <w:rPr>
                <w:color w:val="000000" w:themeColor="text1"/>
              </w:rPr>
              <w:t>37.50</w:t>
            </w:r>
            <w:r w:rsidR="00657272" w:rsidRPr="00BF178B">
              <w:rPr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8B93" w14:textId="4ECDB26D" w:rsidR="00657272" w:rsidRPr="00BF178B" w:rsidRDefault="0066623B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5.38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8303" w14:textId="1645BECC" w:rsidR="00657272" w:rsidRPr="00BF178B" w:rsidRDefault="0066623B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Moderate</w:t>
            </w:r>
          </w:p>
        </w:tc>
      </w:tr>
      <w:tr w:rsidR="00BF178B" w:rsidRPr="00BF178B" w14:paraId="12855FF3" w14:textId="77777777" w:rsidTr="00EE35F9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5D0D3" w14:textId="77777777" w:rsidR="00657272" w:rsidRPr="00BF178B" w:rsidRDefault="00657272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IDS, mean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S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8EAE6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82E87" w14:textId="4D10DF47" w:rsidR="00657272" w:rsidRPr="00BF178B" w:rsidRDefault="00CA5AA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27.96</w:t>
            </w:r>
            <w:r w:rsidR="00657272" w:rsidRPr="00BF178B">
              <w:rPr>
                <w:color w:val="000000" w:themeColor="text1"/>
              </w:rPr>
              <w:t xml:space="preserve"> </w:t>
            </w:r>
            <w:r w:rsidR="00657272" w:rsidRPr="00BF178B">
              <w:rPr>
                <w:rFonts w:hint="eastAsia"/>
                <w:color w:val="000000" w:themeColor="text1"/>
              </w:rPr>
              <w:t>±</w:t>
            </w:r>
            <w:r w:rsidR="00657272" w:rsidRPr="00BF178B">
              <w:rPr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13.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DDAFE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7161E" w14:textId="5BB603AE" w:rsidR="00657272" w:rsidRPr="00BF178B" w:rsidRDefault="00CA5AAB" w:rsidP="00EE35F9">
            <w:pPr>
              <w:rPr>
                <w:rFonts w:ascii="SimSun" w:eastAsia="SimSun" w:hAnsi="SimSun" w:cs="SimSun"/>
                <w:color w:val="000000" w:themeColor="text1"/>
              </w:rPr>
            </w:pPr>
            <w:r w:rsidRPr="00BF178B">
              <w:rPr>
                <w:color w:val="000000" w:themeColor="text1"/>
              </w:rPr>
              <w:t>38.44</w:t>
            </w:r>
            <w:r w:rsidR="00657272" w:rsidRPr="00BF178B">
              <w:rPr>
                <w:color w:val="000000" w:themeColor="text1"/>
              </w:rPr>
              <w:t xml:space="preserve"> </w:t>
            </w:r>
            <w:r w:rsidR="00657272" w:rsidRPr="00BF178B">
              <w:rPr>
                <w:rFonts w:hint="eastAsia"/>
                <w:color w:val="000000" w:themeColor="text1"/>
              </w:rPr>
              <w:t>±</w:t>
            </w:r>
            <w:r w:rsidR="00657272" w:rsidRPr="00BF178B">
              <w:rPr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11.6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608E" w14:textId="1F4C7290" w:rsidR="00657272" w:rsidRPr="00BF178B" w:rsidRDefault="00CA5AAB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11.28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F164" w14:textId="5C52D1E2" w:rsidR="00657272" w:rsidRPr="00BF178B" w:rsidRDefault="00CA5AAB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Strong</w:t>
            </w:r>
          </w:p>
        </w:tc>
      </w:tr>
      <w:tr w:rsidR="00BF178B" w:rsidRPr="00BF178B" w14:paraId="36F2D13D" w14:textId="77777777" w:rsidTr="00EE35F9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E9FDB" w14:textId="77777777" w:rsidR="00657272" w:rsidRPr="00BF178B" w:rsidRDefault="00657272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CTQ, mean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S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75F57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14AB9" w14:textId="5A608699" w:rsidR="00657272" w:rsidRPr="00BF178B" w:rsidRDefault="00CA5AA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44.74</w:t>
            </w:r>
            <w:r w:rsidR="00657272" w:rsidRPr="00BF178B">
              <w:rPr>
                <w:color w:val="000000" w:themeColor="text1"/>
              </w:rPr>
              <w:t xml:space="preserve"> </w:t>
            </w:r>
            <w:r w:rsidR="00657272" w:rsidRPr="00BF178B">
              <w:rPr>
                <w:rFonts w:hint="eastAsia"/>
                <w:color w:val="000000" w:themeColor="text1"/>
              </w:rPr>
              <w:t>±</w:t>
            </w:r>
            <w:r w:rsidR="00657272" w:rsidRPr="00BF178B">
              <w:rPr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14.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C64F0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91AD7" w14:textId="4ABA5C22" w:rsidR="00657272" w:rsidRPr="00BF178B" w:rsidRDefault="00CA5AA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49.09</w:t>
            </w:r>
            <w:r w:rsidR="00657272" w:rsidRPr="00BF178B">
              <w:rPr>
                <w:color w:val="000000" w:themeColor="text1"/>
              </w:rPr>
              <w:t xml:space="preserve"> </w:t>
            </w:r>
            <w:r w:rsidR="00657272" w:rsidRPr="00BF178B">
              <w:rPr>
                <w:rFonts w:hint="eastAsia"/>
                <w:color w:val="000000" w:themeColor="text1"/>
              </w:rPr>
              <w:t>±</w:t>
            </w:r>
            <w:r w:rsidR="00657272" w:rsidRPr="00BF178B">
              <w:rPr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19.3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60CD" w14:textId="49F82EFF" w:rsidR="00657272" w:rsidRPr="00BF178B" w:rsidRDefault="00CA5AA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8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9893D" w14:textId="77777777" w:rsidR="00657272" w:rsidRPr="00BF178B" w:rsidRDefault="00657272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3131F52A" w14:textId="77777777" w:rsidTr="00EE35F9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1D01A" w14:textId="77777777" w:rsidR="00657272" w:rsidRPr="00BF178B" w:rsidRDefault="00657272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BAI, mean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S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93F1A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69120" w14:textId="4A6FB823" w:rsidR="00657272" w:rsidRPr="00BF178B" w:rsidRDefault="00CA5AA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8.96</w:t>
            </w:r>
            <w:r w:rsidR="00657272" w:rsidRPr="00BF178B">
              <w:rPr>
                <w:color w:val="000000" w:themeColor="text1"/>
              </w:rPr>
              <w:t xml:space="preserve"> </w:t>
            </w:r>
            <w:r w:rsidR="00657272" w:rsidRPr="00BF178B">
              <w:rPr>
                <w:rFonts w:hint="eastAsia"/>
                <w:color w:val="000000" w:themeColor="text1"/>
              </w:rPr>
              <w:t>±</w:t>
            </w:r>
            <w:r w:rsidR="00657272" w:rsidRPr="00BF178B">
              <w:rPr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5.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A59CE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4243A" w14:textId="402EBA0C" w:rsidR="00657272" w:rsidRPr="00BF178B" w:rsidRDefault="00CA5AA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7.84</w:t>
            </w:r>
            <w:r w:rsidR="00657272" w:rsidRPr="00BF178B">
              <w:rPr>
                <w:color w:val="000000" w:themeColor="text1"/>
              </w:rPr>
              <w:t xml:space="preserve"> </w:t>
            </w:r>
            <w:r w:rsidR="00657272" w:rsidRPr="00BF178B">
              <w:rPr>
                <w:rFonts w:hint="eastAsia"/>
                <w:color w:val="000000" w:themeColor="text1"/>
              </w:rPr>
              <w:t>±</w:t>
            </w:r>
            <w:r w:rsidR="00657272" w:rsidRPr="00BF178B">
              <w:rPr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10.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EB097" w14:textId="36390C6F" w:rsidR="00657272" w:rsidRPr="00BF178B" w:rsidRDefault="00CA5AAB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68.83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83CB" w14:textId="745749D0" w:rsidR="00657272" w:rsidRPr="00BF178B" w:rsidRDefault="00CA5AAB" w:rsidP="00EE35F9">
            <w:pPr>
              <w:rPr>
                <w:b/>
                <w:bCs/>
                <w:color w:val="000000" w:themeColor="text1"/>
              </w:rPr>
            </w:pPr>
            <w:r w:rsidRPr="00BF178B">
              <w:rPr>
                <w:b/>
                <w:bCs/>
                <w:color w:val="000000" w:themeColor="text1"/>
              </w:rPr>
              <w:t>Very strong</w:t>
            </w:r>
          </w:p>
        </w:tc>
      </w:tr>
      <w:tr w:rsidR="00BF178B" w:rsidRPr="00BF178B" w14:paraId="4CC1295F" w14:textId="77777777" w:rsidTr="00EE35F9">
        <w:trPr>
          <w:trHeight w:val="2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70DD1" w14:textId="77777777" w:rsidR="00657272" w:rsidRPr="00BF178B" w:rsidRDefault="00657272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 xml:space="preserve">IRS, mean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S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A08A9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AE6EE" w14:textId="5ACB8DBF" w:rsidR="00657272" w:rsidRPr="00BF178B" w:rsidRDefault="00657272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9.</w:t>
            </w:r>
            <w:r w:rsidR="00CA5AAB" w:rsidRPr="00BF178B">
              <w:rPr>
                <w:color w:val="000000" w:themeColor="text1"/>
              </w:rPr>
              <w:t>5</w:t>
            </w:r>
            <w:r w:rsidRPr="00BF178B">
              <w:rPr>
                <w:color w:val="000000" w:themeColor="text1"/>
              </w:rPr>
              <w:t xml:space="preserve">7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5.</w:t>
            </w:r>
            <w:r w:rsidR="00CA5AAB" w:rsidRPr="00BF178B">
              <w:rPr>
                <w:color w:val="000000" w:themeColor="text1"/>
              </w:rPr>
              <w:t>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A0064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DE48D" w14:textId="7B796CED" w:rsidR="00657272" w:rsidRPr="00BF178B" w:rsidRDefault="00657272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10.</w:t>
            </w:r>
            <w:r w:rsidR="00CA5AAB" w:rsidRPr="00BF178B">
              <w:rPr>
                <w:color w:val="000000" w:themeColor="text1"/>
              </w:rPr>
              <w:t>34</w:t>
            </w:r>
            <w:r w:rsidRPr="00BF178B">
              <w:rPr>
                <w:color w:val="000000" w:themeColor="text1"/>
              </w:rPr>
              <w:t xml:space="preserve"> </w:t>
            </w:r>
            <w:r w:rsidRPr="00BF178B">
              <w:rPr>
                <w:rFonts w:hint="eastAsia"/>
                <w:color w:val="000000" w:themeColor="text1"/>
              </w:rPr>
              <w:t>±</w:t>
            </w:r>
            <w:r w:rsidRPr="00BF178B">
              <w:rPr>
                <w:color w:val="000000" w:themeColor="text1"/>
              </w:rPr>
              <w:t xml:space="preserve"> </w:t>
            </w:r>
            <w:r w:rsidR="00CA5AAB" w:rsidRPr="00BF178B">
              <w:rPr>
                <w:color w:val="000000" w:themeColor="text1"/>
              </w:rPr>
              <w:t>5.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E877" w14:textId="50A41C7D" w:rsidR="00657272" w:rsidRPr="00BF178B" w:rsidRDefault="00CA5AAB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0.3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DEA5" w14:textId="77777777" w:rsidR="00657272" w:rsidRPr="00BF178B" w:rsidRDefault="00657272" w:rsidP="00EE35F9">
            <w:pPr>
              <w:rPr>
                <w:color w:val="000000" w:themeColor="text1"/>
              </w:rPr>
            </w:pPr>
            <w:r w:rsidRPr="00BF178B">
              <w:rPr>
                <w:color w:val="000000" w:themeColor="text1"/>
              </w:rPr>
              <w:t>None</w:t>
            </w:r>
          </w:p>
        </w:tc>
      </w:tr>
      <w:tr w:rsidR="00BF178B" w:rsidRPr="00BF178B" w14:paraId="2EC79D0B" w14:textId="77777777" w:rsidTr="00EE35F9">
        <w:trPr>
          <w:trHeight w:val="116"/>
        </w:trPr>
        <w:tc>
          <w:tcPr>
            <w:tcW w:w="7509" w:type="dxa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8221CC7" w14:textId="77777777" w:rsidR="00657272" w:rsidRPr="00BF178B" w:rsidRDefault="00657272" w:rsidP="00EE35F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FB6DDFB" w14:textId="77777777" w:rsidR="00657272" w:rsidRPr="00BF178B" w:rsidRDefault="00657272" w:rsidP="00EE35F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56E97EF" w14:textId="77777777" w:rsidR="00657272" w:rsidRPr="00BF178B" w:rsidRDefault="00657272" w:rsidP="00EE35F9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F178B" w:rsidRPr="00BF178B" w14:paraId="36E5D113" w14:textId="77777777" w:rsidTr="00EE35F9">
        <w:trPr>
          <w:trHeight w:val="220"/>
        </w:trPr>
        <w:tc>
          <w:tcPr>
            <w:tcW w:w="9923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07428" w14:textId="77777777" w:rsidR="00657272" w:rsidRPr="00BF178B" w:rsidRDefault="00657272" w:rsidP="00EE35F9">
            <w:pPr>
              <w:jc w:val="both"/>
              <w:rPr>
                <w:rFonts w:ascii="SimSun" w:eastAsia="SimSun" w:hAnsi="SimSun" w:cs="SimSun"/>
                <w:color w:val="000000" w:themeColor="text1"/>
              </w:rPr>
            </w:pPr>
            <w:r w:rsidRPr="00BF178B">
              <w:rPr>
                <w:rFonts w:hint="eastAsia"/>
                <w:color w:val="000000" w:themeColor="text1"/>
              </w:rPr>
              <w:t>Abbreviation</w:t>
            </w:r>
            <w:r w:rsidRPr="00BF178B">
              <w:rPr>
                <w:color w:val="000000" w:themeColor="text1"/>
              </w:rPr>
              <w:t>: MDD = major depressive disorder; HC = healthy control; SD = standard deviation; IDS = Inventory for Depressive Symptomatology; CTQ = Childhood Trauma Questionnaire; BAI = B</w:t>
            </w:r>
            <w:r w:rsidRPr="00BF178B">
              <w:rPr>
                <w:rFonts w:hint="eastAsia"/>
                <w:color w:val="000000" w:themeColor="text1"/>
              </w:rPr>
              <w:t>eck</w:t>
            </w:r>
            <w:r w:rsidRPr="00BF178B">
              <w:rPr>
                <w:color w:val="000000" w:themeColor="text1"/>
              </w:rPr>
              <w:t>s Anxiety Inventory; IRS = Insomnia Rating Scale</w:t>
            </w:r>
            <w:r w:rsidRPr="00BF178B">
              <w:rPr>
                <w:rFonts w:ascii="SimSun" w:eastAsia="SimSun" w:hAnsi="SimSun" w:cs="SimSun" w:hint="eastAsia"/>
                <w:color w:val="000000" w:themeColor="text1"/>
              </w:rPr>
              <w:t>;</w:t>
            </w:r>
            <w:r w:rsidRPr="00BF178B">
              <w:rPr>
                <w:rFonts w:ascii="SimSun" w:eastAsia="SimSun" w:hAnsi="SimSun" w:cs="SimSun"/>
                <w:color w:val="000000" w:themeColor="text1"/>
              </w:rPr>
              <w:t xml:space="preserve"> </w:t>
            </w:r>
            <w:r w:rsidRPr="00BF178B">
              <w:rPr>
                <w:color w:val="000000" w:themeColor="text1"/>
              </w:rPr>
              <w:t>SSRI = selective serotonin reuptake inhibitor; SNRI = serotonin-norepinephrine reuptake inhibitor; TCA = tricyclic antidepressant.</w:t>
            </w:r>
          </w:p>
          <w:p w14:paraId="4FD4EF1B" w14:textId="69DC40CA" w:rsidR="00657272" w:rsidRPr="00BF178B" w:rsidRDefault="00657272" w:rsidP="00EE35F9">
            <w:pPr>
              <w:jc w:val="both"/>
              <w:rPr>
                <w:color w:val="000000" w:themeColor="text1"/>
              </w:rPr>
            </w:pPr>
            <w:r w:rsidRPr="00BF178B">
              <w:rPr>
                <w:color w:val="000000" w:themeColor="text1"/>
                <w:vertAlign w:val="superscript"/>
              </w:rPr>
              <w:t>a</w:t>
            </w:r>
            <w:r w:rsidRPr="00BF178B">
              <w:rPr>
                <w:color w:val="000000" w:themeColor="text1"/>
              </w:rPr>
              <w:t xml:space="preserve">: </w:t>
            </w:r>
            <w:r w:rsidRPr="00BF178B">
              <w:rPr>
                <w:rFonts w:eastAsia="SimSun"/>
                <w:color w:val="000000" w:themeColor="text1"/>
              </w:rPr>
              <w:t xml:space="preserve">One </w:t>
            </w:r>
            <w:r w:rsidR="00241AAF" w:rsidRPr="00BF178B">
              <w:rPr>
                <w:rFonts w:eastAsia="SimSun"/>
                <w:color w:val="000000" w:themeColor="text1"/>
              </w:rPr>
              <w:t xml:space="preserve">non-medicated </w:t>
            </w:r>
            <w:r w:rsidRPr="00BF178B">
              <w:rPr>
                <w:rFonts w:eastAsia="SimSun"/>
                <w:color w:val="000000" w:themeColor="text1"/>
              </w:rPr>
              <w:t>MDD patient did not provide the age of onset. Therefore, when analyzing the data related to age of onset, the sample size</w:t>
            </w:r>
            <w:r w:rsidR="00241AAF" w:rsidRPr="00BF178B">
              <w:rPr>
                <w:rFonts w:eastAsia="SimSun"/>
                <w:color w:val="000000" w:themeColor="text1"/>
              </w:rPr>
              <w:t xml:space="preserve"> of non-medicated MDD patients</w:t>
            </w:r>
            <w:r w:rsidRPr="00BF178B">
              <w:rPr>
                <w:rFonts w:eastAsia="SimSun"/>
                <w:color w:val="000000" w:themeColor="text1"/>
              </w:rPr>
              <w:t xml:space="preserve"> is </w:t>
            </w:r>
            <w:r w:rsidR="00241AAF" w:rsidRPr="00BF178B">
              <w:rPr>
                <w:rFonts w:eastAsia="SimSun"/>
                <w:color w:val="000000" w:themeColor="text1"/>
              </w:rPr>
              <w:t>22</w:t>
            </w:r>
            <w:r w:rsidRPr="00BF178B">
              <w:rPr>
                <w:rFonts w:eastAsia="SimSun"/>
                <w:color w:val="000000" w:themeColor="text1"/>
              </w:rPr>
              <w:t xml:space="preserve"> individuals.</w:t>
            </w:r>
          </w:p>
        </w:tc>
      </w:tr>
      <w:tr w:rsidR="00BF178B" w:rsidRPr="00BF178B" w14:paraId="47BD1AAA" w14:textId="77777777" w:rsidTr="00EE35F9">
        <w:trPr>
          <w:trHeight w:val="230"/>
        </w:trPr>
        <w:tc>
          <w:tcPr>
            <w:tcW w:w="750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9FD1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9ED90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EBA8F3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</w:tr>
      <w:tr w:rsidR="00BF178B" w:rsidRPr="00BF178B" w14:paraId="279445A8" w14:textId="77777777" w:rsidTr="00EE35F9">
        <w:trPr>
          <w:trHeight w:val="230"/>
        </w:trPr>
        <w:tc>
          <w:tcPr>
            <w:tcW w:w="750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C1ED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07696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52625C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</w:tr>
      <w:tr w:rsidR="00BF178B" w:rsidRPr="00BF178B" w14:paraId="0D416099" w14:textId="77777777" w:rsidTr="00EE35F9">
        <w:trPr>
          <w:trHeight w:val="230"/>
        </w:trPr>
        <w:tc>
          <w:tcPr>
            <w:tcW w:w="750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F686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E713C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8ADCB1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</w:tr>
      <w:tr w:rsidR="00BF178B" w:rsidRPr="00BF178B" w14:paraId="404B9FD3" w14:textId="77777777" w:rsidTr="00EE35F9">
        <w:trPr>
          <w:trHeight w:val="230"/>
        </w:trPr>
        <w:tc>
          <w:tcPr>
            <w:tcW w:w="750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38F72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2D54B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FD5FA9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</w:tr>
      <w:tr w:rsidR="0066623B" w:rsidRPr="00BF178B" w14:paraId="2BEF15E0" w14:textId="77777777" w:rsidTr="00EE35F9">
        <w:trPr>
          <w:trHeight w:val="230"/>
        </w:trPr>
        <w:tc>
          <w:tcPr>
            <w:tcW w:w="750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3BCB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5A1EF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81F05D" w14:textId="77777777" w:rsidR="00657272" w:rsidRPr="00BF178B" w:rsidRDefault="00657272" w:rsidP="00EE35F9">
            <w:pPr>
              <w:rPr>
                <w:color w:val="000000" w:themeColor="text1"/>
              </w:rPr>
            </w:pPr>
          </w:p>
        </w:tc>
      </w:tr>
    </w:tbl>
    <w:p w14:paraId="2970128A" w14:textId="77777777" w:rsidR="00DF442D" w:rsidRPr="00BF178B" w:rsidRDefault="00DF442D" w:rsidP="001D3424">
      <w:pPr>
        <w:tabs>
          <w:tab w:val="left" w:pos="1747"/>
        </w:tabs>
        <w:rPr>
          <w:color w:val="000000" w:themeColor="text1"/>
        </w:rPr>
      </w:pPr>
    </w:p>
    <w:sectPr w:rsidR="00DF442D" w:rsidRPr="00BF178B" w:rsidSect="001D342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type w:val="continuous"/>
      <w:pgSz w:w="12240" w:h="15840"/>
      <w:pgMar w:top="1138" w:right="1282" w:bottom="1138" w:left="1181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7EE7E0" w14:textId="77777777" w:rsidR="001E4840" w:rsidRDefault="001E4840" w:rsidP="00117666">
      <w:r>
        <w:separator/>
      </w:r>
    </w:p>
  </w:endnote>
  <w:endnote w:type="continuationSeparator" w:id="0">
    <w:p w14:paraId="30EB4EB0" w14:textId="77777777" w:rsidR="001E4840" w:rsidRDefault="001E4840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D3D87" w14:textId="7980A587" w:rsidR="0044509F" w:rsidRPr="00577C4C" w:rsidRDefault="0044509F">
    <w:pPr>
      <w:pStyle w:val="Footer"/>
      <w:rPr>
        <w:color w:val="C00000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4DD4286" w:rsidR="0044509F" w:rsidRPr="00577C4C" w:rsidRDefault="0044509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178B" w:rsidRPr="00BF178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4DD4286" w:rsidR="0044509F" w:rsidRPr="00577C4C" w:rsidRDefault="0044509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178B" w:rsidRPr="00BF178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0BFF2" w14:textId="77777777" w:rsidR="0044509F" w:rsidRPr="00577C4C" w:rsidRDefault="0044509F">
    <w:pPr>
      <w:pStyle w:val="Footer"/>
      <w:rPr>
        <w:b/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03347172" w:rsidR="0044509F" w:rsidRPr="00577C4C" w:rsidRDefault="0044509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178B" w:rsidRPr="00BF178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03347172" w:rsidR="0044509F" w:rsidRPr="00577C4C" w:rsidRDefault="0044509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178B" w:rsidRPr="00BF178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FF342F" w14:textId="77777777" w:rsidR="001E4840" w:rsidRDefault="001E4840" w:rsidP="00117666">
      <w:r>
        <w:separator/>
      </w:r>
    </w:p>
  </w:footnote>
  <w:footnote w:type="continuationSeparator" w:id="0">
    <w:p w14:paraId="4A933DE4" w14:textId="77777777" w:rsidR="001E4840" w:rsidRDefault="001E4840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13A34" w14:textId="0AE13E20" w:rsidR="0044509F" w:rsidRPr="007E3148" w:rsidRDefault="0044509F" w:rsidP="00804CC7">
    <w:pPr>
      <w:pStyle w:val="Header"/>
      <w:jc w:val="right"/>
    </w:pPr>
    <w:r w:rsidRPr="007E3148">
      <w:ptab w:relativeTo="margin" w:alignment="center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7583E2" w14:textId="7233DF04" w:rsidR="0044509F" w:rsidRPr="007E3148" w:rsidRDefault="0044509F" w:rsidP="00DF3328">
    <w:pPr>
      <w:pStyle w:val="Header"/>
      <w:jc w:val="right"/>
    </w:pPr>
    <w:r w:rsidRPr="007E3148">
      <w:ptab w:relativeTo="margin" w:alignment="center" w:leader="none"/>
    </w:r>
  </w:p>
  <w:p w14:paraId="55D8A4BC" w14:textId="017FAD84" w:rsidR="0044509F" w:rsidRPr="00A53000" w:rsidRDefault="0044509F" w:rsidP="00A5300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F27F1" w14:textId="5F24831C" w:rsidR="0044509F" w:rsidRDefault="0044509F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0avsfr10r0dnevse6vve5nfvzfrv2xet05&quot;&gt;My EndNote Library-Converted&lt;record-ids&gt;&lt;item&gt;114357&lt;/item&gt;&lt;item&gt;114358&lt;/item&gt;&lt;item&gt;114360&lt;/item&gt;&lt;item&gt;114429&lt;/item&gt;&lt;item&gt;114497&lt;/item&gt;&lt;item&gt;114499&lt;/item&gt;&lt;item&gt;114505&lt;/item&gt;&lt;item&gt;115024&lt;/item&gt;&lt;item&gt;115027&lt;/item&gt;&lt;item&gt;115029&lt;/item&gt;&lt;item&gt;115031&lt;/item&gt;&lt;item&gt;115033&lt;/item&gt;&lt;item&gt;115035&lt;/item&gt;&lt;item&gt;115037&lt;/item&gt;&lt;item&gt;115039&lt;/item&gt;&lt;item&gt;115042&lt;/item&gt;&lt;item&gt;115044&lt;/item&gt;&lt;item&gt;115046&lt;/item&gt;&lt;item&gt;115048&lt;/item&gt;&lt;item&gt;115050&lt;/item&gt;&lt;item&gt;115054&lt;/item&gt;&lt;item&gt;115056&lt;/item&gt;&lt;item&gt;115058&lt;/item&gt;&lt;item&gt;115060&lt;/item&gt;&lt;item&gt;115062&lt;/item&gt;&lt;item&gt;115064&lt;/item&gt;&lt;item&gt;115066&lt;/item&gt;&lt;item&gt;115068&lt;/item&gt;&lt;item&gt;115071&lt;/item&gt;&lt;item&gt;115073&lt;/item&gt;&lt;item&gt;115075&lt;/item&gt;&lt;item&gt;115077&lt;/item&gt;&lt;item&gt;115080&lt;/item&gt;&lt;item&gt;115082&lt;/item&gt;&lt;item&gt;115084&lt;/item&gt;&lt;item&gt;115086&lt;/item&gt;&lt;item&gt;115090&lt;/item&gt;&lt;item&gt;115092&lt;/item&gt;&lt;item&gt;115094&lt;/item&gt;&lt;item&gt;115097&lt;/item&gt;&lt;item&gt;115099&lt;/item&gt;&lt;/record-ids&gt;&lt;/item&gt;&lt;/Libraries&gt;"/>
  </w:docVars>
  <w:rsids>
    <w:rsidRoot w:val="00681821"/>
    <w:rsid w:val="00000668"/>
    <w:rsid w:val="00012210"/>
    <w:rsid w:val="00013154"/>
    <w:rsid w:val="00014D9A"/>
    <w:rsid w:val="00014E59"/>
    <w:rsid w:val="00015E21"/>
    <w:rsid w:val="00021EC4"/>
    <w:rsid w:val="00023DC5"/>
    <w:rsid w:val="00027FC8"/>
    <w:rsid w:val="0003207B"/>
    <w:rsid w:val="00033E74"/>
    <w:rsid w:val="00034304"/>
    <w:rsid w:val="00035434"/>
    <w:rsid w:val="00037C13"/>
    <w:rsid w:val="0004555F"/>
    <w:rsid w:val="00045678"/>
    <w:rsid w:val="000458E4"/>
    <w:rsid w:val="00053DD8"/>
    <w:rsid w:val="00053EA8"/>
    <w:rsid w:val="00054562"/>
    <w:rsid w:val="000559CB"/>
    <w:rsid w:val="000632AA"/>
    <w:rsid w:val="00063D84"/>
    <w:rsid w:val="00064686"/>
    <w:rsid w:val="0006636D"/>
    <w:rsid w:val="000665D1"/>
    <w:rsid w:val="00066B46"/>
    <w:rsid w:val="00067CC1"/>
    <w:rsid w:val="00072887"/>
    <w:rsid w:val="00072F63"/>
    <w:rsid w:val="00077D53"/>
    <w:rsid w:val="00081394"/>
    <w:rsid w:val="0008311D"/>
    <w:rsid w:val="0009468D"/>
    <w:rsid w:val="00094816"/>
    <w:rsid w:val="0009500A"/>
    <w:rsid w:val="00097859"/>
    <w:rsid w:val="000A5A99"/>
    <w:rsid w:val="000A5C5C"/>
    <w:rsid w:val="000B02C5"/>
    <w:rsid w:val="000B34BD"/>
    <w:rsid w:val="000B63AF"/>
    <w:rsid w:val="000B6803"/>
    <w:rsid w:val="000B6D3C"/>
    <w:rsid w:val="000B6D42"/>
    <w:rsid w:val="000C38F5"/>
    <w:rsid w:val="000C391F"/>
    <w:rsid w:val="000C41C1"/>
    <w:rsid w:val="000C7BDF"/>
    <w:rsid w:val="000C7E2A"/>
    <w:rsid w:val="000D6965"/>
    <w:rsid w:val="000D6A84"/>
    <w:rsid w:val="000E1ED2"/>
    <w:rsid w:val="000E27BA"/>
    <w:rsid w:val="000E6244"/>
    <w:rsid w:val="000F269A"/>
    <w:rsid w:val="000F4CFB"/>
    <w:rsid w:val="00101A1F"/>
    <w:rsid w:val="001026ED"/>
    <w:rsid w:val="00102776"/>
    <w:rsid w:val="00106521"/>
    <w:rsid w:val="001067B1"/>
    <w:rsid w:val="00106EEC"/>
    <w:rsid w:val="00107FD7"/>
    <w:rsid w:val="00111512"/>
    <w:rsid w:val="0011195D"/>
    <w:rsid w:val="00112B30"/>
    <w:rsid w:val="00117666"/>
    <w:rsid w:val="001223A7"/>
    <w:rsid w:val="001270B1"/>
    <w:rsid w:val="00134256"/>
    <w:rsid w:val="001368CD"/>
    <w:rsid w:val="001415E6"/>
    <w:rsid w:val="0014286F"/>
    <w:rsid w:val="0014405F"/>
    <w:rsid w:val="00145049"/>
    <w:rsid w:val="0014682A"/>
    <w:rsid w:val="00146FA4"/>
    <w:rsid w:val="00147395"/>
    <w:rsid w:val="00150A15"/>
    <w:rsid w:val="00150F26"/>
    <w:rsid w:val="00152174"/>
    <w:rsid w:val="0015368C"/>
    <w:rsid w:val="00154EFD"/>
    <w:rsid w:val="001552C9"/>
    <w:rsid w:val="00155960"/>
    <w:rsid w:val="001712B7"/>
    <w:rsid w:val="00172937"/>
    <w:rsid w:val="00175F7A"/>
    <w:rsid w:val="00176C2A"/>
    <w:rsid w:val="0017714D"/>
    <w:rsid w:val="00177D84"/>
    <w:rsid w:val="001853F8"/>
    <w:rsid w:val="0018672F"/>
    <w:rsid w:val="001928C9"/>
    <w:rsid w:val="001936FC"/>
    <w:rsid w:val="00194353"/>
    <w:rsid w:val="001964EF"/>
    <w:rsid w:val="001A400B"/>
    <w:rsid w:val="001B100B"/>
    <w:rsid w:val="001B1A2C"/>
    <w:rsid w:val="001B62F1"/>
    <w:rsid w:val="001C235A"/>
    <w:rsid w:val="001D2017"/>
    <w:rsid w:val="001D2360"/>
    <w:rsid w:val="001D3424"/>
    <w:rsid w:val="001D419B"/>
    <w:rsid w:val="001D5C23"/>
    <w:rsid w:val="001E32C5"/>
    <w:rsid w:val="001E4840"/>
    <w:rsid w:val="001F38F1"/>
    <w:rsid w:val="001F4C07"/>
    <w:rsid w:val="001F5413"/>
    <w:rsid w:val="00200F0D"/>
    <w:rsid w:val="00203B69"/>
    <w:rsid w:val="00203BC7"/>
    <w:rsid w:val="00204743"/>
    <w:rsid w:val="002054A5"/>
    <w:rsid w:val="00207B83"/>
    <w:rsid w:val="00207EB7"/>
    <w:rsid w:val="00212738"/>
    <w:rsid w:val="002135FC"/>
    <w:rsid w:val="00217D5A"/>
    <w:rsid w:val="002201C8"/>
    <w:rsid w:val="00220AEA"/>
    <w:rsid w:val="00222B90"/>
    <w:rsid w:val="002258AE"/>
    <w:rsid w:val="00226954"/>
    <w:rsid w:val="0022728B"/>
    <w:rsid w:val="0023053E"/>
    <w:rsid w:val="002306FF"/>
    <w:rsid w:val="0023206D"/>
    <w:rsid w:val="00241AAF"/>
    <w:rsid w:val="00245570"/>
    <w:rsid w:val="00247AA0"/>
    <w:rsid w:val="00255B78"/>
    <w:rsid w:val="002561DE"/>
    <w:rsid w:val="002600E6"/>
    <w:rsid w:val="00261ECB"/>
    <w:rsid w:val="0026203E"/>
    <w:rsid w:val="002629A3"/>
    <w:rsid w:val="00263790"/>
    <w:rsid w:val="00265660"/>
    <w:rsid w:val="00267D18"/>
    <w:rsid w:val="00272C2F"/>
    <w:rsid w:val="00281BCC"/>
    <w:rsid w:val="0028260E"/>
    <w:rsid w:val="0028268B"/>
    <w:rsid w:val="00284590"/>
    <w:rsid w:val="0028627B"/>
    <w:rsid w:val="002868E2"/>
    <w:rsid w:val="002869C3"/>
    <w:rsid w:val="002879D1"/>
    <w:rsid w:val="002936E4"/>
    <w:rsid w:val="00293B22"/>
    <w:rsid w:val="00296B88"/>
    <w:rsid w:val="002A7BA8"/>
    <w:rsid w:val="002B3F4F"/>
    <w:rsid w:val="002C0399"/>
    <w:rsid w:val="002C35A0"/>
    <w:rsid w:val="002C4F79"/>
    <w:rsid w:val="002C74CA"/>
    <w:rsid w:val="002D0E08"/>
    <w:rsid w:val="002D0EF8"/>
    <w:rsid w:val="002D1D05"/>
    <w:rsid w:val="002D2949"/>
    <w:rsid w:val="002D2ACE"/>
    <w:rsid w:val="002D75C7"/>
    <w:rsid w:val="002D7C59"/>
    <w:rsid w:val="002E08C1"/>
    <w:rsid w:val="002E269F"/>
    <w:rsid w:val="002E26A0"/>
    <w:rsid w:val="002E4D86"/>
    <w:rsid w:val="002E54CD"/>
    <w:rsid w:val="002F0362"/>
    <w:rsid w:val="002F3FF2"/>
    <w:rsid w:val="002F432C"/>
    <w:rsid w:val="002F5C80"/>
    <w:rsid w:val="002F744D"/>
    <w:rsid w:val="003031A1"/>
    <w:rsid w:val="00303DE6"/>
    <w:rsid w:val="00304A70"/>
    <w:rsid w:val="00310124"/>
    <w:rsid w:val="00321074"/>
    <w:rsid w:val="00321C76"/>
    <w:rsid w:val="00323DCF"/>
    <w:rsid w:val="003312E6"/>
    <w:rsid w:val="00333416"/>
    <w:rsid w:val="00340107"/>
    <w:rsid w:val="00342E3A"/>
    <w:rsid w:val="00351F8C"/>
    <w:rsid w:val="00352C60"/>
    <w:rsid w:val="00353B05"/>
    <w:rsid w:val="003544FB"/>
    <w:rsid w:val="003551C5"/>
    <w:rsid w:val="00360912"/>
    <w:rsid w:val="00363FC0"/>
    <w:rsid w:val="00365D63"/>
    <w:rsid w:val="0036793B"/>
    <w:rsid w:val="00372682"/>
    <w:rsid w:val="0037396D"/>
    <w:rsid w:val="003750E5"/>
    <w:rsid w:val="00376CC5"/>
    <w:rsid w:val="00377CC3"/>
    <w:rsid w:val="00377FAF"/>
    <w:rsid w:val="00380CE4"/>
    <w:rsid w:val="00381B67"/>
    <w:rsid w:val="00383EF0"/>
    <w:rsid w:val="0039693B"/>
    <w:rsid w:val="003A23A7"/>
    <w:rsid w:val="003A27EF"/>
    <w:rsid w:val="003A366B"/>
    <w:rsid w:val="003A59EA"/>
    <w:rsid w:val="003B693D"/>
    <w:rsid w:val="003B6B7E"/>
    <w:rsid w:val="003C232C"/>
    <w:rsid w:val="003C34F6"/>
    <w:rsid w:val="003C4912"/>
    <w:rsid w:val="003C7642"/>
    <w:rsid w:val="003D2D0A"/>
    <w:rsid w:val="003D2F2D"/>
    <w:rsid w:val="003E222A"/>
    <w:rsid w:val="003E61CB"/>
    <w:rsid w:val="003E6BD5"/>
    <w:rsid w:val="003E762F"/>
    <w:rsid w:val="003F02FB"/>
    <w:rsid w:val="003F0A1B"/>
    <w:rsid w:val="003F60A7"/>
    <w:rsid w:val="003F7B0F"/>
    <w:rsid w:val="003F7BB5"/>
    <w:rsid w:val="00401590"/>
    <w:rsid w:val="00401B8A"/>
    <w:rsid w:val="0040723C"/>
    <w:rsid w:val="004108C2"/>
    <w:rsid w:val="00410F36"/>
    <w:rsid w:val="00412CEA"/>
    <w:rsid w:val="00413423"/>
    <w:rsid w:val="004176DC"/>
    <w:rsid w:val="00417F4E"/>
    <w:rsid w:val="0042107D"/>
    <w:rsid w:val="00422C94"/>
    <w:rsid w:val="0042326C"/>
    <w:rsid w:val="0042534C"/>
    <w:rsid w:val="0042723E"/>
    <w:rsid w:val="00431AB7"/>
    <w:rsid w:val="004323ED"/>
    <w:rsid w:val="00435047"/>
    <w:rsid w:val="00437A11"/>
    <w:rsid w:val="004401E5"/>
    <w:rsid w:val="0044509F"/>
    <w:rsid w:val="00451709"/>
    <w:rsid w:val="0045468D"/>
    <w:rsid w:val="004570C9"/>
    <w:rsid w:val="00463E3D"/>
    <w:rsid w:val="004645AE"/>
    <w:rsid w:val="0046575B"/>
    <w:rsid w:val="004711F3"/>
    <w:rsid w:val="0047471F"/>
    <w:rsid w:val="004764F0"/>
    <w:rsid w:val="004901AE"/>
    <w:rsid w:val="00493959"/>
    <w:rsid w:val="0049566A"/>
    <w:rsid w:val="004A087F"/>
    <w:rsid w:val="004A2B4C"/>
    <w:rsid w:val="004A4A83"/>
    <w:rsid w:val="004A6E0C"/>
    <w:rsid w:val="004A761E"/>
    <w:rsid w:val="004A7989"/>
    <w:rsid w:val="004B0705"/>
    <w:rsid w:val="004B0E52"/>
    <w:rsid w:val="004B3344"/>
    <w:rsid w:val="004B3983"/>
    <w:rsid w:val="004B6829"/>
    <w:rsid w:val="004B6A0E"/>
    <w:rsid w:val="004B6DC4"/>
    <w:rsid w:val="004C23CE"/>
    <w:rsid w:val="004C29AE"/>
    <w:rsid w:val="004C38ED"/>
    <w:rsid w:val="004C46EC"/>
    <w:rsid w:val="004C6FE1"/>
    <w:rsid w:val="004D0D1B"/>
    <w:rsid w:val="004D3E33"/>
    <w:rsid w:val="004D4CD0"/>
    <w:rsid w:val="004D4EFB"/>
    <w:rsid w:val="004D64D0"/>
    <w:rsid w:val="004E0B97"/>
    <w:rsid w:val="004E21EC"/>
    <w:rsid w:val="004E22B8"/>
    <w:rsid w:val="004F1820"/>
    <w:rsid w:val="004F2B3E"/>
    <w:rsid w:val="004F3004"/>
    <w:rsid w:val="004F354E"/>
    <w:rsid w:val="005011AD"/>
    <w:rsid w:val="00504D81"/>
    <w:rsid w:val="00511F26"/>
    <w:rsid w:val="00512340"/>
    <w:rsid w:val="00513174"/>
    <w:rsid w:val="00515F45"/>
    <w:rsid w:val="00516DB5"/>
    <w:rsid w:val="0052059F"/>
    <w:rsid w:val="0052099D"/>
    <w:rsid w:val="00521A5F"/>
    <w:rsid w:val="00521CAF"/>
    <w:rsid w:val="005223C0"/>
    <w:rsid w:val="00524794"/>
    <w:rsid w:val="005250F2"/>
    <w:rsid w:val="00534784"/>
    <w:rsid w:val="00541D8E"/>
    <w:rsid w:val="005430F9"/>
    <w:rsid w:val="0054515E"/>
    <w:rsid w:val="005571C9"/>
    <w:rsid w:val="005618EC"/>
    <w:rsid w:val="00562400"/>
    <w:rsid w:val="00566732"/>
    <w:rsid w:val="0057254F"/>
    <w:rsid w:val="00573B0E"/>
    <w:rsid w:val="00574646"/>
    <w:rsid w:val="00582F1E"/>
    <w:rsid w:val="00584188"/>
    <w:rsid w:val="005847E6"/>
    <w:rsid w:val="00585AA6"/>
    <w:rsid w:val="00587336"/>
    <w:rsid w:val="00587EF3"/>
    <w:rsid w:val="00591725"/>
    <w:rsid w:val="0059632A"/>
    <w:rsid w:val="005A0639"/>
    <w:rsid w:val="005A1D84"/>
    <w:rsid w:val="005A70EA"/>
    <w:rsid w:val="005C10B7"/>
    <w:rsid w:val="005C1E97"/>
    <w:rsid w:val="005C3031"/>
    <w:rsid w:val="005C3117"/>
    <w:rsid w:val="005C33A6"/>
    <w:rsid w:val="005C3963"/>
    <w:rsid w:val="005D1840"/>
    <w:rsid w:val="005D35E4"/>
    <w:rsid w:val="005D4986"/>
    <w:rsid w:val="005D4CE6"/>
    <w:rsid w:val="005D6AA9"/>
    <w:rsid w:val="005D7910"/>
    <w:rsid w:val="005D7C41"/>
    <w:rsid w:val="005E267A"/>
    <w:rsid w:val="005E3F59"/>
    <w:rsid w:val="005E4919"/>
    <w:rsid w:val="005E4BA5"/>
    <w:rsid w:val="005E6C8D"/>
    <w:rsid w:val="005E7B15"/>
    <w:rsid w:val="005F090A"/>
    <w:rsid w:val="005F70A0"/>
    <w:rsid w:val="00601529"/>
    <w:rsid w:val="006063E4"/>
    <w:rsid w:val="00607225"/>
    <w:rsid w:val="006076A1"/>
    <w:rsid w:val="006076AF"/>
    <w:rsid w:val="00607AE9"/>
    <w:rsid w:val="0062154F"/>
    <w:rsid w:val="0062344C"/>
    <w:rsid w:val="00625D37"/>
    <w:rsid w:val="00626E5B"/>
    <w:rsid w:val="006276A6"/>
    <w:rsid w:val="00627BBE"/>
    <w:rsid w:val="00630052"/>
    <w:rsid w:val="00631710"/>
    <w:rsid w:val="00631A8C"/>
    <w:rsid w:val="006344D8"/>
    <w:rsid w:val="006374C6"/>
    <w:rsid w:val="00651CA2"/>
    <w:rsid w:val="00653D60"/>
    <w:rsid w:val="00654C61"/>
    <w:rsid w:val="00657272"/>
    <w:rsid w:val="00657A32"/>
    <w:rsid w:val="00660D05"/>
    <w:rsid w:val="00661CDF"/>
    <w:rsid w:val="00663209"/>
    <w:rsid w:val="0066356A"/>
    <w:rsid w:val="00664605"/>
    <w:rsid w:val="006660BC"/>
    <w:rsid w:val="0066623B"/>
    <w:rsid w:val="00666B74"/>
    <w:rsid w:val="006679BC"/>
    <w:rsid w:val="00671D9A"/>
    <w:rsid w:val="0067246F"/>
    <w:rsid w:val="00673952"/>
    <w:rsid w:val="00673D2A"/>
    <w:rsid w:val="00681821"/>
    <w:rsid w:val="006830D3"/>
    <w:rsid w:val="00686203"/>
    <w:rsid w:val="006863DF"/>
    <w:rsid w:val="00686C9D"/>
    <w:rsid w:val="0069008C"/>
    <w:rsid w:val="006954E7"/>
    <w:rsid w:val="0069567E"/>
    <w:rsid w:val="006A045B"/>
    <w:rsid w:val="006B0B23"/>
    <w:rsid w:val="006B2D5B"/>
    <w:rsid w:val="006B361D"/>
    <w:rsid w:val="006B3DD0"/>
    <w:rsid w:val="006B667E"/>
    <w:rsid w:val="006B7250"/>
    <w:rsid w:val="006B7D14"/>
    <w:rsid w:val="006C3881"/>
    <w:rsid w:val="006C756E"/>
    <w:rsid w:val="006D0FB4"/>
    <w:rsid w:val="006D2C5C"/>
    <w:rsid w:val="006D32F5"/>
    <w:rsid w:val="006D5B93"/>
    <w:rsid w:val="006D7090"/>
    <w:rsid w:val="006E22DD"/>
    <w:rsid w:val="006E3FDD"/>
    <w:rsid w:val="006F1A22"/>
    <w:rsid w:val="006F2996"/>
    <w:rsid w:val="006F4CDF"/>
    <w:rsid w:val="00700412"/>
    <w:rsid w:val="00704296"/>
    <w:rsid w:val="007131E8"/>
    <w:rsid w:val="0072030F"/>
    <w:rsid w:val="00720FA7"/>
    <w:rsid w:val="00724436"/>
    <w:rsid w:val="00725A7D"/>
    <w:rsid w:val="0073085C"/>
    <w:rsid w:val="0073142B"/>
    <w:rsid w:val="00733784"/>
    <w:rsid w:val="00743DD8"/>
    <w:rsid w:val="00746505"/>
    <w:rsid w:val="00750269"/>
    <w:rsid w:val="0075192E"/>
    <w:rsid w:val="007546EA"/>
    <w:rsid w:val="00761912"/>
    <w:rsid w:val="0076211A"/>
    <w:rsid w:val="0076651E"/>
    <w:rsid w:val="00784B3C"/>
    <w:rsid w:val="00790BB3"/>
    <w:rsid w:val="00792043"/>
    <w:rsid w:val="00792C9A"/>
    <w:rsid w:val="00797EDD"/>
    <w:rsid w:val="007A1016"/>
    <w:rsid w:val="007A357E"/>
    <w:rsid w:val="007A3CFE"/>
    <w:rsid w:val="007A6473"/>
    <w:rsid w:val="007B0322"/>
    <w:rsid w:val="007B0515"/>
    <w:rsid w:val="007B14BA"/>
    <w:rsid w:val="007B2453"/>
    <w:rsid w:val="007B501E"/>
    <w:rsid w:val="007B63D4"/>
    <w:rsid w:val="007B7359"/>
    <w:rsid w:val="007C0E3F"/>
    <w:rsid w:val="007C206C"/>
    <w:rsid w:val="007C5729"/>
    <w:rsid w:val="007D1F6B"/>
    <w:rsid w:val="007D4838"/>
    <w:rsid w:val="007D4AF6"/>
    <w:rsid w:val="007D7219"/>
    <w:rsid w:val="007D7802"/>
    <w:rsid w:val="007E03B9"/>
    <w:rsid w:val="007E4A8F"/>
    <w:rsid w:val="007F1468"/>
    <w:rsid w:val="007F1828"/>
    <w:rsid w:val="007F3CAE"/>
    <w:rsid w:val="007F4F7A"/>
    <w:rsid w:val="007F629E"/>
    <w:rsid w:val="007F65C7"/>
    <w:rsid w:val="008045A7"/>
    <w:rsid w:val="00804CC7"/>
    <w:rsid w:val="0080647B"/>
    <w:rsid w:val="00807209"/>
    <w:rsid w:val="00807EF0"/>
    <w:rsid w:val="00810854"/>
    <w:rsid w:val="008111E4"/>
    <w:rsid w:val="008113DE"/>
    <w:rsid w:val="00811D3F"/>
    <w:rsid w:val="00811E12"/>
    <w:rsid w:val="0081301C"/>
    <w:rsid w:val="0081347A"/>
    <w:rsid w:val="00817DD6"/>
    <w:rsid w:val="008201B3"/>
    <w:rsid w:val="00831FD7"/>
    <w:rsid w:val="00832292"/>
    <w:rsid w:val="008367E2"/>
    <w:rsid w:val="00845027"/>
    <w:rsid w:val="00846CCE"/>
    <w:rsid w:val="00851A6E"/>
    <w:rsid w:val="00852277"/>
    <w:rsid w:val="00852517"/>
    <w:rsid w:val="00855C8C"/>
    <w:rsid w:val="00856D6A"/>
    <w:rsid w:val="008629A9"/>
    <w:rsid w:val="00862DC3"/>
    <w:rsid w:val="00871FDE"/>
    <w:rsid w:val="00873099"/>
    <w:rsid w:val="0087694A"/>
    <w:rsid w:val="008772E8"/>
    <w:rsid w:val="008836BD"/>
    <w:rsid w:val="00884C80"/>
    <w:rsid w:val="0088513A"/>
    <w:rsid w:val="00885C17"/>
    <w:rsid w:val="00893AEC"/>
    <w:rsid w:val="00893C19"/>
    <w:rsid w:val="008952F0"/>
    <w:rsid w:val="00895530"/>
    <w:rsid w:val="00895FD7"/>
    <w:rsid w:val="00896503"/>
    <w:rsid w:val="008A0295"/>
    <w:rsid w:val="008A351F"/>
    <w:rsid w:val="008A3A98"/>
    <w:rsid w:val="008A58A8"/>
    <w:rsid w:val="008A74A7"/>
    <w:rsid w:val="008A7D48"/>
    <w:rsid w:val="008B13F0"/>
    <w:rsid w:val="008B2286"/>
    <w:rsid w:val="008B7B91"/>
    <w:rsid w:val="008D1E99"/>
    <w:rsid w:val="008D1FE7"/>
    <w:rsid w:val="008D23A6"/>
    <w:rsid w:val="008D3187"/>
    <w:rsid w:val="008D39A5"/>
    <w:rsid w:val="008D6C8D"/>
    <w:rsid w:val="008E0CF4"/>
    <w:rsid w:val="008E22CC"/>
    <w:rsid w:val="008E2B54"/>
    <w:rsid w:val="008E42AD"/>
    <w:rsid w:val="008E4404"/>
    <w:rsid w:val="008E459A"/>
    <w:rsid w:val="008E58C7"/>
    <w:rsid w:val="008E6F20"/>
    <w:rsid w:val="008F4113"/>
    <w:rsid w:val="008F5021"/>
    <w:rsid w:val="008F6BE6"/>
    <w:rsid w:val="008F70DB"/>
    <w:rsid w:val="009113A8"/>
    <w:rsid w:val="009153AD"/>
    <w:rsid w:val="00915D24"/>
    <w:rsid w:val="00924EA7"/>
    <w:rsid w:val="00927175"/>
    <w:rsid w:val="009355FB"/>
    <w:rsid w:val="00935CBF"/>
    <w:rsid w:val="00935FBF"/>
    <w:rsid w:val="009368D7"/>
    <w:rsid w:val="00941413"/>
    <w:rsid w:val="00943573"/>
    <w:rsid w:val="009466C3"/>
    <w:rsid w:val="00955CE9"/>
    <w:rsid w:val="009621BC"/>
    <w:rsid w:val="0096299F"/>
    <w:rsid w:val="00964590"/>
    <w:rsid w:val="009667B5"/>
    <w:rsid w:val="00967D66"/>
    <w:rsid w:val="00970861"/>
    <w:rsid w:val="00971B61"/>
    <w:rsid w:val="00980420"/>
    <w:rsid w:val="00980C31"/>
    <w:rsid w:val="00983A02"/>
    <w:rsid w:val="009873E3"/>
    <w:rsid w:val="009917F2"/>
    <w:rsid w:val="009955FF"/>
    <w:rsid w:val="0099672B"/>
    <w:rsid w:val="00997293"/>
    <w:rsid w:val="009A47A4"/>
    <w:rsid w:val="009A4F4E"/>
    <w:rsid w:val="009A6BFC"/>
    <w:rsid w:val="009A6F91"/>
    <w:rsid w:val="009B24F1"/>
    <w:rsid w:val="009B627E"/>
    <w:rsid w:val="009B6544"/>
    <w:rsid w:val="009B7FBB"/>
    <w:rsid w:val="009C2051"/>
    <w:rsid w:val="009C4985"/>
    <w:rsid w:val="009C54B5"/>
    <w:rsid w:val="009D259D"/>
    <w:rsid w:val="009D482D"/>
    <w:rsid w:val="009D70B8"/>
    <w:rsid w:val="009D7E74"/>
    <w:rsid w:val="009E2AE9"/>
    <w:rsid w:val="009E2F23"/>
    <w:rsid w:val="009E58AF"/>
    <w:rsid w:val="009F08A4"/>
    <w:rsid w:val="009F08CD"/>
    <w:rsid w:val="009F3FC1"/>
    <w:rsid w:val="009F4111"/>
    <w:rsid w:val="00A00439"/>
    <w:rsid w:val="00A0628A"/>
    <w:rsid w:val="00A1162E"/>
    <w:rsid w:val="00A12D8E"/>
    <w:rsid w:val="00A17B39"/>
    <w:rsid w:val="00A204E1"/>
    <w:rsid w:val="00A231C3"/>
    <w:rsid w:val="00A3400B"/>
    <w:rsid w:val="00A36D63"/>
    <w:rsid w:val="00A37F7D"/>
    <w:rsid w:val="00A50D9D"/>
    <w:rsid w:val="00A5210F"/>
    <w:rsid w:val="00A53000"/>
    <w:rsid w:val="00A545C6"/>
    <w:rsid w:val="00A54CF0"/>
    <w:rsid w:val="00A568D5"/>
    <w:rsid w:val="00A569F1"/>
    <w:rsid w:val="00A6079F"/>
    <w:rsid w:val="00A608E0"/>
    <w:rsid w:val="00A61906"/>
    <w:rsid w:val="00A6386F"/>
    <w:rsid w:val="00A64027"/>
    <w:rsid w:val="00A652D0"/>
    <w:rsid w:val="00A65B51"/>
    <w:rsid w:val="00A73E3B"/>
    <w:rsid w:val="00A75F87"/>
    <w:rsid w:val="00A76424"/>
    <w:rsid w:val="00A769C3"/>
    <w:rsid w:val="00A8364F"/>
    <w:rsid w:val="00A86E59"/>
    <w:rsid w:val="00A870FC"/>
    <w:rsid w:val="00A90C91"/>
    <w:rsid w:val="00A91115"/>
    <w:rsid w:val="00A91298"/>
    <w:rsid w:val="00A95D8B"/>
    <w:rsid w:val="00AA2227"/>
    <w:rsid w:val="00AB59ED"/>
    <w:rsid w:val="00AB668B"/>
    <w:rsid w:val="00AB6C65"/>
    <w:rsid w:val="00AB6F65"/>
    <w:rsid w:val="00AC0270"/>
    <w:rsid w:val="00AC3EA3"/>
    <w:rsid w:val="00AC792D"/>
    <w:rsid w:val="00AD200D"/>
    <w:rsid w:val="00AD2ADC"/>
    <w:rsid w:val="00AE336D"/>
    <w:rsid w:val="00AE45B2"/>
    <w:rsid w:val="00AE59C6"/>
    <w:rsid w:val="00AF2B4C"/>
    <w:rsid w:val="00AF4FCF"/>
    <w:rsid w:val="00B0236E"/>
    <w:rsid w:val="00B023B7"/>
    <w:rsid w:val="00B02FCD"/>
    <w:rsid w:val="00B052BB"/>
    <w:rsid w:val="00B11028"/>
    <w:rsid w:val="00B12185"/>
    <w:rsid w:val="00B20C22"/>
    <w:rsid w:val="00B248C5"/>
    <w:rsid w:val="00B26A83"/>
    <w:rsid w:val="00B272B8"/>
    <w:rsid w:val="00B30605"/>
    <w:rsid w:val="00B31924"/>
    <w:rsid w:val="00B361C1"/>
    <w:rsid w:val="00B3668E"/>
    <w:rsid w:val="00B37F16"/>
    <w:rsid w:val="00B41C9C"/>
    <w:rsid w:val="00B45E58"/>
    <w:rsid w:val="00B470E0"/>
    <w:rsid w:val="00B50B0E"/>
    <w:rsid w:val="00B56DC0"/>
    <w:rsid w:val="00B61883"/>
    <w:rsid w:val="00B62173"/>
    <w:rsid w:val="00B635D9"/>
    <w:rsid w:val="00B657B8"/>
    <w:rsid w:val="00B67393"/>
    <w:rsid w:val="00B7099D"/>
    <w:rsid w:val="00B760B9"/>
    <w:rsid w:val="00B84920"/>
    <w:rsid w:val="00B8556A"/>
    <w:rsid w:val="00B9005E"/>
    <w:rsid w:val="00B92FDD"/>
    <w:rsid w:val="00B93EBF"/>
    <w:rsid w:val="00B95A55"/>
    <w:rsid w:val="00B97489"/>
    <w:rsid w:val="00BA024C"/>
    <w:rsid w:val="00BA0EF9"/>
    <w:rsid w:val="00BA3D16"/>
    <w:rsid w:val="00BA59F0"/>
    <w:rsid w:val="00BA5F1F"/>
    <w:rsid w:val="00BB06DF"/>
    <w:rsid w:val="00BB310E"/>
    <w:rsid w:val="00BB39A7"/>
    <w:rsid w:val="00BB4D34"/>
    <w:rsid w:val="00BC3846"/>
    <w:rsid w:val="00BE1425"/>
    <w:rsid w:val="00BE59D7"/>
    <w:rsid w:val="00BF178B"/>
    <w:rsid w:val="00BF1E21"/>
    <w:rsid w:val="00BF367D"/>
    <w:rsid w:val="00BF3B0D"/>
    <w:rsid w:val="00BF6717"/>
    <w:rsid w:val="00BF7467"/>
    <w:rsid w:val="00BF7784"/>
    <w:rsid w:val="00C00608"/>
    <w:rsid w:val="00C012A3"/>
    <w:rsid w:val="00C05E83"/>
    <w:rsid w:val="00C07887"/>
    <w:rsid w:val="00C10CA9"/>
    <w:rsid w:val="00C11CDE"/>
    <w:rsid w:val="00C12580"/>
    <w:rsid w:val="00C15B2F"/>
    <w:rsid w:val="00C16F19"/>
    <w:rsid w:val="00C21310"/>
    <w:rsid w:val="00C22A45"/>
    <w:rsid w:val="00C2429D"/>
    <w:rsid w:val="00C24A16"/>
    <w:rsid w:val="00C30BA7"/>
    <w:rsid w:val="00C365B6"/>
    <w:rsid w:val="00C37B12"/>
    <w:rsid w:val="00C40925"/>
    <w:rsid w:val="00C43A9E"/>
    <w:rsid w:val="00C4469E"/>
    <w:rsid w:val="00C46821"/>
    <w:rsid w:val="00C46F0E"/>
    <w:rsid w:val="00C52A7B"/>
    <w:rsid w:val="00C545C7"/>
    <w:rsid w:val="00C57213"/>
    <w:rsid w:val="00C62998"/>
    <w:rsid w:val="00C6324C"/>
    <w:rsid w:val="00C643BA"/>
    <w:rsid w:val="00C64858"/>
    <w:rsid w:val="00C666DB"/>
    <w:rsid w:val="00C67830"/>
    <w:rsid w:val="00C679AA"/>
    <w:rsid w:val="00C724CF"/>
    <w:rsid w:val="00C75972"/>
    <w:rsid w:val="00C76555"/>
    <w:rsid w:val="00C80A89"/>
    <w:rsid w:val="00C815E6"/>
    <w:rsid w:val="00C82792"/>
    <w:rsid w:val="00C83F7B"/>
    <w:rsid w:val="00C8453B"/>
    <w:rsid w:val="00C92945"/>
    <w:rsid w:val="00C948FD"/>
    <w:rsid w:val="00C951DD"/>
    <w:rsid w:val="00CA2669"/>
    <w:rsid w:val="00CA4BA3"/>
    <w:rsid w:val="00CA5AAB"/>
    <w:rsid w:val="00CB1CBB"/>
    <w:rsid w:val="00CB43D5"/>
    <w:rsid w:val="00CB4D66"/>
    <w:rsid w:val="00CB57A5"/>
    <w:rsid w:val="00CB6BEC"/>
    <w:rsid w:val="00CB7132"/>
    <w:rsid w:val="00CB7941"/>
    <w:rsid w:val="00CC76F9"/>
    <w:rsid w:val="00CD00E1"/>
    <w:rsid w:val="00CD066B"/>
    <w:rsid w:val="00CD3319"/>
    <w:rsid w:val="00CD3405"/>
    <w:rsid w:val="00CD46E2"/>
    <w:rsid w:val="00CD55AF"/>
    <w:rsid w:val="00CE000D"/>
    <w:rsid w:val="00CE3DFA"/>
    <w:rsid w:val="00CE6B90"/>
    <w:rsid w:val="00CF0040"/>
    <w:rsid w:val="00CF7990"/>
    <w:rsid w:val="00D00D0B"/>
    <w:rsid w:val="00D020FF"/>
    <w:rsid w:val="00D021B2"/>
    <w:rsid w:val="00D04B69"/>
    <w:rsid w:val="00D052D5"/>
    <w:rsid w:val="00D06248"/>
    <w:rsid w:val="00D129FB"/>
    <w:rsid w:val="00D14938"/>
    <w:rsid w:val="00D15F0A"/>
    <w:rsid w:val="00D23791"/>
    <w:rsid w:val="00D2487D"/>
    <w:rsid w:val="00D30701"/>
    <w:rsid w:val="00D40462"/>
    <w:rsid w:val="00D42AE1"/>
    <w:rsid w:val="00D42C78"/>
    <w:rsid w:val="00D537FA"/>
    <w:rsid w:val="00D5395E"/>
    <w:rsid w:val="00D5464C"/>
    <w:rsid w:val="00D5484F"/>
    <w:rsid w:val="00D5547D"/>
    <w:rsid w:val="00D6275D"/>
    <w:rsid w:val="00D656DC"/>
    <w:rsid w:val="00D67567"/>
    <w:rsid w:val="00D743CA"/>
    <w:rsid w:val="00D758B9"/>
    <w:rsid w:val="00D7741F"/>
    <w:rsid w:val="00D80D99"/>
    <w:rsid w:val="00D82D7F"/>
    <w:rsid w:val="00D86760"/>
    <w:rsid w:val="00D9503C"/>
    <w:rsid w:val="00D9649C"/>
    <w:rsid w:val="00D96750"/>
    <w:rsid w:val="00DA26DB"/>
    <w:rsid w:val="00DA3469"/>
    <w:rsid w:val="00DA36C2"/>
    <w:rsid w:val="00DA392B"/>
    <w:rsid w:val="00DA5417"/>
    <w:rsid w:val="00DA5811"/>
    <w:rsid w:val="00DA6F1E"/>
    <w:rsid w:val="00DB3945"/>
    <w:rsid w:val="00DB409C"/>
    <w:rsid w:val="00DB44A3"/>
    <w:rsid w:val="00DB6CE6"/>
    <w:rsid w:val="00DC0165"/>
    <w:rsid w:val="00DC0D67"/>
    <w:rsid w:val="00DC3E5F"/>
    <w:rsid w:val="00DC5DB0"/>
    <w:rsid w:val="00DD1745"/>
    <w:rsid w:val="00DD441E"/>
    <w:rsid w:val="00DD73EF"/>
    <w:rsid w:val="00DE23E8"/>
    <w:rsid w:val="00DE25B6"/>
    <w:rsid w:val="00DF217A"/>
    <w:rsid w:val="00DF3328"/>
    <w:rsid w:val="00DF406F"/>
    <w:rsid w:val="00DF4130"/>
    <w:rsid w:val="00DF442D"/>
    <w:rsid w:val="00DF4555"/>
    <w:rsid w:val="00DF5861"/>
    <w:rsid w:val="00E0128B"/>
    <w:rsid w:val="00E03C9F"/>
    <w:rsid w:val="00E06A3C"/>
    <w:rsid w:val="00E27208"/>
    <w:rsid w:val="00E274A5"/>
    <w:rsid w:val="00E27823"/>
    <w:rsid w:val="00E3474A"/>
    <w:rsid w:val="00E40EFB"/>
    <w:rsid w:val="00E422CA"/>
    <w:rsid w:val="00E43EAC"/>
    <w:rsid w:val="00E53897"/>
    <w:rsid w:val="00E561C7"/>
    <w:rsid w:val="00E610DF"/>
    <w:rsid w:val="00E61584"/>
    <w:rsid w:val="00E64E17"/>
    <w:rsid w:val="00E6522B"/>
    <w:rsid w:val="00E702CB"/>
    <w:rsid w:val="00E70DD6"/>
    <w:rsid w:val="00E718DE"/>
    <w:rsid w:val="00E7382B"/>
    <w:rsid w:val="00E744CC"/>
    <w:rsid w:val="00E85276"/>
    <w:rsid w:val="00E86809"/>
    <w:rsid w:val="00E86AB7"/>
    <w:rsid w:val="00E90996"/>
    <w:rsid w:val="00E93F3A"/>
    <w:rsid w:val="00E96FD1"/>
    <w:rsid w:val="00EA3D3C"/>
    <w:rsid w:val="00EA45ED"/>
    <w:rsid w:val="00EA7465"/>
    <w:rsid w:val="00EB4446"/>
    <w:rsid w:val="00EB5508"/>
    <w:rsid w:val="00EB75F3"/>
    <w:rsid w:val="00EC10E1"/>
    <w:rsid w:val="00EC45BF"/>
    <w:rsid w:val="00EC6E28"/>
    <w:rsid w:val="00EC7CC3"/>
    <w:rsid w:val="00ED20C6"/>
    <w:rsid w:val="00ED4FF2"/>
    <w:rsid w:val="00ED6EA2"/>
    <w:rsid w:val="00ED73DD"/>
    <w:rsid w:val="00EE0EBE"/>
    <w:rsid w:val="00EE115F"/>
    <w:rsid w:val="00EF039B"/>
    <w:rsid w:val="00EF1FE8"/>
    <w:rsid w:val="00EF3538"/>
    <w:rsid w:val="00EF5F4A"/>
    <w:rsid w:val="00F01728"/>
    <w:rsid w:val="00F05386"/>
    <w:rsid w:val="00F05B14"/>
    <w:rsid w:val="00F1371C"/>
    <w:rsid w:val="00F1542D"/>
    <w:rsid w:val="00F17AB0"/>
    <w:rsid w:val="00F252D9"/>
    <w:rsid w:val="00F25E33"/>
    <w:rsid w:val="00F25FE8"/>
    <w:rsid w:val="00F262A4"/>
    <w:rsid w:val="00F264B9"/>
    <w:rsid w:val="00F2770C"/>
    <w:rsid w:val="00F34760"/>
    <w:rsid w:val="00F3527F"/>
    <w:rsid w:val="00F37374"/>
    <w:rsid w:val="00F40990"/>
    <w:rsid w:val="00F41404"/>
    <w:rsid w:val="00F436B0"/>
    <w:rsid w:val="00F4511D"/>
    <w:rsid w:val="00F46494"/>
    <w:rsid w:val="00F46936"/>
    <w:rsid w:val="00F47416"/>
    <w:rsid w:val="00F558AB"/>
    <w:rsid w:val="00F5680B"/>
    <w:rsid w:val="00F61CFC"/>
    <w:rsid w:val="00F61D89"/>
    <w:rsid w:val="00F63D51"/>
    <w:rsid w:val="00F63F9B"/>
    <w:rsid w:val="00F6792A"/>
    <w:rsid w:val="00F7042A"/>
    <w:rsid w:val="00F8640E"/>
    <w:rsid w:val="00F86ABB"/>
    <w:rsid w:val="00F92345"/>
    <w:rsid w:val="00F95C10"/>
    <w:rsid w:val="00FA25C9"/>
    <w:rsid w:val="00FB0A15"/>
    <w:rsid w:val="00FB1865"/>
    <w:rsid w:val="00FB3DB8"/>
    <w:rsid w:val="00FB5C79"/>
    <w:rsid w:val="00FC0DEC"/>
    <w:rsid w:val="00FC1512"/>
    <w:rsid w:val="00FC2182"/>
    <w:rsid w:val="00FD3489"/>
    <w:rsid w:val="00FD34B9"/>
    <w:rsid w:val="00FD3D8C"/>
    <w:rsid w:val="00FD57E3"/>
    <w:rsid w:val="00FD7648"/>
    <w:rsid w:val="00FE2047"/>
    <w:rsid w:val="00FE38FD"/>
    <w:rsid w:val="00FF1E37"/>
    <w:rsid w:val="00FF30E0"/>
    <w:rsid w:val="00FF7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9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222B90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TitleChar"/>
    <w:link w:val="EndNoteBibliographyTitle"/>
    <w:rsid w:val="00222B90"/>
    <w:rPr>
      <w:rFonts w:ascii="Times New Roman" w:hAnsi="Times New Roman" w:cs="Times New Roman"/>
      <w:b w:val="0"/>
      <w:noProof/>
      <w:sz w:val="24"/>
      <w:szCs w:val="32"/>
    </w:rPr>
  </w:style>
  <w:style w:type="paragraph" w:customStyle="1" w:styleId="EndNoteBibliography">
    <w:name w:val="EndNote Bibliography"/>
    <w:basedOn w:val="Normal"/>
    <w:link w:val="EndNoteBibliography0"/>
    <w:rsid w:val="00222B90"/>
    <w:rPr>
      <w:noProof/>
    </w:rPr>
  </w:style>
  <w:style w:type="character" w:customStyle="1" w:styleId="EndNoteBibliography0">
    <w:name w:val="EndNote Bibliography 字符"/>
    <w:basedOn w:val="TitleChar"/>
    <w:link w:val="EndNoteBibliography"/>
    <w:rsid w:val="00222B90"/>
    <w:rPr>
      <w:rFonts w:ascii="Times New Roman" w:hAnsi="Times New Roman" w:cs="Times New Roman"/>
      <w:b w:val="0"/>
      <w:noProof/>
      <w:sz w:val="24"/>
      <w:szCs w:val="32"/>
    </w:rPr>
  </w:style>
  <w:style w:type="character" w:customStyle="1" w:styleId="fontstyle01">
    <w:name w:val="fontstyle01"/>
    <w:basedOn w:val="DefaultParagraphFont"/>
    <w:rsid w:val="004C23CE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120533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86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23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87388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329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185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55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6254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0046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05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22899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42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94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25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121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515191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824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068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3969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2667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10753755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9742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504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3285759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1369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832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2240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39818291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84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1411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301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1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534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5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4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35534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437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1517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0689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1583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00617334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52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341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048749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782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5610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70515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8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87832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4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53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10924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76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18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4489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1866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667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14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122413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12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9107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552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3363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7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94767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8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34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81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9426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22842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75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04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27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259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8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38188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83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87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82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475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2987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1977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409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653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344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568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282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3260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392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2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77675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58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99488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828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179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634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4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83400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00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14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392159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53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251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8433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260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818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80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43184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10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755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26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134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0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13588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37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38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26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47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533180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73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2365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9956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4568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63178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7055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721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1629220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551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97323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2140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04123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14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882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131239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156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2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2756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2906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864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1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13525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08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770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6690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4742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0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39853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6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1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719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05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947548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833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4868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9777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0222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99815656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5666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9079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2823166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2452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9334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62241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8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62125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5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40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837327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1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976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6957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9323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545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5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12569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84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04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9482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3680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596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203156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7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39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0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076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4779376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9096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6203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052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48281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11330177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13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000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6864310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1837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3123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04741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49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7602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7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1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74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545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030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1704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85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0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995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754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967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6113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70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74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158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72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665926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067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7711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2810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5437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12819624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196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2354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6296754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8840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35604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4687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74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68413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20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21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41077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21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169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2291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250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211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32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69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24482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0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94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39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756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59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698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09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54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75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0824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8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206866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2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10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81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61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51864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385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4227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7089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92398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55585165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5489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897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2293902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8243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6762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1445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77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15508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8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02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35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137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863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6851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6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48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163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92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048984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124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300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0831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2028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63859551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8800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593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5609010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49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90807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3043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40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74611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45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92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972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4807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42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261496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10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97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574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33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422903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2902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616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3196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76114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06260192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6123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5104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1043261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3584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8977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63069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53602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39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01362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0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62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722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270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60071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9646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9289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4882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847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6263557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690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5356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428403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4220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48176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15625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5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39749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71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034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936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735991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4012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936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829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98961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3308579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2222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699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265096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769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8371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6945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42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04318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2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5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2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5325792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6822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7085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271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8331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45160037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0648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913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3544730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729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31183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26246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55869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28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84683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69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45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011623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98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703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107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631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4472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59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088305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24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982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6409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6564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61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15675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52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3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21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9789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55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138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06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829658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423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173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3328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517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3147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1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15371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09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3254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972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053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59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36794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1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391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658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87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074891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5308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7783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7275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0941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66244035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230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404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1270777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8801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73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76773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0819211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3603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1403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306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67628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15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8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73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2043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0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48852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08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00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64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714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67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02409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66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8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40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02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043857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2503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3153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324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743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87026306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012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033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4006237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068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83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94340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37927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97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233414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0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64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02802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1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308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128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0040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0246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742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660703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5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396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703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7144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83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5392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37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15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77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902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546023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8334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3705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6016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75251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09905505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6914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1978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2449514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0612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13211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20978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47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89038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9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55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20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005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71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53723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04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45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373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829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27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73805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41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591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7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507573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8885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5395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406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17921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93358498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212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5501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3987972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5526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51127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39221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75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49535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0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32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025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634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905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275143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1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99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25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523130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67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0464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3046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5739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78237215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222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032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9005171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2291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38016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1132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48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3996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04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135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5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657081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485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7459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9760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7037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08612532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9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0072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2417587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8965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8284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20083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78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02882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15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63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355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78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572998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6044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298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8990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8678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76330335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1317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4497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0332435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5493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5975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25343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00327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6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833695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74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84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49589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032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0141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0099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3342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5831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9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56158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0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56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7052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8050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1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730205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48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11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263004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04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836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9145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563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1026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52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510519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17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3512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8675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4104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03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44060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67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07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74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335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86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3352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5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14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309794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8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465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2993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960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6045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053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55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00102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2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88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0536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508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989661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7918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4956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5130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99953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4038618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6888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3911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1836618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9795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34986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13765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03947938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700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9076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99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21276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8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62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85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062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80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3623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06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93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55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948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909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999604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94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77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77757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9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904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157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8174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4833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595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14382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78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320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381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0892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4391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13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1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035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34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405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6718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055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8242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30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796466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32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758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631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693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68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86508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0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78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12897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94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5729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8659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701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1578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70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99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7782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74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12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88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20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473260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8667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329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6173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09574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49529966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3645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5923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0756021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235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2505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62648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5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48146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01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61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893251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26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448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5800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415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9623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75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60348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23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752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1498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602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48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98735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5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60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76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922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19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24759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46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80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440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36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51801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0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0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448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03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544534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9627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475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9039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73196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58712260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3122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040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5364081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0419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3474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22183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978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33105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22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584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254286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99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215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675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596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1460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98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596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464243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97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50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08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19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754566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9140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4592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889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22570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97478267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3390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406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9992084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0107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7229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0718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716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2809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68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04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39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802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21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2172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5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02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707709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16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321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1263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357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9223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14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56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42514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19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43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16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270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57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064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19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32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10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829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8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7909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68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76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80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810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43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16453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8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48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938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28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67570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19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6727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249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81380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6648032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3828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5661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0817781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6786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69672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4073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02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951865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27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4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0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14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43287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4569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361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4646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2866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62182068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0905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080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0687438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521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3157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33085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91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3881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4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41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11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929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09118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5553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0406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0882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0060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88594340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2799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035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1234689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08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1419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61566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14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848953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41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0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26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34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377872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575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687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3609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30989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85648514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324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4125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1620463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1245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8332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70158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42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788953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77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18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79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8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511242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466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6443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7373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91761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51759277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0635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233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4385710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7245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92852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8472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1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481026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61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23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24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743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062271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081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226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8248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0384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13417607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6583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0935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2449467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1463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76319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06868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50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39530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4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30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98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73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88747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5967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949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6283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06170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93540310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7907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293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1200266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502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88373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4023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27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92281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9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9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799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717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0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6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635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9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67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946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09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578752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779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6393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196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9511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78933695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4232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8508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8374924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9348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6559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63022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59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689703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00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21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816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46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21224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0968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1057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3674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7961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86979354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0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8192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7226241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7738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2692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45640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070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25421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20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70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11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7039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63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38605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53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41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50293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271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659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0728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6056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6428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698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08354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21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851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7078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578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47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9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48919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42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43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84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673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85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66376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94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48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616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04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3756244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404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6681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3591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36071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00165672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331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593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9051181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6372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4305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03670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3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90013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20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50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79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5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02243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0422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8640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7594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0672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15530370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9944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4586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1316803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3626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16244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20949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58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26352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75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57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81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6497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63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598544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0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65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0189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46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515044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9018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878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2119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435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48990526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080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0005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318084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87860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1478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7338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9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855805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57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26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017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5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413327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922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17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0001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915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61256720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9510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636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8218845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141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3664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27165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56156964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785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256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21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3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9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00229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62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57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880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70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101406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055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338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0545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46124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79252374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787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6306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3030426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3918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0344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6108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37322495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6325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9597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844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93316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42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78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504127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763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697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7054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0200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5216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67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511446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7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978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3335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596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5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506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76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76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10440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09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472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452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734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2021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49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95879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56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658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492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559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85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65170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79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89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592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12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5878031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468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87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8236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939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74316094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198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0622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1246226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0639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4132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433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23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9281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78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1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746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5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12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05389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5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74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77306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62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725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512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0551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4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72776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55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80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658517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25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522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510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1675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5547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61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188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934535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1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6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46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67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57467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5635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547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49147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61564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54360755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015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220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1208660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3016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9769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38544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411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7883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8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32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74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4486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85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9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8144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0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97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135504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04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80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4955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998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4557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08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06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508406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55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92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456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28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224762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6451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3374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1628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4909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02406832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699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7777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5779794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6724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90954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2003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57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5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20241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2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27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938928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9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179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692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1418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917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24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1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1543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8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54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67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336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91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73977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89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90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7387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535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000652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4536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3444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30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90820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07755126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661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6679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7127874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9649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31572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5019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7CB02B5-0CCC-4641-88A3-5DD11BFB2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07</TotalTime>
  <Pages>8</Pages>
  <Words>1754</Words>
  <Characters>10004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Priyanka  Ravichandran</cp:lastModifiedBy>
  <cp:revision>26</cp:revision>
  <cp:lastPrinted>2013-10-03T12:51:00Z</cp:lastPrinted>
  <dcterms:created xsi:type="dcterms:W3CDTF">2024-03-22T10:49:00Z</dcterms:created>
  <dcterms:modified xsi:type="dcterms:W3CDTF">2024-08-17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37839108471b79d3d73006fd70a2fa86ab27549290f3d663894e1d1b118aab</vt:lpwstr>
  </property>
</Properties>
</file>